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B523E3" w14:textId="77777777" w:rsidR="00233803" w:rsidRPr="00362794" w:rsidRDefault="00233803" w:rsidP="00362794">
      <w:pPr>
        <w:jc w:val="center"/>
        <w:rPr>
          <w:rFonts w:eastAsiaTheme="majorEastAsia" w:cstheme="minorHAnsi"/>
          <w:b/>
          <w:color w:val="000000" w:themeColor="text1"/>
          <w:sz w:val="24"/>
          <w:szCs w:val="20"/>
          <w:lang w:val="en-GB"/>
        </w:rPr>
      </w:pPr>
      <w:r w:rsidRPr="00362794">
        <w:rPr>
          <w:rFonts w:eastAsiaTheme="majorEastAsia" w:cstheme="minorHAnsi"/>
          <w:b/>
          <w:color w:val="000000" w:themeColor="text1"/>
          <w:sz w:val="24"/>
          <w:szCs w:val="20"/>
          <w:lang w:val="en-GB"/>
        </w:rPr>
        <w:t>Supplementary appendix</w:t>
      </w:r>
    </w:p>
    <w:p w14:paraId="5E82A627" w14:textId="77777777" w:rsidR="00362794" w:rsidRPr="00362794" w:rsidRDefault="00362794" w:rsidP="002E6F52">
      <w:pPr>
        <w:rPr>
          <w:rFonts w:eastAsiaTheme="majorEastAsia" w:cstheme="minorHAnsi"/>
          <w:b/>
          <w:color w:val="000000" w:themeColor="text1"/>
          <w:sz w:val="20"/>
          <w:szCs w:val="20"/>
          <w:lang w:val="en-GB"/>
        </w:rPr>
      </w:pPr>
    </w:p>
    <w:p w14:paraId="4C8F95E6" w14:textId="4200E746" w:rsidR="003669FA" w:rsidRPr="00362794" w:rsidRDefault="003669FA" w:rsidP="002E6F52">
      <w:pPr>
        <w:rPr>
          <w:rFonts w:eastAsiaTheme="majorEastAsia" w:cstheme="minorHAnsi"/>
          <w:color w:val="000000" w:themeColor="text1"/>
          <w:sz w:val="24"/>
          <w:szCs w:val="20"/>
          <w:lang w:val="en-GB"/>
        </w:rPr>
      </w:pPr>
      <w:r w:rsidRPr="00362794">
        <w:rPr>
          <w:rFonts w:eastAsiaTheme="majorEastAsia" w:cstheme="minorHAnsi"/>
          <w:b/>
          <w:color w:val="000000" w:themeColor="text1"/>
          <w:sz w:val="24"/>
          <w:szCs w:val="20"/>
          <w:lang w:val="en-GB"/>
        </w:rPr>
        <w:t xml:space="preserve">Table </w:t>
      </w:r>
      <w:r w:rsidR="00362794" w:rsidRPr="00362794">
        <w:rPr>
          <w:rFonts w:eastAsiaTheme="majorEastAsia" w:cstheme="minorHAnsi"/>
          <w:b/>
          <w:color w:val="000000" w:themeColor="text1"/>
          <w:sz w:val="24"/>
          <w:szCs w:val="20"/>
          <w:lang w:val="en-GB"/>
        </w:rPr>
        <w:t>1</w:t>
      </w:r>
      <w:r w:rsidR="00483405">
        <w:rPr>
          <w:rFonts w:eastAsiaTheme="majorEastAsia" w:cstheme="minorHAnsi"/>
          <w:b/>
          <w:color w:val="000000" w:themeColor="text1"/>
          <w:sz w:val="24"/>
          <w:szCs w:val="20"/>
          <w:lang w:val="en-GB"/>
        </w:rPr>
        <w:t>s</w:t>
      </w:r>
      <w:r w:rsidRPr="00362794">
        <w:rPr>
          <w:rFonts w:eastAsiaTheme="majorEastAsia" w:cstheme="minorHAnsi"/>
          <w:color w:val="000000" w:themeColor="text1"/>
          <w:sz w:val="24"/>
          <w:szCs w:val="20"/>
          <w:lang w:val="en-GB"/>
        </w:rPr>
        <w:t xml:space="preserve">: Univariate and multivariate analysis of </w:t>
      </w:r>
      <w:r w:rsidR="00483405">
        <w:rPr>
          <w:rFonts w:eastAsiaTheme="majorEastAsia" w:cstheme="minorHAnsi"/>
          <w:color w:val="000000" w:themeColor="text1"/>
          <w:sz w:val="24"/>
          <w:szCs w:val="20"/>
          <w:lang w:val="en-GB"/>
        </w:rPr>
        <w:t>Event-</w:t>
      </w:r>
      <w:r w:rsidRPr="00362794">
        <w:rPr>
          <w:rFonts w:eastAsiaTheme="majorEastAsia" w:cstheme="minorHAnsi"/>
          <w:color w:val="000000" w:themeColor="text1"/>
          <w:sz w:val="24"/>
          <w:szCs w:val="20"/>
          <w:lang w:val="en-GB"/>
        </w:rPr>
        <w:t>free Survival according to patient</w:t>
      </w:r>
      <w:r w:rsidR="00B47AEB" w:rsidRPr="00362794">
        <w:rPr>
          <w:rFonts w:eastAsiaTheme="majorEastAsia" w:cstheme="minorHAnsi"/>
          <w:color w:val="000000" w:themeColor="text1"/>
          <w:sz w:val="24"/>
          <w:szCs w:val="20"/>
          <w:lang w:val="en-GB"/>
        </w:rPr>
        <w:t>’</w:t>
      </w:r>
      <w:r w:rsidRPr="00362794">
        <w:rPr>
          <w:rFonts w:eastAsiaTheme="majorEastAsia" w:cstheme="minorHAnsi"/>
          <w:color w:val="000000" w:themeColor="text1"/>
          <w:sz w:val="24"/>
          <w:szCs w:val="20"/>
          <w:lang w:val="en-GB"/>
        </w:rPr>
        <w:t>s characteristics</w:t>
      </w:r>
      <w:r w:rsidR="005909E1" w:rsidRPr="00362794">
        <w:rPr>
          <w:rFonts w:ascii="Calibri" w:eastAsia="Times New Roman" w:hAnsi="Calibri" w:cs="Calibri"/>
          <w:bCs/>
          <w:i/>
          <w:iCs/>
          <w:sz w:val="24"/>
          <w:szCs w:val="20"/>
          <w:lang w:val="en-GB" w:eastAsia="fr-FR"/>
        </w:rPr>
        <w:t xml:space="preserve"> </w:t>
      </w:r>
    </w:p>
    <w:tbl>
      <w:tblPr>
        <w:tblStyle w:val="Tableausimple4"/>
        <w:tblW w:w="9356" w:type="dxa"/>
        <w:tblLook w:val="04A0" w:firstRow="1" w:lastRow="0" w:firstColumn="1" w:lastColumn="0" w:noHBand="0" w:noVBand="1"/>
      </w:tblPr>
      <w:tblGrid>
        <w:gridCol w:w="1809"/>
        <w:gridCol w:w="1776"/>
        <w:gridCol w:w="1235"/>
        <w:gridCol w:w="2268"/>
        <w:gridCol w:w="2268"/>
      </w:tblGrid>
      <w:tr w:rsidR="00BF7DCF" w:rsidRPr="00BD7EDB" w14:paraId="21F208D9" w14:textId="77777777" w:rsidTr="003627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3B766F52" w14:textId="77777777" w:rsidR="003669FA" w:rsidRPr="00BD7EDB" w:rsidRDefault="003669FA" w:rsidP="003669FA">
            <w:pPr>
              <w:rPr>
                <w:rFonts w:ascii="Calibri" w:eastAsia="Times New Roman" w:hAnsi="Calibri" w:cs="Calibri"/>
                <w:bCs w:val="0"/>
                <w:iCs/>
                <w:sz w:val="20"/>
                <w:szCs w:val="20"/>
                <w:lang w:val="en-GB" w:eastAsia="fr-FR"/>
              </w:rPr>
            </w:pPr>
          </w:p>
        </w:tc>
        <w:tc>
          <w:tcPr>
            <w:tcW w:w="1776" w:type="dxa"/>
            <w:hideMark/>
          </w:tcPr>
          <w:p w14:paraId="499983AA" w14:textId="77777777" w:rsidR="003669FA" w:rsidRPr="00BD7EDB" w:rsidRDefault="003669FA" w:rsidP="005909E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iCs/>
                <w:sz w:val="20"/>
                <w:szCs w:val="20"/>
                <w:lang w:val="en-GB" w:eastAsia="fr-FR"/>
              </w:rPr>
            </w:pPr>
          </w:p>
        </w:tc>
        <w:tc>
          <w:tcPr>
            <w:tcW w:w="1235" w:type="dxa"/>
            <w:hideMark/>
          </w:tcPr>
          <w:p w14:paraId="215CF9A9" w14:textId="77777777" w:rsidR="003669FA" w:rsidRPr="00BD7EDB" w:rsidRDefault="003C28C7" w:rsidP="005909E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iCs/>
                <w:sz w:val="20"/>
                <w:szCs w:val="20"/>
                <w:lang w:val="en-GB" w:eastAsia="fr-FR"/>
              </w:rPr>
            </w:pPr>
            <w:r w:rsidRPr="00BD7EDB">
              <w:rPr>
                <w:rFonts w:ascii="Calibri" w:eastAsia="Times New Roman" w:hAnsi="Calibri" w:cs="Calibri"/>
                <w:bCs w:val="0"/>
                <w:iCs/>
                <w:sz w:val="20"/>
                <w:szCs w:val="20"/>
                <w:lang w:val="en-GB" w:eastAsia="fr-FR"/>
              </w:rPr>
              <w:t>A</w:t>
            </w:r>
            <w:r w:rsidR="003669FA" w:rsidRPr="00BD7EDB">
              <w:rPr>
                <w:rFonts w:ascii="Calibri" w:eastAsia="Times New Roman" w:hAnsi="Calibri" w:cs="Calibri"/>
                <w:bCs w:val="0"/>
                <w:iCs/>
                <w:sz w:val="20"/>
                <w:szCs w:val="20"/>
                <w:lang w:val="en-GB" w:eastAsia="fr-FR"/>
              </w:rPr>
              <w:t>ll</w:t>
            </w:r>
            <w:r w:rsidRPr="00BD7EDB">
              <w:rPr>
                <w:rFonts w:ascii="Calibri" w:eastAsia="Times New Roman" w:hAnsi="Calibri" w:cs="Calibri"/>
                <w:bCs w:val="0"/>
                <w:iCs/>
                <w:sz w:val="20"/>
                <w:szCs w:val="20"/>
                <w:lang w:val="en-GB" w:eastAsia="fr-FR"/>
              </w:rPr>
              <w:t xml:space="preserve"> patients </w:t>
            </w:r>
          </w:p>
        </w:tc>
        <w:tc>
          <w:tcPr>
            <w:tcW w:w="2268" w:type="dxa"/>
            <w:hideMark/>
          </w:tcPr>
          <w:p w14:paraId="06E28743" w14:textId="77777777" w:rsidR="003669FA" w:rsidRPr="00BD7EDB" w:rsidRDefault="0064186E" w:rsidP="005909E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iCs/>
                <w:sz w:val="20"/>
                <w:szCs w:val="20"/>
                <w:lang w:val="en-GB" w:eastAsia="fr-FR"/>
              </w:rPr>
            </w:pPr>
            <w:r w:rsidRPr="00BD7EDB">
              <w:rPr>
                <w:rFonts w:ascii="Calibri" w:eastAsia="Times New Roman" w:hAnsi="Calibri" w:cs="Calibri"/>
                <w:bCs w:val="0"/>
                <w:iCs/>
                <w:sz w:val="20"/>
                <w:szCs w:val="20"/>
                <w:lang w:val="en-GB" w:eastAsia="fr-FR"/>
              </w:rPr>
              <w:t>U</w:t>
            </w:r>
            <w:r w:rsidR="003669FA" w:rsidRPr="00BD7EDB">
              <w:rPr>
                <w:rFonts w:ascii="Calibri" w:eastAsia="Times New Roman" w:hAnsi="Calibri" w:cs="Calibri"/>
                <w:bCs w:val="0"/>
                <w:iCs/>
                <w:sz w:val="20"/>
                <w:szCs w:val="20"/>
                <w:lang w:val="en-GB" w:eastAsia="fr-FR"/>
              </w:rPr>
              <w:t>nivaria</w:t>
            </w:r>
            <w:r w:rsidR="00AA21FE" w:rsidRPr="00BD7EDB">
              <w:rPr>
                <w:rFonts w:ascii="Calibri" w:eastAsia="Times New Roman" w:hAnsi="Calibri" w:cs="Calibri"/>
                <w:bCs w:val="0"/>
                <w:iCs/>
                <w:sz w:val="20"/>
                <w:szCs w:val="20"/>
                <w:lang w:val="en-GB" w:eastAsia="fr-FR"/>
              </w:rPr>
              <w:t>te</w:t>
            </w:r>
            <w:r w:rsidRPr="00BD7EDB">
              <w:rPr>
                <w:rFonts w:ascii="Calibri" w:eastAsia="Times New Roman" w:hAnsi="Calibri" w:cs="Calibri"/>
                <w:bCs w:val="0"/>
                <w:iCs/>
                <w:sz w:val="20"/>
                <w:szCs w:val="20"/>
                <w:lang w:val="en-GB" w:eastAsia="fr-FR"/>
              </w:rPr>
              <w:t xml:space="preserve"> analysis</w:t>
            </w:r>
          </w:p>
          <w:p w14:paraId="3B6BD807" w14:textId="692DE40A" w:rsidR="005909E1" w:rsidRPr="00BD7EDB" w:rsidRDefault="005909E1" w:rsidP="005909E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iCs/>
                <w:sz w:val="20"/>
                <w:szCs w:val="20"/>
                <w:lang w:val="en-GB" w:eastAsia="fr-FR"/>
              </w:rPr>
            </w:pPr>
            <w:r w:rsidRPr="00BD7EDB">
              <w:rPr>
                <w:rFonts w:ascii="Calibri" w:eastAsia="Times New Roman" w:hAnsi="Calibri" w:cs="Calibri"/>
                <w:bCs w:val="0"/>
                <w:sz w:val="20"/>
                <w:szCs w:val="20"/>
                <w:lang w:val="en-GB" w:eastAsia="fr-FR"/>
              </w:rPr>
              <w:t>HR (</w:t>
            </w:r>
            <w:r w:rsidR="00FA18BA">
              <w:rPr>
                <w:rFonts w:ascii="Calibri" w:eastAsia="Times New Roman" w:hAnsi="Calibri" w:cs="Calibri"/>
                <w:bCs w:val="0"/>
                <w:sz w:val="20"/>
                <w:szCs w:val="20"/>
                <w:lang w:val="en-GB" w:eastAsia="fr-FR"/>
              </w:rPr>
              <w:t xml:space="preserve">95% </w:t>
            </w:r>
            <w:r w:rsidRPr="00BD7EDB">
              <w:rPr>
                <w:rFonts w:ascii="Calibri" w:eastAsia="Times New Roman" w:hAnsi="Calibri" w:cs="Calibri"/>
                <w:bCs w:val="0"/>
                <w:sz w:val="20"/>
                <w:szCs w:val="20"/>
                <w:lang w:val="en-GB" w:eastAsia="fr-FR"/>
              </w:rPr>
              <w:t>CI</w:t>
            </w:r>
            <w:r w:rsidR="00362794" w:rsidRPr="00BD7EDB">
              <w:rPr>
                <w:rFonts w:ascii="Calibri" w:eastAsia="Times New Roman" w:hAnsi="Calibri" w:cs="Calibri"/>
                <w:bCs w:val="0"/>
                <w:sz w:val="20"/>
                <w:szCs w:val="20"/>
                <w:lang w:val="en-GB" w:eastAsia="fr-FR"/>
              </w:rPr>
              <w:t>,</w:t>
            </w:r>
            <w:r w:rsidRPr="00BD7EDB">
              <w:rPr>
                <w:rFonts w:ascii="Calibri" w:eastAsia="Times New Roman" w:hAnsi="Calibri" w:cs="Calibri"/>
                <w:bCs w:val="0"/>
                <w:sz w:val="20"/>
                <w:szCs w:val="20"/>
                <w:lang w:val="en-GB" w:eastAsia="fr-FR"/>
              </w:rPr>
              <w:t xml:space="preserve"> p-value)</w:t>
            </w:r>
          </w:p>
        </w:tc>
        <w:tc>
          <w:tcPr>
            <w:tcW w:w="2268" w:type="dxa"/>
            <w:hideMark/>
          </w:tcPr>
          <w:p w14:paraId="334B5158" w14:textId="77777777" w:rsidR="003669FA" w:rsidRPr="00BD7EDB" w:rsidRDefault="0064186E" w:rsidP="005909E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iCs/>
                <w:sz w:val="20"/>
                <w:szCs w:val="20"/>
                <w:lang w:val="en-GB" w:eastAsia="fr-FR"/>
              </w:rPr>
            </w:pPr>
            <w:r w:rsidRPr="00BD7EDB">
              <w:rPr>
                <w:rFonts w:ascii="Calibri" w:eastAsia="Times New Roman" w:hAnsi="Calibri" w:cs="Calibri"/>
                <w:bCs w:val="0"/>
                <w:iCs/>
                <w:sz w:val="20"/>
                <w:szCs w:val="20"/>
                <w:lang w:val="en-GB" w:eastAsia="fr-FR"/>
              </w:rPr>
              <w:t>M</w:t>
            </w:r>
            <w:r w:rsidR="003669FA" w:rsidRPr="00BD7EDB">
              <w:rPr>
                <w:rFonts w:ascii="Calibri" w:eastAsia="Times New Roman" w:hAnsi="Calibri" w:cs="Calibri"/>
                <w:bCs w:val="0"/>
                <w:iCs/>
                <w:sz w:val="20"/>
                <w:szCs w:val="20"/>
                <w:lang w:val="en-GB" w:eastAsia="fr-FR"/>
              </w:rPr>
              <w:t>ultivaria</w:t>
            </w:r>
            <w:r w:rsidR="00A851A3" w:rsidRPr="00BD7EDB">
              <w:rPr>
                <w:rFonts w:ascii="Calibri" w:eastAsia="Times New Roman" w:hAnsi="Calibri" w:cs="Calibri"/>
                <w:bCs w:val="0"/>
                <w:iCs/>
                <w:sz w:val="20"/>
                <w:szCs w:val="20"/>
                <w:lang w:val="en-GB" w:eastAsia="fr-FR"/>
              </w:rPr>
              <w:t>te</w:t>
            </w:r>
            <w:r w:rsidRPr="00BD7EDB">
              <w:rPr>
                <w:rFonts w:ascii="Calibri" w:eastAsia="Times New Roman" w:hAnsi="Calibri" w:cs="Calibri"/>
                <w:bCs w:val="0"/>
                <w:iCs/>
                <w:sz w:val="20"/>
                <w:szCs w:val="20"/>
                <w:lang w:val="en-GB" w:eastAsia="fr-FR"/>
              </w:rPr>
              <w:t xml:space="preserve"> analysis</w:t>
            </w:r>
          </w:p>
          <w:p w14:paraId="6B7C7DC6" w14:textId="4C2B7F81" w:rsidR="005909E1" w:rsidRPr="00BD7EDB" w:rsidRDefault="005909E1" w:rsidP="005909E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iCs/>
                <w:sz w:val="20"/>
                <w:szCs w:val="20"/>
                <w:lang w:val="en-GB" w:eastAsia="fr-FR"/>
              </w:rPr>
            </w:pPr>
            <w:r w:rsidRPr="00BD7EDB">
              <w:rPr>
                <w:rFonts w:ascii="Calibri" w:eastAsia="Times New Roman" w:hAnsi="Calibri" w:cs="Calibri"/>
                <w:bCs w:val="0"/>
                <w:sz w:val="20"/>
                <w:szCs w:val="20"/>
                <w:lang w:val="en-GB" w:eastAsia="fr-FR"/>
              </w:rPr>
              <w:t>HR (</w:t>
            </w:r>
            <w:r w:rsidR="00FA18BA">
              <w:rPr>
                <w:rFonts w:ascii="Calibri" w:eastAsia="Times New Roman" w:hAnsi="Calibri" w:cs="Calibri"/>
                <w:bCs w:val="0"/>
                <w:sz w:val="20"/>
                <w:szCs w:val="20"/>
                <w:lang w:val="en-GB" w:eastAsia="fr-FR"/>
              </w:rPr>
              <w:t>95% CI,</w:t>
            </w:r>
            <w:r w:rsidR="00362794" w:rsidRPr="00BD7EDB">
              <w:rPr>
                <w:rFonts w:ascii="Calibri" w:eastAsia="Times New Roman" w:hAnsi="Calibri" w:cs="Calibri"/>
                <w:bCs w:val="0"/>
                <w:sz w:val="20"/>
                <w:szCs w:val="20"/>
                <w:lang w:val="en-GB" w:eastAsia="fr-FR"/>
              </w:rPr>
              <w:t xml:space="preserve"> </w:t>
            </w:r>
            <w:r w:rsidRPr="00BD7EDB">
              <w:rPr>
                <w:rFonts w:ascii="Calibri" w:eastAsia="Times New Roman" w:hAnsi="Calibri" w:cs="Calibri"/>
                <w:bCs w:val="0"/>
                <w:sz w:val="20"/>
                <w:szCs w:val="20"/>
                <w:lang w:val="en-GB" w:eastAsia="fr-FR"/>
              </w:rPr>
              <w:t>p-value)</w:t>
            </w:r>
          </w:p>
        </w:tc>
      </w:tr>
      <w:tr w:rsidR="005909E1" w:rsidRPr="00362794" w14:paraId="1DB12BE8" w14:textId="77777777" w:rsidTr="0036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</w:tcPr>
          <w:p w14:paraId="5D4A204E" w14:textId="77777777" w:rsidR="005909E1" w:rsidRPr="00362794" w:rsidRDefault="005909E1" w:rsidP="005909E1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</w:p>
        </w:tc>
        <w:tc>
          <w:tcPr>
            <w:tcW w:w="1776" w:type="dxa"/>
          </w:tcPr>
          <w:p w14:paraId="7FC6485E" w14:textId="77777777" w:rsidR="005909E1" w:rsidRPr="00362794" w:rsidRDefault="005909E1" w:rsidP="005909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i/>
                <w:iCs/>
                <w:sz w:val="20"/>
                <w:szCs w:val="20"/>
                <w:lang w:val="en-GB" w:eastAsia="fr-FR"/>
              </w:rPr>
            </w:pPr>
          </w:p>
        </w:tc>
        <w:tc>
          <w:tcPr>
            <w:tcW w:w="1235" w:type="dxa"/>
          </w:tcPr>
          <w:p w14:paraId="74D33DE6" w14:textId="77777777" w:rsidR="005909E1" w:rsidRPr="00362794" w:rsidRDefault="005909E1" w:rsidP="005909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i/>
                <w:iCs/>
                <w:sz w:val="20"/>
                <w:szCs w:val="20"/>
                <w:lang w:val="en-GB" w:eastAsia="fr-FR"/>
              </w:rPr>
            </w:pPr>
          </w:p>
        </w:tc>
        <w:tc>
          <w:tcPr>
            <w:tcW w:w="2268" w:type="dxa"/>
          </w:tcPr>
          <w:p w14:paraId="66FA9537" w14:textId="77777777" w:rsidR="005909E1" w:rsidRPr="00362794" w:rsidRDefault="005909E1" w:rsidP="005909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i/>
                <w:iCs/>
                <w:sz w:val="20"/>
                <w:szCs w:val="20"/>
                <w:lang w:val="en-GB" w:eastAsia="fr-FR"/>
              </w:rPr>
            </w:pPr>
          </w:p>
        </w:tc>
        <w:tc>
          <w:tcPr>
            <w:tcW w:w="2268" w:type="dxa"/>
          </w:tcPr>
          <w:p w14:paraId="363B5824" w14:textId="77777777" w:rsidR="005909E1" w:rsidRPr="00362794" w:rsidRDefault="005909E1" w:rsidP="00590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i/>
                <w:iCs/>
                <w:sz w:val="20"/>
                <w:szCs w:val="20"/>
                <w:lang w:val="en-GB" w:eastAsia="fr-FR"/>
              </w:rPr>
            </w:pPr>
          </w:p>
        </w:tc>
      </w:tr>
      <w:tr w:rsidR="00BF7DCF" w:rsidRPr="00362794" w14:paraId="2DECFE7E" w14:textId="77777777" w:rsidTr="003627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30EE1A0E" w14:textId="77777777" w:rsidR="003669FA" w:rsidRPr="00362794" w:rsidRDefault="00456EF2" w:rsidP="003669FA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A</w:t>
            </w:r>
            <w:r w:rsidR="003669FA"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ge</w:t>
            </w:r>
          </w:p>
        </w:tc>
        <w:tc>
          <w:tcPr>
            <w:tcW w:w="1776" w:type="dxa"/>
            <w:noWrap/>
            <w:hideMark/>
          </w:tcPr>
          <w:p w14:paraId="396A5C75" w14:textId="77777777" w:rsidR="003669FA" w:rsidRPr="00362794" w:rsidRDefault="003669FA" w:rsidP="0036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&lt;60</w:t>
            </w:r>
          </w:p>
        </w:tc>
        <w:tc>
          <w:tcPr>
            <w:tcW w:w="1235" w:type="dxa"/>
            <w:noWrap/>
            <w:hideMark/>
          </w:tcPr>
          <w:p w14:paraId="4069D862" w14:textId="77777777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466 (33.5)</w:t>
            </w:r>
          </w:p>
        </w:tc>
        <w:tc>
          <w:tcPr>
            <w:tcW w:w="2268" w:type="dxa"/>
            <w:noWrap/>
            <w:hideMark/>
          </w:tcPr>
          <w:p w14:paraId="379F0650" w14:textId="77777777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2268" w:type="dxa"/>
            <w:noWrap/>
            <w:hideMark/>
          </w:tcPr>
          <w:p w14:paraId="6AC1F550" w14:textId="77777777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-</w:t>
            </w:r>
          </w:p>
        </w:tc>
      </w:tr>
      <w:tr w:rsidR="00BF7DCF" w:rsidRPr="00362794" w14:paraId="71215D59" w14:textId="77777777" w:rsidTr="0036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77EBE7FC" w14:textId="77777777" w:rsidR="003669FA" w:rsidRPr="00362794" w:rsidRDefault="003669FA" w:rsidP="003669FA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776" w:type="dxa"/>
            <w:noWrap/>
            <w:hideMark/>
          </w:tcPr>
          <w:p w14:paraId="302FA1F0" w14:textId="77777777" w:rsidR="003669FA" w:rsidRPr="00362794" w:rsidRDefault="003669FA" w:rsidP="0036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&gt;=60</w:t>
            </w:r>
          </w:p>
        </w:tc>
        <w:tc>
          <w:tcPr>
            <w:tcW w:w="1235" w:type="dxa"/>
            <w:noWrap/>
            <w:hideMark/>
          </w:tcPr>
          <w:p w14:paraId="2E64438A" w14:textId="77777777" w:rsidR="003669FA" w:rsidRPr="00362794" w:rsidRDefault="003669FA" w:rsidP="0036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927 (66.5)</w:t>
            </w:r>
          </w:p>
        </w:tc>
        <w:tc>
          <w:tcPr>
            <w:tcW w:w="2268" w:type="dxa"/>
            <w:noWrap/>
            <w:hideMark/>
          </w:tcPr>
          <w:p w14:paraId="577FC652" w14:textId="7404B9C5" w:rsidR="003669FA" w:rsidRPr="00362794" w:rsidRDefault="003669FA" w:rsidP="0036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.22 (</w:t>
            </w:r>
            <w:r w:rsid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95% CI: 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.04-1.44, p=0.018)</w:t>
            </w:r>
          </w:p>
        </w:tc>
        <w:tc>
          <w:tcPr>
            <w:tcW w:w="2268" w:type="dxa"/>
            <w:noWrap/>
            <w:hideMark/>
          </w:tcPr>
          <w:p w14:paraId="5BE812AD" w14:textId="23971CAE" w:rsidR="003669FA" w:rsidRPr="00362794" w:rsidRDefault="003669FA" w:rsidP="0036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.15 (</w:t>
            </w:r>
            <w:r w:rsid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95% CI: 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.97-1.37, p=0.109)</w:t>
            </w:r>
          </w:p>
        </w:tc>
      </w:tr>
      <w:tr w:rsidR="00BF7DCF" w:rsidRPr="00362794" w14:paraId="3C66A668" w14:textId="77777777" w:rsidTr="003627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28070BC1" w14:textId="77777777" w:rsidR="003669FA" w:rsidRPr="00362794" w:rsidRDefault="00C21E32" w:rsidP="003669FA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proofErr w:type="spellStart"/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S</w:t>
            </w:r>
            <w:r w:rsidR="003669FA"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exe</w:t>
            </w:r>
            <w:proofErr w:type="spellEnd"/>
          </w:p>
        </w:tc>
        <w:tc>
          <w:tcPr>
            <w:tcW w:w="1776" w:type="dxa"/>
            <w:noWrap/>
            <w:hideMark/>
          </w:tcPr>
          <w:p w14:paraId="315ABEA9" w14:textId="77777777" w:rsidR="003669FA" w:rsidRPr="00362794" w:rsidRDefault="003669FA" w:rsidP="0036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Male</w:t>
            </w:r>
          </w:p>
        </w:tc>
        <w:tc>
          <w:tcPr>
            <w:tcW w:w="1235" w:type="dxa"/>
            <w:noWrap/>
            <w:hideMark/>
          </w:tcPr>
          <w:p w14:paraId="0151212E" w14:textId="77777777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922 (66.2)</w:t>
            </w:r>
          </w:p>
        </w:tc>
        <w:tc>
          <w:tcPr>
            <w:tcW w:w="2268" w:type="dxa"/>
            <w:noWrap/>
            <w:hideMark/>
          </w:tcPr>
          <w:p w14:paraId="207295A3" w14:textId="77777777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2268" w:type="dxa"/>
            <w:noWrap/>
            <w:hideMark/>
          </w:tcPr>
          <w:p w14:paraId="66E36355" w14:textId="77777777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</w:p>
        </w:tc>
      </w:tr>
      <w:tr w:rsidR="00BF7DCF" w:rsidRPr="00362794" w14:paraId="34FCD390" w14:textId="77777777" w:rsidTr="0036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490AC2F1" w14:textId="77777777" w:rsidR="003669FA" w:rsidRPr="00362794" w:rsidRDefault="003669FA" w:rsidP="003669FA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776" w:type="dxa"/>
            <w:noWrap/>
            <w:hideMark/>
          </w:tcPr>
          <w:p w14:paraId="3CE56540" w14:textId="77777777" w:rsidR="003669FA" w:rsidRPr="00362794" w:rsidRDefault="003669FA" w:rsidP="0036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Female</w:t>
            </w:r>
          </w:p>
        </w:tc>
        <w:tc>
          <w:tcPr>
            <w:tcW w:w="1235" w:type="dxa"/>
            <w:noWrap/>
            <w:hideMark/>
          </w:tcPr>
          <w:p w14:paraId="476A2FF3" w14:textId="77777777" w:rsidR="003669FA" w:rsidRPr="00362794" w:rsidRDefault="003669FA" w:rsidP="0036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471 (33.8)</w:t>
            </w:r>
          </w:p>
        </w:tc>
        <w:tc>
          <w:tcPr>
            <w:tcW w:w="2268" w:type="dxa"/>
            <w:noWrap/>
            <w:hideMark/>
          </w:tcPr>
          <w:p w14:paraId="4FBE661A" w14:textId="7457B4B2" w:rsidR="003669FA" w:rsidRPr="00362794" w:rsidRDefault="003669FA" w:rsidP="0036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.99 (</w:t>
            </w:r>
            <w:r w:rsid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95% CI: 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.84-1.16, p=0.897)</w:t>
            </w:r>
          </w:p>
        </w:tc>
        <w:tc>
          <w:tcPr>
            <w:tcW w:w="2268" w:type="dxa"/>
            <w:noWrap/>
            <w:hideMark/>
          </w:tcPr>
          <w:p w14:paraId="565FD1B4" w14:textId="77777777" w:rsidR="003669FA" w:rsidRPr="00362794" w:rsidRDefault="003669FA" w:rsidP="0036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 </w:t>
            </w:r>
          </w:p>
        </w:tc>
      </w:tr>
      <w:tr w:rsidR="00BF7DCF" w:rsidRPr="00362794" w14:paraId="224265DC" w14:textId="77777777" w:rsidTr="003627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624D07BD" w14:textId="77777777" w:rsidR="003669FA" w:rsidRPr="00362794" w:rsidRDefault="00C21E32" w:rsidP="003669FA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WHO classification</w:t>
            </w:r>
          </w:p>
        </w:tc>
        <w:tc>
          <w:tcPr>
            <w:tcW w:w="1776" w:type="dxa"/>
            <w:noWrap/>
            <w:hideMark/>
          </w:tcPr>
          <w:p w14:paraId="402EC1FD" w14:textId="77777777" w:rsidR="003669FA" w:rsidRPr="00362794" w:rsidRDefault="003669FA" w:rsidP="0036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Others</w:t>
            </w:r>
          </w:p>
        </w:tc>
        <w:tc>
          <w:tcPr>
            <w:tcW w:w="1235" w:type="dxa"/>
            <w:noWrap/>
            <w:hideMark/>
          </w:tcPr>
          <w:p w14:paraId="5CD4E911" w14:textId="77777777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311 (22.3)</w:t>
            </w:r>
          </w:p>
        </w:tc>
        <w:tc>
          <w:tcPr>
            <w:tcW w:w="2268" w:type="dxa"/>
            <w:noWrap/>
            <w:hideMark/>
          </w:tcPr>
          <w:p w14:paraId="6EFE0910" w14:textId="77777777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2268" w:type="dxa"/>
            <w:noWrap/>
            <w:hideMark/>
          </w:tcPr>
          <w:p w14:paraId="22AEAD7D" w14:textId="77777777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</w:p>
        </w:tc>
      </w:tr>
      <w:tr w:rsidR="00BF7DCF" w:rsidRPr="00362794" w14:paraId="6C0FBB32" w14:textId="77777777" w:rsidTr="0036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684A6D67" w14:textId="77777777" w:rsidR="003669FA" w:rsidRPr="00362794" w:rsidRDefault="003669FA" w:rsidP="003669FA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776" w:type="dxa"/>
            <w:noWrap/>
            <w:hideMark/>
          </w:tcPr>
          <w:p w14:paraId="0A540960" w14:textId="77777777" w:rsidR="003669FA" w:rsidRPr="00362794" w:rsidRDefault="003669FA" w:rsidP="0036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RAEB-1&amp;</w:t>
            </w:r>
            <w:proofErr w:type="gramStart"/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,RA</w:t>
            </w:r>
            <w:proofErr w:type="gramEnd"/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 &amp; RCMD</w:t>
            </w:r>
          </w:p>
        </w:tc>
        <w:tc>
          <w:tcPr>
            <w:tcW w:w="1235" w:type="dxa"/>
            <w:noWrap/>
            <w:hideMark/>
          </w:tcPr>
          <w:p w14:paraId="54F84C24" w14:textId="77777777" w:rsidR="003669FA" w:rsidRPr="00362794" w:rsidRDefault="003669FA" w:rsidP="0036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082 (77.7)</w:t>
            </w:r>
          </w:p>
        </w:tc>
        <w:tc>
          <w:tcPr>
            <w:tcW w:w="2268" w:type="dxa"/>
            <w:noWrap/>
            <w:hideMark/>
          </w:tcPr>
          <w:p w14:paraId="548DD79F" w14:textId="63BC13DD" w:rsidR="003669FA" w:rsidRPr="00362794" w:rsidRDefault="003669FA" w:rsidP="0036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.88 (</w:t>
            </w:r>
            <w:r w:rsid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95% CI: 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.74-1.05, p=0.169)</w:t>
            </w:r>
          </w:p>
        </w:tc>
        <w:tc>
          <w:tcPr>
            <w:tcW w:w="2268" w:type="dxa"/>
            <w:noWrap/>
            <w:hideMark/>
          </w:tcPr>
          <w:p w14:paraId="6095C0BB" w14:textId="77777777" w:rsidR="003669FA" w:rsidRPr="00362794" w:rsidRDefault="003669FA" w:rsidP="0036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 </w:t>
            </w:r>
          </w:p>
        </w:tc>
      </w:tr>
      <w:tr w:rsidR="00BF7DCF" w:rsidRPr="00362794" w14:paraId="09400EE6" w14:textId="77777777" w:rsidTr="003627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328D5145" w14:textId="77777777" w:rsidR="003669FA" w:rsidRPr="00362794" w:rsidRDefault="00C21E32" w:rsidP="003669FA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Secondary AML</w:t>
            </w:r>
          </w:p>
        </w:tc>
        <w:tc>
          <w:tcPr>
            <w:tcW w:w="1776" w:type="dxa"/>
            <w:noWrap/>
            <w:hideMark/>
          </w:tcPr>
          <w:p w14:paraId="72739151" w14:textId="77777777" w:rsidR="003669FA" w:rsidRPr="00362794" w:rsidRDefault="003669FA" w:rsidP="0036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no</w:t>
            </w:r>
          </w:p>
        </w:tc>
        <w:tc>
          <w:tcPr>
            <w:tcW w:w="1235" w:type="dxa"/>
            <w:noWrap/>
            <w:hideMark/>
          </w:tcPr>
          <w:p w14:paraId="569AB4AE" w14:textId="77777777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60 (11.5)</w:t>
            </w:r>
          </w:p>
        </w:tc>
        <w:tc>
          <w:tcPr>
            <w:tcW w:w="2268" w:type="dxa"/>
            <w:noWrap/>
            <w:hideMark/>
          </w:tcPr>
          <w:p w14:paraId="0812528D" w14:textId="77777777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2268" w:type="dxa"/>
            <w:noWrap/>
            <w:hideMark/>
          </w:tcPr>
          <w:p w14:paraId="41F5AECF" w14:textId="77777777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-</w:t>
            </w:r>
          </w:p>
        </w:tc>
      </w:tr>
      <w:tr w:rsidR="00BF7DCF" w:rsidRPr="00362794" w14:paraId="0F4C63CE" w14:textId="77777777" w:rsidTr="0036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79883CE8" w14:textId="77777777" w:rsidR="003669FA" w:rsidRPr="00362794" w:rsidRDefault="003669FA" w:rsidP="003669FA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bookmarkStart w:id="0" w:name="_Hlk144564478"/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776" w:type="dxa"/>
            <w:noWrap/>
            <w:hideMark/>
          </w:tcPr>
          <w:p w14:paraId="7A9588B0" w14:textId="77777777" w:rsidR="003669FA" w:rsidRPr="00362794" w:rsidRDefault="003669FA" w:rsidP="0036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yes</w:t>
            </w:r>
          </w:p>
        </w:tc>
        <w:tc>
          <w:tcPr>
            <w:tcW w:w="1235" w:type="dxa"/>
            <w:noWrap/>
            <w:hideMark/>
          </w:tcPr>
          <w:p w14:paraId="55A9C43E" w14:textId="77777777" w:rsidR="003669FA" w:rsidRPr="00362794" w:rsidRDefault="003669FA" w:rsidP="0036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233 (88.5)</w:t>
            </w:r>
          </w:p>
        </w:tc>
        <w:tc>
          <w:tcPr>
            <w:tcW w:w="2268" w:type="dxa"/>
            <w:noWrap/>
          </w:tcPr>
          <w:p w14:paraId="6CDA658C" w14:textId="4152E139" w:rsidR="003669FA" w:rsidRPr="00362794" w:rsidRDefault="000C5491" w:rsidP="0036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.46 (</w:t>
            </w:r>
            <w:r w:rsid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95% CI: 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.18-1.81, p=0.001)</w:t>
            </w:r>
          </w:p>
        </w:tc>
        <w:tc>
          <w:tcPr>
            <w:tcW w:w="2268" w:type="dxa"/>
            <w:noWrap/>
          </w:tcPr>
          <w:p w14:paraId="1176A2B3" w14:textId="1ED55CE8" w:rsidR="003669FA" w:rsidRPr="00362794" w:rsidRDefault="000C5491" w:rsidP="0036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.39 (</w:t>
            </w:r>
            <w:r w:rsid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95% CI: 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.12-1.73, p=0.003)</w:t>
            </w:r>
          </w:p>
        </w:tc>
      </w:tr>
      <w:bookmarkEnd w:id="0"/>
      <w:tr w:rsidR="00BF7DCF" w:rsidRPr="00362794" w14:paraId="375C94E9" w14:textId="77777777" w:rsidTr="003627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009D80D9" w14:textId="77777777" w:rsidR="003669FA" w:rsidRPr="00362794" w:rsidRDefault="00C21E32" w:rsidP="003669FA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proofErr w:type="spellStart"/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Cytogentic</w:t>
            </w:r>
            <w:proofErr w:type="spellEnd"/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 xml:space="preserve"> score</w:t>
            </w:r>
          </w:p>
        </w:tc>
        <w:tc>
          <w:tcPr>
            <w:tcW w:w="1776" w:type="dxa"/>
            <w:noWrap/>
            <w:hideMark/>
          </w:tcPr>
          <w:p w14:paraId="3564C259" w14:textId="77777777" w:rsidR="003669FA" w:rsidRPr="00362794" w:rsidRDefault="003669FA" w:rsidP="0036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proofErr w:type="spellStart"/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vgood</w:t>
            </w:r>
            <w:proofErr w:type="spellEnd"/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/good</w:t>
            </w:r>
          </w:p>
        </w:tc>
        <w:tc>
          <w:tcPr>
            <w:tcW w:w="1235" w:type="dxa"/>
            <w:noWrap/>
            <w:hideMark/>
          </w:tcPr>
          <w:p w14:paraId="7580AF0A" w14:textId="77777777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932 (66.9)</w:t>
            </w:r>
          </w:p>
        </w:tc>
        <w:tc>
          <w:tcPr>
            <w:tcW w:w="2268" w:type="dxa"/>
            <w:noWrap/>
            <w:hideMark/>
          </w:tcPr>
          <w:p w14:paraId="64C80EB6" w14:textId="77777777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2268" w:type="dxa"/>
            <w:noWrap/>
            <w:hideMark/>
          </w:tcPr>
          <w:p w14:paraId="69E95486" w14:textId="77777777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</w:p>
        </w:tc>
      </w:tr>
      <w:tr w:rsidR="00BF7DCF" w:rsidRPr="00362794" w14:paraId="5A33CE34" w14:textId="77777777" w:rsidTr="0036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75C98EA0" w14:textId="77777777" w:rsidR="003669FA" w:rsidRPr="00362794" w:rsidRDefault="003669FA" w:rsidP="003669FA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776" w:type="dxa"/>
            <w:noWrap/>
            <w:hideMark/>
          </w:tcPr>
          <w:p w14:paraId="5071841D" w14:textId="77777777" w:rsidR="003669FA" w:rsidRPr="00362794" w:rsidRDefault="003669FA" w:rsidP="0036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intermediate</w:t>
            </w:r>
          </w:p>
        </w:tc>
        <w:tc>
          <w:tcPr>
            <w:tcW w:w="1235" w:type="dxa"/>
            <w:noWrap/>
            <w:hideMark/>
          </w:tcPr>
          <w:p w14:paraId="2DE62D45" w14:textId="77777777" w:rsidR="003669FA" w:rsidRPr="00362794" w:rsidRDefault="003669FA" w:rsidP="0036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50 (17.9)</w:t>
            </w:r>
          </w:p>
        </w:tc>
        <w:tc>
          <w:tcPr>
            <w:tcW w:w="2268" w:type="dxa"/>
            <w:noWrap/>
            <w:hideMark/>
          </w:tcPr>
          <w:p w14:paraId="726376A5" w14:textId="2E54049F" w:rsidR="003669FA" w:rsidRPr="00362794" w:rsidRDefault="003669FA" w:rsidP="0036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.21 (</w:t>
            </w:r>
            <w:r w:rsid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95% CI: 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.99-1.48, p=0.067)</w:t>
            </w:r>
          </w:p>
        </w:tc>
        <w:tc>
          <w:tcPr>
            <w:tcW w:w="2268" w:type="dxa"/>
            <w:noWrap/>
            <w:hideMark/>
          </w:tcPr>
          <w:p w14:paraId="6CCB9C30" w14:textId="77777777" w:rsidR="003669FA" w:rsidRPr="00362794" w:rsidRDefault="003669FA" w:rsidP="0036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 </w:t>
            </w:r>
          </w:p>
        </w:tc>
      </w:tr>
      <w:tr w:rsidR="00BF7DCF" w:rsidRPr="00362794" w14:paraId="32E0905A" w14:textId="77777777" w:rsidTr="003627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107A88F8" w14:textId="77777777" w:rsidR="003669FA" w:rsidRPr="00362794" w:rsidRDefault="003669FA" w:rsidP="003669FA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776" w:type="dxa"/>
            <w:noWrap/>
            <w:hideMark/>
          </w:tcPr>
          <w:p w14:paraId="47E55109" w14:textId="77777777" w:rsidR="003669FA" w:rsidRPr="00362794" w:rsidRDefault="003669FA" w:rsidP="0036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poor/</w:t>
            </w:r>
            <w:proofErr w:type="spellStart"/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vpoor</w:t>
            </w:r>
            <w:proofErr w:type="spellEnd"/>
          </w:p>
        </w:tc>
        <w:tc>
          <w:tcPr>
            <w:tcW w:w="1235" w:type="dxa"/>
            <w:noWrap/>
            <w:hideMark/>
          </w:tcPr>
          <w:p w14:paraId="43628FED" w14:textId="77777777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11 (15.1)</w:t>
            </w:r>
          </w:p>
        </w:tc>
        <w:tc>
          <w:tcPr>
            <w:tcW w:w="2268" w:type="dxa"/>
            <w:noWrap/>
            <w:hideMark/>
          </w:tcPr>
          <w:p w14:paraId="37383FC7" w14:textId="65DF5702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.74 (</w:t>
            </w:r>
            <w:r w:rsid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95% CI: 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.43-2.11, p&lt;0.001)</w:t>
            </w:r>
          </w:p>
        </w:tc>
        <w:tc>
          <w:tcPr>
            <w:tcW w:w="2268" w:type="dxa"/>
            <w:noWrap/>
            <w:hideMark/>
          </w:tcPr>
          <w:p w14:paraId="03F3967B" w14:textId="77777777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</w:p>
        </w:tc>
      </w:tr>
      <w:tr w:rsidR="00BF7DCF" w:rsidRPr="00362794" w14:paraId="1BAF3C11" w14:textId="77777777" w:rsidTr="0036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6C0E91DA" w14:textId="77777777" w:rsidR="003669FA" w:rsidRPr="00362794" w:rsidRDefault="00C21E32" w:rsidP="003669FA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proofErr w:type="spellStart"/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Kranofsky</w:t>
            </w:r>
            <w:proofErr w:type="spellEnd"/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 xml:space="preserve"> performance</w:t>
            </w:r>
          </w:p>
        </w:tc>
        <w:tc>
          <w:tcPr>
            <w:tcW w:w="1776" w:type="dxa"/>
            <w:noWrap/>
            <w:hideMark/>
          </w:tcPr>
          <w:p w14:paraId="05FE4B24" w14:textId="77777777" w:rsidR="003669FA" w:rsidRPr="00362794" w:rsidRDefault="003669FA" w:rsidP="0036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&gt;=90</w:t>
            </w:r>
          </w:p>
        </w:tc>
        <w:tc>
          <w:tcPr>
            <w:tcW w:w="1235" w:type="dxa"/>
            <w:noWrap/>
            <w:hideMark/>
          </w:tcPr>
          <w:p w14:paraId="079549C5" w14:textId="77777777" w:rsidR="003669FA" w:rsidRPr="00362794" w:rsidRDefault="003669FA" w:rsidP="0036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964 (69.2)</w:t>
            </w:r>
          </w:p>
        </w:tc>
        <w:tc>
          <w:tcPr>
            <w:tcW w:w="2268" w:type="dxa"/>
            <w:noWrap/>
            <w:hideMark/>
          </w:tcPr>
          <w:p w14:paraId="053BCC0F" w14:textId="77777777" w:rsidR="003669FA" w:rsidRPr="00362794" w:rsidRDefault="003669FA" w:rsidP="0036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2268" w:type="dxa"/>
            <w:noWrap/>
            <w:hideMark/>
          </w:tcPr>
          <w:p w14:paraId="6210057B" w14:textId="77777777" w:rsidR="003669FA" w:rsidRPr="00362794" w:rsidRDefault="003669FA" w:rsidP="0036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 </w:t>
            </w:r>
          </w:p>
        </w:tc>
      </w:tr>
      <w:tr w:rsidR="00BF7DCF" w:rsidRPr="00362794" w14:paraId="53A56D89" w14:textId="77777777" w:rsidTr="003627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2CA01FBC" w14:textId="77777777" w:rsidR="003669FA" w:rsidRPr="00362794" w:rsidRDefault="003669FA" w:rsidP="003669FA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776" w:type="dxa"/>
            <w:noWrap/>
            <w:hideMark/>
          </w:tcPr>
          <w:p w14:paraId="15EE34AF" w14:textId="77777777" w:rsidR="003669FA" w:rsidRPr="00362794" w:rsidRDefault="003669FA" w:rsidP="0036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&lt;90</w:t>
            </w:r>
          </w:p>
        </w:tc>
        <w:tc>
          <w:tcPr>
            <w:tcW w:w="1235" w:type="dxa"/>
            <w:noWrap/>
            <w:hideMark/>
          </w:tcPr>
          <w:p w14:paraId="6E67D8B1" w14:textId="77777777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429 (30.8)</w:t>
            </w:r>
          </w:p>
        </w:tc>
        <w:tc>
          <w:tcPr>
            <w:tcW w:w="2268" w:type="dxa"/>
            <w:noWrap/>
            <w:hideMark/>
          </w:tcPr>
          <w:p w14:paraId="20F0E435" w14:textId="68420DAB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.14 (</w:t>
            </w:r>
            <w:r w:rsid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95% CI: 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.97-1.34, p=0.110)</w:t>
            </w:r>
          </w:p>
        </w:tc>
        <w:tc>
          <w:tcPr>
            <w:tcW w:w="2268" w:type="dxa"/>
            <w:noWrap/>
            <w:hideMark/>
          </w:tcPr>
          <w:p w14:paraId="546F79ED" w14:textId="77777777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</w:p>
        </w:tc>
      </w:tr>
      <w:tr w:rsidR="00BF7DCF" w:rsidRPr="00362794" w14:paraId="2ED19897" w14:textId="77777777" w:rsidTr="0036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0C6804F4" w14:textId="77777777" w:rsidR="003669FA" w:rsidRPr="00362794" w:rsidRDefault="003669FA" w:rsidP="003669FA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IPSSR</w:t>
            </w:r>
          </w:p>
        </w:tc>
        <w:tc>
          <w:tcPr>
            <w:tcW w:w="1776" w:type="dxa"/>
            <w:noWrap/>
            <w:hideMark/>
          </w:tcPr>
          <w:p w14:paraId="0D92B280" w14:textId="77777777" w:rsidR="003669FA" w:rsidRPr="00362794" w:rsidRDefault="003669FA" w:rsidP="0036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proofErr w:type="spellStart"/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v.low</w:t>
            </w:r>
            <w:proofErr w:type="spellEnd"/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/low</w:t>
            </w:r>
          </w:p>
        </w:tc>
        <w:tc>
          <w:tcPr>
            <w:tcW w:w="1235" w:type="dxa"/>
            <w:noWrap/>
            <w:hideMark/>
          </w:tcPr>
          <w:p w14:paraId="4FD69245" w14:textId="77777777" w:rsidR="003669FA" w:rsidRPr="00362794" w:rsidRDefault="003669FA" w:rsidP="0036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598 (42.9)</w:t>
            </w:r>
          </w:p>
        </w:tc>
        <w:tc>
          <w:tcPr>
            <w:tcW w:w="2268" w:type="dxa"/>
            <w:noWrap/>
            <w:hideMark/>
          </w:tcPr>
          <w:p w14:paraId="75B63CA0" w14:textId="77777777" w:rsidR="003669FA" w:rsidRPr="00362794" w:rsidRDefault="003669FA" w:rsidP="0036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2268" w:type="dxa"/>
            <w:noWrap/>
            <w:hideMark/>
          </w:tcPr>
          <w:p w14:paraId="6B40C4FA" w14:textId="77777777" w:rsidR="003669FA" w:rsidRPr="00362794" w:rsidRDefault="003669FA" w:rsidP="0036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 </w:t>
            </w:r>
          </w:p>
        </w:tc>
      </w:tr>
      <w:tr w:rsidR="00BF7DCF" w:rsidRPr="00362794" w14:paraId="3DD538BE" w14:textId="77777777" w:rsidTr="003627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39D7B6BE" w14:textId="77777777" w:rsidR="003669FA" w:rsidRPr="00362794" w:rsidRDefault="003669FA" w:rsidP="003669FA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776" w:type="dxa"/>
            <w:noWrap/>
            <w:hideMark/>
          </w:tcPr>
          <w:p w14:paraId="238A615B" w14:textId="77777777" w:rsidR="003669FA" w:rsidRPr="00362794" w:rsidRDefault="003669FA" w:rsidP="0036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intermediate/high</w:t>
            </w:r>
          </w:p>
        </w:tc>
        <w:tc>
          <w:tcPr>
            <w:tcW w:w="1235" w:type="dxa"/>
            <w:noWrap/>
            <w:hideMark/>
          </w:tcPr>
          <w:p w14:paraId="0EC59ABB" w14:textId="77777777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617 (44.3)</w:t>
            </w:r>
          </w:p>
        </w:tc>
        <w:tc>
          <w:tcPr>
            <w:tcW w:w="2268" w:type="dxa"/>
            <w:noWrap/>
            <w:hideMark/>
          </w:tcPr>
          <w:p w14:paraId="4DCDB407" w14:textId="49134505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.22 (</w:t>
            </w:r>
            <w:r w:rsid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95% CI: 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.03-1.44, p=0.022)</w:t>
            </w:r>
          </w:p>
        </w:tc>
        <w:tc>
          <w:tcPr>
            <w:tcW w:w="2268" w:type="dxa"/>
            <w:noWrap/>
            <w:hideMark/>
          </w:tcPr>
          <w:p w14:paraId="67803DF1" w14:textId="77777777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</w:p>
        </w:tc>
      </w:tr>
      <w:tr w:rsidR="00BF7DCF" w:rsidRPr="00362794" w14:paraId="25406436" w14:textId="77777777" w:rsidTr="0036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37EEA3F8" w14:textId="77777777" w:rsidR="003669FA" w:rsidRPr="00362794" w:rsidRDefault="003669FA" w:rsidP="003669FA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776" w:type="dxa"/>
            <w:noWrap/>
            <w:hideMark/>
          </w:tcPr>
          <w:p w14:paraId="59153DDB" w14:textId="77777777" w:rsidR="003669FA" w:rsidRPr="00362794" w:rsidRDefault="003669FA" w:rsidP="0036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v. high</w:t>
            </w:r>
          </w:p>
        </w:tc>
        <w:tc>
          <w:tcPr>
            <w:tcW w:w="1235" w:type="dxa"/>
            <w:noWrap/>
            <w:hideMark/>
          </w:tcPr>
          <w:p w14:paraId="1EF2CF74" w14:textId="77777777" w:rsidR="003669FA" w:rsidRPr="00362794" w:rsidRDefault="003669FA" w:rsidP="0036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78 (12.8)</w:t>
            </w:r>
          </w:p>
        </w:tc>
        <w:tc>
          <w:tcPr>
            <w:tcW w:w="2268" w:type="dxa"/>
            <w:noWrap/>
            <w:hideMark/>
          </w:tcPr>
          <w:p w14:paraId="640D6743" w14:textId="034B99E0" w:rsidR="003669FA" w:rsidRPr="00362794" w:rsidRDefault="003669FA" w:rsidP="0036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.98 (</w:t>
            </w:r>
            <w:r w:rsid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95% CI: 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.59-2.46, p&lt;0.001)</w:t>
            </w:r>
          </w:p>
        </w:tc>
        <w:tc>
          <w:tcPr>
            <w:tcW w:w="2268" w:type="dxa"/>
            <w:noWrap/>
            <w:hideMark/>
          </w:tcPr>
          <w:p w14:paraId="713F522C" w14:textId="77777777" w:rsidR="003669FA" w:rsidRPr="00362794" w:rsidRDefault="003669FA" w:rsidP="0036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 </w:t>
            </w:r>
          </w:p>
        </w:tc>
      </w:tr>
      <w:tr w:rsidR="00BF7DCF" w:rsidRPr="00362794" w14:paraId="5C16D2CE" w14:textId="77777777" w:rsidTr="003627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325139C5" w14:textId="77777777" w:rsidR="003669FA" w:rsidRPr="00362794" w:rsidRDefault="00C21E32" w:rsidP="003669FA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HCT-CI risk</w:t>
            </w:r>
          </w:p>
        </w:tc>
        <w:tc>
          <w:tcPr>
            <w:tcW w:w="1776" w:type="dxa"/>
            <w:noWrap/>
            <w:hideMark/>
          </w:tcPr>
          <w:p w14:paraId="7121FF59" w14:textId="77777777" w:rsidR="003669FA" w:rsidRPr="00362794" w:rsidRDefault="003669FA" w:rsidP="0036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404DEFCB" w14:textId="77777777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629 (45.2)</w:t>
            </w:r>
          </w:p>
        </w:tc>
        <w:tc>
          <w:tcPr>
            <w:tcW w:w="2268" w:type="dxa"/>
            <w:noWrap/>
            <w:hideMark/>
          </w:tcPr>
          <w:p w14:paraId="08F51F55" w14:textId="77777777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2268" w:type="dxa"/>
            <w:noWrap/>
            <w:hideMark/>
          </w:tcPr>
          <w:p w14:paraId="3EBFB886" w14:textId="77777777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-</w:t>
            </w:r>
          </w:p>
        </w:tc>
      </w:tr>
      <w:tr w:rsidR="00BF7DCF" w:rsidRPr="00362794" w14:paraId="2708E4C5" w14:textId="77777777" w:rsidTr="0036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72A218C7" w14:textId="77777777" w:rsidR="003669FA" w:rsidRPr="00362794" w:rsidRDefault="003669FA" w:rsidP="003669FA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776" w:type="dxa"/>
            <w:noWrap/>
            <w:hideMark/>
          </w:tcPr>
          <w:p w14:paraId="4F9D725E" w14:textId="77777777" w:rsidR="003669FA" w:rsidRPr="00362794" w:rsidRDefault="003669FA" w:rsidP="0036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1235" w:type="dxa"/>
            <w:noWrap/>
            <w:hideMark/>
          </w:tcPr>
          <w:p w14:paraId="66396586" w14:textId="77777777" w:rsidR="003669FA" w:rsidRPr="00362794" w:rsidRDefault="003669FA" w:rsidP="0036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369 (26.5)</w:t>
            </w:r>
          </w:p>
        </w:tc>
        <w:tc>
          <w:tcPr>
            <w:tcW w:w="2268" w:type="dxa"/>
            <w:noWrap/>
            <w:hideMark/>
          </w:tcPr>
          <w:p w14:paraId="42F8BCAA" w14:textId="065ADDAD" w:rsidR="003669FA" w:rsidRPr="00362794" w:rsidRDefault="003669FA" w:rsidP="0036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.18 (</w:t>
            </w:r>
            <w:r w:rsid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95% CI: 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.98-1.42, p=0.087)</w:t>
            </w:r>
          </w:p>
        </w:tc>
        <w:tc>
          <w:tcPr>
            <w:tcW w:w="2268" w:type="dxa"/>
            <w:noWrap/>
            <w:hideMark/>
          </w:tcPr>
          <w:p w14:paraId="5B6AB0AE" w14:textId="29ACBA75" w:rsidR="003669FA" w:rsidRPr="00362794" w:rsidRDefault="003669FA" w:rsidP="0036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.14 (</w:t>
            </w:r>
            <w:r w:rsid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95% CI: 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.94-1.38, p=0.188)</w:t>
            </w:r>
          </w:p>
        </w:tc>
      </w:tr>
      <w:tr w:rsidR="00BF7DCF" w:rsidRPr="00362794" w14:paraId="68657E6C" w14:textId="77777777" w:rsidTr="003627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1B3D2014" w14:textId="77777777" w:rsidR="003669FA" w:rsidRPr="00362794" w:rsidRDefault="003669FA" w:rsidP="003669FA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776" w:type="dxa"/>
            <w:noWrap/>
            <w:hideMark/>
          </w:tcPr>
          <w:p w14:paraId="13044FD2" w14:textId="77777777" w:rsidR="003669FA" w:rsidRPr="00362794" w:rsidRDefault="003669FA" w:rsidP="0036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1235" w:type="dxa"/>
            <w:noWrap/>
            <w:hideMark/>
          </w:tcPr>
          <w:p w14:paraId="2776F9BE" w14:textId="77777777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395 (28.4)</w:t>
            </w:r>
          </w:p>
        </w:tc>
        <w:tc>
          <w:tcPr>
            <w:tcW w:w="2268" w:type="dxa"/>
            <w:noWrap/>
            <w:hideMark/>
          </w:tcPr>
          <w:p w14:paraId="1A57A852" w14:textId="66F6EB46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.29 (</w:t>
            </w:r>
            <w:r w:rsid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95% CI: 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.08-1.55, p=0.005)</w:t>
            </w:r>
          </w:p>
        </w:tc>
        <w:tc>
          <w:tcPr>
            <w:tcW w:w="2268" w:type="dxa"/>
            <w:noWrap/>
            <w:hideMark/>
          </w:tcPr>
          <w:p w14:paraId="2FE11168" w14:textId="6279E37B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.33 (</w:t>
            </w:r>
            <w:r w:rsid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95% CI: 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.11-1.60, p=0.002)</w:t>
            </w:r>
          </w:p>
        </w:tc>
      </w:tr>
      <w:tr w:rsidR="00BF7DCF" w:rsidRPr="00362794" w14:paraId="3DF10587" w14:textId="77777777" w:rsidTr="0036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18AFE58E" w14:textId="77777777" w:rsidR="003669FA" w:rsidRPr="00362794" w:rsidRDefault="00C21E32" w:rsidP="003669FA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CMV status of patients</w:t>
            </w:r>
          </w:p>
        </w:tc>
        <w:tc>
          <w:tcPr>
            <w:tcW w:w="1776" w:type="dxa"/>
            <w:noWrap/>
            <w:hideMark/>
          </w:tcPr>
          <w:p w14:paraId="2F0636C7" w14:textId="77777777" w:rsidR="003669FA" w:rsidRPr="00362794" w:rsidRDefault="003669FA" w:rsidP="0036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proofErr w:type="spellStart"/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pat.cmv</w:t>
            </w:r>
            <w:proofErr w:type="spellEnd"/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235" w:type="dxa"/>
            <w:noWrap/>
            <w:hideMark/>
          </w:tcPr>
          <w:p w14:paraId="1C7040FE" w14:textId="77777777" w:rsidR="003669FA" w:rsidRPr="00362794" w:rsidRDefault="003669FA" w:rsidP="0036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530 (38.0)</w:t>
            </w:r>
          </w:p>
        </w:tc>
        <w:tc>
          <w:tcPr>
            <w:tcW w:w="2268" w:type="dxa"/>
            <w:noWrap/>
            <w:hideMark/>
          </w:tcPr>
          <w:p w14:paraId="197A1BCE" w14:textId="77777777" w:rsidR="003669FA" w:rsidRPr="00362794" w:rsidRDefault="003669FA" w:rsidP="0036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2268" w:type="dxa"/>
            <w:noWrap/>
            <w:hideMark/>
          </w:tcPr>
          <w:p w14:paraId="7C8964E8" w14:textId="77777777" w:rsidR="003669FA" w:rsidRPr="00362794" w:rsidRDefault="003669FA" w:rsidP="0036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-</w:t>
            </w:r>
          </w:p>
        </w:tc>
      </w:tr>
      <w:tr w:rsidR="00BF7DCF" w:rsidRPr="00362794" w14:paraId="11F9CB18" w14:textId="77777777" w:rsidTr="003627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626DDF96" w14:textId="77777777" w:rsidR="003669FA" w:rsidRPr="00362794" w:rsidRDefault="003669FA" w:rsidP="003669FA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776" w:type="dxa"/>
            <w:noWrap/>
            <w:hideMark/>
          </w:tcPr>
          <w:p w14:paraId="2C276BA3" w14:textId="77777777" w:rsidR="003669FA" w:rsidRPr="00362794" w:rsidRDefault="003669FA" w:rsidP="0036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proofErr w:type="spellStart"/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pat.cmv</w:t>
            </w:r>
            <w:proofErr w:type="spellEnd"/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1235" w:type="dxa"/>
            <w:noWrap/>
            <w:hideMark/>
          </w:tcPr>
          <w:p w14:paraId="7F592680" w14:textId="77777777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863 (62.0)</w:t>
            </w:r>
          </w:p>
        </w:tc>
        <w:tc>
          <w:tcPr>
            <w:tcW w:w="2268" w:type="dxa"/>
            <w:noWrap/>
            <w:hideMark/>
          </w:tcPr>
          <w:p w14:paraId="1A26F7FC" w14:textId="27E943B3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.24 (</w:t>
            </w:r>
            <w:r w:rsid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95% CI: 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.06-1.46, p=0.008)</w:t>
            </w:r>
          </w:p>
        </w:tc>
        <w:tc>
          <w:tcPr>
            <w:tcW w:w="2268" w:type="dxa"/>
            <w:noWrap/>
            <w:hideMark/>
          </w:tcPr>
          <w:p w14:paraId="64043F35" w14:textId="3AD6E885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.24 (</w:t>
            </w:r>
            <w:r w:rsid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95% CI: 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.05-1.46, p=0.009)</w:t>
            </w:r>
          </w:p>
        </w:tc>
      </w:tr>
      <w:tr w:rsidR="00BF7DCF" w:rsidRPr="00362794" w14:paraId="6D7F045D" w14:textId="77777777" w:rsidTr="0036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36F10E58" w14:textId="77777777" w:rsidR="003669FA" w:rsidRPr="00362794" w:rsidRDefault="00C21E32" w:rsidP="003669FA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Donor type</w:t>
            </w:r>
          </w:p>
        </w:tc>
        <w:tc>
          <w:tcPr>
            <w:tcW w:w="1776" w:type="dxa"/>
            <w:noWrap/>
            <w:hideMark/>
          </w:tcPr>
          <w:p w14:paraId="58C00967" w14:textId="77777777" w:rsidR="003669FA" w:rsidRPr="00362794" w:rsidRDefault="003669FA" w:rsidP="0036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MRD/MUD</w:t>
            </w:r>
          </w:p>
        </w:tc>
        <w:tc>
          <w:tcPr>
            <w:tcW w:w="1235" w:type="dxa"/>
            <w:noWrap/>
            <w:hideMark/>
          </w:tcPr>
          <w:p w14:paraId="5A35A08A" w14:textId="77777777" w:rsidR="003669FA" w:rsidRPr="00362794" w:rsidRDefault="003669FA" w:rsidP="0036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990 (71.1)</w:t>
            </w:r>
          </w:p>
        </w:tc>
        <w:tc>
          <w:tcPr>
            <w:tcW w:w="2268" w:type="dxa"/>
            <w:noWrap/>
            <w:hideMark/>
          </w:tcPr>
          <w:p w14:paraId="565CAC18" w14:textId="77777777" w:rsidR="003669FA" w:rsidRPr="00362794" w:rsidRDefault="003669FA" w:rsidP="0036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2268" w:type="dxa"/>
            <w:noWrap/>
            <w:hideMark/>
          </w:tcPr>
          <w:p w14:paraId="3C42E604" w14:textId="77777777" w:rsidR="003669FA" w:rsidRPr="00362794" w:rsidRDefault="003669FA" w:rsidP="0036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-</w:t>
            </w:r>
          </w:p>
        </w:tc>
      </w:tr>
      <w:tr w:rsidR="00BF7DCF" w:rsidRPr="00362794" w14:paraId="3B31B646" w14:textId="77777777" w:rsidTr="003627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3CD7469E" w14:textId="77777777" w:rsidR="003669FA" w:rsidRPr="00362794" w:rsidRDefault="003669FA" w:rsidP="003669FA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776" w:type="dxa"/>
            <w:noWrap/>
            <w:hideMark/>
          </w:tcPr>
          <w:p w14:paraId="29BCE55B" w14:textId="77777777" w:rsidR="003669FA" w:rsidRPr="00362794" w:rsidRDefault="003669FA" w:rsidP="0036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proofErr w:type="spellStart"/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Haplo</w:t>
            </w:r>
            <w:proofErr w:type="spellEnd"/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/MMUD</w:t>
            </w:r>
          </w:p>
        </w:tc>
        <w:tc>
          <w:tcPr>
            <w:tcW w:w="1235" w:type="dxa"/>
            <w:noWrap/>
            <w:hideMark/>
          </w:tcPr>
          <w:p w14:paraId="4EB79240" w14:textId="77777777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403 (28.9)</w:t>
            </w:r>
          </w:p>
        </w:tc>
        <w:tc>
          <w:tcPr>
            <w:tcW w:w="2268" w:type="dxa"/>
            <w:noWrap/>
            <w:hideMark/>
          </w:tcPr>
          <w:p w14:paraId="737271F2" w14:textId="61A2FC86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.28 (</w:t>
            </w:r>
            <w:r w:rsid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95% CI: 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.09-1.51, p=0.003)</w:t>
            </w:r>
          </w:p>
        </w:tc>
        <w:tc>
          <w:tcPr>
            <w:tcW w:w="2268" w:type="dxa"/>
            <w:noWrap/>
            <w:hideMark/>
          </w:tcPr>
          <w:p w14:paraId="088A42CF" w14:textId="44BE8216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.24 (</w:t>
            </w:r>
            <w:r w:rsid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95% CI: 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.05-1.46, p=0.011)</w:t>
            </w:r>
          </w:p>
        </w:tc>
      </w:tr>
      <w:tr w:rsidR="00BF7DCF" w:rsidRPr="00362794" w14:paraId="1BEB62C2" w14:textId="77777777" w:rsidTr="0036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7D2A624F" w14:textId="77777777" w:rsidR="003669FA" w:rsidRPr="00362794" w:rsidRDefault="00C21E32" w:rsidP="003669FA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Source of graft</w:t>
            </w:r>
          </w:p>
        </w:tc>
        <w:tc>
          <w:tcPr>
            <w:tcW w:w="1776" w:type="dxa"/>
            <w:noWrap/>
            <w:hideMark/>
          </w:tcPr>
          <w:p w14:paraId="5E0A6A75" w14:textId="77777777" w:rsidR="003669FA" w:rsidRPr="00362794" w:rsidRDefault="003669FA" w:rsidP="0036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peripheral blood</w:t>
            </w:r>
          </w:p>
        </w:tc>
        <w:tc>
          <w:tcPr>
            <w:tcW w:w="1235" w:type="dxa"/>
            <w:noWrap/>
            <w:hideMark/>
          </w:tcPr>
          <w:p w14:paraId="50A2EAC9" w14:textId="77777777" w:rsidR="003669FA" w:rsidRPr="00362794" w:rsidRDefault="003669FA" w:rsidP="0036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254 (90.0)</w:t>
            </w:r>
          </w:p>
        </w:tc>
        <w:tc>
          <w:tcPr>
            <w:tcW w:w="2268" w:type="dxa"/>
            <w:noWrap/>
            <w:hideMark/>
          </w:tcPr>
          <w:p w14:paraId="15160A86" w14:textId="77777777" w:rsidR="003669FA" w:rsidRPr="00362794" w:rsidRDefault="003669FA" w:rsidP="0036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2268" w:type="dxa"/>
            <w:noWrap/>
            <w:hideMark/>
          </w:tcPr>
          <w:p w14:paraId="099E6091" w14:textId="77777777" w:rsidR="003669FA" w:rsidRPr="00362794" w:rsidRDefault="003669FA" w:rsidP="0036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 </w:t>
            </w:r>
          </w:p>
        </w:tc>
      </w:tr>
      <w:tr w:rsidR="00BF7DCF" w:rsidRPr="00362794" w14:paraId="7E501CB2" w14:textId="77777777" w:rsidTr="003627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30387C47" w14:textId="77777777" w:rsidR="003669FA" w:rsidRPr="00362794" w:rsidRDefault="003669FA" w:rsidP="003669FA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776" w:type="dxa"/>
            <w:noWrap/>
            <w:hideMark/>
          </w:tcPr>
          <w:p w14:paraId="0204746E" w14:textId="77777777" w:rsidR="003669FA" w:rsidRPr="00362794" w:rsidRDefault="003669FA" w:rsidP="0036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others</w:t>
            </w:r>
          </w:p>
        </w:tc>
        <w:tc>
          <w:tcPr>
            <w:tcW w:w="1235" w:type="dxa"/>
            <w:noWrap/>
            <w:hideMark/>
          </w:tcPr>
          <w:p w14:paraId="7FF3621E" w14:textId="77777777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39 (10.0)</w:t>
            </w:r>
          </w:p>
        </w:tc>
        <w:tc>
          <w:tcPr>
            <w:tcW w:w="2268" w:type="dxa"/>
            <w:noWrap/>
            <w:hideMark/>
          </w:tcPr>
          <w:p w14:paraId="37082804" w14:textId="02582CAE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1.16 </w:t>
            </w:r>
            <w:r w:rsid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95% CI: 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(0.91-1.49, p=0.226)</w:t>
            </w:r>
          </w:p>
        </w:tc>
        <w:tc>
          <w:tcPr>
            <w:tcW w:w="2268" w:type="dxa"/>
            <w:noWrap/>
            <w:hideMark/>
          </w:tcPr>
          <w:p w14:paraId="4EF3E975" w14:textId="77777777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</w:p>
        </w:tc>
      </w:tr>
      <w:tr w:rsidR="00BF7DCF" w:rsidRPr="00362794" w14:paraId="050E033C" w14:textId="77777777" w:rsidTr="0036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6269C7C8" w14:textId="77777777" w:rsidR="003669FA" w:rsidRPr="00362794" w:rsidRDefault="00C21E32" w:rsidP="003669FA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 xml:space="preserve">Reduced </w:t>
            </w:r>
            <w:proofErr w:type="spellStart"/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intesity</w:t>
            </w:r>
            <w:proofErr w:type="spellEnd"/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conditionning</w:t>
            </w:r>
            <w:proofErr w:type="spellEnd"/>
          </w:p>
        </w:tc>
        <w:tc>
          <w:tcPr>
            <w:tcW w:w="1776" w:type="dxa"/>
            <w:noWrap/>
            <w:hideMark/>
          </w:tcPr>
          <w:p w14:paraId="0F222BE3" w14:textId="77777777" w:rsidR="003669FA" w:rsidRPr="00362794" w:rsidRDefault="003669FA" w:rsidP="0036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no</w:t>
            </w:r>
          </w:p>
        </w:tc>
        <w:tc>
          <w:tcPr>
            <w:tcW w:w="1235" w:type="dxa"/>
            <w:noWrap/>
            <w:hideMark/>
          </w:tcPr>
          <w:p w14:paraId="2CFA49FB" w14:textId="77777777" w:rsidR="003669FA" w:rsidRPr="00362794" w:rsidRDefault="003669FA" w:rsidP="0036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340 (24.4)</w:t>
            </w:r>
          </w:p>
        </w:tc>
        <w:tc>
          <w:tcPr>
            <w:tcW w:w="2268" w:type="dxa"/>
            <w:noWrap/>
            <w:hideMark/>
          </w:tcPr>
          <w:p w14:paraId="18F4E399" w14:textId="77777777" w:rsidR="003669FA" w:rsidRPr="00362794" w:rsidRDefault="003669FA" w:rsidP="0036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2268" w:type="dxa"/>
            <w:noWrap/>
            <w:hideMark/>
          </w:tcPr>
          <w:p w14:paraId="05CC2E04" w14:textId="77777777" w:rsidR="003669FA" w:rsidRPr="00362794" w:rsidRDefault="003669FA" w:rsidP="0036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-</w:t>
            </w:r>
          </w:p>
        </w:tc>
      </w:tr>
      <w:tr w:rsidR="00BF7DCF" w:rsidRPr="00362794" w14:paraId="268BBD9C" w14:textId="77777777" w:rsidTr="003627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059EB59F" w14:textId="77777777" w:rsidR="003669FA" w:rsidRPr="00362794" w:rsidRDefault="003669FA" w:rsidP="003669FA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776" w:type="dxa"/>
            <w:noWrap/>
            <w:hideMark/>
          </w:tcPr>
          <w:p w14:paraId="34AA374E" w14:textId="77777777" w:rsidR="003669FA" w:rsidRPr="00362794" w:rsidRDefault="003669FA" w:rsidP="0036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yes</w:t>
            </w:r>
          </w:p>
        </w:tc>
        <w:tc>
          <w:tcPr>
            <w:tcW w:w="1235" w:type="dxa"/>
            <w:noWrap/>
            <w:hideMark/>
          </w:tcPr>
          <w:p w14:paraId="01187B10" w14:textId="77777777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053 (75.6)</w:t>
            </w:r>
          </w:p>
        </w:tc>
        <w:tc>
          <w:tcPr>
            <w:tcW w:w="2268" w:type="dxa"/>
            <w:noWrap/>
            <w:hideMark/>
          </w:tcPr>
          <w:p w14:paraId="2335D27B" w14:textId="73D9B741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bookmarkStart w:id="1" w:name="_Hlk144563036"/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.04 (</w:t>
            </w:r>
            <w:r w:rsid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95% CI: 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.87-1.25, p=0.636)</w:t>
            </w:r>
            <w:bookmarkEnd w:id="1"/>
          </w:p>
        </w:tc>
        <w:tc>
          <w:tcPr>
            <w:tcW w:w="2268" w:type="dxa"/>
            <w:noWrap/>
            <w:hideMark/>
          </w:tcPr>
          <w:p w14:paraId="62D87EF7" w14:textId="5B9164ED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.02 (</w:t>
            </w:r>
            <w:r w:rsid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95% CI: 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.85-1.23, p=0.831)</w:t>
            </w:r>
          </w:p>
        </w:tc>
      </w:tr>
      <w:tr w:rsidR="00BF7DCF" w:rsidRPr="00362794" w14:paraId="6E1498A1" w14:textId="77777777" w:rsidTr="0036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59F5CCCE" w14:textId="77777777" w:rsidR="003669FA" w:rsidRPr="00362794" w:rsidRDefault="00C21E32" w:rsidP="003669FA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lastRenderedPageBreak/>
              <w:t>Hypomethylating agent</w:t>
            </w:r>
          </w:p>
        </w:tc>
        <w:tc>
          <w:tcPr>
            <w:tcW w:w="1776" w:type="dxa"/>
            <w:noWrap/>
            <w:hideMark/>
          </w:tcPr>
          <w:p w14:paraId="45BEF173" w14:textId="77777777" w:rsidR="003669FA" w:rsidRPr="00362794" w:rsidRDefault="003669FA" w:rsidP="0036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no</w:t>
            </w:r>
          </w:p>
        </w:tc>
        <w:tc>
          <w:tcPr>
            <w:tcW w:w="1235" w:type="dxa"/>
            <w:noWrap/>
            <w:hideMark/>
          </w:tcPr>
          <w:p w14:paraId="494190DC" w14:textId="77777777" w:rsidR="003669FA" w:rsidRPr="00362794" w:rsidRDefault="003669FA" w:rsidP="0036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597 (42.9)</w:t>
            </w:r>
          </w:p>
        </w:tc>
        <w:tc>
          <w:tcPr>
            <w:tcW w:w="2268" w:type="dxa"/>
            <w:noWrap/>
            <w:hideMark/>
          </w:tcPr>
          <w:p w14:paraId="735F17B8" w14:textId="77777777" w:rsidR="003669FA" w:rsidRPr="00362794" w:rsidRDefault="003669FA" w:rsidP="0036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2268" w:type="dxa"/>
            <w:noWrap/>
            <w:hideMark/>
          </w:tcPr>
          <w:p w14:paraId="221DD8D8" w14:textId="77777777" w:rsidR="003669FA" w:rsidRPr="00362794" w:rsidRDefault="003669FA" w:rsidP="0036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-</w:t>
            </w:r>
          </w:p>
        </w:tc>
      </w:tr>
      <w:tr w:rsidR="00BF7DCF" w:rsidRPr="00362794" w14:paraId="69812A09" w14:textId="77777777" w:rsidTr="003627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2730413D" w14:textId="77777777" w:rsidR="003669FA" w:rsidRPr="00362794" w:rsidRDefault="003669FA" w:rsidP="003669FA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776" w:type="dxa"/>
            <w:noWrap/>
            <w:hideMark/>
          </w:tcPr>
          <w:p w14:paraId="0143989B" w14:textId="77777777" w:rsidR="003669FA" w:rsidRPr="00362794" w:rsidRDefault="003669FA" w:rsidP="0036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yeas</w:t>
            </w:r>
          </w:p>
        </w:tc>
        <w:tc>
          <w:tcPr>
            <w:tcW w:w="1235" w:type="dxa"/>
            <w:noWrap/>
            <w:hideMark/>
          </w:tcPr>
          <w:p w14:paraId="194224D0" w14:textId="77777777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796 (57.1)</w:t>
            </w:r>
          </w:p>
        </w:tc>
        <w:tc>
          <w:tcPr>
            <w:tcW w:w="2268" w:type="dxa"/>
            <w:noWrap/>
            <w:hideMark/>
          </w:tcPr>
          <w:p w14:paraId="198B0360" w14:textId="0BB6D0A0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.84 (</w:t>
            </w:r>
            <w:r w:rsid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95% CI: 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.72-0.98, p=0.024)</w:t>
            </w:r>
          </w:p>
        </w:tc>
        <w:tc>
          <w:tcPr>
            <w:tcW w:w="2268" w:type="dxa"/>
            <w:noWrap/>
            <w:hideMark/>
          </w:tcPr>
          <w:p w14:paraId="050D479E" w14:textId="7F6E538E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.90 (</w:t>
            </w:r>
            <w:r w:rsid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95% CI: 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.77-1.05, p=0.180)</w:t>
            </w:r>
          </w:p>
        </w:tc>
      </w:tr>
      <w:tr w:rsidR="00BF7DCF" w:rsidRPr="00362794" w14:paraId="6DA981A6" w14:textId="77777777" w:rsidTr="0036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1B369538" w14:textId="77777777" w:rsidR="003669FA" w:rsidRPr="00362794" w:rsidRDefault="00C21E32" w:rsidP="003669FA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Total body irradiation</w:t>
            </w:r>
          </w:p>
        </w:tc>
        <w:tc>
          <w:tcPr>
            <w:tcW w:w="1776" w:type="dxa"/>
            <w:noWrap/>
            <w:hideMark/>
          </w:tcPr>
          <w:p w14:paraId="18073D65" w14:textId="77777777" w:rsidR="003669FA" w:rsidRPr="00362794" w:rsidRDefault="003669FA" w:rsidP="0036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no</w:t>
            </w:r>
          </w:p>
        </w:tc>
        <w:tc>
          <w:tcPr>
            <w:tcW w:w="1235" w:type="dxa"/>
            <w:noWrap/>
            <w:hideMark/>
          </w:tcPr>
          <w:p w14:paraId="68CAFA12" w14:textId="77777777" w:rsidR="003669FA" w:rsidRPr="00362794" w:rsidRDefault="003669FA" w:rsidP="0036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206 (86.6)</w:t>
            </w:r>
          </w:p>
        </w:tc>
        <w:tc>
          <w:tcPr>
            <w:tcW w:w="2268" w:type="dxa"/>
            <w:noWrap/>
            <w:hideMark/>
          </w:tcPr>
          <w:p w14:paraId="4DE86F16" w14:textId="77777777" w:rsidR="003669FA" w:rsidRPr="00362794" w:rsidRDefault="003669FA" w:rsidP="0036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2268" w:type="dxa"/>
            <w:noWrap/>
            <w:hideMark/>
          </w:tcPr>
          <w:p w14:paraId="68FA8411" w14:textId="77777777" w:rsidR="003669FA" w:rsidRPr="00362794" w:rsidRDefault="003669FA" w:rsidP="0036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 </w:t>
            </w:r>
          </w:p>
        </w:tc>
      </w:tr>
      <w:tr w:rsidR="00BF7DCF" w:rsidRPr="00362794" w14:paraId="4B18DB95" w14:textId="77777777" w:rsidTr="003627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1ADFB8B7" w14:textId="77777777" w:rsidR="003669FA" w:rsidRPr="00362794" w:rsidRDefault="003669FA" w:rsidP="003669FA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776" w:type="dxa"/>
            <w:noWrap/>
            <w:hideMark/>
          </w:tcPr>
          <w:p w14:paraId="13BDFE41" w14:textId="77777777" w:rsidR="003669FA" w:rsidRPr="00362794" w:rsidRDefault="003669FA" w:rsidP="0036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Cs/>
                <w:i/>
                <w:iCs/>
                <w:sz w:val="20"/>
                <w:szCs w:val="20"/>
                <w:lang w:val="en-GB" w:eastAsia="fr-FR"/>
              </w:rPr>
              <w:t>yes</w:t>
            </w:r>
          </w:p>
        </w:tc>
        <w:tc>
          <w:tcPr>
            <w:tcW w:w="1235" w:type="dxa"/>
            <w:noWrap/>
            <w:hideMark/>
          </w:tcPr>
          <w:p w14:paraId="7ACFB8CF" w14:textId="77777777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87 (13.4)</w:t>
            </w:r>
          </w:p>
        </w:tc>
        <w:tc>
          <w:tcPr>
            <w:tcW w:w="2268" w:type="dxa"/>
            <w:noWrap/>
            <w:hideMark/>
          </w:tcPr>
          <w:p w14:paraId="0DF1DC0E" w14:textId="384DBF36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.91 (</w:t>
            </w:r>
            <w:r w:rsid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95% CI: 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.73-1.14, p=0.424)</w:t>
            </w:r>
          </w:p>
        </w:tc>
        <w:tc>
          <w:tcPr>
            <w:tcW w:w="2268" w:type="dxa"/>
            <w:noWrap/>
            <w:hideMark/>
          </w:tcPr>
          <w:p w14:paraId="1293CC7F" w14:textId="77777777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</w:p>
        </w:tc>
      </w:tr>
      <w:tr w:rsidR="00BF7DCF" w:rsidRPr="00362794" w14:paraId="4C4C6EC3" w14:textId="77777777" w:rsidTr="0036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13ACCCDB" w14:textId="77777777" w:rsidR="003669FA" w:rsidRPr="00362794" w:rsidRDefault="00C21E32" w:rsidP="003669FA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Anti-</w:t>
            </w:r>
            <w:proofErr w:type="spellStart"/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thymoglobulines</w:t>
            </w:r>
            <w:proofErr w:type="spellEnd"/>
          </w:p>
        </w:tc>
        <w:tc>
          <w:tcPr>
            <w:tcW w:w="1776" w:type="dxa"/>
            <w:noWrap/>
            <w:hideMark/>
          </w:tcPr>
          <w:p w14:paraId="673BAC59" w14:textId="77777777" w:rsidR="003669FA" w:rsidRPr="00362794" w:rsidRDefault="003669FA" w:rsidP="0036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no</w:t>
            </w:r>
          </w:p>
        </w:tc>
        <w:tc>
          <w:tcPr>
            <w:tcW w:w="1235" w:type="dxa"/>
            <w:noWrap/>
            <w:hideMark/>
          </w:tcPr>
          <w:p w14:paraId="774FB469" w14:textId="77777777" w:rsidR="003669FA" w:rsidRPr="00362794" w:rsidRDefault="003669FA" w:rsidP="0036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512 (36.8)</w:t>
            </w:r>
          </w:p>
        </w:tc>
        <w:tc>
          <w:tcPr>
            <w:tcW w:w="2268" w:type="dxa"/>
            <w:noWrap/>
            <w:hideMark/>
          </w:tcPr>
          <w:p w14:paraId="47C9176E" w14:textId="77777777" w:rsidR="003669FA" w:rsidRPr="00362794" w:rsidRDefault="003669FA" w:rsidP="0036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2268" w:type="dxa"/>
            <w:noWrap/>
            <w:hideMark/>
          </w:tcPr>
          <w:p w14:paraId="0894B766" w14:textId="77777777" w:rsidR="003669FA" w:rsidRPr="00362794" w:rsidRDefault="003669FA" w:rsidP="0036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 </w:t>
            </w:r>
          </w:p>
        </w:tc>
      </w:tr>
      <w:tr w:rsidR="00BF7DCF" w:rsidRPr="00362794" w14:paraId="799B2232" w14:textId="77777777" w:rsidTr="003627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2B421D36" w14:textId="77777777" w:rsidR="003669FA" w:rsidRPr="00362794" w:rsidRDefault="003669FA" w:rsidP="003669FA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776" w:type="dxa"/>
            <w:noWrap/>
            <w:hideMark/>
          </w:tcPr>
          <w:p w14:paraId="22676973" w14:textId="77777777" w:rsidR="003669FA" w:rsidRPr="00362794" w:rsidRDefault="003669FA" w:rsidP="0036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yes</w:t>
            </w:r>
          </w:p>
        </w:tc>
        <w:tc>
          <w:tcPr>
            <w:tcW w:w="1235" w:type="dxa"/>
            <w:noWrap/>
            <w:hideMark/>
          </w:tcPr>
          <w:p w14:paraId="74452988" w14:textId="77777777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881 (63.2)</w:t>
            </w:r>
          </w:p>
        </w:tc>
        <w:tc>
          <w:tcPr>
            <w:tcW w:w="2268" w:type="dxa"/>
            <w:noWrap/>
            <w:hideMark/>
          </w:tcPr>
          <w:p w14:paraId="1C572E8F" w14:textId="61C11EFC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.09 (</w:t>
            </w:r>
            <w:r w:rsid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95% CI: 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.93-1.28, p=0.277)</w:t>
            </w:r>
          </w:p>
        </w:tc>
        <w:tc>
          <w:tcPr>
            <w:tcW w:w="2268" w:type="dxa"/>
            <w:noWrap/>
            <w:hideMark/>
          </w:tcPr>
          <w:p w14:paraId="57A1EA02" w14:textId="77777777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</w:p>
        </w:tc>
      </w:tr>
      <w:tr w:rsidR="00BF7DCF" w:rsidRPr="00362794" w14:paraId="6501D8A5" w14:textId="77777777" w:rsidTr="0036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4F7BBF57" w14:textId="77777777" w:rsidR="003669FA" w:rsidRPr="00362794" w:rsidRDefault="0064186E" w:rsidP="003669FA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Prior treatment</w:t>
            </w:r>
          </w:p>
        </w:tc>
        <w:tc>
          <w:tcPr>
            <w:tcW w:w="1776" w:type="dxa"/>
            <w:noWrap/>
            <w:hideMark/>
          </w:tcPr>
          <w:p w14:paraId="59684B17" w14:textId="77777777" w:rsidR="003669FA" w:rsidRPr="00362794" w:rsidRDefault="003669FA" w:rsidP="0036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no</w:t>
            </w:r>
          </w:p>
        </w:tc>
        <w:tc>
          <w:tcPr>
            <w:tcW w:w="1235" w:type="dxa"/>
            <w:noWrap/>
            <w:hideMark/>
          </w:tcPr>
          <w:p w14:paraId="11158D12" w14:textId="77777777" w:rsidR="003669FA" w:rsidRPr="00362794" w:rsidRDefault="003669FA" w:rsidP="0036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166 (83.7)</w:t>
            </w:r>
          </w:p>
        </w:tc>
        <w:tc>
          <w:tcPr>
            <w:tcW w:w="2268" w:type="dxa"/>
            <w:noWrap/>
            <w:hideMark/>
          </w:tcPr>
          <w:p w14:paraId="02D1AB9B" w14:textId="77777777" w:rsidR="003669FA" w:rsidRPr="00362794" w:rsidRDefault="003669FA" w:rsidP="0036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2268" w:type="dxa"/>
            <w:noWrap/>
            <w:hideMark/>
          </w:tcPr>
          <w:p w14:paraId="40B11866" w14:textId="77777777" w:rsidR="003669FA" w:rsidRPr="00362794" w:rsidRDefault="003669FA" w:rsidP="0036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 </w:t>
            </w:r>
          </w:p>
        </w:tc>
      </w:tr>
      <w:tr w:rsidR="00BF7DCF" w:rsidRPr="00362794" w14:paraId="26083041" w14:textId="77777777" w:rsidTr="003627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12E12FC0" w14:textId="77777777" w:rsidR="003669FA" w:rsidRPr="00362794" w:rsidRDefault="003669FA" w:rsidP="003669FA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776" w:type="dxa"/>
            <w:noWrap/>
            <w:hideMark/>
          </w:tcPr>
          <w:p w14:paraId="63F18B40" w14:textId="77777777" w:rsidR="003669FA" w:rsidRPr="00362794" w:rsidRDefault="003669FA" w:rsidP="0036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yes</w:t>
            </w:r>
          </w:p>
        </w:tc>
        <w:tc>
          <w:tcPr>
            <w:tcW w:w="1235" w:type="dxa"/>
            <w:noWrap/>
            <w:hideMark/>
          </w:tcPr>
          <w:p w14:paraId="4478006C" w14:textId="77777777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27 (16.3)</w:t>
            </w:r>
          </w:p>
        </w:tc>
        <w:tc>
          <w:tcPr>
            <w:tcW w:w="2268" w:type="dxa"/>
            <w:noWrap/>
            <w:hideMark/>
          </w:tcPr>
          <w:p w14:paraId="4AB517D5" w14:textId="19AD500A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.10 (</w:t>
            </w:r>
            <w:r w:rsid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95% CI: 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.90-1.34, p=0.366)</w:t>
            </w:r>
          </w:p>
        </w:tc>
        <w:tc>
          <w:tcPr>
            <w:tcW w:w="2268" w:type="dxa"/>
            <w:noWrap/>
            <w:hideMark/>
          </w:tcPr>
          <w:p w14:paraId="20603619" w14:textId="77777777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</w:p>
        </w:tc>
      </w:tr>
      <w:tr w:rsidR="00BF7DCF" w:rsidRPr="00362794" w14:paraId="6117CFD7" w14:textId="77777777" w:rsidTr="0036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232FF8EB" w14:textId="77777777" w:rsidR="003669FA" w:rsidRPr="00362794" w:rsidRDefault="00C21E32" w:rsidP="003669FA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 xml:space="preserve">Peripheral </w:t>
            </w:r>
            <w:r w:rsidR="0064186E"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 xml:space="preserve">blood </w:t>
            </w: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blasts</w:t>
            </w:r>
          </w:p>
        </w:tc>
        <w:tc>
          <w:tcPr>
            <w:tcW w:w="1776" w:type="dxa"/>
            <w:noWrap/>
            <w:hideMark/>
          </w:tcPr>
          <w:p w14:paraId="026D17E8" w14:textId="77777777" w:rsidR="003669FA" w:rsidRPr="00362794" w:rsidRDefault="003669FA" w:rsidP="0036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1235" w:type="dxa"/>
            <w:noWrap/>
            <w:hideMark/>
          </w:tcPr>
          <w:p w14:paraId="2E3ACC2A" w14:textId="77777777" w:rsidR="003669FA" w:rsidRPr="00362794" w:rsidRDefault="003669FA" w:rsidP="0036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058 (76.0)</w:t>
            </w:r>
          </w:p>
        </w:tc>
        <w:tc>
          <w:tcPr>
            <w:tcW w:w="2268" w:type="dxa"/>
            <w:noWrap/>
            <w:hideMark/>
          </w:tcPr>
          <w:p w14:paraId="20B73989" w14:textId="77777777" w:rsidR="003669FA" w:rsidRPr="00362794" w:rsidRDefault="003669FA" w:rsidP="0036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2268" w:type="dxa"/>
            <w:noWrap/>
            <w:hideMark/>
          </w:tcPr>
          <w:p w14:paraId="3026F1D2" w14:textId="77777777" w:rsidR="003669FA" w:rsidRPr="00362794" w:rsidRDefault="003669FA" w:rsidP="0036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-</w:t>
            </w:r>
          </w:p>
        </w:tc>
      </w:tr>
      <w:tr w:rsidR="00BF7DCF" w:rsidRPr="00362794" w14:paraId="300E82F6" w14:textId="77777777" w:rsidTr="003627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698D610A" w14:textId="77777777" w:rsidR="003669FA" w:rsidRPr="00362794" w:rsidRDefault="003669FA" w:rsidP="003669FA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776" w:type="dxa"/>
            <w:noWrap/>
            <w:hideMark/>
          </w:tcPr>
          <w:p w14:paraId="6FD0B916" w14:textId="77777777" w:rsidR="003669FA" w:rsidRPr="00362794" w:rsidRDefault="003669FA" w:rsidP="0036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355975E2" w14:textId="77777777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335 (24.0)</w:t>
            </w:r>
          </w:p>
        </w:tc>
        <w:tc>
          <w:tcPr>
            <w:tcW w:w="2268" w:type="dxa"/>
            <w:noWrap/>
            <w:hideMark/>
          </w:tcPr>
          <w:p w14:paraId="440C205D" w14:textId="28E445CF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.14 (</w:t>
            </w:r>
            <w:r w:rsid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95% CI: 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.82-2.51, p&lt;0.001)</w:t>
            </w:r>
          </w:p>
        </w:tc>
        <w:tc>
          <w:tcPr>
            <w:tcW w:w="2268" w:type="dxa"/>
            <w:noWrap/>
            <w:hideMark/>
          </w:tcPr>
          <w:p w14:paraId="204271A5" w14:textId="5856D630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.09 (</w:t>
            </w:r>
            <w:r w:rsid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95% CI: 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.77-2.47, p&lt;0.001)</w:t>
            </w:r>
          </w:p>
        </w:tc>
      </w:tr>
      <w:tr w:rsidR="00BF7DCF" w:rsidRPr="00362794" w14:paraId="4D8B5E2C" w14:textId="77777777" w:rsidTr="0036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37C2DDCD" w14:textId="77777777" w:rsidR="003669FA" w:rsidRPr="00362794" w:rsidRDefault="00C21E32" w:rsidP="003669FA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M</w:t>
            </w:r>
            <w:r w:rsidR="003669FA"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a</w:t>
            </w: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rr</w:t>
            </w:r>
            <w:r w:rsidR="003669FA"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o</w:t>
            </w: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 xml:space="preserve">w </w:t>
            </w:r>
            <w:r w:rsidR="003669FA"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blast</w:t>
            </w: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s</w:t>
            </w:r>
          </w:p>
        </w:tc>
        <w:tc>
          <w:tcPr>
            <w:tcW w:w="1776" w:type="dxa"/>
            <w:noWrap/>
            <w:hideMark/>
          </w:tcPr>
          <w:p w14:paraId="49C3D16C" w14:textId="77777777" w:rsidR="003669FA" w:rsidRPr="00362794" w:rsidRDefault="005909E1" w:rsidP="0036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≤</w:t>
            </w:r>
            <w:r w:rsidR="003669FA"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1235" w:type="dxa"/>
            <w:noWrap/>
            <w:hideMark/>
          </w:tcPr>
          <w:p w14:paraId="7845EECD" w14:textId="77777777" w:rsidR="003669FA" w:rsidRPr="00362794" w:rsidRDefault="003669FA" w:rsidP="0036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35 (56.4)</w:t>
            </w:r>
          </w:p>
        </w:tc>
        <w:tc>
          <w:tcPr>
            <w:tcW w:w="2268" w:type="dxa"/>
            <w:noWrap/>
            <w:hideMark/>
          </w:tcPr>
          <w:p w14:paraId="2DE7351F" w14:textId="77777777" w:rsidR="003669FA" w:rsidRPr="00362794" w:rsidRDefault="003669FA" w:rsidP="0036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2268" w:type="dxa"/>
            <w:noWrap/>
            <w:hideMark/>
          </w:tcPr>
          <w:p w14:paraId="19EDA97A" w14:textId="77777777" w:rsidR="003669FA" w:rsidRPr="00362794" w:rsidRDefault="003669FA" w:rsidP="0036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 </w:t>
            </w:r>
          </w:p>
        </w:tc>
      </w:tr>
      <w:tr w:rsidR="00BF7DCF" w:rsidRPr="00362794" w14:paraId="09D3972C" w14:textId="77777777" w:rsidTr="003627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76A8A84E" w14:textId="77777777" w:rsidR="003669FA" w:rsidRPr="00362794" w:rsidRDefault="003669FA" w:rsidP="003669FA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776" w:type="dxa"/>
            <w:noWrap/>
            <w:hideMark/>
          </w:tcPr>
          <w:p w14:paraId="3F4DAEDF" w14:textId="77777777" w:rsidR="003669FA" w:rsidRPr="00362794" w:rsidRDefault="003669FA" w:rsidP="0036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&gt;2</w:t>
            </w:r>
          </w:p>
        </w:tc>
        <w:tc>
          <w:tcPr>
            <w:tcW w:w="1235" w:type="dxa"/>
            <w:noWrap/>
            <w:hideMark/>
          </w:tcPr>
          <w:p w14:paraId="223A88A4" w14:textId="77777777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82 (43.6)</w:t>
            </w:r>
          </w:p>
        </w:tc>
        <w:tc>
          <w:tcPr>
            <w:tcW w:w="2268" w:type="dxa"/>
            <w:noWrap/>
            <w:hideMark/>
          </w:tcPr>
          <w:p w14:paraId="3A98B712" w14:textId="1663CDED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.99 (</w:t>
            </w:r>
            <w:r w:rsid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95% CI: 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.74-1.33, p=0.949)</w:t>
            </w:r>
          </w:p>
        </w:tc>
        <w:tc>
          <w:tcPr>
            <w:tcW w:w="2268" w:type="dxa"/>
            <w:noWrap/>
            <w:hideMark/>
          </w:tcPr>
          <w:p w14:paraId="0FB40FEC" w14:textId="77777777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</w:p>
        </w:tc>
      </w:tr>
      <w:tr w:rsidR="00BF7DCF" w:rsidRPr="00362794" w14:paraId="5876B8AC" w14:textId="77777777" w:rsidTr="0036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155B1C93" w14:textId="77777777" w:rsidR="003669FA" w:rsidRPr="00362794" w:rsidRDefault="00C21E32" w:rsidP="003669FA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P</w:t>
            </w:r>
            <w:r w:rsidR="003669FA"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latel</w:t>
            </w: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et count (</w:t>
            </w:r>
            <w:r w:rsidR="0064186E"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x</w:t>
            </w: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10</w:t>
            </w: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vertAlign w:val="superscript"/>
                <w:lang w:val="en-GB" w:eastAsia="fr-FR"/>
              </w:rPr>
              <w:t>9</w:t>
            </w: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/L)</w:t>
            </w:r>
          </w:p>
        </w:tc>
        <w:tc>
          <w:tcPr>
            <w:tcW w:w="1776" w:type="dxa"/>
            <w:noWrap/>
            <w:hideMark/>
          </w:tcPr>
          <w:p w14:paraId="6363DF9C" w14:textId="77777777" w:rsidR="003669FA" w:rsidRPr="00362794" w:rsidRDefault="005909E1" w:rsidP="0036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≥</w:t>
            </w:r>
            <w:r w:rsidR="003669FA"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00</w:t>
            </w:r>
          </w:p>
        </w:tc>
        <w:tc>
          <w:tcPr>
            <w:tcW w:w="1235" w:type="dxa"/>
            <w:noWrap/>
            <w:hideMark/>
          </w:tcPr>
          <w:p w14:paraId="098643F5" w14:textId="77777777" w:rsidR="003669FA" w:rsidRPr="00362794" w:rsidRDefault="003669FA" w:rsidP="0036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92 (13.8)</w:t>
            </w:r>
          </w:p>
        </w:tc>
        <w:tc>
          <w:tcPr>
            <w:tcW w:w="2268" w:type="dxa"/>
            <w:noWrap/>
            <w:hideMark/>
          </w:tcPr>
          <w:p w14:paraId="7EE9D123" w14:textId="77777777" w:rsidR="003669FA" w:rsidRPr="00362794" w:rsidRDefault="003669FA" w:rsidP="0036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2268" w:type="dxa"/>
            <w:noWrap/>
            <w:hideMark/>
          </w:tcPr>
          <w:p w14:paraId="6B092253" w14:textId="77777777" w:rsidR="003669FA" w:rsidRPr="00362794" w:rsidRDefault="003669FA" w:rsidP="0036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 </w:t>
            </w:r>
          </w:p>
        </w:tc>
      </w:tr>
      <w:tr w:rsidR="00BF7DCF" w:rsidRPr="00362794" w14:paraId="4A62D996" w14:textId="77777777" w:rsidTr="003627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5D977553" w14:textId="77777777" w:rsidR="003669FA" w:rsidRPr="00362794" w:rsidRDefault="003669FA" w:rsidP="003669FA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776" w:type="dxa"/>
            <w:noWrap/>
            <w:hideMark/>
          </w:tcPr>
          <w:p w14:paraId="167CDF00" w14:textId="77777777" w:rsidR="003669FA" w:rsidRPr="00362794" w:rsidRDefault="003669FA" w:rsidP="0036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&lt; 100</w:t>
            </w:r>
          </w:p>
        </w:tc>
        <w:tc>
          <w:tcPr>
            <w:tcW w:w="1235" w:type="dxa"/>
            <w:noWrap/>
            <w:hideMark/>
          </w:tcPr>
          <w:p w14:paraId="4F83C16A" w14:textId="77777777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201 (86.2)</w:t>
            </w:r>
          </w:p>
        </w:tc>
        <w:tc>
          <w:tcPr>
            <w:tcW w:w="2268" w:type="dxa"/>
            <w:noWrap/>
            <w:hideMark/>
          </w:tcPr>
          <w:p w14:paraId="0C9FE51D" w14:textId="0DDFB273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.12 (</w:t>
            </w:r>
            <w:r w:rsid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95% CI: 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.89-1.41, p=0.334)</w:t>
            </w:r>
          </w:p>
        </w:tc>
        <w:tc>
          <w:tcPr>
            <w:tcW w:w="2268" w:type="dxa"/>
            <w:noWrap/>
            <w:hideMark/>
          </w:tcPr>
          <w:p w14:paraId="6D2548B3" w14:textId="77777777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</w:p>
        </w:tc>
      </w:tr>
      <w:tr w:rsidR="00BF7DCF" w:rsidRPr="00362794" w14:paraId="04F26B5D" w14:textId="77777777" w:rsidTr="0036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4D423252" w14:textId="77777777" w:rsidR="003669FA" w:rsidRPr="00362794" w:rsidRDefault="00C21E32" w:rsidP="003669FA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Disease stage</w:t>
            </w:r>
          </w:p>
        </w:tc>
        <w:tc>
          <w:tcPr>
            <w:tcW w:w="1776" w:type="dxa"/>
            <w:noWrap/>
            <w:hideMark/>
          </w:tcPr>
          <w:p w14:paraId="7F916407" w14:textId="77777777" w:rsidR="003669FA" w:rsidRPr="00362794" w:rsidRDefault="003669FA" w:rsidP="0036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Complete remission</w:t>
            </w:r>
          </w:p>
        </w:tc>
        <w:tc>
          <w:tcPr>
            <w:tcW w:w="1235" w:type="dxa"/>
            <w:noWrap/>
            <w:hideMark/>
          </w:tcPr>
          <w:p w14:paraId="07B7647F" w14:textId="77777777" w:rsidR="003669FA" w:rsidRPr="00362794" w:rsidRDefault="003669FA" w:rsidP="0036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490 (35.2)</w:t>
            </w:r>
          </w:p>
        </w:tc>
        <w:tc>
          <w:tcPr>
            <w:tcW w:w="2268" w:type="dxa"/>
            <w:noWrap/>
            <w:hideMark/>
          </w:tcPr>
          <w:p w14:paraId="21970AAB" w14:textId="77777777" w:rsidR="003669FA" w:rsidRPr="00362794" w:rsidRDefault="003669FA" w:rsidP="0036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2268" w:type="dxa"/>
            <w:noWrap/>
            <w:hideMark/>
          </w:tcPr>
          <w:p w14:paraId="3A81143E" w14:textId="77777777" w:rsidR="003669FA" w:rsidRPr="00362794" w:rsidRDefault="003669FA" w:rsidP="0036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 </w:t>
            </w:r>
          </w:p>
        </w:tc>
      </w:tr>
      <w:tr w:rsidR="00BF7DCF" w:rsidRPr="00362794" w14:paraId="2BD9CF82" w14:textId="77777777" w:rsidTr="003627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630D8448" w14:textId="77777777" w:rsidR="003669FA" w:rsidRPr="00362794" w:rsidRDefault="003669FA" w:rsidP="003669FA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776" w:type="dxa"/>
            <w:noWrap/>
            <w:hideMark/>
          </w:tcPr>
          <w:p w14:paraId="1898B286" w14:textId="77777777" w:rsidR="003669FA" w:rsidRPr="00362794" w:rsidRDefault="003669FA" w:rsidP="0036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Other stages</w:t>
            </w:r>
          </w:p>
        </w:tc>
        <w:tc>
          <w:tcPr>
            <w:tcW w:w="1235" w:type="dxa"/>
            <w:noWrap/>
            <w:hideMark/>
          </w:tcPr>
          <w:p w14:paraId="35057587" w14:textId="77777777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903 (64.8)</w:t>
            </w:r>
          </w:p>
        </w:tc>
        <w:tc>
          <w:tcPr>
            <w:tcW w:w="2268" w:type="dxa"/>
            <w:noWrap/>
            <w:hideMark/>
          </w:tcPr>
          <w:p w14:paraId="2D7A9463" w14:textId="59CDA5D7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.12 (</w:t>
            </w:r>
            <w:r w:rsid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95% CI: 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.95-1.31, p=0.182)</w:t>
            </w:r>
          </w:p>
        </w:tc>
        <w:tc>
          <w:tcPr>
            <w:tcW w:w="2268" w:type="dxa"/>
            <w:noWrap/>
            <w:hideMark/>
          </w:tcPr>
          <w:p w14:paraId="529B535C" w14:textId="77777777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</w:p>
        </w:tc>
      </w:tr>
      <w:tr w:rsidR="00BF7DCF" w:rsidRPr="00362794" w14:paraId="65769761" w14:textId="77777777" w:rsidTr="0036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5DFA74F5" w14:textId="77777777" w:rsidR="003669FA" w:rsidRPr="00362794" w:rsidRDefault="00C21E32" w:rsidP="003669FA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proofErr w:type="spellStart"/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Hemoglobin</w:t>
            </w:r>
            <w:proofErr w:type="spellEnd"/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 xml:space="preserve"> (g/dl)</w:t>
            </w:r>
          </w:p>
        </w:tc>
        <w:tc>
          <w:tcPr>
            <w:tcW w:w="1776" w:type="dxa"/>
            <w:noWrap/>
            <w:hideMark/>
          </w:tcPr>
          <w:p w14:paraId="6C65C6D3" w14:textId="77777777" w:rsidR="003669FA" w:rsidRPr="00362794" w:rsidRDefault="005909E1" w:rsidP="0036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≥</w:t>
            </w:r>
            <w:r w:rsidR="003669FA"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0</w:t>
            </w:r>
          </w:p>
        </w:tc>
        <w:tc>
          <w:tcPr>
            <w:tcW w:w="1235" w:type="dxa"/>
            <w:noWrap/>
            <w:hideMark/>
          </w:tcPr>
          <w:p w14:paraId="1789751B" w14:textId="77777777" w:rsidR="003669FA" w:rsidRPr="00362794" w:rsidRDefault="003669FA" w:rsidP="0036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647 (46.4)</w:t>
            </w:r>
          </w:p>
        </w:tc>
        <w:tc>
          <w:tcPr>
            <w:tcW w:w="2268" w:type="dxa"/>
            <w:noWrap/>
            <w:hideMark/>
          </w:tcPr>
          <w:p w14:paraId="0F5E4861" w14:textId="77777777" w:rsidR="003669FA" w:rsidRPr="00362794" w:rsidRDefault="003669FA" w:rsidP="0036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2268" w:type="dxa"/>
            <w:noWrap/>
            <w:hideMark/>
          </w:tcPr>
          <w:p w14:paraId="2F0B743A" w14:textId="77777777" w:rsidR="003669FA" w:rsidRPr="00362794" w:rsidRDefault="003669FA" w:rsidP="0036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-</w:t>
            </w:r>
          </w:p>
        </w:tc>
      </w:tr>
      <w:tr w:rsidR="00BF7DCF" w:rsidRPr="00362794" w14:paraId="1620BC81" w14:textId="77777777" w:rsidTr="003627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119A5AEE" w14:textId="77777777" w:rsidR="003669FA" w:rsidRPr="00362794" w:rsidRDefault="003669FA" w:rsidP="003669FA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776" w:type="dxa"/>
            <w:noWrap/>
            <w:hideMark/>
          </w:tcPr>
          <w:p w14:paraId="699F0525" w14:textId="77777777" w:rsidR="003669FA" w:rsidRPr="00362794" w:rsidRDefault="003669FA" w:rsidP="0036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&lt;10</w:t>
            </w:r>
          </w:p>
        </w:tc>
        <w:tc>
          <w:tcPr>
            <w:tcW w:w="1235" w:type="dxa"/>
            <w:noWrap/>
            <w:hideMark/>
          </w:tcPr>
          <w:p w14:paraId="14954E7C" w14:textId="77777777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746 (53.6)</w:t>
            </w:r>
          </w:p>
        </w:tc>
        <w:tc>
          <w:tcPr>
            <w:tcW w:w="2268" w:type="dxa"/>
            <w:noWrap/>
            <w:hideMark/>
          </w:tcPr>
          <w:p w14:paraId="3EF0B00E" w14:textId="1D1B5B8B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.20 (</w:t>
            </w:r>
            <w:r w:rsid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95% CI: 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.03-1.40, p=0.020)</w:t>
            </w:r>
          </w:p>
        </w:tc>
        <w:tc>
          <w:tcPr>
            <w:tcW w:w="2268" w:type="dxa"/>
            <w:noWrap/>
            <w:hideMark/>
          </w:tcPr>
          <w:p w14:paraId="329EEE17" w14:textId="41600E8F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.02 (</w:t>
            </w:r>
            <w:r w:rsid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95% CI: 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.87-1.19, p=0.842)</w:t>
            </w:r>
          </w:p>
        </w:tc>
      </w:tr>
      <w:tr w:rsidR="00BF7DCF" w:rsidRPr="00362794" w14:paraId="3CF490F3" w14:textId="77777777" w:rsidTr="0036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00EC53AB" w14:textId="77777777" w:rsidR="003669FA" w:rsidRPr="00362794" w:rsidRDefault="00C21E32" w:rsidP="003669FA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 xml:space="preserve">Absolute </w:t>
            </w:r>
            <w:proofErr w:type="spellStart"/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N</w:t>
            </w:r>
            <w:r w:rsidR="003669FA"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eutro</w:t>
            </w: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phile</w:t>
            </w:r>
            <w:proofErr w:type="spellEnd"/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 xml:space="preserve"> count</w:t>
            </w:r>
            <w:r w:rsidR="005909E1"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 xml:space="preserve"> (</w:t>
            </w:r>
            <w:r w:rsidR="0064186E"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x</w:t>
            </w:r>
            <w:r w:rsidR="005909E1"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10</w:t>
            </w:r>
            <w:r w:rsidR="005909E1"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vertAlign w:val="superscript"/>
                <w:lang w:val="en-GB" w:eastAsia="fr-FR"/>
              </w:rPr>
              <w:t>9</w:t>
            </w:r>
            <w:r w:rsidR="005909E1"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/L)</w:t>
            </w:r>
          </w:p>
        </w:tc>
        <w:tc>
          <w:tcPr>
            <w:tcW w:w="1776" w:type="dxa"/>
            <w:noWrap/>
            <w:hideMark/>
          </w:tcPr>
          <w:p w14:paraId="05528072" w14:textId="77777777" w:rsidR="003669FA" w:rsidRPr="00362794" w:rsidRDefault="005909E1" w:rsidP="0036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≥</w:t>
            </w:r>
            <w:r w:rsidR="003669FA"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.8</w:t>
            </w:r>
          </w:p>
        </w:tc>
        <w:tc>
          <w:tcPr>
            <w:tcW w:w="1235" w:type="dxa"/>
            <w:noWrap/>
            <w:hideMark/>
          </w:tcPr>
          <w:p w14:paraId="4916472B" w14:textId="77777777" w:rsidR="003669FA" w:rsidRPr="00362794" w:rsidRDefault="003669FA" w:rsidP="0036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773 (55.5)</w:t>
            </w:r>
          </w:p>
        </w:tc>
        <w:tc>
          <w:tcPr>
            <w:tcW w:w="2268" w:type="dxa"/>
            <w:noWrap/>
            <w:hideMark/>
          </w:tcPr>
          <w:p w14:paraId="76B512F8" w14:textId="77777777" w:rsidR="003669FA" w:rsidRPr="00362794" w:rsidRDefault="003669FA" w:rsidP="0036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2268" w:type="dxa"/>
            <w:noWrap/>
            <w:hideMark/>
          </w:tcPr>
          <w:p w14:paraId="1BA5A696" w14:textId="77777777" w:rsidR="003669FA" w:rsidRPr="00362794" w:rsidRDefault="003669FA" w:rsidP="0036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-</w:t>
            </w:r>
          </w:p>
        </w:tc>
      </w:tr>
      <w:tr w:rsidR="00BF7DCF" w:rsidRPr="00362794" w14:paraId="6AF9AE95" w14:textId="77777777" w:rsidTr="003627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0D69868F" w14:textId="77777777" w:rsidR="003669FA" w:rsidRPr="00362794" w:rsidRDefault="003669FA" w:rsidP="003669FA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776" w:type="dxa"/>
            <w:noWrap/>
            <w:hideMark/>
          </w:tcPr>
          <w:p w14:paraId="245BCBFB" w14:textId="77777777" w:rsidR="003669FA" w:rsidRPr="00362794" w:rsidRDefault="003669FA" w:rsidP="0036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&lt;0.8</w:t>
            </w:r>
          </w:p>
        </w:tc>
        <w:tc>
          <w:tcPr>
            <w:tcW w:w="1235" w:type="dxa"/>
            <w:noWrap/>
            <w:hideMark/>
          </w:tcPr>
          <w:p w14:paraId="70AD2037" w14:textId="77777777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620 (44.5)</w:t>
            </w:r>
          </w:p>
        </w:tc>
        <w:tc>
          <w:tcPr>
            <w:tcW w:w="2268" w:type="dxa"/>
            <w:noWrap/>
            <w:hideMark/>
          </w:tcPr>
          <w:p w14:paraId="3CB9DB7C" w14:textId="3D93A3EF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.19 (</w:t>
            </w:r>
            <w:r w:rsid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95% CI: 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.02-1.38, p=0.027)</w:t>
            </w:r>
          </w:p>
        </w:tc>
        <w:tc>
          <w:tcPr>
            <w:tcW w:w="2268" w:type="dxa"/>
            <w:noWrap/>
            <w:hideMark/>
          </w:tcPr>
          <w:p w14:paraId="4126077A" w14:textId="6404E9C1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.15 (</w:t>
            </w:r>
            <w:r w:rsid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95% CI: 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.99-1.34, p=0.073)</w:t>
            </w:r>
          </w:p>
        </w:tc>
      </w:tr>
      <w:tr w:rsidR="00BF7DCF" w:rsidRPr="00362794" w14:paraId="465E5B8E" w14:textId="77777777" w:rsidTr="0036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07AB6D1D" w14:textId="77777777" w:rsidR="003669FA" w:rsidRPr="00362794" w:rsidRDefault="005909E1" w:rsidP="003669FA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T-cell depletion</w:t>
            </w:r>
          </w:p>
        </w:tc>
        <w:tc>
          <w:tcPr>
            <w:tcW w:w="1776" w:type="dxa"/>
            <w:noWrap/>
            <w:hideMark/>
          </w:tcPr>
          <w:p w14:paraId="5685A310" w14:textId="77777777" w:rsidR="003669FA" w:rsidRPr="00362794" w:rsidRDefault="003669FA" w:rsidP="00366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no</w:t>
            </w:r>
          </w:p>
        </w:tc>
        <w:tc>
          <w:tcPr>
            <w:tcW w:w="1235" w:type="dxa"/>
            <w:noWrap/>
            <w:hideMark/>
          </w:tcPr>
          <w:p w14:paraId="5FCD791F" w14:textId="77777777" w:rsidR="003669FA" w:rsidRPr="00362794" w:rsidRDefault="003669FA" w:rsidP="0036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452 (32.4)</w:t>
            </w:r>
          </w:p>
        </w:tc>
        <w:tc>
          <w:tcPr>
            <w:tcW w:w="2268" w:type="dxa"/>
            <w:noWrap/>
            <w:hideMark/>
          </w:tcPr>
          <w:p w14:paraId="68AC9212" w14:textId="77777777" w:rsidR="003669FA" w:rsidRPr="00362794" w:rsidRDefault="003669FA" w:rsidP="0036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2268" w:type="dxa"/>
            <w:noWrap/>
            <w:hideMark/>
          </w:tcPr>
          <w:p w14:paraId="3F6CA763" w14:textId="77777777" w:rsidR="003669FA" w:rsidRPr="00362794" w:rsidRDefault="003669FA" w:rsidP="0036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 </w:t>
            </w:r>
          </w:p>
        </w:tc>
      </w:tr>
      <w:tr w:rsidR="00BF7DCF" w:rsidRPr="00362794" w14:paraId="58A6C7E8" w14:textId="77777777" w:rsidTr="003627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2CEB2137" w14:textId="77777777" w:rsidR="003669FA" w:rsidRPr="00362794" w:rsidRDefault="003669FA" w:rsidP="003669FA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776" w:type="dxa"/>
            <w:noWrap/>
            <w:hideMark/>
          </w:tcPr>
          <w:p w14:paraId="53661186" w14:textId="77777777" w:rsidR="003669FA" w:rsidRPr="00362794" w:rsidRDefault="003669FA" w:rsidP="00366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yes</w:t>
            </w:r>
          </w:p>
        </w:tc>
        <w:tc>
          <w:tcPr>
            <w:tcW w:w="1235" w:type="dxa"/>
            <w:noWrap/>
            <w:hideMark/>
          </w:tcPr>
          <w:p w14:paraId="0DBB13A8" w14:textId="77777777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941 (67.6)</w:t>
            </w:r>
          </w:p>
        </w:tc>
        <w:tc>
          <w:tcPr>
            <w:tcW w:w="2268" w:type="dxa"/>
            <w:noWrap/>
            <w:hideMark/>
          </w:tcPr>
          <w:p w14:paraId="5CEDBC91" w14:textId="2B887A77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.07 (</w:t>
            </w:r>
            <w:r w:rsid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95% CI: 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.91-1.26, p=0.398)</w:t>
            </w:r>
          </w:p>
        </w:tc>
        <w:tc>
          <w:tcPr>
            <w:tcW w:w="2268" w:type="dxa"/>
            <w:noWrap/>
            <w:hideMark/>
          </w:tcPr>
          <w:p w14:paraId="2767EAC8" w14:textId="77777777" w:rsidR="003669FA" w:rsidRPr="00362794" w:rsidRDefault="003669FA" w:rsidP="0036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</w:p>
        </w:tc>
      </w:tr>
    </w:tbl>
    <w:p w14:paraId="114FF38A" w14:textId="77777777" w:rsidR="0028628D" w:rsidRPr="00362794" w:rsidRDefault="0028628D" w:rsidP="002E6F52">
      <w:pPr>
        <w:rPr>
          <w:rFonts w:eastAsiaTheme="majorEastAsia" w:cstheme="minorHAnsi"/>
          <w:color w:val="000000" w:themeColor="text1"/>
          <w:sz w:val="20"/>
          <w:szCs w:val="20"/>
          <w:lang w:val="en-GB"/>
        </w:rPr>
      </w:pPr>
    </w:p>
    <w:p w14:paraId="433EA9F5" w14:textId="77777777" w:rsidR="008C073D" w:rsidRPr="00362794" w:rsidRDefault="005909E1" w:rsidP="002E6F52">
      <w:pPr>
        <w:rPr>
          <w:rFonts w:eastAsiaTheme="majorEastAsia" w:cstheme="minorHAnsi"/>
          <w:color w:val="000000" w:themeColor="text1"/>
          <w:sz w:val="20"/>
          <w:szCs w:val="20"/>
          <w:lang w:val="en-GB"/>
        </w:rPr>
      </w:pPr>
      <w:r w:rsidRPr="00362794">
        <w:rPr>
          <w:rFonts w:ascii="Calibri" w:eastAsia="Times New Roman" w:hAnsi="Calibri" w:cs="Calibri"/>
          <w:bCs/>
          <w:i/>
          <w:iCs/>
          <w:sz w:val="20"/>
          <w:szCs w:val="20"/>
          <w:lang w:val="en-GB" w:eastAsia="fr-FR"/>
        </w:rPr>
        <w:t xml:space="preserve">(Dependent: </w:t>
      </w:r>
      <w:proofErr w:type="spellStart"/>
      <w:r w:rsidRPr="00362794">
        <w:rPr>
          <w:rFonts w:ascii="Calibri" w:eastAsia="Times New Roman" w:hAnsi="Calibri" w:cs="Calibri"/>
          <w:bCs/>
          <w:i/>
          <w:iCs/>
          <w:sz w:val="20"/>
          <w:szCs w:val="20"/>
          <w:lang w:val="en-GB" w:eastAsia="fr-FR"/>
        </w:rPr>
        <w:t>Surv</w:t>
      </w:r>
      <w:proofErr w:type="spellEnd"/>
      <w:r w:rsidRPr="00362794">
        <w:rPr>
          <w:rFonts w:ascii="Calibri" w:eastAsia="Times New Roman" w:hAnsi="Calibri" w:cs="Calibri"/>
          <w:bCs/>
          <w:i/>
          <w:iCs/>
          <w:sz w:val="20"/>
          <w:szCs w:val="20"/>
          <w:lang w:val="en-GB" w:eastAsia="fr-FR"/>
        </w:rPr>
        <w:t>(</w:t>
      </w:r>
      <w:proofErr w:type="spellStart"/>
      <w:proofErr w:type="gramStart"/>
      <w:r w:rsidRPr="00362794">
        <w:rPr>
          <w:rFonts w:ascii="Calibri" w:eastAsia="Times New Roman" w:hAnsi="Calibri" w:cs="Calibri"/>
          <w:bCs/>
          <w:i/>
          <w:iCs/>
          <w:sz w:val="20"/>
          <w:szCs w:val="20"/>
          <w:lang w:val="en-GB" w:eastAsia="fr-FR"/>
        </w:rPr>
        <w:t>dfs.time</w:t>
      </w:r>
      <w:proofErr w:type="gramEnd"/>
      <w:r w:rsidRPr="00362794">
        <w:rPr>
          <w:rFonts w:ascii="Calibri" w:eastAsia="Times New Roman" w:hAnsi="Calibri" w:cs="Calibri"/>
          <w:bCs/>
          <w:i/>
          <w:iCs/>
          <w:sz w:val="20"/>
          <w:szCs w:val="20"/>
          <w:lang w:val="en-GB" w:eastAsia="fr-FR"/>
        </w:rPr>
        <w:t>,dfs</w:t>
      </w:r>
      <w:proofErr w:type="spellEnd"/>
      <w:r w:rsidRPr="00362794">
        <w:rPr>
          <w:rFonts w:ascii="Calibri" w:eastAsia="Times New Roman" w:hAnsi="Calibri" w:cs="Calibri"/>
          <w:bCs/>
          <w:i/>
          <w:iCs/>
          <w:sz w:val="20"/>
          <w:szCs w:val="20"/>
          <w:lang w:val="en-GB" w:eastAsia="fr-FR"/>
        </w:rPr>
        <w:t>), strata = cyt_dg1)</w:t>
      </w:r>
    </w:p>
    <w:p w14:paraId="560AF804" w14:textId="77777777" w:rsidR="008C073D" w:rsidRPr="00362794" w:rsidRDefault="008C073D" w:rsidP="002E6F52">
      <w:pPr>
        <w:rPr>
          <w:rFonts w:eastAsiaTheme="majorEastAsia" w:cstheme="minorHAnsi"/>
          <w:color w:val="000000" w:themeColor="text1"/>
          <w:sz w:val="20"/>
          <w:szCs w:val="20"/>
          <w:lang w:val="en-GB"/>
        </w:rPr>
      </w:pPr>
    </w:p>
    <w:p w14:paraId="7B577CB3" w14:textId="77777777" w:rsidR="00362794" w:rsidRDefault="00362794" w:rsidP="008933D7">
      <w:pPr>
        <w:jc w:val="center"/>
        <w:rPr>
          <w:rFonts w:eastAsiaTheme="majorEastAsia" w:cstheme="minorHAnsi"/>
          <w:b/>
          <w:color w:val="000000" w:themeColor="text1"/>
          <w:sz w:val="20"/>
          <w:szCs w:val="20"/>
          <w:lang w:val="en-GB"/>
        </w:rPr>
      </w:pPr>
    </w:p>
    <w:p w14:paraId="5554FE02" w14:textId="77777777" w:rsidR="00362794" w:rsidRDefault="00362794" w:rsidP="008933D7">
      <w:pPr>
        <w:jc w:val="center"/>
        <w:rPr>
          <w:rFonts w:eastAsiaTheme="majorEastAsia" w:cstheme="minorHAnsi"/>
          <w:b/>
          <w:color w:val="000000" w:themeColor="text1"/>
          <w:sz w:val="20"/>
          <w:szCs w:val="20"/>
          <w:lang w:val="en-GB"/>
        </w:rPr>
      </w:pPr>
    </w:p>
    <w:p w14:paraId="2569D5DB" w14:textId="77777777" w:rsidR="00362794" w:rsidRDefault="00362794" w:rsidP="008933D7">
      <w:pPr>
        <w:jc w:val="center"/>
        <w:rPr>
          <w:rFonts w:eastAsiaTheme="majorEastAsia" w:cstheme="minorHAnsi"/>
          <w:b/>
          <w:color w:val="000000" w:themeColor="text1"/>
          <w:sz w:val="20"/>
          <w:szCs w:val="20"/>
          <w:lang w:val="en-GB"/>
        </w:rPr>
      </w:pPr>
    </w:p>
    <w:p w14:paraId="2D496F6E" w14:textId="77777777" w:rsidR="00362794" w:rsidRDefault="00362794" w:rsidP="008933D7">
      <w:pPr>
        <w:jc w:val="center"/>
        <w:rPr>
          <w:rFonts w:eastAsiaTheme="majorEastAsia" w:cstheme="minorHAnsi"/>
          <w:b/>
          <w:color w:val="000000" w:themeColor="text1"/>
          <w:sz w:val="20"/>
          <w:szCs w:val="20"/>
          <w:lang w:val="en-GB"/>
        </w:rPr>
      </w:pPr>
    </w:p>
    <w:p w14:paraId="633552DD" w14:textId="77777777" w:rsidR="00362794" w:rsidRDefault="00362794" w:rsidP="008933D7">
      <w:pPr>
        <w:jc w:val="center"/>
        <w:rPr>
          <w:rFonts w:eastAsiaTheme="majorEastAsia" w:cstheme="minorHAnsi"/>
          <w:b/>
          <w:color w:val="000000" w:themeColor="text1"/>
          <w:sz w:val="20"/>
          <w:szCs w:val="20"/>
          <w:lang w:val="en-GB"/>
        </w:rPr>
      </w:pPr>
    </w:p>
    <w:p w14:paraId="3EF34C2D" w14:textId="77777777" w:rsidR="00362794" w:rsidRDefault="00362794" w:rsidP="008933D7">
      <w:pPr>
        <w:jc w:val="center"/>
        <w:rPr>
          <w:rFonts w:eastAsiaTheme="majorEastAsia" w:cstheme="minorHAnsi"/>
          <w:b/>
          <w:color w:val="000000" w:themeColor="text1"/>
          <w:sz w:val="20"/>
          <w:szCs w:val="20"/>
          <w:lang w:val="en-GB"/>
        </w:rPr>
      </w:pPr>
    </w:p>
    <w:p w14:paraId="1874F7AA" w14:textId="77777777" w:rsidR="00362794" w:rsidRDefault="00362794" w:rsidP="008933D7">
      <w:pPr>
        <w:jc w:val="center"/>
        <w:rPr>
          <w:rFonts w:eastAsiaTheme="majorEastAsia" w:cstheme="minorHAnsi"/>
          <w:b/>
          <w:color w:val="000000" w:themeColor="text1"/>
          <w:sz w:val="20"/>
          <w:szCs w:val="20"/>
          <w:lang w:val="en-GB"/>
        </w:rPr>
      </w:pPr>
    </w:p>
    <w:p w14:paraId="7DD98D63" w14:textId="4D337CA9" w:rsidR="008933D7" w:rsidRPr="00362794" w:rsidRDefault="008933D7" w:rsidP="008933D7">
      <w:pPr>
        <w:jc w:val="center"/>
        <w:rPr>
          <w:rFonts w:eastAsiaTheme="majorEastAsia" w:cstheme="minorHAnsi"/>
          <w:b/>
          <w:color w:val="000000" w:themeColor="text1"/>
          <w:sz w:val="24"/>
          <w:szCs w:val="24"/>
          <w:lang w:val="en-GB"/>
        </w:rPr>
      </w:pPr>
      <w:r w:rsidRPr="00362794">
        <w:rPr>
          <w:rFonts w:eastAsiaTheme="majorEastAsia" w:cstheme="minorHAnsi"/>
          <w:b/>
          <w:color w:val="000000" w:themeColor="text1"/>
          <w:sz w:val="24"/>
          <w:szCs w:val="24"/>
          <w:lang w:val="en-GB"/>
        </w:rPr>
        <w:t>Supplementary appendix</w:t>
      </w:r>
    </w:p>
    <w:p w14:paraId="1E120A4D" w14:textId="77777777" w:rsidR="008933D7" w:rsidRPr="00362794" w:rsidRDefault="008933D7" w:rsidP="002E6F52">
      <w:pPr>
        <w:rPr>
          <w:rFonts w:eastAsiaTheme="majorEastAsia" w:cstheme="minorHAnsi"/>
          <w:color w:val="000000" w:themeColor="text1"/>
          <w:sz w:val="24"/>
          <w:szCs w:val="24"/>
          <w:lang w:val="en-GB"/>
        </w:rPr>
      </w:pPr>
    </w:p>
    <w:p w14:paraId="3521DEDA" w14:textId="37B54A36" w:rsidR="007C4979" w:rsidRPr="00362794" w:rsidRDefault="007C4979" w:rsidP="002E6F52">
      <w:pPr>
        <w:rPr>
          <w:rFonts w:eastAsiaTheme="majorEastAsia" w:cstheme="minorHAnsi"/>
          <w:color w:val="000000" w:themeColor="text1"/>
          <w:sz w:val="24"/>
          <w:szCs w:val="24"/>
          <w:lang w:val="en-GB"/>
        </w:rPr>
      </w:pPr>
      <w:r w:rsidRPr="00362794">
        <w:rPr>
          <w:rFonts w:eastAsiaTheme="majorEastAsia" w:cstheme="minorHAnsi"/>
          <w:b/>
          <w:color w:val="000000" w:themeColor="text1"/>
          <w:sz w:val="24"/>
          <w:szCs w:val="24"/>
          <w:lang w:val="en-GB"/>
        </w:rPr>
        <w:t xml:space="preserve">Table </w:t>
      </w:r>
      <w:r w:rsidR="00362794" w:rsidRPr="00362794">
        <w:rPr>
          <w:rFonts w:eastAsiaTheme="majorEastAsia" w:cstheme="minorHAnsi"/>
          <w:b/>
          <w:color w:val="000000" w:themeColor="text1"/>
          <w:sz w:val="24"/>
          <w:szCs w:val="24"/>
          <w:lang w:val="en-GB"/>
        </w:rPr>
        <w:t>2</w:t>
      </w:r>
      <w:r w:rsidR="00483405">
        <w:rPr>
          <w:rFonts w:eastAsiaTheme="majorEastAsia" w:cstheme="minorHAnsi"/>
          <w:b/>
          <w:color w:val="000000" w:themeColor="text1"/>
          <w:sz w:val="24"/>
          <w:szCs w:val="24"/>
          <w:lang w:val="en-GB"/>
        </w:rPr>
        <w:t>s</w:t>
      </w:r>
      <w:r w:rsidRPr="00362794">
        <w:rPr>
          <w:rFonts w:eastAsiaTheme="majorEastAsia" w:cstheme="minorHAnsi"/>
          <w:color w:val="000000" w:themeColor="text1"/>
          <w:sz w:val="24"/>
          <w:szCs w:val="24"/>
          <w:lang w:val="en-GB"/>
        </w:rPr>
        <w:t xml:space="preserve">: Univariate analysis of the association of RIC/MAC regimen and patient’s characteristics </w:t>
      </w:r>
    </w:p>
    <w:p w14:paraId="6F6F117B" w14:textId="77777777" w:rsidR="005909E1" w:rsidRPr="00362794" w:rsidRDefault="005909E1" w:rsidP="002E6F52">
      <w:pPr>
        <w:rPr>
          <w:rFonts w:eastAsiaTheme="majorEastAsia" w:cstheme="minorHAnsi"/>
          <w:color w:val="000000" w:themeColor="text1"/>
          <w:sz w:val="20"/>
          <w:szCs w:val="20"/>
          <w:lang w:val="en-GB"/>
        </w:rPr>
      </w:pPr>
    </w:p>
    <w:tbl>
      <w:tblPr>
        <w:tblStyle w:val="Tableausimple4"/>
        <w:tblW w:w="10082" w:type="dxa"/>
        <w:tblLook w:val="04A0" w:firstRow="1" w:lastRow="0" w:firstColumn="1" w:lastColumn="0" w:noHBand="0" w:noVBand="1"/>
      </w:tblPr>
      <w:tblGrid>
        <w:gridCol w:w="2552"/>
        <w:gridCol w:w="1852"/>
        <w:gridCol w:w="1692"/>
        <w:gridCol w:w="992"/>
        <w:gridCol w:w="2994"/>
      </w:tblGrid>
      <w:tr w:rsidR="00BF7DCF" w:rsidRPr="00362794" w14:paraId="63BC142D" w14:textId="77777777" w:rsidTr="003C28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2FE960B" w14:textId="77777777" w:rsidR="007C4979" w:rsidRPr="00362794" w:rsidRDefault="007C4979" w:rsidP="00524B85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</w:p>
        </w:tc>
        <w:tc>
          <w:tcPr>
            <w:tcW w:w="1852" w:type="dxa"/>
            <w:hideMark/>
          </w:tcPr>
          <w:p w14:paraId="4BCEEF4C" w14:textId="77777777" w:rsidR="007C4979" w:rsidRPr="00362794" w:rsidRDefault="007C4979" w:rsidP="007C49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1692" w:type="dxa"/>
            <w:hideMark/>
          </w:tcPr>
          <w:p w14:paraId="5CBF2580" w14:textId="77777777" w:rsidR="007C4979" w:rsidRPr="00362794" w:rsidRDefault="007C4979" w:rsidP="007C49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fr-FR"/>
              </w:rPr>
              <w:t>MAC</w:t>
            </w:r>
          </w:p>
          <w:p w14:paraId="2C0E991C" w14:textId="77777777" w:rsidR="005909E1" w:rsidRPr="00362794" w:rsidRDefault="005909E1" w:rsidP="007C49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fr-FR"/>
              </w:rPr>
              <w:t>n</w:t>
            </w:r>
            <w:r w:rsidR="0064186E" w:rsidRPr="003627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fr-FR"/>
              </w:rPr>
              <w:t xml:space="preserve"> </w:t>
            </w:r>
            <w:r w:rsidRPr="003627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fr-FR"/>
              </w:rPr>
              <w:t>(%)</w:t>
            </w:r>
          </w:p>
        </w:tc>
        <w:tc>
          <w:tcPr>
            <w:tcW w:w="992" w:type="dxa"/>
            <w:hideMark/>
          </w:tcPr>
          <w:p w14:paraId="47149971" w14:textId="77777777" w:rsidR="007C4979" w:rsidRPr="00362794" w:rsidRDefault="007C4979" w:rsidP="007C49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fr-FR"/>
              </w:rPr>
              <w:t>RIC</w:t>
            </w:r>
          </w:p>
          <w:p w14:paraId="7C4F6ED2" w14:textId="77777777" w:rsidR="005909E1" w:rsidRPr="00362794" w:rsidRDefault="005909E1" w:rsidP="007C49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fr-FR"/>
              </w:rPr>
              <w:t>n</w:t>
            </w:r>
            <w:r w:rsidR="0064186E" w:rsidRPr="003627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fr-FR"/>
              </w:rPr>
              <w:t xml:space="preserve"> </w:t>
            </w:r>
            <w:r w:rsidRPr="003627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fr-FR"/>
              </w:rPr>
              <w:t>(%)</w:t>
            </w:r>
          </w:p>
        </w:tc>
        <w:tc>
          <w:tcPr>
            <w:tcW w:w="2994" w:type="dxa"/>
            <w:hideMark/>
          </w:tcPr>
          <w:p w14:paraId="0E5B6847" w14:textId="61C9142C" w:rsidR="007C4979" w:rsidRPr="00362794" w:rsidRDefault="007C4979" w:rsidP="007C49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fr-FR"/>
              </w:rPr>
              <w:t>OR (</w:t>
            </w:r>
            <w:r w:rsidR="003627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fr-FR"/>
              </w:rPr>
              <w:t xml:space="preserve">95% </w:t>
            </w:r>
            <w:r w:rsidRPr="003627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fr-FR"/>
              </w:rPr>
              <w:t>CI, p)</w:t>
            </w:r>
          </w:p>
        </w:tc>
      </w:tr>
      <w:tr w:rsidR="00BF7DCF" w:rsidRPr="00362794" w14:paraId="55740F46" w14:textId="77777777" w:rsidTr="003C2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15EFEE1" w14:textId="77777777" w:rsidR="007C4979" w:rsidRPr="00362794" w:rsidRDefault="007C4979" w:rsidP="00524B85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Age (years)</w:t>
            </w:r>
          </w:p>
        </w:tc>
        <w:tc>
          <w:tcPr>
            <w:tcW w:w="1852" w:type="dxa"/>
            <w:noWrap/>
            <w:hideMark/>
          </w:tcPr>
          <w:p w14:paraId="7464D33B" w14:textId="77777777" w:rsidR="007C4979" w:rsidRPr="00362794" w:rsidRDefault="007C4979" w:rsidP="007C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&lt;60</w:t>
            </w:r>
          </w:p>
        </w:tc>
        <w:tc>
          <w:tcPr>
            <w:tcW w:w="1692" w:type="dxa"/>
            <w:noWrap/>
            <w:hideMark/>
          </w:tcPr>
          <w:p w14:paraId="5B0861F0" w14:textId="77777777" w:rsidR="007C4979" w:rsidRPr="00362794" w:rsidRDefault="007C4979" w:rsidP="007C4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76 (37.8)</w:t>
            </w:r>
          </w:p>
        </w:tc>
        <w:tc>
          <w:tcPr>
            <w:tcW w:w="992" w:type="dxa"/>
            <w:noWrap/>
            <w:hideMark/>
          </w:tcPr>
          <w:p w14:paraId="6BA2166B" w14:textId="77777777" w:rsidR="007C4979" w:rsidRPr="00362794" w:rsidRDefault="007C4979" w:rsidP="007C4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90 (62.2)</w:t>
            </w:r>
          </w:p>
        </w:tc>
        <w:tc>
          <w:tcPr>
            <w:tcW w:w="2994" w:type="dxa"/>
            <w:noWrap/>
            <w:hideMark/>
          </w:tcPr>
          <w:p w14:paraId="4442E5BB" w14:textId="77777777" w:rsidR="007C4979" w:rsidRPr="00362794" w:rsidRDefault="007C4979" w:rsidP="007C4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-</w:t>
            </w:r>
          </w:p>
        </w:tc>
      </w:tr>
      <w:tr w:rsidR="00BF7DCF" w:rsidRPr="00362794" w14:paraId="3308887E" w14:textId="77777777" w:rsidTr="003C28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07AD030" w14:textId="77777777" w:rsidR="007C4979" w:rsidRPr="00362794" w:rsidRDefault="007C4979" w:rsidP="00524B85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bookmarkStart w:id="2" w:name="_Hlk144567787"/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852" w:type="dxa"/>
            <w:noWrap/>
            <w:hideMark/>
          </w:tcPr>
          <w:p w14:paraId="6291A085" w14:textId="77777777" w:rsidR="007C4979" w:rsidRPr="00362794" w:rsidRDefault="007C4979" w:rsidP="007C4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&gt;=60</w:t>
            </w:r>
          </w:p>
        </w:tc>
        <w:tc>
          <w:tcPr>
            <w:tcW w:w="1692" w:type="dxa"/>
            <w:noWrap/>
            <w:hideMark/>
          </w:tcPr>
          <w:p w14:paraId="07C7FB6A" w14:textId="77777777" w:rsidR="007C4979" w:rsidRPr="00362794" w:rsidRDefault="007C4979" w:rsidP="007C4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64 (17.7)</w:t>
            </w:r>
          </w:p>
        </w:tc>
        <w:tc>
          <w:tcPr>
            <w:tcW w:w="992" w:type="dxa"/>
            <w:noWrap/>
            <w:hideMark/>
          </w:tcPr>
          <w:p w14:paraId="1E04D6F8" w14:textId="77777777" w:rsidR="007C4979" w:rsidRPr="00362794" w:rsidRDefault="007C4979" w:rsidP="007C4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763 (82.3)</w:t>
            </w:r>
          </w:p>
        </w:tc>
        <w:tc>
          <w:tcPr>
            <w:tcW w:w="2994" w:type="dxa"/>
            <w:noWrap/>
            <w:hideMark/>
          </w:tcPr>
          <w:p w14:paraId="3AB7AA2E" w14:textId="2DCEE98B" w:rsidR="007C4979" w:rsidRPr="00362794" w:rsidRDefault="007C4979" w:rsidP="007C4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.82 (</w:t>
            </w:r>
            <w:r w:rsid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95% CI: 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.20-3.64, p&lt;0.001)</w:t>
            </w:r>
          </w:p>
        </w:tc>
      </w:tr>
      <w:bookmarkEnd w:id="2"/>
      <w:tr w:rsidR="00BF7DCF" w:rsidRPr="00362794" w14:paraId="2F652EB0" w14:textId="77777777" w:rsidTr="003C2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969252F" w14:textId="77777777" w:rsidR="007C4979" w:rsidRPr="00362794" w:rsidRDefault="007C4979" w:rsidP="00524B85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proofErr w:type="spellStart"/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Sexe</w:t>
            </w:r>
            <w:proofErr w:type="spellEnd"/>
          </w:p>
        </w:tc>
        <w:tc>
          <w:tcPr>
            <w:tcW w:w="1852" w:type="dxa"/>
            <w:noWrap/>
            <w:hideMark/>
          </w:tcPr>
          <w:p w14:paraId="01C46CFF" w14:textId="77777777" w:rsidR="007C4979" w:rsidRPr="00362794" w:rsidRDefault="007C4979" w:rsidP="007C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692" w:type="dxa"/>
            <w:noWrap/>
            <w:hideMark/>
          </w:tcPr>
          <w:p w14:paraId="67961BD8" w14:textId="77777777" w:rsidR="007C4979" w:rsidRPr="00362794" w:rsidRDefault="007C4979" w:rsidP="007C4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11 (22.9)</w:t>
            </w:r>
          </w:p>
        </w:tc>
        <w:tc>
          <w:tcPr>
            <w:tcW w:w="992" w:type="dxa"/>
            <w:noWrap/>
            <w:hideMark/>
          </w:tcPr>
          <w:p w14:paraId="04B729EE" w14:textId="77777777" w:rsidR="007C4979" w:rsidRPr="00362794" w:rsidRDefault="007C4979" w:rsidP="007C4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711 (77.1)</w:t>
            </w:r>
          </w:p>
        </w:tc>
        <w:tc>
          <w:tcPr>
            <w:tcW w:w="2994" w:type="dxa"/>
            <w:noWrap/>
            <w:hideMark/>
          </w:tcPr>
          <w:p w14:paraId="01D04EA1" w14:textId="77777777" w:rsidR="007C4979" w:rsidRPr="00362794" w:rsidRDefault="007C4979" w:rsidP="007C4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-</w:t>
            </w:r>
          </w:p>
        </w:tc>
      </w:tr>
      <w:tr w:rsidR="00BF7DCF" w:rsidRPr="00362794" w14:paraId="608FD9AD" w14:textId="77777777" w:rsidTr="003C28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7BCD242" w14:textId="77777777" w:rsidR="007C4979" w:rsidRPr="00362794" w:rsidRDefault="007C4979" w:rsidP="00524B85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852" w:type="dxa"/>
            <w:noWrap/>
            <w:hideMark/>
          </w:tcPr>
          <w:p w14:paraId="01DB00ED" w14:textId="77777777" w:rsidR="007C4979" w:rsidRPr="00362794" w:rsidRDefault="007C4979" w:rsidP="007C4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1692" w:type="dxa"/>
            <w:noWrap/>
            <w:hideMark/>
          </w:tcPr>
          <w:p w14:paraId="49BF3A7F" w14:textId="77777777" w:rsidR="007C4979" w:rsidRPr="00362794" w:rsidRDefault="007C4979" w:rsidP="007C4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29 (27.4)</w:t>
            </w:r>
          </w:p>
        </w:tc>
        <w:tc>
          <w:tcPr>
            <w:tcW w:w="992" w:type="dxa"/>
            <w:noWrap/>
            <w:hideMark/>
          </w:tcPr>
          <w:p w14:paraId="4833EF08" w14:textId="77777777" w:rsidR="007C4979" w:rsidRPr="00362794" w:rsidRDefault="007C4979" w:rsidP="007C4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342 (72.6)</w:t>
            </w:r>
          </w:p>
        </w:tc>
        <w:tc>
          <w:tcPr>
            <w:tcW w:w="2994" w:type="dxa"/>
            <w:noWrap/>
            <w:hideMark/>
          </w:tcPr>
          <w:p w14:paraId="0B65EF09" w14:textId="75E249D1" w:rsidR="007C4979" w:rsidRPr="00362794" w:rsidRDefault="007C4979" w:rsidP="007C4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.79 (</w:t>
            </w:r>
            <w:r w:rsid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95% CI: 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.61-1.02, p=0.064)</w:t>
            </w:r>
          </w:p>
        </w:tc>
      </w:tr>
      <w:tr w:rsidR="00BF7DCF" w:rsidRPr="00362794" w14:paraId="005B0535" w14:textId="77777777" w:rsidTr="003C2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99E9E8A" w14:textId="77777777" w:rsidR="007C4979" w:rsidRPr="00362794" w:rsidRDefault="007C4979" w:rsidP="00524B85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WHO classification</w:t>
            </w:r>
          </w:p>
        </w:tc>
        <w:tc>
          <w:tcPr>
            <w:tcW w:w="1852" w:type="dxa"/>
            <w:noWrap/>
            <w:hideMark/>
          </w:tcPr>
          <w:p w14:paraId="2534BBB2" w14:textId="77777777" w:rsidR="007C4979" w:rsidRPr="00362794" w:rsidRDefault="007C4979" w:rsidP="007C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Others</w:t>
            </w:r>
          </w:p>
        </w:tc>
        <w:tc>
          <w:tcPr>
            <w:tcW w:w="1692" w:type="dxa"/>
            <w:noWrap/>
            <w:hideMark/>
          </w:tcPr>
          <w:p w14:paraId="731171E7" w14:textId="77777777" w:rsidR="007C4979" w:rsidRPr="00362794" w:rsidRDefault="007C4979" w:rsidP="007C4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73 (23.5)</w:t>
            </w:r>
          </w:p>
        </w:tc>
        <w:tc>
          <w:tcPr>
            <w:tcW w:w="992" w:type="dxa"/>
            <w:noWrap/>
            <w:hideMark/>
          </w:tcPr>
          <w:p w14:paraId="7F4BADBD" w14:textId="77777777" w:rsidR="007C4979" w:rsidRPr="00362794" w:rsidRDefault="007C4979" w:rsidP="007C4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38 (76.5)</w:t>
            </w:r>
          </w:p>
        </w:tc>
        <w:tc>
          <w:tcPr>
            <w:tcW w:w="2994" w:type="dxa"/>
            <w:noWrap/>
            <w:hideMark/>
          </w:tcPr>
          <w:p w14:paraId="1555318F" w14:textId="77777777" w:rsidR="007C4979" w:rsidRPr="00362794" w:rsidRDefault="007C4979" w:rsidP="007C4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-</w:t>
            </w:r>
          </w:p>
        </w:tc>
      </w:tr>
      <w:tr w:rsidR="00BF7DCF" w:rsidRPr="00362794" w14:paraId="72F116A5" w14:textId="77777777" w:rsidTr="003C28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EE375F4" w14:textId="77777777" w:rsidR="007C4979" w:rsidRPr="00362794" w:rsidRDefault="007C4979" w:rsidP="00524B85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852" w:type="dxa"/>
            <w:noWrap/>
            <w:hideMark/>
          </w:tcPr>
          <w:p w14:paraId="3730F838" w14:textId="77777777" w:rsidR="007C4979" w:rsidRPr="00362794" w:rsidRDefault="007C4979" w:rsidP="007C4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RAEB-1&amp;</w:t>
            </w:r>
            <w:proofErr w:type="gramStart"/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,RA</w:t>
            </w:r>
            <w:proofErr w:type="gramEnd"/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 &amp; RCMD</w:t>
            </w:r>
          </w:p>
        </w:tc>
        <w:tc>
          <w:tcPr>
            <w:tcW w:w="1692" w:type="dxa"/>
            <w:noWrap/>
            <w:hideMark/>
          </w:tcPr>
          <w:p w14:paraId="6CAF57C1" w14:textId="77777777" w:rsidR="007C4979" w:rsidRPr="00362794" w:rsidRDefault="007C4979" w:rsidP="007C4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67 (24.7)</w:t>
            </w:r>
          </w:p>
        </w:tc>
        <w:tc>
          <w:tcPr>
            <w:tcW w:w="992" w:type="dxa"/>
            <w:noWrap/>
            <w:hideMark/>
          </w:tcPr>
          <w:p w14:paraId="1DC67808" w14:textId="77777777" w:rsidR="007C4979" w:rsidRPr="00362794" w:rsidRDefault="007C4979" w:rsidP="007C4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815 (75.3)</w:t>
            </w:r>
          </w:p>
        </w:tc>
        <w:tc>
          <w:tcPr>
            <w:tcW w:w="2994" w:type="dxa"/>
            <w:noWrap/>
            <w:hideMark/>
          </w:tcPr>
          <w:p w14:paraId="61F79A8E" w14:textId="0536CC58" w:rsidR="007C4979" w:rsidRPr="00362794" w:rsidRDefault="007C4979" w:rsidP="007C4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.94 (</w:t>
            </w:r>
            <w:r w:rsid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95% CI: 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.69-1.25, p=0.663)</w:t>
            </w:r>
          </w:p>
        </w:tc>
      </w:tr>
      <w:tr w:rsidR="00BF7DCF" w:rsidRPr="00362794" w14:paraId="6BE49BE6" w14:textId="77777777" w:rsidTr="003C2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5FEA8B6" w14:textId="77777777" w:rsidR="007C4979" w:rsidRPr="00362794" w:rsidRDefault="005909E1" w:rsidP="00524B85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 xml:space="preserve">Secondary </w:t>
            </w:r>
            <w:r w:rsidR="007C4979"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AML</w:t>
            </w:r>
          </w:p>
        </w:tc>
        <w:tc>
          <w:tcPr>
            <w:tcW w:w="1852" w:type="dxa"/>
            <w:noWrap/>
            <w:hideMark/>
          </w:tcPr>
          <w:p w14:paraId="359B0FD5" w14:textId="77777777" w:rsidR="007C4979" w:rsidRPr="00362794" w:rsidRDefault="007C4979" w:rsidP="007C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saml.no</w:t>
            </w:r>
          </w:p>
        </w:tc>
        <w:tc>
          <w:tcPr>
            <w:tcW w:w="1692" w:type="dxa"/>
            <w:noWrap/>
            <w:hideMark/>
          </w:tcPr>
          <w:p w14:paraId="18BB1D52" w14:textId="77777777" w:rsidR="007C4979" w:rsidRPr="00362794" w:rsidRDefault="007C4979" w:rsidP="007C4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304 (24.7)</w:t>
            </w:r>
          </w:p>
        </w:tc>
        <w:tc>
          <w:tcPr>
            <w:tcW w:w="992" w:type="dxa"/>
            <w:noWrap/>
            <w:hideMark/>
          </w:tcPr>
          <w:p w14:paraId="5D609C71" w14:textId="77777777" w:rsidR="007C4979" w:rsidRPr="00362794" w:rsidRDefault="007C4979" w:rsidP="007C4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929 (75.3)</w:t>
            </w:r>
          </w:p>
        </w:tc>
        <w:tc>
          <w:tcPr>
            <w:tcW w:w="2994" w:type="dxa"/>
            <w:noWrap/>
            <w:hideMark/>
          </w:tcPr>
          <w:p w14:paraId="5E5E8A18" w14:textId="77777777" w:rsidR="007C4979" w:rsidRPr="00362794" w:rsidRDefault="007C4979" w:rsidP="007C4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-</w:t>
            </w:r>
          </w:p>
        </w:tc>
      </w:tr>
      <w:tr w:rsidR="00BF7DCF" w:rsidRPr="00362794" w14:paraId="2E19294B" w14:textId="77777777" w:rsidTr="003C28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C3DB6F3" w14:textId="77777777" w:rsidR="007C4979" w:rsidRPr="00362794" w:rsidRDefault="007C4979" w:rsidP="00524B85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852" w:type="dxa"/>
            <w:noWrap/>
            <w:hideMark/>
          </w:tcPr>
          <w:p w14:paraId="26A04D70" w14:textId="77777777" w:rsidR="007C4979" w:rsidRPr="00362794" w:rsidRDefault="007C4979" w:rsidP="007C4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proofErr w:type="spellStart"/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saml.yes</w:t>
            </w:r>
            <w:proofErr w:type="spellEnd"/>
          </w:p>
        </w:tc>
        <w:tc>
          <w:tcPr>
            <w:tcW w:w="1692" w:type="dxa"/>
            <w:noWrap/>
            <w:hideMark/>
          </w:tcPr>
          <w:p w14:paraId="6EC78E43" w14:textId="77777777" w:rsidR="007C4979" w:rsidRPr="00362794" w:rsidRDefault="007C4979" w:rsidP="007C4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36 (22.5)</w:t>
            </w:r>
          </w:p>
        </w:tc>
        <w:tc>
          <w:tcPr>
            <w:tcW w:w="992" w:type="dxa"/>
            <w:noWrap/>
            <w:hideMark/>
          </w:tcPr>
          <w:p w14:paraId="78A9929A" w14:textId="77777777" w:rsidR="007C4979" w:rsidRPr="00362794" w:rsidRDefault="007C4979" w:rsidP="007C4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24 (77.5)</w:t>
            </w:r>
          </w:p>
        </w:tc>
        <w:tc>
          <w:tcPr>
            <w:tcW w:w="2994" w:type="dxa"/>
            <w:noWrap/>
            <w:hideMark/>
          </w:tcPr>
          <w:p w14:paraId="1C6A1E4D" w14:textId="2249F15C" w:rsidR="007C4979" w:rsidRPr="00362794" w:rsidRDefault="007C4979" w:rsidP="007C4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.13 (</w:t>
            </w:r>
            <w:r w:rsid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95% CI: 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.77-1.69, p=0.551)</w:t>
            </w:r>
          </w:p>
        </w:tc>
      </w:tr>
      <w:tr w:rsidR="00BF7DCF" w:rsidRPr="00362794" w14:paraId="28295A65" w14:textId="77777777" w:rsidTr="003C2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651FA5D" w14:textId="77777777" w:rsidR="007C4979" w:rsidRPr="00362794" w:rsidRDefault="007C4979" w:rsidP="00524B85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proofErr w:type="spellStart"/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Cytogentic</w:t>
            </w:r>
            <w:proofErr w:type="spellEnd"/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 xml:space="preserve"> score</w:t>
            </w:r>
          </w:p>
        </w:tc>
        <w:tc>
          <w:tcPr>
            <w:tcW w:w="1852" w:type="dxa"/>
            <w:noWrap/>
            <w:hideMark/>
          </w:tcPr>
          <w:p w14:paraId="61FE8CA3" w14:textId="77777777" w:rsidR="007C4979" w:rsidRPr="00362794" w:rsidRDefault="007C4979" w:rsidP="007C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proofErr w:type="spellStart"/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vgood</w:t>
            </w:r>
            <w:proofErr w:type="spellEnd"/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/good</w:t>
            </w:r>
          </w:p>
        </w:tc>
        <w:tc>
          <w:tcPr>
            <w:tcW w:w="1692" w:type="dxa"/>
            <w:noWrap/>
            <w:hideMark/>
          </w:tcPr>
          <w:p w14:paraId="7D6634A9" w14:textId="77777777" w:rsidR="007C4979" w:rsidRPr="00362794" w:rsidRDefault="007C4979" w:rsidP="007C4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27 (24.4)</w:t>
            </w:r>
          </w:p>
        </w:tc>
        <w:tc>
          <w:tcPr>
            <w:tcW w:w="992" w:type="dxa"/>
            <w:noWrap/>
            <w:hideMark/>
          </w:tcPr>
          <w:p w14:paraId="54FF235E" w14:textId="77777777" w:rsidR="007C4979" w:rsidRPr="00362794" w:rsidRDefault="007C4979" w:rsidP="007C4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705 (75.6)</w:t>
            </w:r>
          </w:p>
        </w:tc>
        <w:tc>
          <w:tcPr>
            <w:tcW w:w="2994" w:type="dxa"/>
            <w:noWrap/>
            <w:hideMark/>
          </w:tcPr>
          <w:p w14:paraId="5AFC9D3F" w14:textId="77777777" w:rsidR="007C4979" w:rsidRPr="00362794" w:rsidRDefault="007C4979" w:rsidP="007C4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-</w:t>
            </w:r>
          </w:p>
        </w:tc>
      </w:tr>
      <w:tr w:rsidR="00BF7DCF" w:rsidRPr="00362794" w14:paraId="2DBC2328" w14:textId="77777777" w:rsidTr="003C28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57DACBB" w14:textId="77777777" w:rsidR="007C4979" w:rsidRPr="00362794" w:rsidRDefault="007C4979" w:rsidP="00524B85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852" w:type="dxa"/>
            <w:noWrap/>
            <w:hideMark/>
          </w:tcPr>
          <w:p w14:paraId="51586C2E" w14:textId="77777777" w:rsidR="007C4979" w:rsidRPr="00362794" w:rsidRDefault="007C4979" w:rsidP="007C4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intermediate</w:t>
            </w:r>
          </w:p>
        </w:tc>
        <w:tc>
          <w:tcPr>
            <w:tcW w:w="1692" w:type="dxa"/>
            <w:noWrap/>
            <w:hideMark/>
          </w:tcPr>
          <w:p w14:paraId="483B1047" w14:textId="77777777" w:rsidR="007C4979" w:rsidRPr="00362794" w:rsidRDefault="007C4979" w:rsidP="007C4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68 (27.2)</w:t>
            </w:r>
          </w:p>
        </w:tc>
        <w:tc>
          <w:tcPr>
            <w:tcW w:w="992" w:type="dxa"/>
            <w:noWrap/>
            <w:hideMark/>
          </w:tcPr>
          <w:p w14:paraId="1CEC5F64" w14:textId="77777777" w:rsidR="007C4979" w:rsidRPr="00362794" w:rsidRDefault="007C4979" w:rsidP="007C4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82 (72.8)</w:t>
            </w:r>
          </w:p>
        </w:tc>
        <w:tc>
          <w:tcPr>
            <w:tcW w:w="2994" w:type="dxa"/>
            <w:noWrap/>
            <w:hideMark/>
          </w:tcPr>
          <w:p w14:paraId="331452E0" w14:textId="09BD2267" w:rsidR="007C4979" w:rsidRPr="00362794" w:rsidRDefault="007C4979" w:rsidP="007C4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.86 (</w:t>
            </w:r>
            <w:r w:rsid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95% CI: 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.63-1.19, p=0.356)</w:t>
            </w:r>
          </w:p>
        </w:tc>
      </w:tr>
      <w:tr w:rsidR="00BF7DCF" w:rsidRPr="00362794" w14:paraId="297B0565" w14:textId="77777777" w:rsidTr="003C2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59D8FD2" w14:textId="77777777" w:rsidR="007C4979" w:rsidRPr="00362794" w:rsidRDefault="007C4979" w:rsidP="00524B85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852" w:type="dxa"/>
            <w:noWrap/>
            <w:hideMark/>
          </w:tcPr>
          <w:p w14:paraId="28A34069" w14:textId="77777777" w:rsidR="007C4979" w:rsidRPr="00362794" w:rsidRDefault="007C4979" w:rsidP="007C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poor/</w:t>
            </w:r>
            <w:proofErr w:type="spellStart"/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vpoor</w:t>
            </w:r>
            <w:proofErr w:type="spellEnd"/>
          </w:p>
        </w:tc>
        <w:tc>
          <w:tcPr>
            <w:tcW w:w="1692" w:type="dxa"/>
            <w:noWrap/>
            <w:hideMark/>
          </w:tcPr>
          <w:p w14:paraId="19EABCCF" w14:textId="77777777" w:rsidR="007C4979" w:rsidRPr="00362794" w:rsidRDefault="007C4979" w:rsidP="007C4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45 (21.3)</w:t>
            </w:r>
          </w:p>
        </w:tc>
        <w:tc>
          <w:tcPr>
            <w:tcW w:w="992" w:type="dxa"/>
            <w:noWrap/>
            <w:hideMark/>
          </w:tcPr>
          <w:p w14:paraId="5D5A21AC" w14:textId="77777777" w:rsidR="007C4979" w:rsidRPr="00362794" w:rsidRDefault="007C4979" w:rsidP="007C4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66 (78.7)</w:t>
            </w:r>
          </w:p>
        </w:tc>
        <w:tc>
          <w:tcPr>
            <w:tcW w:w="2994" w:type="dxa"/>
            <w:noWrap/>
            <w:hideMark/>
          </w:tcPr>
          <w:p w14:paraId="65CAA078" w14:textId="37DD83F0" w:rsidR="007C4979" w:rsidRPr="00362794" w:rsidRDefault="007C4979" w:rsidP="007C4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.19 (</w:t>
            </w:r>
            <w:r w:rsid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95% CI: 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.83-1.72, p=0.351)</w:t>
            </w:r>
          </w:p>
        </w:tc>
      </w:tr>
      <w:tr w:rsidR="00BF7DCF" w:rsidRPr="00362794" w14:paraId="05CC7123" w14:textId="77777777" w:rsidTr="003C28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F8AB972" w14:textId="77777777" w:rsidR="007C4979" w:rsidRPr="00362794" w:rsidRDefault="007C4979" w:rsidP="00524B85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proofErr w:type="spellStart"/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Karnovsky</w:t>
            </w:r>
            <w:proofErr w:type="spellEnd"/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preformance</w:t>
            </w:r>
            <w:proofErr w:type="spellEnd"/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 xml:space="preserve"> </w:t>
            </w:r>
            <w:r w:rsidR="00F65CCC"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score</w:t>
            </w:r>
          </w:p>
        </w:tc>
        <w:tc>
          <w:tcPr>
            <w:tcW w:w="1852" w:type="dxa"/>
            <w:noWrap/>
            <w:hideMark/>
          </w:tcPr>
          <w:p w14:paraId="37F94EBD" w14:textId="77777777" w:rsidR="007C4979" w:rsidRPr="00362794" w:rsidRDefault="007C4979" w:rsidP="007C4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692" w:type="dxa"/>
            <w:noWrap/>
            <w:hideMark/>
          </w:tcPr>
          <w:p w14:paraId="724E7A1B" w14:textId="77777777" w:rsidR="007C4979" w:rsidRPr="00362794" w:rsidRDefault="007C4979" w:rsidP="007C4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55 (26.5)</w:t>
            </w:r>
          </w:p>
        </w:tc>
        <w:tc>
          <w:tcPr>
            <w:tcW w:w="992" w:type="dxa"/>
            <w:noWrap/>
            <w:hideMark/>
          </w:tcPr>
          <w:p w14:paraId="47AF48A8" w14:textId="77777777" w:rsidR="007C4979" w:rsidRPr="00362794" w:rsidRDefault="007C4979" w:rsidP="007C4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709 (73.5)</w:t>
            </w:r>
          </w:p>
        </w:tc>
        <w:tc>
          <w:tcPr>
            <w:tcW w:w="2994" w:type="dxa"/>
            <w:noWrap/>
            <w:hideMark/>
          </w:tcPr>
          <w:p w14:paraId="2A832FC5" w14:textId="77777777" w:rsidR="007C4979" w:rsidRPr="00362794" w:rsidRDefault="007C4979" w:rsidP="007C4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-</w:t>
            </w:r>
          </w:p>
        </w:tc>
      </w:tr>
      <w:tr w:rsidR="00BF7DCF" w:rsidRPr="00362794" w14:paraId="7D65F1D9" w14:textId="77777777" w:rsidTr="003C2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F1CF3A8" w14:textId="77777777" w:rsidR="007C4979" w:rsidRPr="00362794" w:rsidRDefault="007C4979" w:rsidP="00524B85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852" w:type="dxa"/>
            <w:noWrap/>
            <w:hideMark/>
          </w:tcPr>
          <w:p w14:paraId="64BC2063" w14:textId="77777777" w:rsidR="007C4979" w:rsidRPr="00362794" w:rsidRDefault="007C4979" w:rsidP="007C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1692" w:type="dxa"/>
            <w:noWrap/>
            <w:hideMark/>
          </w:tcPr>
          <w:p w14:paraId="20336430" w14:textId="77777777" w:rsidR="007C4979" w:rsidRPr="00362794" w:rsidRDefault="007C4979" w:rsidP="007C4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85 (19.8)</w:t>
            </w:r>
          </w:p>
        </w:tc>
        <w:tc>
          <w:tcPr>
            <w:tcW w:w="992" w:type="dxa"/>
            <w:noWrap/>
            <w:hideMark/>
          </w:tcPr>
          <w:p w14:paraId="6E974054" w14:textId="77777777" w:rsidR="007C4979" w:rsidRPr="00362794" w:rsidRDefault="007C4979" w:rsidP="007C4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344 (80.2)</w:t>
            </w:r>
          </w:p>
        </w:tc>
        <w:tc>
          <w:tcPr>
            <w:tcW w:w="2994" w:type="dxa"/>
            <w:noWrap/>
            <w:hideMark/>
          </w:tcPr>
          <w:p w14:paraId="3B8BCDE1" w14:textId="481B62B5" w:rsidR="007C4979" w:rsidRPr="00362794" w:rsidRDefault="007C4979" w:rsidP="007C4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bookmarkStart w:id="3" w:name="_Hlk144567817"/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.46 (</w:t>
            </w:r>
            <w:r w:rsid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95% CI: 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.11-1.93, p=0.008)</w:t>
            </w:r>
            <w:bookmarkEnd w:id="3"/>
          </w:p>
        </w:tc>
      </w:tr>
      <w:tr w:rsidR="00BF7DCF" w:rsidRPr="00362794" w14:paraId="19869DBB" w14:textId="77777777" w:rsidTr="003C28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AFC0C1D" w14:textId="77777777" w:rsidR="007C4979" w:rsidRPr="00362794" w:rsidRDefault="007C4979" w:rsidP="00524B85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IPSSR</w:t>
            </w:r>
          </w:p>
        </w:tc>
        <w:tc>
          <w:tcPr>
            <w:tcW w:w="1852" w:type="dxa"/>
            <w:noWrap/>
            <w:hideMark/>
          </w:tcPr>
          <w:p w14:paraId="42699F29" w14:textId="77777777" w:rsidR="007C4979" w:rsidRPr="00362794" w:rsidRDefault="007C4979" w:rsidP="007C4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proofErr w:type="spellStart"/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v.low</w:t>
            </w:r>
            <w:proofErr w:type="spellEnd"/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/low</w:t>
            </w:r>
          </w:p>
        </w:tc>
        <w:tc>
          <w:tcPr>
            <w:tcW w:w="1692" w:type="dxa"/>
            <w:noWrap/>
            <w:hideMark/>
          </w:tcPr>
          <w:p w14:paraId="690BAD93" w14:textId="77777777" w:rsidR="007C4979" w:rsidRPr="00362794" w:rsidRDefault="007C4979" w:rsidP="007C4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35 (22.6)</w:t>
            </w:r>
          </w:p>
        </w:tc>
        <w:tc>
          <w:tcPr>
            <w:tcW w:w="992" w:type="dxa"/>
            <w:noWrap/>
            <w:hideMark/>
          </w:tcPr>
          <w:p w14:paraId="000EDDC3" w14:textId="77777777" w:rsidR="007C4979" w:rsidRPr="00362794" w:rsidRDefault="007C4979" w:rsidP="007C4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463 (77.4)</w:t>
            </w:r>
          </w:p>
        </w:tc>
        <w:tc>
          <w:tcPr>
            <w:tcW w:w="2994" w:type="dxa"/>
            <w:noWrap/>
            <w:hideMark/>
          </w:tcPr>
          <w:p w14:paraId="555E30E5" w14:textId="77777777" w:rsidR="007C4979" w:rsidRPr="00362794" w:rsidRDefault="007C4979" w:rsidP="007C4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-</w:t>
            </w:r>
          </w:p>
        </w:tc>
      </w:tr>
      <w:tr w:rsidR="00BF7DCF" w:rsidRPr="00362794" w14:paraId="3AB5598E" w14:textId="77777777" w:rsidTr="003C2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C5DDC8F" w14:textId="77777777" w:rsidR="007C4979" w:rsidRPr="00362794" w:rsidRDefault="007C4979" w:rsidP="00524B85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852" w:type="dxa"/>
            <w:noWrap/>
            <w:hideMark/>
          </w:tcPr>
          <w:p w14:paraId="17E33AAF" w14:textId="77777777" w:rsidR="007C4979" w:rsidRPr="00362794" w:rsidRDefault="007C4979" w:rsidP="007C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intermediate/high</w:t>
            </w:r>
          </w:p>
        </w:tc>
        <w:tc>
          <w:tcPr>
            <w:tcW w:w="1692" w:type="dxa"/>
            <w:noWrap/>
            <w:hideMark/>
          </w:tcPr>
          <w:p w14:paraId="034F1229" w14:textId="77777777" w:rsidR="007C4979" w:rsidRPr="00362794" w:rsidRDefault="007C4979" w:rsidP="007C4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58 (25.6)</w:t>
            </w:r>
          </w:p>
        </w:tc>
        <w:tc>
          <w:tcPr>
            <w:tcW w:w="992" w:type="dxa"/>
            <w:noWrap/>
            <w:hideMark/>
          </w:tcPr>
          <w:p w14:paraId="0B78666C" w14:textId="77777777" w:rsidR="007C4979" w:rsidRPr="00362794" w:rsidRDefault="007C4979" w:rsidP="007C4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459 (74.4)</w:t>
            </w:r>
          </w:p>
        </w:tc>
        <w:tc>
          <w:tcPr>
            <w:tcW w:w="2994" w:type="dxa"/>
            <w:noWrap/>
            <w:hideMark/>
          </w:tcPr>
          <w:p w14:paraId="24FDE134" w14:textId="5DA68F65" w:rsidR="007C4979" w:rsidRPr="00362794" w:rsidRDefault="007C4979" w:rsidP="007C4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.85 (</w:t>
            </w:r>
            <w:r w:rsid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95% CI: 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.65-1.10, p=0.217)</w:t>
            </w:r>
          </w:p>
        </w:tc>
      </w:tr>
      <w:tr w:rsidR="00BF7DCF" w:rsidRPr="00362794" w14:paraId="7F9C7754" w14:textId="77777777" w:rsidTr="003C28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A3966BA" w14:textId="77777777" w:rsidR="007C4979" w:rsidRPr="00362794" w:rsidRDefault="007C4979" w:rsidP="00524B85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852" w:type="dxa"/>
            <w:noWrap/>
            <w:hideMark/>
          </w:tcPr>
          <w:p w14:paraId="6726D053" w14:textId="77777777" w:rsidR="007C4979" w:rsidRPr="00362794" w:rsidRDefault="007C4979" w:rsidP="007C4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v. high</w:t>
            </w:r>
          </w:p>
        </w:tc>
        <w:tc>
          <w:tcPr>
            <w:tcW w:w="1692" w:type="dxa"/>
            <w:noWrap/>
            <w:hideMark/>
          </w:tcPr>
          <w:p w14:paraId="5712E96D" w14:textId="77777777" w:rsidR="007C4979" w:rsidRPr="00362794" w:rsidRDefault="007C4979" w:rsidP="007C4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47 (26.4)</w:t>
            </w:r>
          </w:p>
        </w:tc>
        <w:tc>
          <w:tcPr>
            <w:tcW w:w="992" w:type="dxa"/>
            <w:noWrap/>
            <w:hideMark/>
          </w:tcPr>
          <w:p w14:paraId="0B91DC4F" w14:textId="77777777" w:rsidR="007C4979" w:rsidRPr="00362794" w:rsidRDefault="007C4979" w:rsidP="007C4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31 (73.6)</w:t>
            </w:r>
          </w:p>
        </w:tc>
        <w:tc>
          <w:tcPr>
            <w:tcW w:w="2994" w:type="dxa"/>
            <w:noWrap/>
            <w:hideMark/>
          </w:tcPr>
          <w:p w14:paraId="75BD70C7" w14:textId="59D80722" w:rsidR="007C4979" w:rsidRPr="00362794" w:rsidRDefault="007C4979" w:rsidP="007C4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.81 (</w:t>
            </w:r>
            <w:r w:rsid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95% CI: 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.56-1.20, p=0.290)</w:t>
            </w:r>
          </w:p>
        </w:tc>
      </w:tr>
      <w:tr w:rsidR="00BF7DCF" w:rsidRPr="00362794" w14:paraId="40777CD1" w14:textId="77777777" w:rsidTr="003C2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09AC73B" w14:textId="77777777" w:rsidR="007C4979" w:rsidRPr="00362794" w:rsidRDefault="007C4979" w:rsidP="00524B85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HCT-CI</w:t>
            </w:r>
          </w:p>
        </w:tc>
        <w:tc>
          <w:tcPr>
            <w:tcW w:w="1852" w:type="dxa"/>
            <w:noWrap/>
            <w:hideMark/>
          </w:tcPr>
          <w:p w14:paraId="3CD9E3B2" w14:textId="77777777" w:rsidR="007C4979" w:rsidRPr="00362794" w:rsidRDefault="007C4979" w:rsidP="007C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692" w:type="dxa"/>
            <w:noWrap/>
            <w:hideMark/>
          </w:tcPr>
          <w:p w14:paraId="0E010586" w14:textId="77777777" w:rsidR="007C4979" w:rsidRPr="00362794" w:rsidRDefault="007C4979" w:rsidP="007C4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54 (24.5)</w:t>
            </w:r>
          </w:p>
        </w:tc>
        <w:tc>
          <w:tcPr>
            <w:tcW w:w="992" w:type="dxa"/>
            <w:noWrap/>
            <w:hideMark/>
          </w:tcPr>
          <w:p w14:paraId="583DA1B2" w14:textId="77777777" w:rsidR="007C4979" w:rsidRPr="00362794" w:rsidRDefault="007C4979" w:rsidP="007C4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475 (75.5)</w:t>
            </w:r>
          </w:p>
        </w:tc>
        <w:tc>
          <w:tcPr>
            <w:tcW w:w="2994" w:type="dxa"/>
            <w:noWrap/>
            <w:hideMark/>
          </w:tcPr>
          <w:p w14:paraId="4F711676" w14:textId="77777777" w:rsidR="007C4979" w:rsidRPr="00362794" w:rsidRDefault="007C4979" w:rsidP="007C4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-</w:t>
            </w:r>
          </w:p>
        </w:tc>
      </w:tr>
      <w:tr w:rsidR="00BF7DCF" w:rsidRPr="00362794" w14:paraId="56482B88" w14:textId="77777777" w:rsidTr="003C28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2FC307F" w14:textId="77777777" w:rsidR="007C4979" w:rsidRPr="00362794" w:rsidRDefault="007C4979" w:rsidP="00524B85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852" w:type="dxa"/>
            <w:noWrap/>
            <w:hideMark/>
          </w:tcPr>
          <w:p w14:paraId="5FDD586B" w14:textId="77777777" w:rsidR="007C4979" w:rsidRPr="00362794" w:rsidRDefault="007C4979" w:rsidP="007C4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1692" w:type="dxa"/>
            <w:noWrap/>
            <w:hideMark/>
          </w:tcPr>
          <w:p w14:paraId="4995EA5F" w14:textId="77777777" w:rsidR="007C4979" w:rsidRPr="00362794" w:rsidRDefault="007C4979" w:rsidP="007C4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84 (22.8)</w:t>
            </w:r>
          </w:p>
        </w:tc>
        <w:tc>
          <w:tcPr>
            <w:tcW w:w="992" w:type="dxa"/>
            <w:noWrap/>
            <w:hideMark/>
          </w:tcPr>
          <w:p w14:paraId="174D0EC3" w14:textId="77777777" w:rsidR="007C4979" w:rsidRPr="00362794" w:rsidRDefault="007C4979" w:rsidP="007C4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85 (77.2)</w:t>
            </w:r>
          </w:p>
        </w:tc>
        <w:tc>
          <w:tcPr>
            <w:tcW w:w="2994" w:type="dxa"/>
            <w:noWrap/>
            <w:hideMark/>
          </w:tcPr>
          <w:p w14:paraId="023C16ED" w14:textId="4F967D57" w:rsidR="007C4979" w:rsidRPr="00362794" w:rsidRDefault="007C4979" w:rsidP="007C4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.10 (</w:t>
            </w:r>
            <w:r w:rsid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95% CI: 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.81-1.49, p=0.539)</w:t>
            </w:r>
          </w:p>
        </w:tc>
      </w:tr>
      <w:tr w:rsidR="00BF7DCF" w:rsidRPr="00362794" w14:paraId="473EDD7B" w14:textId="77777777" w:rsidTr="003C2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9BAEB68" w14:textId="77777777" w:rsidR="007C4979" w:rsidRPr="00362794" w:rsidRDefault="007C4979" w:rsidP="00524B85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852" w:type="dxa"/>
            <w:noWrap/>
            <w:hideMark/>
          </w:tcPr>
          <w:p w14:paraId="02E5CDF3" w14:textId="77777777" w:rsidR="007C4979" w:rsidRPr="00362794" w:rsidRDefault="007C4979" w:rsidP="007C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1692" w:type="dxa"/>
            <w:noWrap/>
            <w:hideMark/>
          </w:tcPr>
          <w:p w14:paraId="451A9C99" w14:textId="77777777" w:rsidR="007C4979" w:rsidRPr="00362794" w:rsidRDefault="007C4979" w:rsidP="007C4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02 (25.8)</w:t>
            </w:r>
          </w:p>
        </w:tc>
        <w:tc>
          <w:tcPr>
            <w:tcW w:w="992" w:type="dxa"/>
            <w:noWrap/>
            <w:hideMark/>
          </w:tcPr>
          <w:p w14:paraId="28F671B4" w14:textId="77777777" w:rsidR="007C4979" w:rsidRPr="00362794" w:rsidRDefault="007C4979" w:rsidP="007C4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93 (74.2)</w:t>
            </w:r>
          </w:p>
        </w:tc>
        <w:tc>
          <w:tcPr>
            <w:tcW w:w="2994" w:type="dxa"/>
            <w:noWrap/>
            <w:hideMark/>
          </w:tcPr>
          <w:p w14:paraId="1174C1E3" w14:textId="5B535236" w:rsidR="007C4979" w:rsidRPr="00362794" w:rsidRDefault="007C4979" w:rsidP="007C4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.93 (</w:t>
            </w:r>
            <w:r w:rsid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95% CI: 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.70-1.25, p=0.630)</w:t>
            </w:r>
          </w:p>
        </w:tc>
      </w:tr>
      <w:tr w:rsidR="00BF7DCF" w:rsidRPr="00362794" w14:paraId="2A6C3564" w14:textId="77777777" w:rsidTr="003C28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1C3A47B" w14:textId="77777777" w:rsidR="007C4979" w:rsidRPr="00362794" w:rsidRDefault="007C4979" w:rsidP="00524B85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 xml:space="preserve">Patient CMV </w:t>
            </w:r>
            <w:r w:rsidR="005909E1"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status</w:t>
            </w:r>
          </w:p>
        </w:tc>
        <w:tc>
          <w:tcPr>
            <w:tcW w:w="1852" w:type="dxa"/>
            <w:noWrap/>
            <w:hideMark/>
          </w:tcPr>
          <w:p w14:paraId="5989D2A1" w14:textId="77777777" w:rsidR="007C4979" w:rsidRPr="00362794" w:rsidRDefault="007C4979" w:rsidP="007C4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negative</w:t>
            </w:r>
          </w:p>
        </w:tc>
        <w:tc>
          <w:tcPr>
            <w:tcW w:w="1692" w:type="dxa"/>
            <w:noWrap/>
            <w:hideMark/>
          </w:tcPr>
          <w:p w14:paraId="1762636D" w14:textId="77777777" w:rsidR="007C4979" w:rsidRPr="00362794" w:rsidRDefault="007C4979" w:rsidP="007C4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21 (22.8)</w:t>
            </w:r>
          </w:p>
        </w:tc>
        <w:tc>
          <w:tcPr>
            <w:tcW w:w="992" w:type="dxa"/>
            <w:noWrap/>
            <w:hideMark/>
          </w:tcPr>
          <w:p w14:paraId="348D0685" w14:textId="77777777" w:rsidR="007C4979" w:rsidRPr="00362794" w:rsidRDefault="007C4979" w:rsidP="007C4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409 (77.2)</w:t>
            </w:r>
          </w:p>
        </w:tc>
        <w:tc>
          <w:tcPr>
            <w:tcW w:w="2994" w:type="dxa"/>
            <w:noWrap/>
            <w:hideMark/>
          </w:tcPr>
          <w:p w14:paraId="213FDF74" w14:textId="77777777" w:rsidR="007C4979" w:rsidRPr="00362794" w:rsidRDefault="007C4979" w:rsidP="007C4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-</w:t>
            </w:r>
          </w:p>
        </w:tc>
      </w:tr>
      <w:tr w:rsidR="00BF7DCF" w:rsidRPr="00362794" w14:paraId="75980AFC" w14:textId="77777777" w:rsidTr="003C2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449056A" w14:textId="77777777" w:rsidR="007C4979" w:rsidRPr="00362794" w:rsidRDefault="007C4979" w:rsidP="00524B85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852" w:type="dxa"/>
            <w:noWrap/>
            <w:hideMark/>
          </w:tcPr>
          <w:p w14:paraId="50615CF1" w14:textId="77777777" w:rsidR="007C4979" w:rsidRPr="00362794" w:rsidRDefault="007C4979" w:rsidP="007C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positive</w:t>
            </w:r>
          </w:p>
        </w:tc>
        <w:tc>
          <w:tcPr>
            <w:tcW w:w="1692" w:type="dxa"/>
            <w:noWrap/>
            <w:hideMark/>
          </w:tcPr>
          <w:p w14:paraId="4237748C" w14:textId="77777777" w:rsidR="007C4979" w:rsidRPr="00362794" w:rsidRDefault="007C4979" w:rsidP="007C4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19 (25.4)</w:t>
            </w:r>
          </w:p>
        </w:tc>
        <w:tc>
          <w:tcPr>
            <w:tcW w:w="992" w:type="dxa"/>
            <w:noWrap/>
            <w:hideMark/>
          </w:tcPr>
          <w:p w14:paraId="647F0762" w14:textId="77777777" w:rsidR="007C4979" w:rsidRPr="00362794" w:rsidRDefault="007C4979" w:rsidP="007C4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644 (74.6)</w:t>
            </w:r>
          </w:p>
        </w:tc>
        <w:tc>
          <w:tcPr>
            <w:tcW w:w="2994" w:type="dxa"/>
            <w:noWrap/>
            <w:hideMark/>
          </w:tcPr>
          <w:p w14:paraId="784B2359" w14:textId="2685D921" w:rsidR="007C4979" w:rsidRPr="00362794" w:rsidRDefault="007C4979" w:rsidP="007C4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.87 (</w:t>
            </w:r>
            <w:r w:rsid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95% CI: 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.67-1.12, p=0.283)</w:t>
            </w:r>
          </w:p>
        </w:tc>
      </w:tr>
      <w:tr w:rsidR="00BF7DCF" w:rsidRPr="00362794" w14:paraId="5D211F85" w14:textId="77777777" w:rsidTr="003C28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4EA56E9" w14:textId="77777777" w:rsidR="007C4979" w:rsidRPr="00362794" w:rsidRDefault="007C4979" w:rsidP="00524B85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Donor type</w:t>
            </w:r>
          </w:p>
        </w:tc>
        <w:tc>
          <w:tcPr>
            <w:tcW w:w="1852" w:type="dxa"/>
            <w:noWrap/>
            <w:hideMark/>
          </w:tcPr>
          <w:p w14:paraId="0D15221B" w14:textId="77777777" w:rsidR="007C4979" w:rsidRPr="00362794" w:rsidRDefault="007C4979" w:rsidP="007C4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MRD/MUD</w:t>
            </w:r>
          </w:p>
        </w:tc>
        <w:tc>
          <w:tcPr>
            <w:tcW w:w="1692" w:type="dxa"/>
            <w:noWrap/>
            <w:hideMark/>
          </w:tcPr>
          <w:p w14:paraId="7ECA2A24" w14:textId="77777777" w:rsidR="007C4979" w:rsidRPr="00362794" w:rsidRDefault="007C4979" w:rsidP="007C4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41 (24.3)</w:t>
            </w:r>
          </w:p>
        </w:tc>
        <w:tc>
          <w:tcPr>
            <w:tcW w:w="992" w:type="dxa"/>
            <w:noWrap/>
            <w:hideMark/>
          </w:tcPr>
          <w:p w14:paraId="2CBF9A18" w14:textId="77777777" w:rsidR="007C4979" w:rsidRPr="00362794" w:rsidRDefault="007C4979" w:rsidP="007C4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749 (75.7)</w:t>
            </w:r>
          </w:p>
        </w:tc>
        <w:tc>
          <w:tcPr>
            <w:tcW w:w="2994" w:type="dxa"/>
            <w:noWrap/>
            <w:hideMark/>
          </w:tcPr>
          <w:p w14:paraId="4D875DAA" w14:textId="77777777" w:rsidR="007C4979" w:rsidRPr="00362794" w:rsidRDefault="007C4979" w:rsidP="007C4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-</w:t>
            </w:r>
          </w:p>
        </w:tc>
      </w:tr>
      <w:tr w:rsidR="00BF7DCF" w:rsidRPr="00362794" w14:paraId="32F16936" w14:textId="77777777" w:rsidTr="003C2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AC30635" w14:textId="77777777" w:rsidR="007C4979" w:rsidRPr="00362794" w:rsidRDefault="007C4979" w:rsidP="00524B85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852" w:type="dxa"/>
            <w:noWrap/>
            <w:hideMark/>
          </w:tcPr>
          <w:p w14:paraId="06D217BE" w14:textId="77777777" w:rsidR="007C4979" w:rsidRPr="00362794" w:rsidRDefault="007C4979" w:rsidP="007C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proofErr w:type="spellStart"/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Haplo</w:t>
            </w:r>
            <w:proofErr w:type="spellEnd"/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/MMUD</w:t>
            </w:r>
          </w:p>
        </w:tc>
        <w:tc>
          <w:tcPr>
            <w:tcW w:w="1692" w:type="dxa"/>
            <w:noWrap/>
            <w:hideMark/>
          </w:tcPr>
          <w:p w14:paraId="44E58A7F" w14:textId="77777777" w:rsidR="007C4979" w:rsidRPr="00362794" w:rsidRDefault="007C4979" w:rsidP="007C4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99 (24.6)</w:t>
            </w:r>
          </w:p>
        </w:tc>
        <w:tc>
          <w:tcPr>
            <w:tcW w:w="992" w:type="dxa"/>
            <w:noWrap/>
            <w:hideMark/>
          </w:tcPr>
          <w:p w14:paraId="34FF0600" w14:textId="77777777" w:rsidR="007C4979" w:rsidRPr="00362794" w:rsidRDefault="007C4979" w:rsidP="007C4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304 (75.4)</w:t>
            </w:r>
          </w:p>
        </w:tc>
        <w:tc>
          <w:tcPr>
            <w:tcW w:w="2994" w:type="dxa"/>
            <w:noWrap/>
            <w:hideMark/>
          </w:tcPr>
          <w:p w14:paraId="3695FC00" w14:textId="77E795F6" w:rsidR="007C4979" w:rsidRPr="00362794" w:rsidRDefault="007C4979" w:rsidP="007C4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.99 (</w:t>
            </w:r>
            <w:r w:rsid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95% CI: 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.76-1.30, p=0.930)</w:t>
            </w:r>
          </w:p>
        </w:tc>
      </w:tr>
      <w:tr w:rsidR="00BF7DCF" w:rsidRPr="00362794" w14:paraId="2E161199" w14:textId="77777777" w:rsidTr="003C28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25E14F4" w14:textId="77777777" w:rsidR="007C4979" w:rsidRPr="00362794" w:rsidRDefault="007C4979" w:rsidP="00524B85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Cell sources</w:t>
            </w:r>
          </w:p>
        </w:tc>
        <w:tc>
          <w:tcPr>
            <w:tcW w:w="1852" w:type="dxa"/>
            <w:noWrap/>
            <w:hideMark/>
          </w:tcPr>
          <w:p w14:paraId="1E56DAC4" w14:textId="77777777" w:rsidR="007C4979" w:rsidRPr="00362794" w:rsidRDefault="007C4979" w:rsidP="007C4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peripheral blood</w:t>
            </w:r>
          </w:p>
        </w:tc>
        <w:tc>
          <w:tcPr>
            <w:tcW w:w="1692" w:type="dxa"/>
            <w:noWrap/>
            <w:hideMark/>
          </w:tcPr>
          <w:p w14:paraId="05134A14" w14:textId="77777777" w:rsidR="007C4979" w:rsidRPr="00362794" w:rsidRDefault="007C4979" w:rsidP="007C4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88 (23.0)</w:t>
            </w:r>
          </w:p>
        </w:tc>
        <w:tc>
          <w:tcPr>
            <w:tcW w:w="992" w:type="dxa"/>
            <w:noWrap/>
            <w:hideMark/>
          </w:tcPr>
          <w:p w14:paraId="500D8F92" w14:textId="77777777" w:rsidR="007C4979" w:rsidRPr="00362794" w:rsidRDefault="007C4979" w:rsidP="007C4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966 (77.0)</w:t>
            </w:r>
          </w:p>
        </w:tc>
        <w:tc>
          <w:tcPr>
            <w:tcW w:w="2994" w:type="dxa"/>
            <w:noWrap/>
            <w:hideMark/>
          </w:tcPr>
          <w:p w14:paraId="3349B79F" w14:textId="77777777" w:rsidR="007C4979" w:rsidRPr="00362794" w:rsidRDefault="007C4979" w:rsidP="007C4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-</w:t>
            </w:r>
          </w:p>
        </w:tc>
      </w:tr>
      <w:tr w:rsidR="00BF7DCF" w:rsidRPr="00362794" w14:paraId="516019C2" w14:textId="77777777" w:rsidTr="003C2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FADF553" w14:textId="77777777" w:rsidR="007C4979" w:rsidRPr="00362794" w:rsidRDefault="007C4979" w:rsidP="00524B85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bookmarkStart w:id="4" w:name="_Hlk144567872"/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852" w:type="dxa"/>
            <w:noWrap/>
            <w:hideMark/>
          </w:tcPr>
          <w:p w14:paraId="6FA9235A" w14:textId="77777777" w:rsidR="007C4979" w:rsidRPr="00362794" w:rsidRDefault="007C4979" w:rsidP="007C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others</w:t>
            </w:r>
          </w:p>
        </w:tc>
        <w:tc>
          <w:tcPr>
            <w:tcW w:w="1692" w:type="dxa"/>
            <w:noWrap/>
            <w:hideMark/>
          </w:tcPr>
          <w:p w14:paraId="46BE285C" w14:textId="77777777" w:rsidR="007C4979" w:rsidRPr="00362794" w:rsidRDefault="007C4979" w:rsidP="007C4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52 (37.4)</w:t>
            </w:r>
          </w:p>
        </w:tc>
        <w:tc>
          <w:tcPr>
            <w:tcW w:w="992" w:type="dxa"/>
            <w:noWrap/>
            <w:hideMark/>
          </w:tcPr>
          <w:p w14:paraId="081F2439" w14:textId="77777777" w:rsidR="007C4979" w:rsidRPr="00362794" w:rsidRDefault="007C4979" w:rsidP="007C4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87 (62.6)</w:t>
            </w:r>
          </w:p>
        </w:tc>
        <w:tc>
          <w:tcPr>
            <w:tcW w:w="2994" w:type="dxa"/>
            <w:noWrap/>
            <w:hideMark/>
          </w:tcPr>
          <w:p w14:paraId="2DBD472B" w14:textId="0A70E971" w:rsidR="007C4979" w:rsidRPr="00362794" w:rsidRDefault="007C4979" w:rsidP="007C4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.50 (</w:t>
            </w:r>
            <w:r w:rsid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95% CI: 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.35-0.72, p&lt;0.001)</w:t>
            </w:r>
          </w:p>
        </w:tc>
      </w:tr>
      <w:bookmarkEnd w:id="4"/>
      <w:tr w:rsidR="00BF7DCF" w:rsidRPr="00362794" w14:paraId="0EA070D9" w14:textId="77777777" w:rsidTr="003C28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EC8F8D9" w14:textId="77777777" w:rsidR="007C4979" w:rsidRPr="00362794" w:rsidRDefault="007C4979" w:rsidP="00524B85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Hypomethylating agent</w:t>
            </w:r>
            <w:r w:rsidR="0064186E"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s</w:t>
            </w:r>
          </w:p>
        </w:tc>
        <w:tc>
          <w:tcPr>
            <w:tcW w:w="1852" w:type="dxa"/>
            <w:noWrap/>
            <w:hideMark/>
          </w:tcPr>
          <w:p w14:paraId="2EFF80B6" w14:textId="77777777" w:rsidR="007C4979" w:rsidRPr="00362794" w:rsidRDefault="007C4979" w:rsidP="007C4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no</w:t>
            </w:r>
          </w:p>
        </w:tc>
        <w:tc>
          <w:tcPr>
            <w:tcW w:w="1692" w:type="dxa"/>
            <w:noWrap/>
            <w:hideMark/>
          </w:tcPr>
          <w:p w14:paraId="1AF9A4E7" w14:textId="77777777" w:rsidR="007C4979" w:rsidRPr="00362794" w:rsidRDefault="007C4979" w:rsidP="007C4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54 (25.8)</w:t>
            </w:r>
          </w:p>
        </w:tc>
        <w:tc>
          <w:tcPr>
            <w:tcW w:w="992" w:type="dxa"/>
            <w:noWrap/>
            <w:hideMark/>
          </w:tcPr>
          <w:p w14:paraId="76380323" w14:textId="77777777" w:rsidR="007C4979" w:rsidRPr="00362794" w:rsidRDefault="007C4979" w:rsidP="007C4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443 (74.2)</w:t>
            </w:r>
          </w:p>
        </w:tc>
        <w:tc>
          <w:tcPr>
            <w:tcW w:w="2994" w:type="dxa"/>
            <w:noWrap/>
            <w:hideMark/>
          </w:tcPr>
          <w:p w14:paraId="5DDD5205" w14:textId="77777777" w:rsidR="007C4979" w:rsidRPr="00362794" w:rsidRDefault="007C4979" w:rsidP="007C4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-</w:t>
            </w:r>
          </w:p>
        </w:tc>
      </w:tr>
      <w:tr w:rsidR="00BF7DCF" w:rsidRPr="00362794" w14:paraId="2F015ED6" w14:textId="77777777" w:rsidTr="003C2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C15DEF1" w14:textId="77777777" w:rsidR="007C4979" w:rsidRPr="00362794" w:rsidRDefault="007C4979" w:rsidP="00524B85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852" w:type="dxa"/>
            <w:noWrap/>
            <w:hideMark/>
          </w:tcPr>
          <w:p w14:paraId="2E16A08A" w14:textId="77777777" w:rsidR="007C4979" w:rsidRPr="00362794" w:rsidRDefault="007C4979" w:rsidP="00AB1C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yes</w:t>
            </w:r>
          </w:p>
        </w:tc>
        <w:tc>
          <w:tcPr>
            <w:tcW w:w="1692" w:type="dxa"/>
            <w:noWrap/>
            <w:hideMark/>
          </w:tcPr>
          <w:p w14:paraId="35199192" w14:textId="77777777" w:rsidR="007C4979" w:rsidRPr="00362794" w:rsidRDefault="007C4979" w:rsidP="007C4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86 (23.4)</w:t>
            </w:r>
          </w:p>
        </w:tc>
        <w:tc>
          <w:tcPr>
            <w:tcW w:w="992" w:type="dxa"/>
            <w:noWrap/>
            <w:hideMark/>
          </w:tcPr>
          <w:p w14:paraId="30F253CC" w14:textId="77777777" w:rsidR="007C4979" w:rsidRPr="00362794" w:rsidRDefault="007C4979" w:rsidP="007C4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610 (76.6)</w:t>
            </w:r>
          </w:p>
        </w:tc>
        <w:tc>
          <w:tcPr>
            <w:tcW w:w="2994" w:type="dxa"/>
            <w:noWrap/>
            <w:hideMark/>
          </w:tcPr>
          <w:p w14:paraId="5B859711" w14:textId="28B85D42" w:rsidR="007C4979" w:rsidRPr="00362794" w:rsidRDefault="007C4979" w:rsidP="007C4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.14 (</w:t>
            </w:r>
            <w:r w:rsid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95% CI: 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.89-1.46, p=0.296)</w:t>
            </w:r>
          </w:p>
        </w:tc>
      </w:tr>
      <w:tr w:rsidR="00BF7DCF" w:rsidRPr="00362794" w14:paraId="191C5F1D" w14:textId="77777777" w:rsidTr="003C28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2A014A7" w14:textId="77777777" w:rsidR="007C4979" w:rsidRPr="00362794" w:rsidRDefault="007C4979" w:rsidP="00524B85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Total body irradiation</w:t>
            </w:r>
          </w:p>
        </w:tc>
        <w:tc>
          <w:tcPr>
            <w:tcW w:w="1852" w:type="dxa"/>
            <w:noWrap/>
            <w:hideMark/>
          </w:tcPr>
          <w:p w14:paraId="32452D80" w14:textId="77777777" w:rsidR="007C4979" w:rsidRPr="00362794" w:rsidRDefault="00AB1C2B" w:rsidP="007C4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Cs/>
                <w:i/>
                <w:iCs/>
                <w:sz w:val="20"/>
                <w:szCs w:val="20"/>
                <w:lang w:val="en-GB" w:eastAsia="fr-FR"/>
              </w:rPr>
              <w:t>no</w:t>
            </w:r>
          </w:p>
        </w:tc>
        <w:tc>
          <w:tcPr>
            <w:tcW w:w="1692" w:type="dxa"/>
            <w:noWrap/>
            <w:hideMark/>
          </w:tcPr>
          <w:p w14:paraId="22EF5162" w14:textId="77777777" w:rsidR="007C4979" w:rsidRPr="00362794" w:rsidRDefault="007C4979" w:rsidP="007C4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330 (27.4)</w:t>
            </w:r>
          </w:p>
        </w:tc>
        <w:tc>
          <w:tcPr>
            <w:tcW w:w="992" w:type="dxa"/>
            <w:noWrap/>
            <w:hideMark/>
          </w:tcPr>
          <w:p w14:paraId="5211D3D3" w14:textId="77777777" w:rsidR="007C4979" w:rsidRPr="00362794" w:rsidRDefault="007C4979" w:rsidP="007C4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876 (72.6)</w:t>
            </w:r>
          </w:p>
        </w:tc>
        <w:tc>
          <w:tcPr>
            <w:tcW w:w="2994" w:type="dxa"/>
            <w:noWrap/>
            <w:hideMark/>
          </w:tcPr>
          <w:p w14:paraId="10F81A79" w14:textId="77777777" w:rsidR="007C4979" w:rsidRPr="00362794" w:rsidRDefault="007C4979" w:rsidP="007C4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-</w:t>
            </w:r>
          </w:p>
        </w:tc>
      </w:tr>
      <w:tr w:rsidR="00BF7DCF" w:rsidRPr="00362794" w14:paraId="1B34B319" w14:textId="77777777" w:rsidTr="003C2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0799620" w14:textId="77777777" w:rsidR="007C4979" w:rsidRPr="00362794" w:rsidRDefault="007C4979" w:rsidP="00524B85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852" w:type="dxa"/>
            <w:noWrap/>
            <w:hideMark/>
          </w:tcPr>
          <w:p w14:paraId="03814B7B" w14:textId="77777777" w:rsidR="007C4979" w:rsidRPr="00362794" w:rsidRDefault="00AB1C2B" w:rsidP="007C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yes</w:t>
            </w:r>
          </w:p>
        </w:tc>
        <w:tc>
          <w:tcPr>
            <w:tcW w:w="1692" w:type="dxa"/>
            <w:noWrap/>
            <w:hideMark/>
          </w:tcPr>
          <w:p w14:paraId="123958EC" w14:textId="77777777" w:rsidR="007C4979" w:rsidRPr="00362794" w:rsidRDefault="007C4979" w:rsidP="007C4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0 (5.3)</w:t>
            </w:r>
          </w:p>
        </w:tc>
        <w:tc>
          <w:tcPr>
            <w:tcW w:w="992" w:type="dxa"/>
            <w:noWrap/>
            <w:hideMark/>
          </w:tcPr>
          <w:p w14:paraId="3D1501CB" w14:textId="77777777" w:rsidR="007C4979" w:rsidRPr="00362794" w:rsidRDefault="007C4979" w:rsidP="007C4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77 (94.7)</w:t>
            </w:r>
          </w:p>
        </w:tc>
        <w:tc>
          <w:tcPr>
            <w:tcW w:w="2994" w:type="dxa"/>
            <w:noWrap/>
            <w:hideMark/>
          </w:tcPr>
          <w:p w14:paraId="69F29B17" w14:textId="43DE7236" w:rsidR="007C4979" w:rsidRPr="00362794" w:rsidRDefault="007C4979" w:rsidP="007C4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6.67 (</w:t>
            </w:r>
            <w:r w:rsid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95% CI: 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3.67-13.63, p&lt;0.001)</w:t>
            </w:r>
          </w:p>
        </w:tc>
      </w:tr>
      <w:tr w:rsidR="00BF7DCF" w:rsidRPr="00362794" w14:paraId="69E44179" w14:textId="77777777" w:rsidTr="003C28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FC79595" w14:textId="77777777" w:rsidR="007C4979" w:rsidRPr="00362794" w:rsidRDefault="00AB1C2B" w:rsidP="00524B85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Ant-</w:t>
            </w:r>
            <w:proofErr w:type="spellStart"/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thymoglobulin</w:t>
            </w:r>
            <w:r w:rsidR="0064186E"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s</w:t>
            </w:r>
            <w:proofErr w:type="spellEnd"/>
          </w:p>
        </w:tc>
        <w:tc>
          <w:tcPr>
            <w:tcW w:w="1852" w:type="dxa"/>
            <w:noWrap/>
            <w:hideMark/>
          </w:tcPr>
          <w:p w14:paraId="36C24441" w14:textId="77777777" w:rsidR="007C4979" w:rsidRPr="00362794" w:rsidRDefault="00AB1C2B" w:rsidP="007C4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no</w:t>
            </w:r>
          </w:p>
        </w:tc>
        <w:tc>
          <w:tcPr>
            <w:tcW w:w="1692" w:type="dxa"/>
            <w:noWrap/>
            <w:hideMark/>
          </w:tcPr>
          <w:p w14:paraId="55C14442" w14:textId="77777777" w:rsidR="007C4979" w:rsidRPr="00362794" w:rsidRDefault="007C4979" w:rsidP="007C4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25 (24.4)</w:t>
            </w:r>
          </w:p>
        </w:tc>
        <w:tc>
          <w:tcPr>
            <w:tcW w:w="992" w:type="dxa"/>
            <w:noWrap/>
            <w:hideMark/>
          </w:tcPr>
          <w:p w14:paraId="72647F3A" w14:textId="77777777" w:rsidR="007C4979" w:rsidRPr="00362794" w:rsidRDefault="007C4979" w:rsidP="007C4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387 (75.6)</w:t>
            </w:r>
          </w:p>
        </w:tc>
        <w:tc>
          <w:tcPr>
            <w:tcW w:w="2994" w:type="dxa"/>
            <w:noWrap/>
            <w:hideMark/>
          </w:tcPr>
          <w:p w14:paraId="1471B974" w14:textId="77777777" w:rsidR="007C4979" w:rsidRPr="00362794" w:rsidRDefault="007C4979" w:rsidP="007C4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-</w:t>
            </w:r>
          </w:p>
        </w:tc>
      </w:tr>
      <w:tr w:rsidR="00BF7DCF" w:rsidRPr="00362794" w14:paraId="073D6F0A" w14:textId="77777777" w:rsidTr="003C2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4B0B0D8" w14:textId="77777777" w:rsidR="007C4979" w:rsidRPr="00362794" w:rsidRDefault="007C4979" w:rsidP="00524B85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852" w:type="dxa"/>
            <w:noWrap/>
            <w:hideMark/>
          </w:tcPr>
          <w:p w14:paraId="397D5245" w14:textId="77777777" w:rsidR="007C4979" w:rsidRPr="00362794" w:rsidRDefault="00AB1C2B" w:rsidP="007C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yes</w:t>
            </w:r>
          </w:p>
        </w:tc>
        <w:tc>
          <w:tcPr>
            <w:tcW w:w="1692" w:type="dxa"/>
            <w:noWrap/>
            <w:hideMark/>
          </w:tcPr>
          <w:p w14:paraId="17C9E807" w14:textId="77777777" w:rsidR="007C4979" w:rsidRPr="00362794" w:rsidRDefault="007C4979" w:rsidP="007C4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15 (24.4)</w:t>
            </w:r>
          </w:p>
        </w:tc>
        <w:tc>
          <w:tcPr>
            <w:tcW w:w="992" w:type="dxa"/>
            <w:noWrap/>
            <w:hideMark/>
          </w:tcPr>
          <w:p w14:paraId="37D7088B" w14:textId="77777777" w:rsidR="007C4979" w:rsidRPr="00362794" w:rsidRDefault="007C4979" w:rsidP="007C4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666 (75.6)</w:t>
            </w:r>
          </w:p>
        </w:tc>
        <w:tc>
          <w:tcPr>
            <w:tcW w:w="2994" w:type="dxa"/>
            <w:noWrap/>
            <w:hideMark/>
          </w:tcPr>
          <w:p w14:paraId="4F6F9895" w14:textId="47D05529" w:rsidR="007C4979" w:rsidRPr="00362794" w:rsidRDefault="007C4979" w:rsidP="007C4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.00 (</w:t>
            </w:r>
            <w:r w:rsid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95% CI: 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.78-1.29, p=0.997)</w:t>
            </w:r>
          </w:p>
        </w:tc>
      </w:tr>
      <w:tr w:rsidR="00BF7DCF" w:rsidRPr="00362794" w14:paraId="0A525028" w14:textId="77777777" w:rsidTr="003C28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AD97D1E" w14:textId="77777777" w:rsidR="007C4979" w:rsidRPr="00362794" w:rsidRDefault="00AB1C2B" w:rsidP="00524B85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Prior treatment</w:t>
            </w:r>
          </w:p>
        </w:tc>
        <w:tc>
          <w:tcPr>
            <w:tcW w:w="1852" w:type="dxa"/>
            <w:noWrap/>
            <w:hideMark/>
          </w:tcPr>
          <w:p w14:paraId="64A1C15C" w14:textId="77777777" w:rsidR="007C4979" w:rsidRPr="00362794" w:rsidRDefault="007C4979" w:rsidP="007C4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no</w:t>
            </w:r>
          </w:p>
        </w:tc>
        <w:tc>
          <w:tcPr>
            <w:tcW w:w="1692" w:type="dxa"/>
            <w:noWrap/>
            <w:hideMark/>
          </w:tcPr>
          <w:p w14:paraId="2C83E1FB" w14:textId="77777777" w:rsidR="007C4979" w:rsidRPr="00362794" w:rsidRDefault="007C4979" w:rsidP="007C4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58 (22.1)</w:t>
            </w:r>
          </w:p>
        </w:tc>
        <w:tc>
          <w:tcPr>
            <w:tcW w:w="992" w:type="dxa"/>
            <w:noWrap/>
            <w:hideMark/>
          </w:tcPr>
          <w:p w14:paraId="5A8121D0" w14:textId="77777777" w:rsidR="007C4979" w:rsidRPr="00362794" w:rsidRDefault="007C4979" w:rsidP="007C4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908 (77.9)</w:t>
            </w:r>
          </w:p>
        </w:tc>
        <w:tc>
          <w:tcPr>
            <w:tcW w:w="2994" w:type="dxa"/>
            <w:noWrap/>
            <w:hideMark/>
          </w:tcPr>
          <w:p w14:paraId="26FB1B48" w14:textId="77777777" w:rsidR="007C4979" w:rsidRPr="00362794" w:rsidRDefault="007C4979" w:rsidP="007C4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-</w:t>
            </w:r>
          </w:p>
        </w:tc>
      </w:tr>
      <w:tr w:rsidR="00BF7DCF" w:rsidRPr="00362794" w14:paraId="0D196B67" w14:textId="77777777" w:rsidTr="003C2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2D9CE73" w14:textId="77777777" w:rsidR="007C4979" w:rsidRPr="00362794" w:rsidRDefault="007C4979" w:rsidP="00524B85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852" w:type="dxa"/>
            <w:noWrap/>
            <w:hideMark/>
          </w:tcPr>
          <w:p w14:paraId="48D1C2EE" w14:textId="77777777" w:rsidR="007C4979" w:rsidRPr="00362794" w:rsidRDefault="007C4979" w:rsidP="007C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yes</w:t>
            </w:r>
          </w:p>
        </w:tc>
        <w:tc>
          <w:tcPr>
            <w:tcW w:w="1692" w:type="dxa"/>
            <w:noWrap/>
            <w:hideMark/>
          </w:tcPr>
          <w:p w14:paraId="3230044C" w14:textId="77777777" w:rsidR="007C4979" w:rsidRPr="00362794" w:rsidRDefault="007C4979" w:rsidP="007C4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82 (36.1)</w:t>
            </w:r>
          </w:p>
        </w:tc>
        <w:tc>
          <w:tcPr>
            <w:tcW w:w="992" w:type="dxa"/>
            <w:noWrap/>
            <w:hideMark/>
          </w:tcPr>
          <w:p w14:paraId="7721974C" w14:textId="77777777" w:rsidR="007C4979" w:rsidRPr="00362794" w:rsidRDefault="007C4979" w:rsidP="007C4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45 (63.9)</w:t>
            </w:r>
          </w:p>
        </w:tc>
        <w:tc>
          <w:tcPr>
            <w:tcW w:w="2994" w:type="dxa"/>
            <w:noWrap/>
            <w:hideMark/>
          </w:tcPr>
          <w:p w14:paraId="5EB62795" w14:textId="1E5FF40B" w:rsidR="007C4979" w:rsidRPr="00362794" w:rsidRDefault="007C4979" w:rsidP="007C4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bookmarkStart w:id="5" w:name="_Hlk144568325"/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.50 (</w:t>
            </w:r>
            <w:r w:rsid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95% CI: 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.37-0.68, p&lt;0.001)</w:t>
            </w:r>
            <w:bookmarkEnd w:id="5"/>
          </w:p>
        </w:tc>
      </w:tr>
      <w:tr w:rsidR="00BF7DCF" w:rsidRPr="00362794" w14:paraId="2A5EDE76" w14:textId="77777777" w:rsidTr="003C28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33A13F4" w14:textId="77777777" w:rsidR="007C4979" w:rsidRPr="00362794" w:rsidRDefault="00AB1C2B" w:rsidP="00524B85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Peripheral blood blasts</w:t>
            </w:r>
          </w:p>
        </w:tc>
        <w:tc>
          <w:tcPr>
            <w:tcW w:w="1852" w:type="dxa"/>
            <w:noWrap/>
            <w:hideMark/>
          </w:tcPr>
          <w:p w14:paraId="061C40B3" w14:textId="77777777" w:rsidR="007C4979" w:rsidRPr="00362794" w:rsidRDefault="007C4979" w:rsidP="007C4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1692" w:type="dxa"/>
            <w:noWrap/>
            <w:hideMark/>
          </w:tcPr>
          <w:p w14:paraId="04EACA54" w14:textId="77777777" w:rsidR="007C4979" w:rsidRPr="00362794" w:rsidRDefault="007C4979" w:rsidP="007C4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64 (25.0)</w:t>
            </w:r>
          </w:p>
        </w:tc>
        <w:tc>
          <w:tcPr>
            <w:tcW w:w="992" w:type="dxa"/>
            <w:noWrap/>
            <w:hideMark/>
          </w:tcPr>
          <w:p w14:paraId="3E60ADF1" w14:textId="77777777" w:rsidR="007C4979" w:rsidRPr="00362794" w:rsidRDefault="007C4979" w:rsidP="007C4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794 (75.0)</w:t>
            </w:r>
          </w:p>
        </w:tc>
        <w:tc>
          <w:tcPr>
            <w:tcW w:w="2994" w:type="dxa"/>
            <w:noWrap/>
            <w:hideMark/>
          </w:tcPr>
          <w:p w14:paraId="1DFDBD96" w14:textId="77777777" w:rsidR="007C4979" w:rsidRPr="00362794" w:rsidRDefault="007C4979" w:rsidP="007C4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-</w:t>
            </w:r>
          </w:p>
        </w:tc>
      </w:tr>
      <w:tr w:rsidR="00BF7DCF" w:rsidRPr="00362794" w14:paraId="40B295E9" w14:textId="77777777" w:rsidTr="003C2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4892CD6" w14:textId="77777777" w:rsidR="007C4979" w:rsidRPr="00362794" w:rsidRDefault="007C4979" w:rsidP="00524B85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852" w:type="dxa"/>
            <w:noWrap/>
            <w:hideMark/>
          </w:tcPr>
          <w:p w14:paraId="6D89CAA8" w14:textId="77777777" w:rsidR="007C4979" w:rsidRPr="00362794" w:rsidRDefault="00AB1C2B" w:rsidP="007C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&gt;0</w:t>
            </w:r>
          </w:p>
        </w:tc>
        <w:tc>
          <w:tcPr>
            <w:tcW w:w="1692" w:type="dxa"/>
            <w:noWrap/>
            <w:hideMark/>
          </w:tcPr>
          <w:p w14:paraId="5A3082B8" w14:textId="77777777" w:rsidR="007C4979" w:rsidRPr="00362794" w:rsidRDefault="007C4979" w:rsidP="007C4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76 (22.7)</w:t>
            </w:r>
          </w:p>
        </w:tc>
        <w:tc>
          <w:tcPr>
            <w:tcW w:w="992" w:type="dxa"/>
            <w:noWrap/>
            <w:hideMark/>
          </w:tcPr>
          <w:p w14:paraId="1213B812" w14:textId="77777777" w:rsidR="007C4979" w:rsidRPr="00362794" w:rsidRDefault="007C4979" w:rsidP="007C4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59 (77.3)</w:t>
            </w:r>
          </w:p>
        </w:tc>
        <w:tc>
          <w:tcPr>
            <w:tcW w:w="2994" w:type="dxa"/>
            <w:noWrap/>
            <w:hideMark/>
          </w:tcPr>
          <w:p w14:paraId="19893B3F" w14:textId="6221FDEB" w:rsidR="007C4979" w:rsidRPr="00362794" w:rsidRDefault="007C4979" w:rsidP="007C4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.13 (</w:t>
            </w:r>
            <w:r w:rsid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95% CI: 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.85-1.52, p=0.400)</w:t>
            </w:r>
          </w:p>
        </w:tc>
      </w:tr>
      <w:tr w:rsidR="00BF7DCF" w:rsidRPr="00362794" w14:paraId="19118195" w14:textId="77777777" w:rsidTr="003C28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E2DE410" w14:textId="77777777" w:rsidR="007C4979" w:rsidRPr="00362794" w:rsidRDefault="00AB1C2B" w:rsidP="00524B85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proofErr w:type="spellStart"/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Marow</w:t>
            </w:r>
            <w:proofErr w:type="spellEnd"/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 xml:space="preserve"> blasts </w:t>
            </w:r>
          </w:p>
        </w:tc>
        <w:tc>
          <w:tcPr>
            <w:tcW w:w="1852" w:type="dxa"/>
            <w:noWrap/>
            <w:hideMark/>
          </w:tcPr>
          <w:p w14:paraId="6192FA2D" w14:textId="77777777" w:rsidR="007C4979" w:rsidRPr="00362794" w:rsidRDefault="007C4979" w:rsidP="007C4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&lt;=2</w:t>
            </w:r>
          </w:p>
        </w:tc>
        <w:tc>
          <w:tcPr>
            <w:tcW w:w="1692" w:type="dxa"/>
            <w:noWrap/>
            <w:hideMark/>
          </w:tcPr>
          <w:p w14:paraId="5E946B4F" w14:textId="77777777" w:rsidR="007C4979" w:rsidRPr="00362794" w:rsidRDefault="007C4979" w:rsidP="007C4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27 (21.0)</w:t>
            </w:r>
          </w:p>
        </w:tc>
        <w:tc>
          <w:tcPr>
            <w:tcW w:w="992" w:type="dxa"/>
            <w:noWrap/>
            <w:hideMark/>
          </w:tcPr>
          <w:p w14:paraId="7EE5A32A" w14:textId="77777777" w:rsidR="007C4979" w:rsidRPr="00362794" w:rsidRDefault="007C4979" w:rsidP="007C4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477 (79.0)</w:t>
            </w:r>
          </w:p>
        </w:tc>
        <w:tc>
          <w:tcPr>
            <w:tcW w:w="2994" w:type="dxa"/>
            <w:noWrap/>
            <w:hideMark/>
          </w:tcPr>
          <w:p w14:paraId="4AB190EC" w14:textId="77777777" w:rsidR="007C4979" w:rsidRPr="00362794" w:rsidRDefault="007C4979" w:rsidP="007C4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-</w:t>
            </w:r>
          </w:p>
        </w:tc>
      </w:tr>
      <w:tr w:rsidR="00BF7DCF" w:rsidRPr="00362794" w14:paraId="7993A93E" w14:textId="77777777" w:rsidTr="003C2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FA4EE6B" w14:textId="77777777" w:rsidR="007C4979" w:rsidRPr="00362794" w:rsidRDefault="007C4979" w:rsidP="00524B85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852" w:type="dxa"/>
            <w:noWrap/>
            <w:hideMark/>
          </w:tcPr>
          <w:p w14:paraId="055B6F0B" w14:textId="77777777" w:rsidR="007C4979" w:rsidRPr="00362794" w:rsidRDefault="007C4979" w:rsidP="007C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&gt;2</w:t>
            </w:r>
          </w:p>
        </w:tc>
        <w:tc>
          <w:tcPr>
            <w:tcW w:w="1692" w:type="dxa"/>
            <w:noWrap/>
            <w:hideMark/>
          </w:tcPr>
          <w:p w14:paraId="1FBFA941" w14:textId="77777777" w:rsidR="007C4979" w:rsidRPr="00362794" w:rsidRDefault="007C4979" w:rsidP="007C4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13 (27.0)</w:t>
            </w:r>
          </w:p>
        </w:tc>
        <w:tc>
          <w:tcPr>
            <w:tcW w:w="992" w:type="dxa"/>
            <w:noWrap/>
            <w:hideMark/>
          </w:tcPr>
          <w:p w14:paraId="16CCD531" w14:textId="77777777" w:rsidR="007C4979" w:rsidRPr="00362794" w:rsidRDefault="007C4979" w:rsidP="007C4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576 (73.0)</w:t>
            </w:r>
          </w:p>
        </w:tc>
        <w:tc>
          <w:tcPr>
            <w:tcW w:w="2994" w:type="dxa"/>
            <w:noWrap/>
            <w:hideMark/>
          </w:tcPr>
          <w:p w14:paraId="4B1B8394" w14:textId="7962982D" w:rsidR="007C4979" w:rsidRPr="00362794" w:rsidRDefault="007C4979" w:rsidP="007C4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.72 (</w:t>
            </w:r>
            <w:r w:rsid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95% CI: 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.56-0.92, p=0.010)</w:t>
            </w:r>
          </w:p>
        </w:tc>
      </w:tr>
      <w:tr w:rsidR="00BF7DCF" w:rsidRPr="00362794" w14:paraId="2C250B51" w14:textId="77777777" w:rsidTr="003C28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0D09F9E" w14:textId="77777777" w:rsidR="007C4979" w:rsidRPr="00362794" w:rsidRDefault="00AB1C2B" w:rsidP="00524B85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P</w:t>
            </w:r>
            <w:r w:rsidR="007C4979"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latel</w:t>
            </w:r>
            <w:r w:rsidR="009C2E5A"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e</w:t>
            </w:r>
            <w:r w:rsidR="007C4979"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t</w:t>
            </w: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 xml:space="preserve"> count (x10</w:t>
            </w: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vertAlign w:val="superscript"/>
                <w:lang w:val="en-GB" w:eastAsia="fr-FR"/>
              </w:rPr>
              <w:t>9</w:t>
            </w: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/L)</w:t>
            </w:r>
          </w:p>
        </w:tc>
        <w:tc>
          <w:tcPr>
            <w:tcW w:w="1852" w:type="dxa"/>
            <w:noWrap/>
            <w:hideMark/>
          </w:tcPr>
          <w:p w14:paraId="4E88400C" w14:textId="77777777" w:rsidR="007C4979" w:rsidRPr="00362794" w:rsidRDefault="007C4979" w:rsidP="007C4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&gt;=100</w:t>
            </w:r>
          </w:p>
        </w:tc>
        <w:tc>
          <w:tcPr>
            <w:tcW w:w="1692" w:type="dxa"/>
            <w:noWrap/>
            <w:hideMark/>
          </w:tcPr>
          <w:p w14:paraId="5C0DE96B" w14:textId="77777777" w:rsidR="007C4979" w:rsidRPr="00362794" w:rsidRDefault="007C4979" w:rsidP="007C4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6 (13.5)</w:t>
            </w:r>
          </w:p>
        </w:tc>
        <w:tc>
          <w:tcPr>
            <w:tcW w:w="992" w:type="dxa"/>
            <w:noWrap/>
            <w:hideMark/>
          </w:tcPr>
          <w:p w14:paraId="1CC09EA4" w14:textId="77777777" w:rsidR="007C4979" w:rsidRPr="00362794" w:rsidRDefault="007C4979" w:rsidP="007C4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66 (86.5)</w:t>
            </w:r>
          </w:p>
        </w:tc>
        <w:tc>
          <w:tcPr>
            <w:tcW w:w="2994" w:type="dxa"/>
            <w:noWrap/>
            <w:hideMark/>
          </w:tcPr>
          <w:p w14:paraId="2492BB38" w14:textId="77777777" w:rsidR="007C4979" w:rsidRPr="00362794" w:rsidRDefault="007C4979" w:rsidP="007C4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-</w:t>
            </w:r>
          </w:p>
        </w:tc>
      </w:tr>
      <w:tr w:rsidR="00BF7DCF" w:rsidRPr="00362794" w14:paraId="4CF25C05" w14:textId="77777777" w:rsidTr="003C2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42FF034" w14:textId="77777777" w:rsidR="007C4979" w:rsidRPr="00362794" w:rsidRDefault="007C4979" w:rsidP="00524B85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bookmarkStart w:id="6" w:name="_Hlk144567938"/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852" w:type="dxa"/>
            <w:noWrap/>
            <w:hideMark/>
          </w:tcPr>
          <w:p w14:paraId="5E1EC332" w14:textId="77777777" w:rsidR="007C4979" w:rsidRPr="00362794" w:rsidRDefault="007C4979" w:rsidP="007C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&lt; 100</w:t>
            </w:r>
          </w:p>
        </w:tc>
        <w:tc>
          <w:tcPr>
            <w:tcW w:w="1692" w:type="dxa"/>
            <w:noWrap/>
            <w:hideMark/>
          </w:tcPr>
          <w:p w14:paraId="5D3339DE" w14:textId="77777777" w:rsidR="007C4979" w:rsidRPr="00362794" w:rsidRDefault="007C4979" w:rsidP="007C4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314 (26.1)</w:t>
            </w:r>
          </w:p>
        </w:tc>
        <w:tc>
          <w:tcPr>
            <w:tcW w:w="992" w:type="dxa"/>
            <w:noWrap/>
            <w:hideMark/>
          </w:tcPr>
          <w:p w14:paraId="113FD849" w14:textId="77777777" w:rsidR="007C4979" w:rsidRPr="00362794" w:rsidRDefault="007C4979" w:rsidP="007C4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887 (73.9)</w:t>
            </w:r>
          </w:p>
        </w:tc>
        <w:tc>
          <w:tcPr>
            <w:tcW w:w="2994" w:type="dxa"/>
            <w:noWrap/>
            <w:hideMark/>
          </w:tcPr>
          <w:p w14:paraId="59592BCE" w14:textId="5674F9B2" w:rsidR="007C4979" w:rsidRPr="00362794" w:rsidRDefault="007C4979" w:rsidP="007C4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.44 (</w:t>
            </w:r>
            <w:r w:rsid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95% CI: 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.28-0.67, p&lt;0.001)</w:t>
            </w:r>
          </w:p>
        </w:tc>
      </w:tr>
      <w:bookmarkEnd w:id="6"/>
      <w:tr w:rsidR="00BF7DCF" w:rsidRPr="00362794" w14:paraId="3EDB8508" w14:textId="77777777" w:rsidTr="003C28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8C11206" w14:textId="77777777" w:rsidR="007C4979" w:rsidRPr="00362794" w:rsidRDefault="00AB1C2B" w:rsidP="00524B85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Disease stage</w:t>
            </w:r>
          </w:p>
        </w:tc>
        <w:tc>
          <w:tcPr>
            <w:tcW w:w="1852" w:type="dxa"/>
            <w:noWrap/>
            <w:hideMark/>
          </w:tcPr>
          <w:p w14:paraId="71DD1A5D" w14:textId="77777777" w:rsidR="007C4979" w:rsidRPr="00362794" w:rsidRDefault="007C4979" w:rsidP="007C4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CR</w:t>
            </w:r>
          </w:p>
        </w:tc>
        <w:tc>
          <w:tcPr>
            <w:tcW w:w="1692" w:type="dxa"/>
            <w:noWrap/>
            <w:hideMark/>
          </w:tcPr>
          <w:p w14:paraId="4A4945BD" w14:textId="77777777" w:rsidR="007C4979" w:rsidRPr="00362794" w:rsidRDefault="007C4979" w:rsidP="007C4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98 (20.0)</w:t>
            </w:r>
          </w:p>
        </w:tc>
        <w:tc>
          <w:tcPr>
            <w:tcW w:w="992" w:type="dxa"/>
            <w:noWrap/>
            <w:hideMark/>
          </w:tcPr>
          <w:p w14:paraId="7805497C" w14:textId="77777777" w:rsidR="007C4979" w:rsidRPr="00362794" w:rsidRDefault="007C4979" w:rsidP="007C4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392 (80.0)</w:t>
            </w:r>
          </w:p>
        </w:tc>
        <w:tc>
          <w:tcPr>
            <w:tcW w:w="2994" w:type="dxa"/>
            <w:noWrap/>
            <w:hideMark/>
          </w:tcPr>
          <w:p w14:paraId="7DE1147A" w14:textId="77777777" w:rsidR="007C4979" w:rsidRPr="00362794" w:rsidRDefault="007C4979" w:rsidP="007C4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-</w:t>
            </w:r>
          </w:p>
        </w:tc>
      </w:tr>
      <w:tr w:rsidR="00BF7DCF" w:rsidRPr="00362794" w14:paraId="2F59D4CB" w14:textId="77777777" w:rsidTr="003C2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68B4F5D" w14:textId="77777777" w:rsidR="007C4979" w:rsidRPr="00362794" w:rsidRDefault="007C4979" w:rsidP="00524B85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bookmarkStart w:id="7" w:name="_Hlk144567976"/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852" w:type="dxa"/>
            <w:noWrap/>
            <w:hideMark/>
          </w:tcPr>
          <w:p w14:paraId="297052E4" w14:textId="77777777" w:rsidR="007C4979" w:rsidRPr="00362794" w:rsidRDefault="007C4979" w:rsidP="007C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Other stages</w:t>
            </w:r>
          </w:p>
        </w:tc>
        <w:tc>
          <w:tcPr>
            <w:tcW w:w="1692" w:type="dxa"/>
            <w:noWrap/>
            <w:hideMark/>
          </w:tcPr>
          <w:p w14:paraId="5528BFD5" w14:textId="77777777" w:rsidR="007C4979" w:rsidRPr="00362794" w:rsidRDefault="007C4979" w:rsidP="007C4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42 (26.8)</w:t>
            </w:r>
          </w:p>
        </w:tc>
        <w:tc>
          <w:tcPr>
            <w:tcW w:w="992" w:type="dxa"/>
            <w:noWrap/>
            <w:hideMark/>
          </w:tcPr>
          <w:p w14:paraId="17542167" w14:textId="77777777" w:rsidR="007C4979" w:rsidRPr="00362794" w:rsidRDefault="007C4979" w:rsidP="007C4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661 (73.2)</w:t>
            </w:r>
          </w:p>
        </w:tc>
        <w:tc>
          <w:tcPr>
            <w:tcW w:w="2994" w:type="dxa"/>
            <w:noWrap/>
            <w:hideMark/>
          </w:tcPr>
          <w:p w14:paraId="119229CA" w14:textId="609C0B89" w:rsidR="007C4979" w:rsidRPr="00362794" w:rsidRDefault="007C4979" w:rsidP="007C4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.68 (</w:t>
            </w:r>
            <w:r w:rsid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95% CI: 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.52-0.89, p=0.005)</w:t>
            </w:r>
          </w:p>
        </w:tc>
      </w:tr>
      <w:bookmarkEnd w:id="7"/>
      <w:tr w:rsidR="00BF7DCF" w:rsidRPr="00362794" w14:paraId="3659A00B" w14:textId="77777777" w:rsidTr="003C28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445423F" w14:textId="2150FF1D" w:rsidR="007C4979" w:rsidRPr="00362794" w:rsidRDefault="00AB1C2B" w:rsidP="00524B85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proofErr w:type="spellStart"/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Hemoglobin</w:t>
            </w:r>
            <w:proofErr w:type="spellEnd"/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 xml:space="preserve"> (g/d</w:t>
            </w:r>
            <w:r w:rsid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L</w:t>
            </w: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1852" w:type="dxa"/>
            <w:noWrap/>
            <w:hideMark/>
          </w:tcPr>
          <w:p w14:paraId="100B1DD7" w14:textId="77777777" w:rsidR="007C4979" w:rsidRPr="00362794" w:rsidRDefault="007C4979" w:rsidP="007C4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&gt;=10</w:t>
            </w:r>
          </w:p>
        </w:tc>
        <w:tc>
          <w:tcPr>
            <w:tcW w:w="1692" w:type="dxa"/>
            <w:noWrap/>
            <w:hideMark/>
          </w:tcPr>
          <w:p w14:paraId="1584885D" w14:textId="77777777" w:rsidR="007C4979" w:rsidRPr="00362794" w:rsidRDefault="007C4979" w:rsidP="007C4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61 (24.9)</w:t>
            </w:r>
          </w:p>
        </w:tc>
        <w:tc>
          <w:tcPr>
            <w:tcW w:w="992" w:type="dxa"/>
            <w:noWrap/>
            <w:hideMark/>
          </w:tcPr>
          <w:p w14:paraId="187027A9" w14:textId="77777777" w:rsidR="007C4979" w:rsidRPr="00362794" w:rsidRDefault="007C4979" w:rsidP="007C4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486 (75.1)</w:t>
            </w:r>
          </w:p>
        </w:tc>
        <w:tc>
          <w:tcPr>
            <w:tcW w:w="2994" w:type="dxa"/>
            <w:noWrap/>
            <w:hideMark/>
          </w:tcPr>
          <w:p w14:paraId="21AE4A00" w14:textId="77777777" w:rsidR="007C4979" w:rsidRPr="00362794" w:rsidRDefault="007C4979" w:rsidP="007C4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-</w:t>
            </w:r>
          </w:p>
        </w:tc>
      </w:tr>
      <w:tr w:rsidR="00BF7DCF" w:rsidRPr="00362794" w14:paraId="6ED596F0" w14:textId="77777777" w:rsidTr="003C2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75D88C2" w14:textId="77777777" w:rsidR="007C4979" w:rsidRPr="00362794" w:rsidRDefault="007C4979" w:rsidP="00524B85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852" w:type="dxa"/>
            <w:noWrap/>
            <w:hideMark/>
          </w:tcPr>
          <w:p w14:paraId="4A544E3F" w14:textId="77777777" w:rsidR="007C4979" w:rsidRPr="00362794" w:rsidRDefault="007C4979" w:rsidP="007C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&lt;10</w:t>
            </w:r>
          </w:p>
        </w:tc>
        <w:tc>
          <w:tcPr>
            <w:tcW w:w="1692" w:type="dxa"/>
            <w:noWrap/>
            <w:hideMark/>
          </w:tcPr>
          <w:p w14:paraId="1F4AA393" w14:textId="77777777" w:rsidR="007C4979" w:rsidRPr="00362794" w:rsidRDefault="007C4979" w:rsidP="007C4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79 (24.0)</w:t>
            </w:r>
          </w:p>
        </w:tc>
        <w:tc>
          <w:tcPr>
            <w:tcW w:w="992" w:type="dxa"/>
            <w:noWrap/>
            <w:hideMark/>
          </w:tcPr>
          <w:p w14:paraId="0D720C55" w14:textId="77777777" w:rsidR="007C4979" w:rsidRPr="00362794" w:rsidRDefault="007C4979" w:rsidP="007C4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567 (76.0)</w:t>
            </w:r>
          </w:p>
        </w:tc>
        <w:tc>
          <w:tcPr>
            <w:tcW w:w="2994" w:type="dxa"/>
            <w:noWrap/>
            <w:hideMark/>
          </w:tcPr>
          <w:p w14:paraId="6B4FC8C1" w14:textId="5D7379DC" w:rsidR="007C4979" w:rsidRPr="00362794" w:rsidRDefault="007C4979" w:rsidP="007C4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.05 (</w:t>
            </w:r>
            <w:r w:rsid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95% CI: 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.82-1.34, p=0.700)</w:t>
            </w:r>
          </w:p>
        </w:tc>
      </w:tr>
      <w:tr w:rsidR="00BF7DCF" w:rsidRPr="00362794" w14:paraId="0C88F6BF" w14:textId="77777777" w:rsidTr="003C28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30C54B9" w14:textId="77777777" w:rsidR="007C4979" w:rsidRPr="00362794" w:rsidRDefault="00AB1C2B" w:rsidP="00524B85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 xml:space="preserve">Absolute </w:t>
            </w:r>
            <w:r w:rsidR="00524B85"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n</w:t>
            </w: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eutrophil Count (</w:t>
            </w:r>
            <w:r w:rsidR="0064186E"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x10</w:t>
            </w:r>
            <w:r w:rsidR="0064186E"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vertAlign w:val="superscript"/>
                <w:lang w:val="en-GB" w:eastAsia="fr-FR"/>
              </w:rPr>
              <w:t>9</w:t>
            </w: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/</w:t>
            </w:r>
            <w:r w:rsidR="0064186E"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L</w:t>
            </w: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1852" w:type="dxa"/>
            <w:noWrap/>
            <w:hideMark/>
          </w:tcPr>
          <w:p w14:paraId="5B1B0776" w14:textId="77777777" w:rsidR="007C4979" w:rsidRPr="00362794" w:rsidRDefault="007C4979" w:rsidP="007C4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&gt;=0.8</w:t>
            </w:r>
          </w:p>
        </w:tc>
        <w:tc>
          <w:tcPr>
            <w:tcW w:w="1692" w:type="dxa"/>
            <w:noWrap/>
            <w:hideMark/>
          </w:tcPr>
          <w:p w14:paraId="36FA13EF" w14:textId="77777777" w:rsidR="007C4979" w:rsidRPr="00362794" w:rsidRDefault="007C4979" w:rsidP="007C4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81 (23.4)</w:t>
            </w:r>
          </w:p>
        </w:tc>
        <w:tc>
          <w:tcPr>
            <w:tcW w:w="992" w:type="dxa"/>
            <w:noWrap/>
            <w:hideMark/>
          </w:tcPr>
          <w:p w14:paraId="32DB780A" w14:textId="77777777" w:rsidR="007C4979" w:rsidRPr="00362794" w:rsidRDefault="007C4979" w:rsidP="007C4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592 (76.6)</w:t>
            </w:r>
          </w:p>
        </w:tc>
        <w:tc>
          <w:tcPr>
            <w:tcW w:w="2994" w:type="dxa"/>
            <w:noWrap/>
            <w:hideMark/>
          </w:tcPr>
          <w:p w14:paraId="2898E4A9" w14:textId="77777777" w:rsidR="007C4979" w:rsidRPr="00362794" w:rsidRDefault="007C4979" w:rsidP="007C4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-</w:t>
            </w:r>
          </w:p>
        </w:tc>
      </w:tr>
      <w:tr w:rsidR="00BF7DCF" w:rsidRPr="00362794" w14:paraId="5E5421AF" w14:textId="77777777" w:rsidTr="003C2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D6EBE92" w14:textId="77777777" w:rsidR="007C4979" w:rsidRPr="00362794" w:rsidRDefault="007C4979" w:rsidP="00524B85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852" w:type="dxa"/>
            <w:noWrap/>
            <w:hideMark/>
          </w:tcPr>
          <w:p w14:paraId="1C91E84B" w14:textId="77777777" w:rsidR="007C4979" w:rsidRPr="00362794" w:rsidRDefault="007C4979" w:rsidP="007C4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&lt; 0.8</w:t>
            </w:r>
          </w:p>
        </w:tc>
        <w:tc>
          <w:tcPr>
            <w:tcW w:w="1692" w:type="dxa"/>
            <w:noWrap/>
            <w:hideMark/>
          </w:tcPr>
          <w:p w14:paraId="24894576" w14:textId="77777777" w:rsidR="007C4979" w:rsidRPr="00362794" w:rsidRDefault="007C4979" w:rsidP="007C4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59 (25.6)</w:t>
            </w:r>
          </w:p>
        </w:tc>
        <w:tc>
          <w:tcPr>
            <w:tcW w:w="992" w:type="dxa"/>
            <w:noWrap/>
            <w:hideMark/>
          </w:tcPr>
          <w:p w14:paraId="413A8CE5" w14:textId="77777777" w:rsidR="007C4979" w:rsidRPr="00362794" w:rsidRDefault="007C4979" w:rsidP="007C4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461 (74.4)</w:t>
            </w:r>
          </w:p>
        </w:tc>
        <w:tc>
          <w:tcPr>
            <w:tcW w:w="2994" w:type="dxa"/>
            <w:noWrap/>
            <w:hideMark/>
          </w:tcPr>
          <w:p w14:paraId="7E3BFC89" w14:textId="3216C6C3" w:rsidR="007C4979" w:rsidRPr="00362794" w:rsidRDefault="007C4979" w:rsidP="007C4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.89 (</w:t>
            </w:r>
            <w:r w:rsid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95% CI: 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.69-1.13, p=0.336)</w:t>
            </w:r>
          </w:p>
        </w:tc>
      </w:tr>
      <w:tr w:rsidR="00BF7DCF" w:rsidRPr="00362794" w14:paraId="0B422DA5" w14:textId="77777777" w:rsidTr="003C28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C9D119C" w14:textId="77777777" w:rsidR="007C4979" w:rsidRPr="00362794" w:rsidRDefault="00AB1C2B" w:rsidP="00524B85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T-</w:t>
            </w:r>
            <w:r w:rsidR="007C4979"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cel</w:t>
            </w: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 xml:space="preserve">l </w:t>
            </w:r>
            <w:r w:rsidR="007C4979"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dep</w:t>
            </w:r>
            <w:r w:rsidRPr="00362794"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letion</w:t>
            </w:r>
          </w:p>
        </w:tc>
        <w:tc>
          <w:tcPr>
            <w:tcW w:w="1852" w:type="dxa"/>
            <w:noWrap/>
            <w:hideMark/>
          </w:tcPr>
          <w:p w14:paraId="10B9821D" w14:textId="77777777" w:rsidR="007C4979" w:rsidRPr="00362794" w:rsidRDefault="00524B85" w:rsidP="007C4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no</w:t>
            </w:r>
          </w:p>
        </w:tc>
        <w:tc>
          <w:tcPr>
            <w:tcW w:w="1692" w:type="dxa"/>
            <w:noWrap/>
            <w:hideMark/>
          </w:tcPr>
          <w:p w14:paraId="37C1505A" w14:textId="77777777" w:rsidR="007C4979" w:rsidRPr="00362794" w:rsidRDefault="007C4979" w:rsidP="007C4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22 (27.0)</w:t>
            </w:r>
          </w:p>
        </w:tc>
        <w:tc>
          <w:tcPr>
            <w:tcW w:w="992" w:type="dxa"/>
            <w:noWrap/>
            <w:hideMark/>
          </w:tcPr>
          <w:p w14:paraId="0E3460EB" w14:textId="77777777" w:rsidR="007C4979" w:rsidRPr="00362794" w:rsidRDefault="007C4979" w:rsidP="007C4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330 (73.0)</w:t>
            </w:r>
          </w:p>
        </w:tc>
        <w:tc>
          <w:tcPr>
            <w:tcW w:w="2994" w:type="dxa"/>
            <w:noWrap/>
            <w:hideMark/>
          </w:tcPr>
          <w:p w14:paraId="0A76D125" w14:textId="77777777" w:rsidR="007C4979" w:rsidRPr="00362794" w:rsidRDefault="007C4979" w:rsidP="007C4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-</w:t>
            </w:r>
          </w:p>
        </w:tc>
      </w:tr>
      <w:tr w:rsidR="00BF7DCF" w:rsidRPr="00362794" w14:paraId="2CEC85C0" w14:textId="77777777" w:rsidTr="003C2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4DDC513" w14:textId="77777777" w:rsidR="00524B85" w:rsidRPr="00362794" w:rsidRDefault="00524B85" w:rsidP="00524B85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</w:p>
        </w:tc>
        <w:tc>
          <w:tcPr>
            <w:tcW w:w="1852" w:type="dxa"/>
            <w:noWrap/>
            <w:hideMark/>
          </w:tcPr>
          <w:p w14:paraId="4ADE0ADF" w14:textId="77777777" w:rsidR="00524B85" w:rsidRPr="00362794" w:rsidRDefault="00524B85" w:rsidP="00524B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yes</w:t>
            </w:r>
          </w:p>
        </w:tc>
        <w:tc>
          <w:tcPr>
            <w:tcW w:w="1692" w:type="dxa"/>
            <w:noWrap/>
            <w:hideMark/>
          </w:tcPr>
          <w:p w14:paraId="4353E3DB" w14:textId="77777777" w:rsidR="00524B85" w:rsidRPr="00362794" w:rsidRDefault="00524B85" w:rsidP="00524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18 (23.2)</w:t>
            </w:r>
          </w:p>
        </w:tc>
        <w:tc>
          <w:tcPr>
            <w:tcW w:w="992" w:type="dxa"/>
            <w:noWrap/>
            <w:hideMark/>
          </w:tcPr>
          <w:p w14:paraId="0459100B" w14:textId="77777777" w:rsidR="00524B85" w:rsidRPr="00362794" w:rsidRDefault="00524B85" w:rsidP="00524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723 (76.8)</w:t>
            </w:r>
          </w:p>
        </w:tc>
        <w:tc>
          <w:tcPr>
            <w:tcW w:w="2994" w:type="dxa"/>
            <w:noWrap/>
            <w:hideMark/>
          </w:tcPr>
          <w:p w14:paraId="67C93469" w14:textId="2ED3F883" w:rsidR="00524B85" w:rsidRPr="00362794" w:rsidRDefault="00524B85" w:rsidP="00524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.23 (</w:t>
            </w:r>
            <w:r w:rsid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95% CI: 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.95-1.58, p=0.120)</w:t>
            </w:r>
          </w:p>
        </w:tc>
      </w:tr>
    </w:tbl>
    <w:p w14:paraId="757AE608" w14:textId="77777777" w:rsidR="00362794" w:rsidRDefault="00362794" w:rsidP="008933D7">
      <w:pPr>
        <w:jc w:val="center"/>
        <w:rPr>
          <w:rFonts w:eastAsiaTheme="majorEastAsia" w:cstheme="minorHAnsi"/>
          <w:b/>
          <w:color w:val="000000" w:themeColor="text1"/>
          <w:sz w:val="20"/>
          <w:szCs w:val="20"/>
          <w:lang w:val="en-GB"/>
        </w:rPr>
      </w:pPr>
    </w:p>
    <w:p w14:paraId="1F4E92F4" w14:textId="77777777" w:rsidR="00362794" w:rsidRDefault="00362794" w:rsidP="008933D7">
      <w:pPr>
        <w:jc w:val="center"/>
        <w:rPr>
          <w:rFonts w:eastAsiaTheme="majorEastAsia" w:cstheme="minorHAnsi"/>
          <w:b/>
          <w:color w:val="000000" w:themeColor="text1"/>
          <w:sz w:val="20"/>
          <w:szCs w:val="20"/>
          <w:lang w:val="en-GB"/>
        </w:rPr>
      </w:pPr>
    </w:p>
    <w:p w14:paraId="53CE20F0" w14:textId="77777777" w:rsidR="00362794" w:rsidRDefault="00362794" w:rsidP="008933D7">
      <w:pPr>
        <w:jc w:val="center"/>
        <w:rPr>
          <w:rFonts w:eastAsiaTheme="majorEastAsia" w:cstheme="minorHAnsi"/>
          <w:b/>
          <w:color w:val="000000" w:themeColor="text1"/>
          <w:sz w:val="20"/>
          <w:szCs w:val="20"/>
          <w:lang w:val="en-GB"/>
        </w:rPr>
      </w:pPr>
    </w:p>
    <w:p w14:paraId="13B75D32" w14:textId="77777777" w:rsidR="00362794" w:rsidRDefault="00362794" w:rsidP="008933D7">
      <w:pPr>
        <w:jc w:val="center"/>
        <w:rPr>
          <w:rFonts w:eastAsiaTheme="majorEastAsia" w:cstheme="minorHAnsi"/>
          <w:b/>
          <w:color w:val="000000" w:themeColor="text1"/>
          <w:sz w:val="20"/>
          <w:szCs w:val="20"/>
          <w:lang w:val="en-GB"/>
        </w:rPr>
      </w:pPr>
    </w:p>
    <w:p w14:paraId="2DEC5C8E" w14:textId="77777777" w:rsidR="00362794" w:rsidRDefault="00362794" w:rsidP="008933D7">
      <w:pPr>
        <w:jc w:val="center"/>
        <w:rPr>
          <w:rFonts w:eastAsiaTheme="majorEastAsia" w:cstheme="minorHAnsi"/>
          <w:b/>
          <w:color w:val="000000" w:themeColor="text1"/>
          <w:sz w:val="20"/>
          <w:szCs w:val="20"/>
          <w:lang w:val="en-GB"/>
        </w:rPr>
      </w:pPr>
    </w:p>
    <w:p w14:paraId="366E485D" w14:textId="77777777" w:rsidR="00362794" w:rsidRDefault="00362794" w:rsidP="008933D7">
      <w:pPr>
        <w:jc w:val="center"/>
        <w:rPr>
          <w:rFonts w:eastAsiaTheme="majorEastAsia" w:cstheme="minorHAnsi"/>
          <w:b/>
          <w:color w:val="000000" w:themeColor="text1"/>
          <w:sz w:val="20"/>
          <w:szCs w:val="20"/>
          <w:lang w:val="en-GB"/>
        </w:rPr>
      </w:pPr>
    </w:p>
    <w:p w14:paraId="495E07DF" w14:textId="77777777" w:rsidR="00362794" w:rsidRPr="00362794" w:rsidRDefault="00362794" w:rsidP="008933D7">
      <w:pPr>
        <w:jc w:val="center"/>
        <w:rPr>
          <w:rFonts w:eastAsiaTheme="majorEastAsia" w:cstheme="minorHAnsi"/>
          <w:b/>
          <w:color w:val="000000" w:themeColor="text1"/>
          <w:sz w:val="24"/>
          <w:szCs w:val="24"/>
          <w:lang w:val="en-GB"/>
        </w:rPr>
      </w:pPr>
    </w:p>
    <w:p w14:paraId="08D3D5EB" w14:textId="3FDAD65A" w:rsidR="008933D7" w:rsidRPr="00362794" w:rsidRDefault="008933D7" w:rsidP="008933D7">
      <w:pPr>
        <w:jc w:val="center"/>
        <w:rPr>
          <w:rFonts w:eastAsiaTheme="majorEastAsia" w:cstheme="minorHAnsi"/>
          <w:b/>
          <w:color w:val="000000" w:themeColor="text1"/>
          <w:sz w:val="24"/>
          <w:szCs w:val="24"/>
          <w:lang w:val="en-GB"/>
        </w:rPr>
      </w:pPr>
      <w:r w:rsidRPr="00362794">
        <w:rPr>
          <w:rFonts w:eastAsiaTheme="majorEastAsia" w:cstheme="minorHAnsi"/>
          <w:b/>
          <w:color w:val="000000" w:themeColor="text1"/>
          <w:sz w:val="24"/>
          <w:szCs w:val="24"/>
          <w:lang w:val="en-GB"/>
        </w:rPr>
        <w:t>Supplementary appendix</w:t>
      </w:r>
    </w:p>
    <w:p w14:paraId="30AD9790" w14:textId="77777777" w:rsidR="00362794" w:rsidRPr="00362794" w:rsidRDefault="00362794" w:rsidP="002E6F52">
      <w:pPr>
        <w:rPr>
          <w:rFonts w:eastAsiaTheme="majorEastAsia" w:cstheme="minorHAnsi"/>
          <w:b/>
          <w:color w:val="000000" w:themeColor="text1"/>
          <w:sz w:val="24"/>
          <w:szCs w:val="24"/>
          <w:lang w:val="en-GB"/>
        </w:rPr>
      </w:pPr>
    </w:p>
    <w:p w14:paraId="41C25091" w14:textId="6B48A7CD" w:rsidR="00EC0986" w:rsidRPr="00362794" w:rsidRDefault="00507FB1" w:rsidP="002E6F52">
      <w:pPr>
        <w:rPr>
          <w:rFonts w:eastAsiaTheme="majorEastAsia" w:cstheme="minorHAnsi"/>
          <w:sz w:val="24"/>
          <w:szCs w:val="24"/>
          <w:lang w:val="en-GB"/>
        </w:rPr>
      </w:pPr>
      <w:r w:rsidRPr="00362794">
        <w:rPr>
          <w:rFonts w:eastAsiaTheme="majorEastAsia" w:cstheme="minorHAnsi"/>
          <w:b/>
          <w:color w:val="000000" w:themeColor="text1"/>
          <w:sz w:val="24"/>
          <w:szCs w:val="24"/>
          <w:lang w:val="en-GB"/>
        </w:rPr>
        <w:t xml:space="preserve">Table </w:t>
      </w:r>
      <w:r w:rsidR="00362794" w:rsidRPr="00362794">
        <w:rPr>
          <w:rFonts w:eastAsiaTheme="majorEastAsia" w:cstheme="minorHAnsi"/>
          <w:b/>
          <w:color w:val="000000" w:themeColor="text1"/>
          <w:sz w:val="24"/>
          <w:szCs w:val="24"/>
          <w:lang w:val="en-GB"/>
        </w:rPr>
        <w:t>3</w:t>
      </w:r>
      <w:r w:rsidR="00483405">
        <w:rPr>
          <w:rFonts w:eastAsiaTheme="majorEastAsia" w:cstheme="minorHAnsi"/>
          <w:b/>
          <w:color w:val="000000" w:themeColor="text1"/>
          <w:sz w:val="24"/>
          <w:szCs w:val="24"/>
          <w:lang w:val="en-GB"/>
        </w:rPr>
        <w:t>s</w:t>
      </w:r>
      <w:r w:rsidRPr="00362794">
        <w:rPr>
          <w:rFonts w:eastAsiaTheme="majorEastAsia" w:cstheme="minorHAnsi"/>
          <w:color w:val="000000" w:themeColor="text1"/>
          <w:sz w:val="24"/>
          <w:szCs w:val="24"/>
          <w:lang w:val="en-GB"/>
        </w:rPr>
        <w:t xml:space="preserve">: </w:t>
      </w:r>
      <w:r w:rsidR="00E826A6" w:rsidRPr="00362794">
        <w:rPr>
          <w:rFonts w:eastAsiaTheme="majorEastAsia" w:cstheme="minorHAnsi"/>
          <w:color w:val="000000" w:themeColor="text1"/>
          <w:sz w:val="24"/>
          <w:szCs w:val="24"/>
          <w:lang w:val="en-GB"/>
        </w:rPr>
        <w:t>Patient’s characteristics after propensity-score matching</w:t>
      </w:r>
    </w:p>
    <w:tbl>
      <w:tblPr>
        <w:tblStyle w:val="Tableausimple4"/>
        <w:tblW w:w="9498" w:type="dxa"/>
        <w:tblLook w:val="04A0" w:firstRow="1" w:lastRow="0" w:firstColumn="1" w:lastColumn="0" w:noHBand="0" w:noVBand="1"/>
      </w:tblPr>
      <w:tblGrid>
        <w:gridCol w:w="2835"/>
        <w:gridCol w:w="2127"/>
        <w:gridCol w:w="1984"/>
        <w:gridCol w:w="1418"/>
        <w:gridCol w:w="1134"/>
      </w:tblGrid>
      <w:tr w:rsidR="00170374" w:rsidRPr="00362794" w14:paraId="5D891D29" w14:textId="77777777" w:rsidTr="003C28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699AD5B" w14:textId="77777777" w:rsidR="00170374" w:rsidRPr="00362794" w:rsidRDefault="00170374" w:rsidP="00170374">
            <w:pPr>
              <w:jc w:val="center"/>
              <w:rPr>
                <w:rFonts w:ascii="Calibri" w:eastAsia="Times New Roman" w:hAnsi="Calibri" w:cs="Calibri"/>
                <w:b w:val="0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sz w:val="20"/>
                <w:szCs w:val="20"/>
                <w:lang w:val="en-GB" w:eastAsia="fr-FR"/>
              </w:rPr>
              <w:t>Colonne1</w:t>
            </w:r>
          </w:p>
        </w:tc>
        <w:tc>
          <w:tcPr>
            <w:tcW w:w="2127" w:type="dxa"/>
            <w:noWrap/>
            <w:hideMark/>
          </w:tcPr>
          <w:p w14:paraId="609C5E5D" w14:textId="77777777" w:rsidR="00170374" w:rsidRPr="00362794" w:rsidRDefault="00170374" w:rsidP="001703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sz w:val="20"/>
                <w:szCs w:val="20"/>
                <w:lang w:val="en-GB" w:eastAsia="fr-FR"/>
              </w:rPr>
              <w:t>level</w:t>
            </w:r>
          </w:p>
        </w:tc>
        <w:tc>
          <w:tcPr>
            <w:tcW w:w="1984" w:type="dxa"/>
            <w:noWrap/>
            <w:hideMark/>
          </w:tcPr>
          <w:p w14:paraId="69DCFB9C" w14:textId="77777777" w:rsidR="00170374" w:rsidRPr="00362794" w:rsidRDefault="00170374" w:rsidP="001703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sz w:val="20"/>
                <w:szCs w:val="20"/>
                <w:lang w:val="en-GB" w:eastAsia="fr-FR"/>
              </w:rPr>
              <w:t>MAC</w:t>
            </w:r>
          </w:p>
          <w:p w14:paraId="5DAD8A1A" w14:textId="77777777" w:rsidR="0087760F" w:rsidRPr="00362794" w:rsidRDefault="0087760F" w:rsidP="001703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Cs w:val="0"/>
                <w:sz w:val="20"/>
                <w:szCs w:val="20"/>
                <w:lang w:val="en-GB" w:eastAsia="fr-FR"/>
              </w:rPr>
              <w:t>n (%)</w:t>
            </w:r>
          </w:p>
        </w:tc>
        <w:tc>
          <w:tcPr>
            <w:tcW w:w="1418" w:type="dxa"/>
            <w:noWrap/>
            <w:hideMark/>
          </w:tcPr>
          <w:p w14:paraId="65980001" w14:textId="77777777" w:rsidR="00170374" w:rsidRPr="00362794" w:rsidRDefault="00170374" w:rsidP="001703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sz w:val="20"/>
                <w:szCs w:val="20"/>
                <w:lang w:val="en-GB" w:eastAsia="fr-FR"/>
              </w:rPr>
              <w:t>RIC</w:t>
            </w:r>
          </w:p>
          <w:p w14:paraId="13450A2C" w14:textId="77777777" w:rsidR="0087760F" w:rsidRPr="00362794" w:rsidRDefault="0087760F" w:rsidP="001703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Cs w:val="0"/>
                <w:sz w:val="20"/>
                <w:szCs w:val="20"/>
                <w:lang w:val="en-GB" w:eastAsia="fr-FR"/>
              </w:rPr>
              <w:t>N (%)</w:t>
            </w:r>
          </w:p>
        </w:tc>
        <w:tc>
          <w:tcPr>
            <w:tcW w:w="1134" w:type="dxa"/>
            <w:noWrap/>
            <w:hideMark/>
          </w:tcPr>
          <w:p w14:paraId="5AA3EB5C" w14:textId="77777777" w:rsidR="00170374" w:rsidRPr="00362794" w:rsidRDefault="00170374" w:rsidP="001703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sz w:val="20"/>
                <w:szCs w:val="20"/>
                <w:lang w:val="en-GB" w:eastAsia="fr-FR"/>
              </w:rPr>
              <w:t>p</w:t>
            </w:r>
          </w:p>
        </w:tc>
      </w:tr>
      <w:tr w:rsidR="00170374" w:rsidRPr="00362794" w14:paraId="4AF3283D" w14:textId="77777777" w:rsidTr="003C2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0308795" w14:textId="77777777" w:rsidR="00170374" w:rsidRPr="00362794" w:rsidRDefault="00170374" w:rsidP="00170374">
            <w:pPr>
              <w:jc w:val="center"/>
              <w:rPr>
                <w:rFonts w:ascii="Calibri" w:eastAsia="Times New Roman" w:hAnsi="Calibri" w:cs="Calibri"/>
                <w:b w:val="0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sz w:val="20"/>
                <w:szCs w:val="20"/>
                <w:lang w:val="en-GB" w:eastAsia="fr-FR"/>
              </w:rPr>
              <w:t>n</w:t>
            </w:r>
          </w:p>
        </w:tc>
        <w:tc>
          <w:tcPr>
            <w:tcW w:w="2127" w:type="dxa"/>
            <w:noWrap/>
            <w:hideMark/>
          </w:tcPr>
          <w:p w14:paraId="10CE493B" w14:textId="77777777" w:rsidR="00170374" w:rsidRPr="00362794" w:rsidRDefault="00170374" w:rsidP="00170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</w:p>
        </w:tc>
        <w:tc>
          <w:tcPr>
            <w:tcW w:w="1984" w:type="dxa"/>
            <w:noWrap/>
            <w:hideMark/>
          </w:tcPr>
          <w:p w14:paraId="54DC17B3" w14:textId="77777777" w:rsidR="00170374" w:rsidRPr="00362794" w:rsidRDefault="00170374" w:rsidP="00170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333</w:t>
            </w:r>
          </w:p>
        </w:tc>
        <w:tc>
          <w:tcPr>
            <w:tcW w:w="1418" w:type="dxa"/>
            <w:noWrap/>
            <w:hideMark/>
          </w:tcPr>
          <w:p w14:paraId="1A8621DE" w14:textId="77777777" w:rsidR="00170374" w:rsidRPr="00362794" w:rsidRDefault="00170374" w:rsidP="00170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333</w:t>
            </w:r>
          </w:p>
        </w:tc>
        <w:tc>
          <w:tcPr>
            <w:tcW w:w="1134" w:type="dxa"/>
            <w:noWrap/>
            <w:hideMark/>
          </w:tcPr>
          <w:p w14:paraId="26CE1472" w14:textId="77777777" w:rsidR="00170374" w:rsidRPr="00362794" w:rsidRDefault="00170374" w:rsidP="00170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</w:p>
        </w:tc>
      </w:tr>
      <w:tr w:rsidR="00170374" w:rsidRPr="00362794" w14:paraId="4BF18D55" w14:textId="77777777" w:rsidTr="003C28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D5B894B" w14:textId="77777777" w:rsidR="00170374" w:rsidRPr="00362794" w:rsidRDefault="00170374" w:rsidP="00170374">
            <w:pPr>
              <w:jc w:val="center"/>
              <w:rPr>
                <w:rFonts w:ascii="Calibri" w:eastAsia="Times New Roman" w:hAnsi="Calibri" w:cs="Calibri"/>
                <w:b w:val="0"/>
                <w:i/>
                <w:iCs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i/>
                <w:iCs/>
                <w:sz w:val="20"/>
                <w:szCs w:val="20"/>
                <w:lang w:val="en-GB" w:eastAsia="fr-FR"/>
              </w:rPr>
              <w:t>Age (%)</w:t>
            </w:r>
          </w:p>
        </w:tc>
        <w:tc>
          <w:tcPr>
            <w:tcW w:w="2127" w:type="dxa"/>
            <w:noWrap/>
            <w:hideMark/>
          </w:tcPr>
          <w:p w14:paraId="6BAEF9FB" w14:textId="77777777" w:rsidR="00170374" w:rsidRPr="00362794" w:rsidRDefault="00170374" w:rsidP="00170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&lt;</w:t>
            </w:r>
            <w:r w:rsidR="0087760F"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 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60</w:t>
            </w:r>
          </w:p>
        </w:tc>
        <w:tc>
          <w:tcPr>
            <w:tcW w:w="1984" w:type="dxa"/>
            <w:noWrap/>
            <w:hideMark/>
          </w:tcPr>
          <w:p w14:paraId="32B8F637" w14:textId="77777777" w:rsidR="00170374" w:rsidRPr="00362794" w:rsidRDefault="00170374" w:rsidP="00170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169 (50.8) </w:t>
            </w:r>
          </w:p>
        </w:tc>
        <w:tc>
          <w:tcPr>
            <w:tcW w:w="1418" w:type="dxa"/>
            <w:noWrap/>
            <w:hideMark/>
          </w:tcPr>
          <w:p w14:paraId="7CCA6256" w14:textId="77777777" w:rsidR="00170374" w:rsidRPr="00362794" w:rsidRDefault="00170374" w:rsidP="00170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169 </w:t>
            </w:r>
            <w:r w:rsidR="0087760F"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(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50.8) </w:t>
            </w:r>
          </w:p>
        </w:tc>
        <w:tc>
          <w:tcPr>
            <w:tcW w:w="1134" w:type="dxa"/>
            <w:noWrap/>
            <w:hideMark/>
          </w:tcPr>
          <w:p w14:paraId="7B2B6C95" w14:textId="77777777" w:rsidR="00170374" w:rsidRPr="00362794" w:rsidRDefault="00170374" w:rsidP="00170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 1.000</w:t>
            </w:r>
          </w:p>
        </w:tc>
      </w:tr>
      <w:tr w:rsidR="00170374" w:rsidRPr="00362794" w14:paraId="0F46D72B" w14:textId="77777777" w:rsidTr="003C2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CC7E3CD" w14:textId="77777777" w:rsidR="00170374" w:rsidRPr="00362794" w:rsidRDefault="00170374" w:rsidP="00170374">
            <w:pPr>
              <w:jc w:val="center"/>
              <w:rPr>
                <w:rFonts w:ascii="Calibri" w:eastAsia="Times New Roman" w:hAnsi="Calibri" w:cs="Calibri"/>
                <w:b w:val="0"/>
                <w:sz w:val="20"/>
                <w:szCs w:val="20"/>
                <w:lang w:val="en-GB" w:eastAsia="fr-FR"/>
              </w:rPr>
            </w:pPr>
          </w:p>
        </w:tc>
        <w:tc>
          <w:tcPr>
            <w:tcW w:w="2127" w:type="dxa"/>
            <w:noWrap/>
            <w:hideMark/>
          </w:tcPr>
          <w:p w14:paraId="6B7AF4DB" w14:textId="77777777" w:rsidR="00170374" w:rsidRPr="00362794" w:rsidRDefault="0087760F" w:rsidP="00170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≥ </w:t>
            </w:r>
            <w:r w:rsidR="00170374"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60</w:t>
            </w:r>
          </w:p>
        </w:tc>
        <w:tc>
          <w:tcPr>
            <w:tcW w:w="1984" w:type="dxa"/>
            <w:noWrap/>
            <w:hideMark/>
          </w:tcPr>
          <w:p w14:paraId="6710570A" w14:textId="77777777" w:rsidR="00170374" w:rsidRPr="00362794" w:rsidRDefault="00170374" w:rsidP="00170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164 (49.2) </w:t>
            </w:r>
          </w:p>
        </w:tc>
        <w:tc>
          <w:tcPr>
            <w:tcW w:w="1418" w:type="dxa"/>
            <w:noWrap/>
            <w:hideMark/>
          </w:tcPr>
          <w:p w14:paraId="78E8009B" w14:textId="77777777" w:rsidR="00170374" w:rsidRPr="00362794" w:rsidRDefault="00170374" w:rsidP="00170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164 </w:t>
            </w:r>
            <w:r w:rsidR="0087760F"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(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49.2) </w:t>
            </w:r>
          </w:p>
        </w:tc>
        <w:tc>
          <w:tcPr>
            <w:tcW w:w="1134" w:type="dxa"/>
            <w:noWrap/>
            <w:hideMark/>
          </w:tcPr>
          <w:p w14:paraId="776C42AD" w14:textId="77777777" w:rsidR="00170374" w:rsidRPr="00362794" w:rsidRDefault="00170374" w:rsidP="00170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</w:p>
        </w:tc>
      </w:tr>
      <w:tr w:rsidR="00170374" w:rsidRPr="00362794" w14:paraId="74B8B490" w14:textId="77777777" w:rsidTr="003C28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BB94AE3" w14:textId="77777777" w:rsidR="00170374" w:rsidRPr="00362794" w:rsidRDefault="00170374" w:rsidP="00170374">
            <w:pPr>
              <w:jc w:val="center"/>
              <w:rPr>
                <w:rFonts w:ascii="Calibri" w:eastAsia="Times New Roman" w:hAnsi="Calibri" w:cs="Calibri"/>
                <w:b w:val="0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sz w:val="20"/>
                <w:szCs w:val="20"/>
                <w:lang w:val="en-GB" w:eastAsia="fr-FR"/>
              </w:rPr>
              <w:t>WHO classification (%)</w:t>
            </w:r>
          </w:p>
        </w:tc>
        <w:tc>
          <w:tcPr>
            <w:tcW w:w="2127" w:type="dxa"/>
            <w:noWrap/>
            <w:hideMark/>
          </w:tcPr>
          <w:p w14:paraId="7E7ABE21" w14:textId="77777777" w:rsidR="00170374" w:rsidRPr="00362794" w:rsidRDefault="00170374" w:rsidP="00170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Others</w:t>
            </w:r>
          </w:p>
        </w:tc>
        <w:tc>
          <w:tcPr>
            <w:tcW w:w="1984" w:type="dxa"/>
            <w:noWrap/>
            <w:hideMark/>
          </w:tcPr>
          <w:p w14:paraId="45DCE5C2" w14:textId="77777777" w:rsidR="00170374" w:rsidRPr="00362794" w:rsidRDefault="00170374" w:rsidP="00170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 77 (23.1) </w:t>
            </w:r>
          </w:p>
        </w:tc>
        <w:tc>
          <w:tcPr>
            <w:tcW w:w="1418" w:type="dxa"/>
            <w:noWrap/>
            <w:hideMark/>
          </w:tcPr>
          <w:p w14:paraId="4667215D" w14:textId="77777777" w:rsidR="00170374" w:rsidRPr="00362794" w:rsidRDefault="00170374" w:rsidP="00170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 95 </w:t>
            </w:r>
            <w:r w:rsidR="0087760F"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(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28.5) </w:t>
            </w:r>
          </w:p>
        </w:tc>
        <w:tc>
          <w:tcPr>
            <w:tcW w:w="1134" w:type="dxa"/>
            <w:noWrap/>
            <w:hideMark/>
          </w:tcPr>
          <w:p w14:paraId="7D77B71C" w14:textId="77777777" w:rsidR="00170374" w:rsidRPr="00362794" w:rsidRDefault="00170374" w:rsidP="00170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 0.132</w:t>
            </w:r>
          </w:p>
        </w:tc>
      </w:tr>
      <w:tr w:rsidR="00170374" w:rsidRPr="00362794" w14:paraId="2BBB2FAC" w14:textId="77777777" w:rsidTr="003C2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CF40134" w14:textId="77777777" w:rsidR="00170374" w:rsidRPr="00362794" w:rsidRDefault="00170374" w:rsidP="00170374">
            <w:pPr>
              <w:jc w:val="center"/>
              <w:rPr>
                <w:rFonts w:ascii="Calibri" w:eastAsia="Times New Roman" w:hAnsi="Calibri" w:cs="Calibri"/>
                <w:b w:val="0"/>
                <w:sz w:val="20"/>
                <w:szCs w:val="20"/>
                <w:lang w:val="en-GB" w:eastAsia="fr-FR"/>
              </w:rPr>
            </w:pPr>
          </w:p>
        </w:tc>
        <w:tc>
          <w:tcPr>
            <w:tcW w:w="2127" w:type="dxa"/>
            <w:noWrap/>
            <w:hideMark/>
          </w:tcPr>
          <w:p w14:paraId="67DF22B2" w14:textId="77777777" w:rsidR="00170374" w:rsidRPr="00362794" w:rsidRDefault="00170374" w:rsidP="00170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RA</w:t>
            </w:r>
          </w:p>
        </w:tc>
        <w:tc>
          <w:tcPr>
            <w:tcW w:w="1984" w:type="dxa"/>
            <w:noWrap/>
            <w:hideMark/>
          </w:tcPr>
          <w:p w14:paraId="7642FBC6" w14:textId="77777777" w:rsidR="00170374" w:rsidRPr="00362794" w:rsidRDefault="00170374" w:rsidP="00170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256 (76.9) </w:t>
            </w:r>
          </w:p>
        </w:tc>
        <w:tc>
          <w:tcPr>
            <w:tcW w:w="1418" w:type="dxa"/>
            <w:noWrap/>
            <w:hideMark/>
          </w:tcPr>
          <w:p w14:paraId="02C1D777" w14:textId="77777777" w:rsidR="00170374" w:rsidRPr="00362794" w:rsidRDefault="00170374" w:rsidP="00170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238 </w:t>
            </w:r>
            <w:r w:rsidR="0087760F"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(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71.5) </w:t>
            </w:r>
          </w:p>
        </w:tc>
        <w:tc>
          <w:tcPr>
            <w:tcW w:w="1134" w:type="dxa"/>
            <w:noWrap/>
            <w:hideMark/>
          </w:tcPr>
          <w:p w14:paraId="61739F82" w14:textId="77777777" w:rsidR="00170374" w:rsidRPr="00362794" w:rsidRDefault="00170374" w:rsidP="00170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</w:p>
        </w:tc>
      </w:tr>
      <w:tr w:rsidR="00170374" w:rsidRPr="00362794" w14:paraId="46A5DED6" w14:textId="77777777" w:rsidTr="003C28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720A41D" w14:textId="77777777" w:rsidR="00170374" w:rsidRPr="00362794" w:rsidRDefault="00170374" w:rsidP="00170374">
            <w:pPr>
              <w:jc w:val="center"/>
              <w:rPr>
                <w:rFonts w:ascii="Calibri" w:eastAsia="Times New Roman" w:hAnsi="Calibri" w:cs="Calibri"/>
                <w:b w:val="0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sz w:val="20"/>
                <w:szCs w:val="20"/>
                <w:lang w:val="en-GB" w:eastAsia="fr-FR"/>
              </w:rPr>
              <w:t xml:space="preserve">Secondary </w:t>
            </w:r>
            <w:proofErr w:type="gramStart"/>
            <w:r w:rsidRPr="00362794">
              <w:rPr>
                <w:rFonts w:ascii="Calibri" w:eastAsia="Times New Roman" w:hAnsi="Calibri" w:cs="Calibri"/>
                <w:b w:val="0"/>
                <w:sz w:val="20"/>
                <w:szCs w:val="20"/>
                <w:lang w:val="en-GB" w:eastAsia="fr-FR"/>
              </w:rPr>
              <w:t>AML(</w:t>
            </w:r>
            <w:proofErr w:type="gramEnd"/>
            <w:r w:rsidRPr="00362794">
              <w:rPr>
                <w:rFonts w:ascii="Calibri" w:eastAsia="Times New Roman" w:hAnsi="Calibri" w:cs="Calibri"/>
                <w:b w:val="0"/>
                <w:sz w:val="20"/>
                <w:szCs w:val="20"/>
                <w:lang w:val="en-GB" w:eastAsia="fr-FR"/>
              </w:rPr>
              <w:t>%)</w:t>
            </w:r>
          </w:p>
        </w:tc>
        <w:tc>
          <w:tcPr>
            <w:tcW w:w="2127" w:type="dxa"/>
            <w:noWrap/>
            <w:hideMark/>
          </w:tcPr>
          <w:p w14:paraId="4A44C314" w14:textId="77777777" w:rsidR="00170374" w:rsidRPr="00362794" w:rsidRDefault="00170374" w:rsidP="00170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saml.no</w:t>
            </w:r>
          </w:p>
        </w:tc>
        <w:tc>
          <w:tcPr>
            <w:tcW w:w="1984" w:type="dxa"/>
            <w:noWrap/>
            <w:hideMark/>
          </w:tcPr>
          <w:p w14:paraId="4AFCA83D" w14:textId="77777777" w:rsidR="00170374" w:rsidRPr="00362794" w:rsidRDefault="00170374" w:rsidP="00170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 35 (10.5) </w:t>
            </w:r>
          </w:p>
        </w:tc>
        <w:tc>
          <w:tcPr>
            <w:tcW w:w="1418" w:type="dxa"/>
            <w:noWrap/>
            <w:hideMark/>
          </w:tcPr>
          <w:p w14:paraId="59CEFB0F" w14:textId="77777777" w:rsidR="00170374" w:rsidRPr="00362794" w:rsidRDefault="00170374" w:rsidP="00170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 51 </w:t>
            </w:r>
            <w:r w:rsidR="0087760F"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(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15.3) </w:t>
            </w:r>
          </w:p>
        </w:tc>
        <w:tc>
          <w:tcPr>
            <w:tcW w:w="1134" w:type="dxa"/>
            <w:noWrap/>
            <w:hideMark/>
          </w:tcPr>
          <w:p w14:paraId="7482528D" w14:textId="77777777" w:rsidR="00170374" w:rsidRPr="00362794" w:rsidRDefault="00170374" w:rsidP="00170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 0.083</w:t>
            </w:r>
          </w:p>
        </w:tc>
      </w:tr>
      <w:tr w:rsidR="00170374" w:rsidRPr="00362794" w14:paraId="0FB8BEDA" w14:textId="77777777" w:rsidTr="003C2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4629C12" w14:textId="77777777" w:rsidR="00170374" w:rsidRPr="00362794" w:rsidRDefault="00170374" w:rsidP="00170374">
            <w:pPr>
              <w:jc w:val="center"/>
              <w:rPr>
                <w:rFonts w:ascii="Calibri" w:eastAsia="Times New Roman" w:hAnsi="Calibri" w:cs="Calibri"/>
                <w:b w:val="0"/>
                <w:sz w:val="20"/>
                <w:szCs w:val="20"/>
                <w:lang w:val="en-GB" w:eastAsia="fr-FR"/>
              </w:rPr>
            </w:pPr>
          </w:p>
        </w:tc>
        <w:tc>
          <w:tcPr>
            <w:tcW w:w="2127" w:type="dxa"/>
            <w:noWrap/>
            <w:hideMark/>
          </w:tcPr>
          <w:p w14:paraId="360A40B2" w14:textId="77777777" w:rsidR="00170374" w:rsidRPr="00362794" w:rsidRDefault="00170374" w:rsidP="00170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proofErr w:type="spellStart"/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saml.yes</w:t>
            </w:r>
            <w:proofErr w:type="spellEnd"/>
          </w:p>
        </w:tc>
        <w:tc>
          <w:tcPr>
            <w:tcW w:w="1984" w:type="dxa"/>
            <w:noWrap/>
            <w:hideMark/>
          </w:tcPr>
          <w:p w14:paraId="4260C48E" w14:textId="77777777" w:rsidR="00170374" w:rsidRPr="00362794" w:rsidRDefault="00170374" w:rsidP="00170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298 (89.5) </w:t>
            </w:r>
          </w:p>
        </w:tc>
        <w:tc>
          <w:tcPr>
            <w:tcW w:w="1418" w:type="dxa"/>
            <w:noWrap/>
            <w:hideMark/>
          </w:tcPr>
          <w:p w14:paraId="156157E7" w14:textId="77777777" w:rsidR="00170374" w:rsidRPr="00362794" w:rsidRDefault="00170374" w:rsidP="00170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282 </w:t>
            </w:r>
            <w:r w:rsidR="0087760F"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(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84.7) </w:t>
            </w:r>
          </w:p>
        </w:tc>
        <w:tc>
          <w:tcPr>
            <w:tcW w:w="1134" w:type="dxa"/>
            <w:noWrap/>
            <w:hideMark/>
          </w:tcPr>
          <w:p w14:paraId="5275E400" w14:textId="77777777" w:rsidR="00170374" w:rsidRPr="00362794" w:rsidRDefault="00170374" w:rsidP="00170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</w:p>
        </w:tc>
      </w:tr>
      <w:tr w:rsidR="00170374" w:rsidRPr="00362794" w14:paraId="0A341562" w14:textId="77777777" w:rsidTr="003C28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D7E656C" w14:textId="77777777" w:rsidR="00170374" w:rsidRPr="00362794" w:rsidRDefault="00170374" w:rsidP="00170374">
            <w:pPr>
              <w:jc w:val="center"/>
              <w:rPr>
                <w:rFonts w:ascii="Calibri" w:eastAsia="Times New Roman" w:hAnsi="Calibri" w:cs="Calibri"/>
                <w:b w:val="0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sz w:val="20"/>
                <w:szCs w:val="20"/>
                <w:lang w:val="en-GB" w:eastAsia="fr-FR"/>
              </w:rPr>
              <w:t>Cytogenetic score (%)</w:t>
            </w:r>
          </w:p>
        </w:tc>
        <w:tc>
          <w:tcPr>
            <w:tcW w:w="2127" w:type="dxa"/>
            <w:noWrap/>
            <w:hideMark/>
          </w:tcPr>
          <w:p w14:paraId="3505AADD" w14:textId="77777777" w:rsidR="00170374" w:rsidRPr="00362794" w:rsidRDefault="00170374" w:rsidP="00170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proofErr w:type="spellStart"/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vgood</w:t>
            </w:r>
            <w:proofErr w:type="spellEnd"/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/good</w:t>
            </w:r>
          </w:p>
        </w:tc>
        <w:tc>
          <w:tcPr>
            <w:tcW w:w="1984" w:type="dxa"/>
            <w:noWrap/>
            <w:hideMark/>
          </w:tcPr>
          <w:p w14:paraId="3578B6D4" w14:textId="77777777" w:rsidR="00170374" w:rsidRPr="00362794" w:rsidRDefault="00170374" w:rsidP="00170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223 (67.0) </w:t>
            </w:r>
          </w:p>
        </w:tc>
        <w:tc>
          <w:tcPr>
            <w:tcW w:w="1418" w:type="dxa"/>
            <w:noWrap/>
            <w:hideMark/>
          </w:tcPr>
          <w:p w14:paraId="730AB4FC" w14:textId="77777777" w:rsidR="00170374" w:rsidRPr="00362794" w:rsidRDefault="00170374" w:rsidP="00170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200 </w:t>
            </w:r>
            <w:r w:rsidR="0087760F"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(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60.1) </w:t>
            </w:r>
          </w:p>
        </w:tc>
        <w:tc>
          <w:tcPr>
            <w:tcW w:w="1134" w:type="dxa"/>
            <w:noWrap/>
            <w:hideMark/>
          </w:tcPr>
          <w:p w14:paraId="7CCE1CCE" w14:textId="77777777" w:rsidR="00170374" w:rsidRPr="00362794" w:rsidRDefault="00170374" w:rsidP="00170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 0.109</w:t>
            </w:r>
          </w:p>
        </w:tc>
      </w:tr>
      <w:tr w:rsidR="00170374" w:rsidRPr="00362794" w14:paraId="49ADD42F" w14:textId="77777777" w:rsidTr="003C2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B24FE89" w14:textId="77777777" w:rsidR="00170374" w:rsidRPr="00362794" w:rsidRDefault="00170374" w:rsidP="00170374">
            <w:pPr>
              <w:jc w:val="center"/>
              <w:rPr>
                <w:rFonts w:ascii="Calibri" w:eastAsia="Times New Roman" w:hAnsi="Calibri" w:cs="Calibri"/>
                <w:b w:val="0"/>
                <w:sz w:val="20"/>
                <w:szCs w:val="20"/>
                <w:lang w:val="en-GB" w:eastAsia="fr-FR"/>
              </w:rPr>
            </w:pPr>
          </w:p>
        </w:tc>
        <w:tc>
          <w:tcPr>
            <w:tcW w:w="2127" w:type="dxa"/>
            <w:noWrap/>
            <w:hideMark/>
          </w:tcPr>
          <w:p w14:paraId="25458E82" w14:textId="77777777" w:rsidR="00170374" w:rsidRPr="00362794" w:rsidRDefault="00170374" w:rsidP="00170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proofErr w:type="spellStart"/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interm</w:t>
            </w:r>
            <w:proofErr w:type="spellEnd"/>
          </w:p>
        </w:tc>
        <w:tc>
          <w:tcPr>
            <w:tcW w:w="1984" w:type="dxa"/>
            <w:noWrap/>
            <w:hideMark/>
          </w:tcPr>
          <w:p w14:paraId="7878E8AA" w14:textId="77777777" w:rsidR="00170374" w:rsidRPr="00362794" w:rsidRDefault="00170374" w:rsidP="00170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 65 (19.5) </w:t>
            </w:r>
          </w:p>
        </w:tc>
        <w:tc>
          <w:tcPr>
            <w:tcW w:w="1418" w:type="dxa"/>
            <w:noWrap/>
            <w:hideMark/>
          </w:tcPr>
          <w:p w14:paraId="5182C0FC" w14:textId="77777777" w:rsidR="00170374" w:rsidRPr="00362794" w:rsidRDefault="00170374" w:rsidP="00170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 70 </w:t>
            </w:r>
            <w:r w:rsidR="0087760F"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(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21.0) </w:t>
            </w:r>
          </w:p>
        </w:tc>
        <w:tc>
          <w:tcPr>
            <w:tcW w:w="1134" w:type="dxa"/>
            <w:noWrap/>
            <w:hideMark/>
          </w:tcPr>
          <w:p w14:paraId="20326DDF" w14:textId="77777777" w:rsidR="00170374" w:rsidRPr="00362794" w:rsidRDefault="00170374" w:rsidP="00170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</w:p>
        </w:tc>
      </w:tr>
      <w:tr w:rsidR="00170374" w:rsidRPr="00362794" w14:paraId="16DBFEB0" w14:textId="77777777" w:rsidTr="003C28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CB1F68D" w14:textId="77777777" w:rsidR="00170374" w:rsidRPr="00362794" w:rsidRDefault="00170374" w:rsidP="00170374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GB" w:eastAsia="fr-FR"/>
              </w:rPr>
            </w:pPr>
          </w:p>
        </w:tc>
        <w:tc>
          <w:tcPr>
            <w:tcW w:w="2127" w:type="dxa"/>
            <w:noWrap/>
            <w:hideMark/>
          </w:tcPr>
          <w:p w14:paraId="424C5324" w14:textId="77777777" w:rsidR="00170374" w:rsidRPr="00362794" w:rsidRDefault="00170374" w:rsidP="00170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poor/</w:t>
            </w:r>
            <w:proofErr w:type="spellStart"/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vpoor</w:t>
            </w:r>
            <w:proofErr w:type="spellEnd"/>
          </w:p>
        </w:tc>
        <w:tc>
          <w:tcPr>
            <w:tcW w:w="1984" w:type="dxa"/>
            <w:noWrap/>
            <w:hideMark/>
          </w:tcPr>
          <w:p w14:paraId="051E76B4" w14:textId="77777777" w:rsidR="00170374" w:rsidRPr="00362794" w:rsidRDefault="00170374" w:rsidP="00170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 45 (13.5) </w:t>
            </w:r>
          </w:p>
        </w:tc>
        <w:tc>
          <w:tcPr>
            <w:tcW w:w="1418" w:type="dxa"/>
            <w:noWrap/>
            <w:hideMark/>
          </w:tcPr>
          <w:p w14:paraId="7CBC9D12" w14:textId="77777777" w:rsidR="00170374" w:rsidRPr="00362794" w:rsidRDefault="00170374" w:rsidP="00170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 63 </w:t>
            </w:r>
            <w:r w:rsidR="0087760F"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(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18.9) </w:t>
            </w:r>
          </w:p>
        </w:tc>
        <w:tc>
          <w:tcPr>
            <w:tcW w:w="1134" w:type="dxa"/>
            <w:noWrap/>
            <w:hideMark/>
          </w:tcPr>
          <w:p w14:paraId="6AE2B8E4" w14:textId="77777777" w:rsidR="00170374" w:rsidRPr="00362794" w:rsidRDefault="00170374" w:rsidP="00170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</w:p>
        </w:tc>
      </w:tr>
      <w:tr w:rsidR="00170374" w:rsidRPr="00362794" w14:paraId="02A08E0E" w14:textId="77777777" w:rsidTr="003C2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0C66328" w14:textId="77777777" w:rsidR="00170374" w:rsidRPr="00362794" w:rsidRDefault="00170374" w:rsidP="00170374">
            <w:pPr>
              <w:jc w:val="center"/>
              <w:rPr>
                <w:rFonts w:ascii="Calibri" w:eastAsia="Times New Roman" w:hAnsi="Calibri" w:cs="Calibri"/>
                <w:b w:val="0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sz w:val="20"/>
                <w:szCs w:val="20"/>
                <w:lang w:val="en-GB" w:eastAsia="fr-FR"/>
              </w:rPr>
              <w:t>IPSSR (%)</w:t>
            </w:r>
          </w:p>
        </w:tc>
        <w:tc>
          <w:tcPr>
            <w:tcW w:w="2127" w:type="dxa"/>
            <w:noWrap/>
            <w:hideMark/>
          </w:tcPr>
          <w:p w14:paraId="25D6B85F" w14:textId="77777777" w:rsidR="00170374" w:rsidRPr="00362794" w:rsidRDefault="00170374" w:rsidP="00170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very low/low</w:t>
            </w:r>
          </w:p>
        </w:tc>
        <w:tc>
          <w:tcPr>
            <w:tcW w:w="1984" w:type="dxa"/>
            <w:noWrap/>
            <w:hideMark/>
          </w:tcPr>
          <w:p w14:paraId="396BC8E3" w14:textId="77777777" w:rsidR="00170374" w:rsidRPr="00362794" w:rsidRDefault="00170374" w:rsidP="00170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132 (39.6) </w:t>
            </w:r>
          </w:p>
        </w:tc>
        <w:tc>
          <w:tcPr>
            <w:tcW w:w="1418" w:type="dxa"/>
            <w:noWrap/>
            <w:hideMark/>
          </w:tcPr>
          <w:p w14:paraId="77068507" w14:textId="77777777" w:rsidR="00170374" w:rsidRPr="00362794" w:rsidRDefault="00170374" w:rsidP="00170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116 </w:t>
            </w:r>
            <w:r w:rsidR="0087760F"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(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34.8) </w:t>
            </w:r>
          </w:p>
        </w:tc>
        <w:tc>
          <w:tcPr>
            <w:tcW w:w="1134" w:type="dxa"/>
            <w:noWrap/>
            <w:hideMark/>
          </w:tcPr>
          <w:p w14:paraId="502A5235" w14:textId="77777777" w:rsidR="00170374" w:rsidRPr="00362794" w:rsidRDefault="00170374" w:rsidP="00170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 0.231</w:t>
            </w:r>
          </w:p>
        </w:tc>
      </w:tr>
      <w:tr w:rsidR="00170374" w:rsidRPr="00362794" w14:paraId="3F02B752" w14:textId="77777777" w:rsidTr="003C28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476578C" w14:textId="77777777" w:rsidR="00170374" w:rsidRPr="00362794" w:rsidRDefault="00170374" w:rsidP="00170374">
            <w:pPr>
              <w:jc w:val="center"/>
              <w:rPr>
                <w:rFonts w:ascii="Calibri" w:eastAsia="Times New Roman" w:hAnsi="Calibri" w:cs="Calibri"/>
                <w:b w:val="0"/>
                <w:sz w:val="20"/>
                <w:szCs w:val="20"/>
                <w:lang w:val="en-GB" w:eastAsia="fr-FR"/>
              </w:rPr>
            </w:pPr>
          </w:p>
        </w:tc>
        <w:tc>
          <w:tcPr>
            <w:tcW w:w="2127" w:type="dxa"/>
            <w:noWrap/>
            <w:hideMark/>
          </w:tcPr>
          <w:p w14:paraId="2B097300" w14:textId="77777777" w:rsidR="00170374" w:rsidRPr="00362794" w:rsidRDefault="00170374" w:rsidP="00170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intermediate/high</w:t>
            </w:r>
          </w:p>
        </w:tc>
        <w:tc>
          <w:tcPr>
            <w:tcW w:w="1984" w:type="dxa"/>
            <w:noWrap/>
            <w:hideMark/>
          </w:tcPr>
          <w:p w14:paraId="248D8904" w14:textId="77777777" w:rsidR="00170374" w:rsidRPr="00362794" w:rsidRDefault="00170374" w:rsidP="00170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 85 (25.5) </w:t>
            </w:r>
          </w:p>
        </w:tc>
        <w:tc>
          <w:tcPr>
            <w:tcW w:w="1418" w:type="dxa"/>
            <w:noWrap/>
            <w:hideMark/>
          </w:tcPr>
          <w:p w14:paraId="64CE12E7" w14:textId="77777777" w:rsidR="00170374" w:rsidRPr="00362794" w:rsidRDefault="00170374" w:rsidP="00170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 80 </w:t>
            </w:r>
            <w:r w:rsidR="0087760F"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(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24.0) </w:t>
            </w:r>
          </w:p>
        </w:tc>
        <w:tc>
          <w:tcPr>
            <w:tcW w:w="1134" w:type="dxa"/>
            <w:noWrap/>
            <w:hideMark/>
          </w:tcPr>
          <w:p w14:paraId="50B80773" w14:textId="77777777" w:rsidR="00170374" w:rsidRPr="00362794" w:rsidRDefault="00170374" w:rsidP="00170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</w:p>
        </w:tc>
      </w:tr>
      <w:tr w:rsidR="00170374" w:rsidRPr="00362794" w14:paraId="7D3A8679" w14:textId="77777777" w:rsidTr="003C2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63F97E2" w14:textId="77777777" w:rsidR="00170374" w:rsidRPr="00362794" w:rsidRDefault="00170374" w:rsidP="00170374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GB" w:eastAsia="fr-FR"/>
              </w:rPr>
            </w:pPr>
          </w:p>
        </w:tc>
        <w:tc>
          <w:tcPr>
            <w:tcW w:w="2127" w:type="dxa"/>
            <w:noWrap/>
            <w:hideMark/>
          </w:tcPr>
          <w:p w14:paraId="30B2A3CD" w14:textId="77777777" w:rsidR="00170374" w:rsidRPr="00362794" w:rsidRDefault="00170374" w:rsidP="00170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very high</w:t>
            </w:r>
          </w:p>
        </w:tc>
        <w:tc>
          <w:tcPr>
            <w:tcW w:w="1984" w:type="dxa"/>
            <w:noWrap/>
            <w:hideMark/>
          </w:tcPr>
          <w:p w14:paraId="5042BC20" w14:textId="77777777" w:rsidR="00170374" w:rsidRPr="00362794" w:rsidRDefault="00170374" w:rsidP="00170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116 (34.8) </w:t>
            </w:r>
          </w:p>
        </w:tc>
        <w:tc>
          <w:tcPr>
            <w:tcW w:w="1418" w:type="dxa"/>
            <w:noWrap/>
            <w:hideMark/>
          </w:tcPr>
          <w:p w14:paraId="2B37EA7F" w14:textId="77777777" w:rsidR="00170374" w:rsidRPr="00362794" w:rsidRDefault="00170374" w:rsidP="00170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137 </w:t>
            </w:r>
            <w:r w:rsidR="0087760F"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(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41.1) </w:t>
            </w:r>
          </w:p>
        </w:tc>
        <w:tc>
          <w:tcPr>
            <w:tcW w:w="1134" w:type="dxa"/>
            <w:noWrap/>
            <w:hideMark/>
          </w:tcPr>
          <w:p w14:paraId="1B2BDFEF" w14:textId="77777777" w:rsidR="00170374" w:rsidRPr="00362794" w:rsidRDefault="00170374" w:rsidP="00170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</w:p>
        </w:tc>
      </w:tr>
      <w:tr w:rsidR="00170374" w:rsidRPr="00362794" w14:paraId="5839444E" w14:textId="77777777" w:rsidTr="003C28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945C811" w14:textId="77777777" w:rsidR="00170374" w:rsidRPr="00362794" w:rsidRDefault="00170374" w:rsidP="00170374">
            <w:pPr>
              <w:jc w:val="center"/>
              <w:rPr>
                <w:rFonts w:ascii="Calibri" w:eastAsia="Times New Roman" w:hAnsi="Calibri" w:cs="Calibri"/>
                <w:b w:val="0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sz w:val="20"/>
                <w:szCs w:val="20"/>
                <w:lang w:val="en-GB" w:eastAsia="fr-FR"/>
              </w:rPr>
              <w:t>HCT-CI risk (%)</w:t>
            </w:r>
          </w:p>
        </w:tc>
        <w:tc>
          <w:tcPr>
            <w:tcW w:w="2127" w:type="dxa"/>
            <w:noWrap/>
            <w:hideMark/>
          </w:tcPr>
          <w:p w14:paraId="1519149D" w14:textId="77777777" w:rsidR="00170374" w:rsidRPr="00362794" w:rsidRDefault="00170374" w:rsidP="00170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7E3875BE" w14:textId="77777777" w:rsidR="00170374" w:rsidRPr="00362794" w:rsidRDefault="00170374" w:rsidP="00170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152 (45.6) </w:t>
            </w:r>
          </w:p>
        </w:tc>
        <w:tc>
          <w:tcPr>
            <w:tcW w:w="1418" w:type="dxa"/>
            <w:noWrap/>
            <w:hideMark/>
          </w:tcPr>
          <w:p w14:paraId="5709E864" w14:textId="77777777" w:rsidR="00170374" w:rsidRPr="00362794" w:rsidRDefault="00170374" w:rsidP="00170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146 </w:t>
            </w:r>
            <w:r w:rsidR="0087760F"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(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43.8) </w:t>
            </w:r>
          </w:p>
        </w:tc>
        <w:tc>
          <w:tcPr>
            <w:tcW w:w="1134" w:type="dxa"/>
            <w:noWrap/>
            <w:hideMark/>
          </w:tcPr>
          <w:p w14:paraId="32253399" w14:textId="77777777" w:rsidR="00170374" w:rsidRPr="00362794" w:rsidRDefault="00170374" w:rsidP="00170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 0.697</w:t>
            </w:r>
          </w:p>
        </w:tc>
      </w:tr>
      <w:tr w:rsidR="00170374" w:rsidRPr="00362794" w14:paraId="3F4E1BF1" w14:textId="77777777" w:rsidTr="003C2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7FE485E" w14:textId="77777777" w:rsidR="00170374" w:rsidRPr="00362794" w:rsidRDefault="00170374" w:rsidP="00170374">
            <w:pPr>
              <w:jc w:val="center"/>
              <w:rPr>
                <w:rFonts w:ascii="Calibri" w:eastAsia="Times New Roman" w:hAnsi="Calibri" w:cs="Calibri"/>
                <w:b w:val="0"/>
                <w:sz w:val="20"/>
                <w:szCs w:val="20"/>
                <w:lang w:val="en-GB" w:eastAsia="fr-FR"/>
              </w:rPr>
            </w:pPr>
          </w:p>
        </w:tc>
        <w:tc>
          <w:tcPr>
            <w:tcW w:w="2127" w:type="dxa"/>
            <w:noWrap/>
            <w:hideMark/>
          </w:tcPr>
          <w:p w14:paraId="612B046E" w14:textId="77777777" w:rsidR="00170374" w:rsidRPr="00362794" w:rsidRDefault="00170374" w:rsidP="00170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&gt;1</w:t>
            </w:r>
          </w:p>
        </w:tc>
        <w:tc>
          <w:tcPr>
            <w:tcW w:w="1984" w:type="dxa"/>
            <w:noWrap/>
            <w:hideMark/>
          </w:tcPr>
          <w:p w14:paraId="4A55D856" w14:textId="77777777" w:rsidR="00170374" w:rsidRPr="00362794" w:rsidRDefault="00170374" w:rsidP="00170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181 (54.4) </w:t>
            </w:r>
          </w:p>
        </w:tc>
        <w:tc>
          <w:tcPr>
            <w:tcW w:w="1418" w:type="dxa"/>
            <w:noWrap/>
            <w:hideMark/>
          </w:tcPr>
          <w:p w14:paraId="5A59360E" w14:textId="77777777" w:rsidR="00170374" w:rsidRPr="00362794" w:rsidRDefault="00170374" w:rsidP="00170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187 </w:t>
            </w:r>
            <w:r w:rsidR="0087760F"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(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56.2) </w:t>
            </w:r>
          </w:p>
        </w:tc>
        <w:tc>
          <w:tcPr>
            <w:tcW w:w="1134" w:type="dxa"/>
            <w:noWrap/>
            <w:hideMark/>
          </w:tcPr>
          <w:p w14:paraId="2B7B969F" w14:textId="77777777" w:rsidR="00170374" w:rsidRPr="00362794" w:rsidRDefault="00170374" w:rsidP="00170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</w:p>
        </w:tc>
      </w:tr>
      <w:tr w:rsidR="00170374" w:rsidRPr="00362794" w14:paraId="40F38A01" w14:textId="77777777" w:rsidTr="003C28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292BFA6" w14:textId="77777777" w:rsidR="00170374" w:rsidRPr="00362794" w:rsidRDefault="00170374" w:rsidP="00170374">
            <w:pPr>
              <w:jc w:val="center"/>
              <w:rPr>
                <w:rFonts w:ascii="Calibri" w:eastAsia="Times New Roman" w:hAnsi="Calibri" w:cs="Calibri"/>
                <w:b w:val="0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sz w:val="20"/>
                <w:szCs w:val="20"/>
                <w:lang w:val="en-GB" w:eastAsia="fr-FR"/>
              </w:rPr>
              <w:t>CMV status of patient (%)</w:t>
            </w:r>
          </w:p>
        </w:tc>
        <w:tc>
          <w:tcPr>
            <w:tcW w:w="2127" w:type="dxa"/>
            <w:noWrap/>
            <w:hideMark/>
          </w:tcPr>
          <w:p w14:paraId="42CF07A4" w14:textId="77777777" w:rsidR="00170374" w:rsidRPr="00362794" w:rsidRDefault="00170374" w:rsidP="00170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proofErr w:type="spellStart"/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pat.cmv</w:t>
            </w:r>
            <w:proofErr w:type="spellEnd"/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84" w:type="dxa"/>
            <w:noWrap/>
            <w:hideMark/>
          </w:tcPr>
          <w:p w14:paraId="1B64EB3B" w14:textId="77777777" w:rsidR="00170374" w:rsidRPr="00362794" w:rsidRDefault="00170374" w:rsidP="00170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117 (35.1) </w:t>
            </w:r>
          </w:p>
        </w:tc>
        <w:tc>
          <w:tcPr>
            <w:tcW w:w="1418" w:type="dxa"/>
            <w:noWrap/>
            <w:hideMark/>
          </w:tcPr>
          <w:p w14:paraId="09A1094F" w14:textId="77777777" w:rsidR="00170374" w:rsidRPr="00362794" w:rsidRDefault="00170374" w:rsidP="00170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128 </w:t>
            </w:r>
            <w:r w:rsidR="0087760F"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(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38.4) </w:t>
            </w:r>
          </w:p>
        </w:tc>
        <w:tc>
          <w:tcPr>
            <w:tcW w:w="1134" w:type="dxa"/>
            <w:noWrap/>
            <w:hideMark/>
          </w:tcPr>
          <w:p w14:paraId="01EECB22" w14:textId="77777777" w:rsidR="00170374" w:rsidRPr="00362794" w:rsidRDefault="00170374" w:rsidP="00170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 0.422</w:t>
            </w:r>
          </w:p>
        </w:tc>
      </w:tr>
      <w:tr w:rsidR="00170374" w:rsidRPr="00362794" w14:paraId="1D89DB89" w14:textId="77777777" w:rsidTr="003C2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A021A1C" w14:textId="77777777" w:rsidR="00170374" w:rsidRPr="00362794" w:rsidRDefault="00170374" w:rsidP="00170374">
            <w:pPr>
              <w:jc w:val="center"/>
              <w:rPr>
                <w:rFonts w:ascii="Calibri" w:eastAsia="Times New Roman" w:hAnsi="Calibri" w:cs="Calibri"/>
                <w:b w:val="0"/>
                <w:sz w:val="20"/>
                <w:szCs w:val="20"/>
                <w:lang w:val="en-GB" w:eastAsia="fr-FR"/>
              </w:rPr>
            </w:pPr>
          </w:p>
        </w:tc>
        <w:tc>
          <w:tcPr>
            <w:tcW w:w="2127" w:type="dxa"/>
            <w:noWrap/>
            <w:hideMark/>
          </w:tcPr>
          <w:p w14:paraId="1DB09B89" w14:textId="77777777" w:rsidR="00170374" w:rsidRPr="00362794" w:rsidRDefault="00170374" w:rsidP="00170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proofErr w:type="spellStart"/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pat.cmv</w:t>
            </w:r>
            <w:proofErr w:type="spellEnd"/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1984" w:type="dxa"/>
            <w:noWrap/>
            <w:hideMark/>
          </w:tcPr>
          <w:p w14:paraId="1B4B97CF" w14:textId="77777777" w:rsidR="00170374" w:rsidRPr="00362794" w:rsidRDefault="00170374" w:rsidP="00170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proofErr w:type="gramStart"/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216  64.9</w:t>
            </w:r>
            <w:proofErr w:type="gramEnd"/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) </w:t>
            </w:r>
          </w:p>
        </w:tc>
        <w:tc>
          <w:tcPr>
            <w:tcW w:w="1418" w:type="dxa"/>
            <w:noWrap/>
            <w:hideMark/>
          </w:tcPr>
          <w:p w14:paraId="3E0BAD27" w14:textId="77777777" w:rsidR="00170374" w:rsidRPr="00362794" w:rsidRDefault="00170374" w:rsidP="00170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205 </w:t>
            </w:r>
            <w:r w:rsidR="0087760F"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(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61.6) </w:t>
            </w:r>
          </w:p>
        </w:tc>
        <w:tc>
          <w:tcPr>
            <w:tcW w:w="1134" w:type="dxa"/>
            <w:noWrap/>
            <w:hideMark/>
          </w:tcPr>
          <w:p w14:paraId="60FE798C" w14:textId="77777777" w:rsidR="00170374" w:rsidRPr="00362794" w:rsidRDefault="00170374" w:rsidP="00170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</w:p>
        </w:tc>
      </w:tr>
      <w:tr w:rsidR="00170374" w:rsidRPr="00362794" w14:paraId="5D72CF7C" w14:textId="77777777" w:rsidTr="003C28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CB7CAEB" w14:textId="77777777" w:rsidR="00170374" w:rsidRPr="00362794" w:rsidRDefault="00170374" w:rsidP="00170374">
            <w:pPr>
              <w:jc w:val="center"/>
              <w:rPr>
                <w:rFonts w:ascii="Calibri" w:eastAsia="Times New Roman" w:hAnsi="Calibri" w:cs="Calibri"/>
                <w:b w:val="0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sz w:val="20"/>
                <w:szCs w:val="20"/>
                <w:lang w:val="en-GB" w:eastAsia="fr-FR"/>
              </w:rPr>
              <w:t>Donor type (%)</w:t>
            </w:r>
          </w:p>
        </w:tc>
        <w:tc>
          <w:tcPr>
            <w:tcW w:w="2127" w:type="dxa"/>
            <w:noWrap/>
            <w:hideMark/>
          </w:tcPr>
          <w:p w14:paraId="41F08365" w14:textId="77777777" w:rsidR="00170374" w:rsidRPr="00362794" w:rsidRDefault="00170374" w:rsidP="00170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MDR/MUD</w:t>
            </w:r>
          </w:p>
        </w:tc>
        <w:tc>
          <w:tcPr>
            <w:tcW w:w="1984" w:type="dxa"/>
            <w:noWrap/>
            <w:hideMark/>
          </w:tcPr>
          <w:p w14:paraId="42ED945B" w14:textId="77777777" w:rsidR="00170374" w:rsidRPr="00362794" w:rsidRDefault="00170374" w:rsidP="00170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235 (70.6) </w:t>
            </w:r>
          </w:p>
        </w:tc>
        <w:tc>
          <w:tcPr>
            <w:tcW w:w="1418" w:type="dxa"/>
            <w:noWrap/>
            <w:hideMark/>
          </w:tcPr>
          <w:p w14:paraId="2F6138A8" w14:textId="77777777" w:rsidR="00170374" w:rsidRPr="00362794" w:rsidRDefault="00170374" w:rsidP="00170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242 </w:t>
            </w:r>
            <w:r w:rsidR="0087760F"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(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72.7) </w:t>
            </w:r>
          </w:p>
        </w:tc>
        <w:tc>
          <w:tcPr>
            <w:tcW w:w="1134" w:type="dxa"/>
            <w:noWrap/>
            <w:hideMark/>
          </w:tcPr>
          <w:p w14:paraId="3FC75774" w14:textId="77777777" w:rsidR="00170374" w:rsidRPr="00362794" w:rsidRDefault="00170374" w:rsidP="00170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 0.606</w:t>
            </w:r>
          </w:p>
        </w:tc>
      </w:tr>
      <w:tr w:rsidR="00170374" w:rsidRPr="00362794" w14:paraId="3B01E776" w14:textId="77777777" w:rsidTr="003C2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88EB9CA" w14:textId="77777777" w:rsidR="00170374" w:rsidRPr="00362794" w:rsidRDefault="00170374" w:rsidP="00170374">
            <w:pPr>
              <w:jc w:val="center"/>
              <w:rPr>
                <w:rFonts w:ascii="Calibri" w:eastAsia="Times New Roman" w:hAnsi="Calibri" w:cs="Calibri"/>
                <w:b w:val="0"/>
                <w:sz w:val="20"/>
                <w:szCs w:val="20"/>
                <w:lang w:val="en-GB" w:eastAsia="fr-FR"/>
              </w:rPr>
            </w:pPr>
          </w:p>
        </w:tc>
        <w:tc>
          <w:tcPr>
            <w:tcW w:w="2127" w:type="dxa"/>
            <w:noWrap/>
            <w:hideMark/>
          </w:tcPr>
          <w:p w14:paraId="367A49E2" w14:textId="77777777" w:rsidR="00170374" w:rsidRPr="00362794" w:rsidRDefault="00170374" w:rsidP="00170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proofErr w:type="spellStart"/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Haplo</w:t>
            </w:r>
            <w:proofErr w:type="spellEnd"/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/MMUD</w:t>
            </w:r>
          </w:p>
        </w:tc>
        <w:tc>
          <w:tcPr>
            <w:tcW w:w="1984" w:type="dxa"/>
            <w:noWrap/>
            <w:hideMark/>
          </w:tcPr>
          <w:p w14:paraId="0C71323B" w14:textId="77777777" w:rsidR="00170374" w:rsidRPr="00362794" w:rsidRDefault="00170374" w:rsidP="00170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 98 (29.4) </w:t>
            </w:r>
          </w:p>
        </w:tc>
        <w:tc>
          <w:tcPr>
            <w:tcW w:w="1418" w:type="dxa"/>
            <w:noWrap/>
            <w:hideMark/>
          </w:tcPr>
          <w:p w14:paraId="6DA0ADB7" w14:textId="77777777" w:rsidR="00170374" w:rsidRPr="00362794" w:rsidRDefault="00170374" w:rsidP="00170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 91 </w:t>
            </w:r>
            <w:r w:rsidR="0087760F"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(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27.3) </w:t>
            </w:r>
          </w:p>
        </w:tc>
        <w:tc>
          <w:tcPr>
            <w:tcW w:w="1134" w:type="dxa"/>
            <w:noWrap/>
            <w:hideMark/>
          </w:tcPr>
          <w:p w14:paraId="48352CBB" w14:textId="77777777" w:rsidR="00170374" w:rsidRPr="00362794" w:rsidRDefault="00170374" w:rsidP="00170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</w:p>
        </w:tc>
      </w:tr>
      <w:tr w:rsidR="00170374" w:rsidRPr="00362794" w14:paraId="681576AD" w14:textId="77777777" w:rsidTr="003C28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319786D" w14:textId="77777777" w:rsidR="00170374" w:rsidRPr="00362794" w:rsidRDefault="00170374" w:rsidP="00170374">
            <w:pPr>
              <w:jc w:val="center"/>
              <w:rPr>
                <w:rFonts w:ascii="Calibri" w:eastAsia="Times New Roman" w:hAnsi="Calibri" w:cs="Calibri"/>
                <w:b w:val="0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sz w:val="20"/>
                <w:szCs w:val="20"/>
                <w:lang w:val="en-GB" w:eastAsia="fr-FR"/>
              </w:rPr>
              <w:t>Source of cells (%)</w:t>
            </w:r>
          </w:p>
        </w:tc>
        <w:tc>
          <w:tcPr>
            <w:tcW w:w="2127" w:type="dxa"/>
            <w:noWrap/>
            <w:hideMark/>
          </w:tcPr>
          <w:p w14:paraId="132DD048" w14:textId="77777777" w:rsidR="00170374" w:rsidRPr="00362794" w:rsidRDefault="00170374" w:rsidP="00170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5F9C1619" w14:textId="77777777" w:rsidR="00170374" w:rsidRPr="00362794" w:rsidRDefault="00170374" w:rsidP="00170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 41 (12.3) </w:t>
            </w:r>
          </w:p>
        </w:tc>
        <w:tc>
          <w:tcPr>
            <w:tcW w:w="1418" w:type="dxa"/>
            <w:noWrap/>
            <w:hideMark/>
          </w:tcPr>
          <w:p w14:paraId="0208A2EA" w14:textId="77777777" w:rsidR="00170374" w:rsidRPr="00362794" w:rsidRDefault="00170374" w:rsidP="00170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 41 </w:t>
            </w:r>
            <w:r w:rsidR="0087760F"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(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12.3) </w:t>
            </w:r>
          </w:p>
        </w:tc>
        <w:tc>
          <w:tcPr>
            <w:tcW w:w="1134" w:type="dxa"/>
            <w:noWrap/>
            <w:hideMark/>
          </w:tcPr>
          <w:p w14:paraId="205E98B7" w14:textId="77777777" w:rsidR="00170374" w:rsidRPr="00362794" w:rsidRDefault="00170374" w:rsidP="00170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 1.000</w:t>
            </w:r>
          </w:p>
        </w:tc>
      </w:tr>
      <w:tr w:rsidR="00170374" w:rsidRPr="00362794" w14:paraId="0D86AAC8" w14:textId="77777777" w:rsidTr="003C2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A76C5A8" w14:textId="77777777" w:rsidR="00170374" w:rsidRPr="00362794" w:rsidRDefault="00170374" w:rsidP="00170374">
            <w:pPr>
              <w:jc w:val="center"/>
              <w:rPr>
                <w:rFonts w:ascii="Calibri" w:eastAsia="Times New Roman" w:hAnsi="Calibri" w:cs="Calibri"/>
                <w:b w:val="0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sz w:val="20"/>
                <w:szCs w:val="20"/>
                <w:lang w:val="en-GB" w:eastAsia="fr-FR"/>
              </w:rPr>
              <w:t>Hypomethylating agents (%)</w:t>
            </w:r>
          </w:p>
        </w:tc>
        <w:tc>
          <w:tcPr>
            <w:tcW w:w="2127" w:type="dxa"/>
            <w:noWrap/>
            <w:hideMark/>
          </w:tcPr>
          <w:p w14:paraId="59898CB4" w14:textId="77777777" w:rsidR="00170374" w:rsidRPr="00362794" w:rsidRDefault="00170374" w:rsidP="00170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hma.no</w:t>
            </w:r>
          </w:p>
        </w:tc>
        <w:tc>
          <w:tcPr>
            <w:tcW w:w="1984" w:type="dxa"/>
            <w:noWrap/>
            <w:hideMark/>
          </w:tcPr>
          <w:p w14:paraId="0CE7CAF5" w14:textId="77777777" w:rsidR="00170374" w:rsidRPr="00362794" w:rsidRDefault="00170374" w:rsidP="00170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151 (45.3) </w:t>
            </w:r>
          </w:p>
        </w:tc>
        <w:tc>
          <w:tcPr>
            <w:tcW w:w="1418" w:type="dxa"/>
            <w:noWrap/>
            <w:hideMark/>
          </w:tcPr>
          <w:p w14:paraId="3361CC42" w14:textId="77777777" w:rsidR="00170374" w:rsidRPr="00362794" w:rsidRDefault="00170374" w:rsidP="00170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139 </w:t>
            </w:r>
            <w:r w:rsidR="0087760F"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(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41.7) </w:t>
            </w:r>
          </w:p>
        </w:tc>
        <w:tc>
          <w:tcPr>
            <w:tcW w:w="1134" w:type="dxa"/>
            <w:noWrap/>
            <w:hideMark/>
          </w:tcPr>
          <w:p w14:paraId="49E5BCBE" w14:textId="77777777" w:rsidR="00170374" w:rsidRPr="00362794" w:rsidRDefault="00170374" w:rsidP="00170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 0.390</w:t>
            </w:r>
          </w:p>
        </w:tc>
      </w:tr>
      <w:tr w:rsidR="00170374" w:rsidRPr="00362794" w14:paraId="343170D2" w14:textId="77777777" w:rsidTr="003C28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2526166" w14:textId="77777777" w:rsidR="00170374" w:rsidRPr="00362794" w:rsidRDefault="00170374" w:rsidP="00170374">
            <w:pPr>
              <w:jc w:val="center"/>
              <w:rPr>
                <w:rFonts w:ascii="Calibri" w:eastAsia="Times New Roman" w:hAnsi="Calibri" w:cs="Calibri"/>
                <w:b w:val="0"/>
                <w:sz w:val="20"/>
                <w:szCs w:val="20"/>
                <w:lang w:val="en-GB" w:eastAsia="fr-FR"/>
              </w:rPr>
            </w:pPr>
          </w:p>
        </w:tc>
        <w:tc>
          <w:tcPr>
            <w:tcW w:w="2127" w:type="dxa"/>
            <w:noWrap/>
            <w:hideMark/>
          </w:tcPr>
          <w:p w14:paraId="2D6F3603" w14:textId="77777777" w:rsidR="00170374" w:rsidRPr="00362794" w:rsidRDefault="00170374" w:rsidP="00170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proofErr w:type="spellStart"/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hma.yes</w:t>
            </w:r>
            <w:proofErr w:type="spellEnd"/>
          </w:p>
        </w:tc>
        <w:tc>
          <w:tcPr>
            <w:tcW w:w="1984" w:type="dxa"/>
            <w:noWrap/>
            <w:hideMark/>
          </w:tcPr>
          <w:p w14:paraId="1E77CE29" w14:textId="77777777" w:rsidR="00170374" w:rsidRPr="00362794" w:rsidRDefault="00170374" w:rsidP="00170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182 (54.7) </w:t>
            </w:r>
          </w:p>
        </w:tc>
        <w:tc>
          <w:tcPr>
            <w:tcW w:w="1418" w:type="dxa"/>
            <w:noWrap/>
            <w:hideMark/>
          </w:tcPr>
          <w:p w14:paraId="752CC6CB" w14:textId="77777777" w:rsidR="00170374" w:rsidRPr="00362794" w:rsidRDefault="00170374" w:rsidP="00170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194 </w:t>
            </w:r>
            <w:r w:rsidR="0087760F"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(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58.3) </w:t>
            </w:r>
          </w:p>
        </w:tc>
        <w:tc>
          <w:tcPr>
            <w:tcW w:w="1134" w:type="dxa"/>
            <w:noWrap/>
            <w:hideMark/>
          </w:tcPr>
          <w:p w14:paraId="51D35A06" w14:textId="77777777" w:rsidR="00170374" w:rsidRPr="00362794" w:rsidRDefault="00170374" w:rsidP="00170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</w:p>
        </w:tc>
      </w:tr>
      <w:tr w:rsidR="00170374" w:rsidRPr="00362794" w14:paraId="789B1834" w14:textId="77777777" w:rsidTr="003C2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7C1FD8E" w14:textId="77777777" w:rsidR="00170374" w:rsidRPr="00362794" w:rsidRDefault="00170374" w:rsidP="00170374">
            <w:pPr>
              <w:jc w:val="center"/>
              <w:rPr>
                <w:rFonts w:ascii="Calibri" w:eastAsia="Times New Roman" w:hAnsi="Calibri" w:cs="Calibri"/>
                <w:b w:val="0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sz w:val="20"/>
                <w:szCs w:val="20"/>
                <w:lang w:val="en-GB" w:eastAsia="fr-FR"/>
              </w:rPr>
              <w:t>Prior-treatment (%)</w:t>
            </w:r>
          </w:p>
        </w:tc>
        <w:tc>
          <w:tcPr>
            <w:tcW w:w="2127" w:type="dxa"/>
            <w:noWrap/>
            <w:hideMark/>
          </w:tcPr>
          <w:p w14:paraId="1829258D" w14:textId="77777777" w:rsidR="00170374" w:rsidRPr="00362794" w:rsidRDefault="00170374" w:rsidP="00170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7D925A73" w14:textId="77777777" w:rsidR="00170374" w:rsidRPr="00362794" w:rsidRDefault="00170374" w:rsidP="00170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 77 (25.6) </w:t>
            </w:r>
          </w:p>
        </w:tc>
        <w:tc>
          <w:tcPr>
            <w:tcW w:w="1418" w:type="dxa"/>
            <w:noWrap/>
            <w:hideMark/>
          </w:tcPr>
          <w:p w14:paraId="72A4F1E0" w14:textId="77777777" w:rsidR="00170374" w:rsidRPr="00362794" w:rsidRDefault="00170374" w:rsidP="00170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 73 </w:t>
            </w:r>
            <w:r w:rsidR="0087760F"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(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24.8) </w:t>
            </w:r>
          </w:p>
        </w:tc>
        <w:tc>
          <w:tcPr>
            <w:tcW w:w="1134" w:type="dxa"/>
            <w:noWrap/>
            <w:hideMark/>
          </w:tcPr>
          <w:p w14:paraId="3CE00135" w14:textId="77777777" w:rsidR="00170374" w:rsidRPr="00362794" w:rsidRDefault="00170374" w:rsidP="00170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 0.907</w:t>
            </w:r>
          </w:p>
        </w:tc>
      </w:tr>
      <w:tr w:rsidR="00170374" w:rsidRPr="00362794" w14:paraId="1B6450CA" w14:textId="77777777" w:rsidTr="003C28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0FC8DCE" w14:textId="77777777" w:rsidR="00170374" w:rsidRPr="00362794" w:rsidRDefault="00170374" w:rsidP="00170374">
            <w:pPr>
              <w:jc w:val="center"/>
              <w:rPr>
                <w:rFonts w:ascii="Calibri" w:eastAsia="Times New Roman" w:hAnsi="Calibri" w:cs="Calibri"/>
                <w:b w:val="0"/>
                <w:sz w:val="20"/>
                <w:szCs w:val="20"/>
                <w:lang w:val="en-GB" w:eastAsia="fr-FR"/>
              </w:rPr>
            </w:pPr>
          </w:p>
        </w:tc>
        <w:tc>
          <w:tcPr>
            <w:tcW w:w="2127" w:type="dxa"/>
            <w:noWrap/>
            <w:hideMark/>
          </w:tcPr>
          <w:p w14:paraId="23D90F0D" w14:textId="77777777" w:rsidR="00170374" w:rsidRPr="00362794" w:rsidRDefault="00170374" w:rsidP="00170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yes</w:t>
            </w:r>
          </w:p>
        </w:tc>
        <w:tc>
          <w:tcPr>
            <w:tcW w:w="1984" w:type="dxa"/>
            <w:noWrap/>
            <w:hideMark/>
          </w:tcPr>
          <w:p w14:paraId="592318E6" w14:textId="77777777" w:rsidR="00170374" w:rsidRPr="00362794" w:rsidRDefault="00170374" w:rsidP="00170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224 (74.4) </w:t>
            </w:r>
          </w:p>
        </w:tc>
        <w:tc>
          <w:tcPr>
            <w:tcW w:w="1418" w:type="dxa"/>
            <w:noWrap/>
            <w:hideMark/>
          </w:tcPr>
          <w:p w14:paraId="327F0BB8" w14:textId="77777777" w:rsidR="00170374" w:rsidRPr="00362794" w:rsidRDefault="00170374" w:rsidP="00170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221 </w:t>
            </w:r>
            <w:r w:rsidR="0087760F"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(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75.2) </w:t>
            </w:r>
          </w:p>
        </w:tc>
        <w:tc>
          <w:tcPr>
            <w:tcW w:w="1134" w:type="dxa"/>
            <w:noWrap/>
            <w:hideMark/>
          </w:tcPr>
          <w:p w14:paraId="4EF1555B" w14:textId="77777777" w:rsidR="00170374" w:rsidRPr="00362794" w:rsidRDefault="00170374" w:rsidP="00170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</w:p>
        </w:tc>
      </w:tr>
      <w:tr w:rsidR="00170374" w:rsidRPr="00362794" w14:paraId="58D25915" w14:textId="77777777" w:rsidTr="003C2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27C08DB" w14:textId="77777777" w:rsidR="00170374" w:rsidRPr="00362794" w:rsidRDefault="00170374" w:rsidP="00170374">
            <w:pPr>
              <w:jc w:val="center"/>
              <w:rPr>
                <w:rFonts w:ascii="Calibri" w:eastAsia="Times New Roman" w:hAnsi="Calibri" w:cs="Calibri"/>
                <w:b w:val="0"/>
                <w:sz w:val="20"/>
                <w:szCs w:val="20"/>
                <w:lang w:val="en-GB" w:eastAsia="fr-FR"/>
              </w:rPr>
            </w:pPr>
            <w:proofErr w:type="spellStart"/>
            <w:r w:rsidRPr="00362794">
              <w:rPr>
                <w:rFonts w:ascii="Calibri" w:eastAsia="Times New Roman" w:hAnsi="Calibri" w:cs="Calibri"/>
                <w:b w:val="0"/>
                <w:sz w:val="20"/>
                <w:szCs w:val="20"/>
                <w:lang w:val="en-GB" w:eastAsia="fr-FR"/>
              </w:rPr>
              <w:t>Hemoglobin</w:t>
            </w:r>
            <w:proofErr w:type="spellEnd"/>
            <w:r w:rsidRPr="00362794">
              <w:rPr>
                <w:rFonts w:ascii="Calibri" w:eastAsia="Times New Roman" w:hAnsi="Calibri" w:cs="Calibri"/>
                <w:b w:val="0"/>
                <w:sz w:val="20"/>
                <w:szCs w:val="20"/>
                <w:lang w:val="en-GB" w:eastAsia="fr-FR"/>
              </w:rPr>
              <w:t xml:space="preserve"> (%)</w:t>
            </w:r>
          </w:p>
        </w:tc>
        <w:tc>
          <w:tcPr>
            <w:tcW w:w="2127" w:type="dxa"/>
            <w:noWrap/>
            <w:hideMark/>
          </w:tcPr>
          <w:p w14:paraId="1B6CB199" w14:textId="77777777" w:rsidR="00170374" w:rsidRPr="00362794" w:rsidRDefault="0087760F" w:rsidP="00170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≥ 10</w:t>
            </w:r>
            <w:r w:rsidR="00170374"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 g/dl</w:t>
            </w:r>
          </w:p>
        </w:tc>
        <w:tc>
          <w:tcPr>
            <w:tcW w:w="1984" w:type="dxa"/>
            <w:noWrap/>
            <w:hideMark/>
          </w:tcPr>
          <w:p w14:paraId="33E5EDC2" w14:textId="77777777" w:rsidR="00170374" w:rsidRPr="00362794" w:rsidRDefault="00170374" w:rsidP="00170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 59 (17.7) </w:t>
            </w:r>
          </w:p>
        </w:tc>
        <w:tc>
          <w:tcPr>
            <w:tcW w:w="1418" w:type="dxa"/>
            <w:noWrap/>
            <w:hideMark/>
          </w:tcPr>
          <w:p w14:paraId="16DF07A4" w14:textId="77777777" w:rsidR="00170374" w:rsidRPr="00362794" w:rsidRDefault="00170374" w:rsidP="00170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 50 </w:t>
            </w:r>
            <w:r w:rsidR="0087760F"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(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15.0) </w:t>
            </w:r>
          </w:p>
        </w:tc>
        <w:tc>
          <w:tcPr>
            <w:tcW w:w="1134" w:type="dxa"/>
            <w:noWrap/>
            <w:hideMark/>
          </w:tcPr>
          <w:p w14:paraId="0534E218" w14:textId="77777777" w:rsidR="00170374" w:rsidRPr="00362794" w:rsidRDefault="00170374" w:rsidP="00170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 0.402</w:t>
            </w:r>
          </w:p>
        </w:tc>
      </w:tr>
      <w:tr w:rsidR="00170374" w:rsidRPr="00362794" w14:paraId="1832481A" w14:textId="77777777" w:rsidTr="003C28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8B05478" w14:textId="77777777" w:rsidR="00170374" w:rsidRPr="00362794" w:rsidRDefault="00170374" w:rsidP="00170374">
            <w:pPr>
              <w:jc w:val="center"/>
              <w:rPr>
                <w:rFonts w:ascii="Calibri" w:eastAsia="Times New Roman" w:hAnsi="Calibri" w:cs="Calibri"/>
                <w:b w:val="0"/>
                <w:sz w:val="20"/>
                <w:szCs w:val="20"/>
                <w:lang w:val="en-GB" w:eastAsia="fr-FR"/>
              </w:rPr>
            </w:pPr>
          </w:p>
        </w:tc>
        <w:tc>
          <w:tcPr>
            <w:tcW w:w="2127" w:type="dxa"/>
            <w:noWrap/>
            <w:hideMark/>
          </w:tcPr>
          <w:p w14:paraId="3FA55144" w14:textId="77777777" w:rsidR="00170374" w:rsidRPr="00362794" w:rsidRDefault="00170374" w:rsidP="00170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&lt; </w:t>
            </w:r>
            <w:r w:rsidR="0087760F"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0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 g/dl</w:t>
            </w:r>
          </w:p>
        </w:tc>
        <w:tc>
          <w:tcPr>
            <w:tcW w:w="1984" w:type="dxa"/>
            <w:noWrap/>
            <w:hideMark/>
          </w:tcPr>
          <w:p w14:paraId="442B7718" w14:textId="77777777" w:rsidR="00170374" w:rsidRPr="00362794" w:rsidRDefault="00170374" w:rsidP="00170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274 (82.3) </w:t>
            </w:r>
          </w:p>
        </w:tc>
        <w:tc>
          <w:tcPr>
            <w:tcW w:w="1418" w:type="dxa"/>
            <w:noWrap/>
            <w:hideMark/>
          </w:tcPr>
          <w:p w14:paraId="5284A1F1" w14:textId="77777777" w:rsidR="00170374" w:rsidRPr="00362794" w:rsidRDefault="00170374" w:rsidP="00170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283 </w:t>
            </w:r>
            <w:r w:rsidR="0087760F"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(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85.0) </w:t>
            </w:r>
          </w:p>
        </w:tc>
        <w:tc>
          <w:tcPr>
            <w:tcW w:w="1134" w:type="dxa"/>
            <w:noWrap/>
            <w:hideMark/>
          </w:tcPr>
          <w:p w14:paraId="45458CAB" w14:textId="77777777" w:rsidR="00170374" w:rsidRPr="00362794" w:rsidRDefault="00170374" w:rsidP="00170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</w:p>
        </w:tc>
      </w:tr>
      <w:tr w:rsidR="00170374" w:rsidRPr="00362794" w14:paraId="2D6470B2" w14:textId="77777777" w:rsidTr="003C2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C04C7F7" w14:textId="77777777" w:rsidR="00170374" w:rsidRPr="00362794" w:rsidRDefault="00170374" w:rsidP="00170374">
            <w:pPr>
              <w:jc w:val="center"/>
              <w:rPr>
                <w:rFonts w:ascii="Calibri" w:eastAsia="Times New Roman" w:hAnsi="Calibri" w:cs="Calibri"/>
                <w:b w:val="0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sz w:val="20"/>
                <w:szCs w:val="20"/>
                <w:lang w:val="en-GB" w:eastAsia="fr-FR"/>
              </w:rPr>
              <w:t>Peripheral blood blasts (%)</w:t>
            </w:r>
          </w:p>
        </w:tc>
        <w:tc>
          <w:tcPr>
            <w:tcW w:w="2127" w:type="dxa"/>
            <w:noWrap/>
            <w:hideMark/>
          </w:tcPr>
          <w:p w14:paraId="3E782340" w14:textId="77777777" w:rsidR="00170374" w:rsidRPr="00362794" w:rsidRDefault="00170374" w:rsidP="00170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1984" w:type="dxa"/>
            <w:noWrap/>
            <w:hideMark/>
          </w:tcPr>
          <w:p w14:paraId="21ED23E5" w14:textId="77777777" w:rsidR="00170374" w:rsidRPr="00362794" w:rsidRDefault="00170374" w:rsidP="00170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283 (85.0) </w:t>
            </w:r>
          </w:p>
        </w:tc>
        <w:tc>
          <w:tcPr>
            <w:tcW w:w="1418" w:type="dxa"/>
            <w:noWrap/>
            <w:hideMark/>
          </w:tcPr>
          <w:p w14:paraId="2186D346" w14:textId="77777777" w:rsidR="00170374" w:rsidRPr="00362794" w:rsidRDefault="00170374" w:rsidP="00170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281 </w:t>
            </w:r>
            <w:r w:rsidR="0087760F"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(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84.4) </w:t>
            </w:r>
          </w:p>
        </w:tc>
        <w:tc>
          <w:tcPr>
            <w:tcW w:w="1134" w:type="dxa"/>
            <w:noWrap/>
            <w:hideMark/>
          </w:tcPr>
          <w:p w14:paraId="4C63D80E" w14:textId="77777777" w:rsidR="00170374" w:rsidRPr="00362794" w:rsidRDefault="00170374" w:rsidP="00170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 0.914</w:t>
            </w:r>
          </w:p>
        </w:tc>
      </w:tr>
      <w:tr w:rsidR="00170374" w:rsidRPr="00362794" w14:paraId="3F17E391" w14:textId="77777777" w:rsidTr="003C28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1442DD1" w14:textId="77777777" w:rsidR="00170374" w:rsidRPr="00362794" w:rsidRDefault="00170374" w:rsidP="00170374">
            <w:pPr>
              <w:jc w:val="center"/>
              <w:rPr>
                <w:rFonts w:ascii="Calibri" w:eastAsia="Times New Roman" w:hAnsi="Calibri" w:cs="Calibri"/>
                <w:b w:val="0"/>
                <w:sz w:val="20"/>
                <w:szCs w:val="20"/>
                <w:lang w:val="en-GB" w:eastAsia="fr-FR"/>
              </w:rPr>
            </w:pPr>
          </w:p>
        </w:tc>
        <w:tc>
          <w:tcPr>
            <w:tcW w:w="2127" w:type="dxa"/>
            <w:noWrap/>
            <w:hideMark/>
          </w:tcPr>
          <w:p w14:paraId="2F9E538A" w14:textId="77777777" w:rsidR="00170374" w:rsidRPr="00362794" w:rsidRDefault="00170374" w:rsidP="00170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67F799D7" w14:textId="77777777" w:rsidR="00170374" w:rsidRPr="00362794" w:rsidRDefault="00170374" w:rsidP="00170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 50 (15.0) </w:t>
            </w:r>
          </w:p>
        </w:tc>
        <w:tc>
          <w:tcPr>
            <w:tcW w:w="1418" w:type="dxa"/>
            <w:noWrap/>
            <w:hideMark/>
          </w:tcPr>
          <w:p w14:paraId="20D5C81A" w14:textId="77777777" w:rsidR="00170374" w:rsidRPr="00362794" w:rsidRDefault="00170374" w:rsidP="00170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 52 </w:t>
            </w:r>
            <w:r w:rsidR="0087760F"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(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15.6) </w:t>
            </w:r>
          </w:p>
        </w:tc>
        <w:tc>
          <w:tcPr>
            <w:tcW w:w="1134" w:type="dxa"/>
            <w:noWrap/>
            <w:hideMark/>
          </w:tcPr>
          <w:p w14:paraId="446A5A52" w14:textId="77777777" w:rsidR="00170374" w:rsidRPr="00362794" w:rsidRDefault="00170374" w:rsidP="00170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</w:p>
        </w:tc>
      </w:tr>
      <w:tr w:rsidR="00170374" w:rsidRPr="00362794" w14:paraId="687251B2" w14:textId="77777777" w:rsidTr="003C2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281FB1C" w14:textId="77777777" w:rsidR="00170374" w:rsidRPr="00362794" w:rsidRDefault="00170374" w:rsidP="00170374">
            <w:pPr>
              <w:jc w:val="center"/>
              <w:rPr>
                <w:rFonts w:ascii="Calibri" w:eastAsia="Times New Roman" w:hAnsi="Calibri" w:cs="Calibri"/>
                <w:b w:val="0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sz w:val="20"/>
                <w:szCs w:val="20"/>
                <w:lang w:val="en-GB" w:eastAsia="fr-FR"/>
              </w:rPr>
              <w:t>Marrow blasts (%)</w:t>
            </w:r>
          </w:p>
        </w:tc>
        <w:tc>
          <w:tcPr>
            <w:tcW w:w="2127" w:type="dxa"/>
            <w:noWrap/>
            <w:hideMark/>
          </w:tcPr>
          <w:p w14:paraId="1F8B14F3" w14:textId="77777777" w:rsidR="00170374" w:rsidRPr="00362794" w:rsidRDefault="00170374" w:rsidP="00170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=&lt;1</w:t>
            </w:r>
          </w:p>
        </w:tc>
        <w:tc>
          <w:tcPr>
            <w:tcW w:w="1984" w:type="dxa"/>
            <w:noWrap/>
            <w:hideMark/>
          </w:tcPr>
          <w:p w14:paraId="35AF7576" w14:textId="77777777" w:rsidR="00170374" w:rsidRPr="00362794" w:rsidRDefault="00170374" w:rsidP="00170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 84 (25.2) </w:t>
            </w:r>
          </w:p>
        </w:tc>
        <w:tc>
          <w:tcPr>
            <w:tcW w:w="1418" w:type="dxa"/>
            <w:noWrap/>
            <w:hideMark/>
          </w:tcPr>
          <w:p w14:paraId="2739F8C6" w14:textId="77777777" w:rsidR="00170374" w:rsidRPr="00362794" w:rsidRDefault="00170374" w:rsidP="00170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 86 </w:t>
            </w:r>
            <w:r w:rsidR="0087760F"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(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25.8) </w:t>
            </w:r>
          </w:p>
        </w:tc>
        <w:tc>
          <w:tcPr>
            <w:tcW w:w="1134" w:type="dxa"/>
            <w:noWrap/>
            <w:hideMark/>
          </w:tcPr>
          <w:p w14:paraId="760993A7" w14:textId="77777777" w:rsidR="00170374" w:rsidRPr="00362794" w:rsidRDefault="00170374" w:rsidP="00170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 0.929</w:t>
            </w:r>
          </w:p>
        </w:tc>
      </w:tr>
      <w:tr w:rsidR="00170374" w:rsidRPr="00362794" w14:paraId="230BFBDB" w14:textId="77777777" w:rsidTr="003C28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4B50664" w14:textId="77777777" w:rsidR="00170374" w:rsidRPr="00362794" w:rsidRDefault="00170374" w:rsidP="00170374">
            <w:pPr>
              <w:jc w:val="center"/>
              <w:rPr>
                <w:rFonts w:ascii="Calibri" w:eastAsia="Times New Roman" w:hAnsi="Calibri" w:cs="Calibri"/>
                <w:b w:val="0"/>
                <w:sz w:val="20"/>
                <w:szCs w:val="20"/>
                <w:lang w:val="en-GB" w:eastAsia="fr-FR"/>
              </w:rPr>
            </w:pPr>
          </w:p>
        </w:tc>
        <w:tc>
          <w:tcPr>
            <w:tcW w:w="2127" w:type="dxa"/>
            <w:noWrap/>
            <w:hideMark/>
          </w:tcPr>
          <w:p w14:paraId="2FC2CCF2" w14:textId="77777777" w:rsidR="00170374" w:rsidRPr="00362794" w:rsidRDefault="00170374" w:rsidP="00170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&gt;1</w:t>
            </w:r>
          </w:p>
        </w:tc>
        <w:tc>
          <w:tcPr>
            <w:tcW w:w="1984" w:type="dxa"/>
            <w:noWrap/>
            <w:hideMark/>
          </w:tcPr>
          <w:p w14:paraId="5F3D369B" w14:textId="77777777" w:rsidR="00170374" w:rsidRPr="00362794" w:rsidRDefault="00170374" w:rsidP="00170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249 (74.8) </w:t>
            </w:r>
          </w:p>
        </w:tc>
        <w:tc>
          <w:tcPr>
            <w:tcW w:w="1418" w:type="dxa"/>
            <w:noWrap/>
            <w:hideMark/>
          </w:tcPr>
          <w:p w14:paraId="4A64B837" w14:textId="77777777" w:rsidR="00170374" w:rsidRPr="00362794" w:rsidRDefault="00170374" w:rsidP="00170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247 </w:t>
            </w:r>
            <w:r w:rsidR="0087760F"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(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74.2) </w:t>
            </w:r>
          </w:p>
        </w:tc>
        <w:tc>
          <w:tcPr>
            <w:tcW w:w="1134" w:type="dxa"/>
            <w:noWrap/>
            <w:hideMark/>
          </w:tcPr>
          <w:p w14:paraId="14FC0301" w14:textId="77777777" w:rsidR="00170374" w:rsidRPr="00362794" w:rsidRDefault="00170374" w:rsidP="00170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</w:p>
        </w:tc>
      </w:tr>
      <w:tr w:rsidR="00170374" w:rsidRPr="00362794" w14:paraId="6C4993F2" w14:textId="77777777" w:rsidTr="003C2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DC9C6C5" w14:textId="77777777" w:rsidR="00170374" w:rsidRPr="00362794" w:rsidRDefault="00170374" w:rsidP="00170374">
            <w:pPr>
              <w:jc w:val="center"/>
              <w:rPr>
                <w:rFonts w:ascii="Calibri" w:eastAsia="Times New Roman" w:hAnsi="Calibri" w:cs="Calibri"/>
                <w:b w:val="0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sz w:val="20"/>
                <w:szCs w:val="20"/>
                <w:lang w:val="en-GB" w:eastAsia="fr-FR"/>
              </w:rPr>
              <w:t>Platelet (x 1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</w:t>
            </w:r>
            <w:r w:rsidRPr="00362794">
              <w:rPr>
                <w:rFonts w:ascii="Calibri" w:eastAsia="Times New Roman" w:hAnsi="Calibri" w:cs="Calibri"/>
                <w:b w:val="0"/>
                <w:sz w:val="20"/>
                <w:szCs w:val="20"/>
                <w:vertAlign w:val="superscript"/>
                <w:lang w:val="en-GB" w:eastAsia="fr-FR"/>
              </w:rPr>
              <w:t>9</w:t>
            </w:r>
            <w:r w:rsidRPr="00362794">
              <w:rPr>
                <w:rFonts w:ascii="Calibri" w:eastAsia="Times New Roman" w:hAnsi="Calibri" w:cs="Calibri"/>
                <w:b w:val="0"/>
                <w:sz w:val="20"/>
                <w:szCs w:val="20"/>
                <w:lang w:val="en-GB" w:eastAsia="fr-FR"/>
              </w:rPr>
              <w:t>/</w:t>
            </w:r>
            <w:proofErr w:type="gramStart"/>
            <w:r w:rsidRPr="00362794">
              <w:rPr>
                <w:rFonts w:ascii="Calibri" w:eastAsia="Times New Roman" w:hAnsi="Calibri" w:cs="Calibri"/>
                <w:b w:val="0"/>
                <w:sz w:val="20"/>
                <w:szCs w:val="20"/>
                <w:lang w:val="en-GB" w:eastAsia="fr-FR"/>
              </w:rPr>
              <w:t>L(</w:t>
            </w:r>
            <w:proofErr w:type="gramEnd"/>
            <w:r w:rsidRPr="00362794">
              <w:rPr>
                <w:rFonts w:ascii="Calibri" w:eastAsia="Times New Roman" w:hAnsi="Calibri" w:cs="Calibri"/>
                <w:b w:val="0"/>
                <w:sz w:val="20"/>
                <w:szCs w:val="20"/>
                <w:lang w:val="en-GB" w:eastAsia="fr-FR"/>
              </w:rPr>
              <w:t>%)</w:t>
            </w:r>
          </w:p>
        </w:tc>
        <w:tc>
          <w:tcPr>
            <w:tcW w:w="2127" w:type="dxa"/>
            <w:noWrap/>
            <w:hideMark/>
          </w:tcPr>
          <w:p w14:paraId="60DB2E9C" w14:textId="77777777" w:rsidR="00170374" w:rsidRPr="00362794" w:rsidRDefault="0087760F" w:rsidP="00170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≥ 100</w:t>
            </w:r>
            <w:r w:rsidR="00170374"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14:paraId="5397F59B" w14:textId="77777777" w:rsidR="00170374" w:rsidRPr="00362794" w:rsidRDefault="00170374" w:rsidP="00170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116 (34.8) </w:t>
            </w:r>
          </w:p>
        </w:tc>
        <w:tc>
          <w:tcPr>
            <w:tcW w:w="1418" w:type="dxa"/>
            <w:noWrap/>
            <w:hideMark/>
          </w:tcPr>
          <w:p w14:paraId="07B61A79" w14:textId="77777777" w:rsidR="00170374" w:rsidRPr="00362794" w:rsidRDefault="00170374" w:rsidP="00170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143 </w:t>
            </w:r>
            <w:r w:rsidR="0087760F"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(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42.9) </w:t>
            </w:r>
          </w:p>
        </w:tc>
        <w:tc>
          <w:tcPr>
            <w:tcW w:w="1134" w:type="dxa"/>
            <w:noWrap/>
            <w:hideMark/>
          </w:tcPr>
          <w:p w14:paraId="70223B4B" w14:textId="77777777" w:rsidR="00170374" w:rsidRPr="00362794" w:rsidRDefault="00170374" w:rsidP="00170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 0.039</w:t>
            </w:r>
          </w:p>
        </w:tc>
      </w:tr>
      <w:tr w:rsidR="00170374" w:rsidRPr="00362794" w14:paraId="2600B457" w14:textId="77777777" w:rsidTr="003C28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DBD93BD" w14:textId="77777777" w:rsidR="00170374" w:rsidRPr="00362794" w:rsidRDefault="00170374" w:rsidP="00170374">
            <w:pPr>
              <w:jc w:val="center"/>
              <w:rPr>
                <w:rFonts w:ascii="Calibri" w:eastAsia="Times New Roman" w:hAnsi="Calibri" w:cs="Calibri"/>
                <w:b w:val="0"/>
                <w:sz w:val="20"/>
                <w:szCs w:val="20"/>
                <w:lang w:val="en-GB" w:eastAsia="fr-FR"/>
              </w:rPr>
            </w:pPr>
          </w:p>
        </w:tc>
        <w:tc>
          <w:tcPr>
            <w:tcW w:w="2127" w:type="dxa"/>
            <w:noWrap/>
            <w:hideMark/>
          </w:tcPr>
          <w:p w14:paraId="4CD997FF" w14:textId="77777777" w:rsidR="00170374" w:rsidRPr="00362794" w:rsidRDefault="00170374" w:rsidP="00170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&lt; </w:t>
            </w:r>
            <w:r w:rsidR="0087760F"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100</w:t>
            </w:r>
          </w:p>
        </w:tc>
        <w:tc>
          <w:tcPr>
            <w:tcW w:w="1984" w:type="dxa"/>
            <w:noWrap/>
            <w:hideMark/>
          </w:tcPr>
          <w:p w14:paraId="52A8DF69" w14:textId="77777777" w:rsidR="00170374" w:rsidRPr="00362794" w:rsidRDefault="00170374" w:rsidP="00170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217 (65.2) </w:t>
            </w:r>
          </w:p>
        </w:tc>
        <w:tc>
          <w:tcPr>
            <w:tcW w:w="1418" w:type="dxa"/>
            <w:noWrap/>
            <w:hideMark/>
          </w:tcPr>
          <w:p w14:paraId="338FADD1" w14:textId="77777777" w:rsidR="00170374" w:rsidRPr="00362794" w:rsidRDefault="00170374" w:rsidP="00170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190 </w:t>
            </w:r>
            <w:r w:rsidR="0087760F"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(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57.1) </w:t>
            </w:r>
          </w:p>
        </w:tc>
        <w:tc>
          <w:tcPr>
            <w:tcW w:w="1134" w:type="dxa"/>
            <w:noWrap/>
            <w:hideMark/>
          </w:tcPr>
          <w:p w14:paraId="2A0BE945" w14:textId="77777777" w:rsidR="00170374" w:rsidRPr="00362794" w:rsidRDefault="00170374" w:rsidP="00170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</w:p>
        </w:tc>
      </w:tr>
      <w:tr w:rsidR="00170374" w:rsidRPr="00362794" w14:paraId="2CEC26B5" w14:textId="77777777" w:rsidTr="003C2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41330E5" w14:textId="77777777" w:rsidR="00170374" w:rsidRPr="00362794" w:rsidRDefault="00170374" w:rsidP="00170374">
            <w:pPr>
              <w:jc w:val="center"/>
              <w:rPr>
                <w:rFonts w:ascii="Calibri" w:eastAsia="Times New Roman" w:hAnsi="Calibri" w:cs="Calibri"/>
                <w:b w:val="0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sz w:val="20"/>
                <w:szCs w:val="20"/>
                <w:lang w:val="en-GB" w:eastAsia="fr-FR"/>
              </w:rPr>
              <w:t xml:space="preserve">Absolute </w:t>
            </w:r>
            <w:proofErr w:type="spellStart"/>
            <w:r w:rsidRPr="00362794">
              <w:rPr>
                <w:rFonts w:ascii="Calibri" w:eastAsia="Times New Roman" w:hAnsi="Calibri" w:cs="Calibri"/>
                <w:b w:val="0"/>
                <w:sz w:val="20"/>
                <w:szCs w:val="20"/>
                <w:lang w:val="en-GB" w:eastAsia="fr-FR"/>
              </w:rPr>
              <w:t>Neutrophile</w:t>
            </w:r>
            <w:proofErr w:type="spellEnd"/>
            <w:r w:rsidRPr="00362794">
              <w:rPr>
                <w:rFonts w:ascii="Calibri" w:eastAsia="Times New Roman" w:hAnsi="Calibri" w:cs="Calibri"/>
                <w:b w:val="0"/>
                <w:sz w:val="20"/>
                <w:szCs w:val="20"/>
                <w:lang w:val="en-GB" w:eastAsia="fr-FR"/>
              </w:rPr>
              <w:t xml:space="preserve"> Count (x 10</w:t>
            </w:r>
            <w:r w:rsidRPr="00362794">
              <w:rPr>
                <w:rFonts w:ascii="Calibri" w:eastAsia="Times New Roman" w:hAnsi="Calibri" w:cs="Calibri"/>
                <w:b w:val="0"/>
                <w:sz w:val="20"/>
                <w:szCs w:val="20"/>
                <w:vertAlign w:val="superscript"/>
                <w:lang w:val="en-GB" w:eastAsia="fr-FR"/>
              </w:rPr>
              <w:t>9</w:t>
            </w:r>
            <w:r w:rsidRPr="00362794">
              <w:rPr>
                <w:rFonts w:ascii="Calibri" w:eastAsia="Times New Roman" w:hAnsi="Calibri" w:cs="Calibri"/>
                <w:b w:val="0"/>
                <w:sz w:val="20"/>
                <w:szCs w:val="20"/>
                <w:lang w:val="en-GB" w:eastAsia="fr-FR"/>
              </w:rPr>
              <w:t>/L) (%)</w:t>
            </w:r>
          </w:p>
        </w:tc>
        <w:tc>
          <w:tcPr>
            <w:tcW w:w="2127" w:type="dxa"/>
            <w:noWrap/>
            <w:hideMark/>
          </w:tcPr>
          <w:p w14:paraId="6F477903" w14:textId="77777777" w:rsidR="00170374" w:rsidRPr="00362794" w:rsidRDefault="0087760F" w:rsidP="00170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≥ </w:t>
            </w:r>
            <w:r w:rsidR="00170374"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0.8</w:t>
            </w:r>
          </w:p>
        </w:tc>
        <w:tc>
          <w:tcPr>
            <w:tcW w:w="1984" w:type="dxa"/>
            <w:noWrap/>
            <w:hideMark/>
          </w:tcPr>
          <w:p w14:paraId="23FA4E4B" w14:textId="77777777" w:rsidR="00170374" w:rsidRPr="00362794" w:rsidRDefault="00170374" w:rsidP="00170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271 (81.4) </w:t>
            </w:r>
          </w:p>
        </w:tc>
        <w:tc>
          <w:tcPr>
            <w:tcW w:w="1418" w:type="dxa"/>
            <w:noWrap/>
            <w:hideMark/>
          </w:tcPr>
          <w:p w14:paraId="549A63CB" w14:textId="77777777" w:rsidR="00170374" w:rsidRPr="00362794" w:rsidRDefault="00170374" w:rsidP="00170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263 </w:t>
            </w:r>
            <w:r w:rsidR="0087760F"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(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79.0) </w:t>
            </w:r>
          </w:p>
        </w:tc>
        <w:tc>
          <w:tcPr>
            <w:tcW w:w="1134" w:type="dxa"/>
            <w:noWrap/>
            <w:hideMark/>
          </w:tcPr>
          <w:p w14:paraId="41F346B3" w14:textId="77777777" w:rsidR="00170374" w:rsidRPr="00362794" w:rsidRDefault="00170374" w:rsidP="00170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 0.496</w:t>
            </w:r>
          </w:p>
        </w:tc>
      </w:tr>
      <w:tr w:rsidR="00170374" w:rsidRPr="00362794" w14:paraId="3C26F09C" w14:textId="77777777" w:rsidTr="003C28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A95B3E2" w14:textId="77777777" w:rsidR="00170374" w:rsidRPr="00362794" w:rsidRDefault="00170374" w:rsidP="00170374">
            <w:pPr>
              <w:jc w:val="center"/>
              <w:rPr>
                <w:rFonts w:ascii="Calibri" w:eastAsia="Times New Roman" w:hAnsi="Calibri" w:cs="Calibri"/>
                <w:b w:val="0"/>
                <w:sz w:val="20"/>
                <w:szCs w:val="20"/>
                <w:lang w:val="en-GB" w:eastAsia="fr-FR"/>
              </w:rPr>
            </w:pPr>
          </w:p>
        </w:tc>
        <w:tc>
          <w:tcPr>
            <w:tcW w:w="2127" w:type="dxa"/>
            <w:noWrap/>
            <w:hideMark/>
          </w:tcPr>
          <w:p w14:paraId="5C22E5E7" w14:textId="77777777" w:rsidR="00170374" w:rsidRPr="00362794" w:rsidRDefault="00170374" w:rsidP="00170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&lt; 0.8</w:t>
            </w:r>
          </w:p>
        </w:tc>
        <w:tc>
          <w:tcPr>
            <w:tcW w:w="1984" w:type="dxa"/>
            <w:noWrap/>
            <w:hideMark/>
          </w:tcPr>
          <w:p w14:paraId="41DAB20C" w14:textId="77777777" w:rsidR="00170374" w:rsidRPr="00362794" w:rsidRDefault="00170374" w:rsidP="00170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 62 (18.6) </w:t>
            </w:r>
          </w:p>
        </w:tc>
        <w:tc>
          <w:tcPr>
            <w:tcW w:w="1418" w:type="dxa"/>
            <w:noWrap/>
            <w:hideMark/>
          </w:tcPr>
          <w:p w14:paraId="7DED5C1C" w14:textId="77777777" w:rsidR="00170374" w:rsidRPr="00362794" w:rsidRDefault="00170374" w:rsidP="00170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 70 </w:t>
            </w:r>
            <w:r w:rsidR="0087760F"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(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21.0) </w:t>
            </w:r>
          </w:p>
        </w:tc>
        <w:tc>
          <w:tcPr>
            <w:tcW w:w="1134" w:type="dxa"/>
            <w:noWrap/>
            <w:hideMark/>
          </w:tcPr>
          <w:p w14:paraId="15F391A4" w14:textId="77777777" w:rsidR="00170374" w:rsidRPr="00362794" w:rsidRDefault="00170374" w:rsidP="00170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</w:p>
        </w:tc>
      </w:tr>
      <w:tr w:rsidR="00170374" w:rsidRPr="00362794" w14:paraId="0777B683" w14:textId="77777777" w:rsidTr="003C2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CE954B5" w14:textId="77777777" w:rsidR="00170374" w:rsidRPr="00362794" w:rsidRDefault="00170374" w:rsidP="00170374">
            <w:pPr>
              <w:jc w:val="center"/>
              <w:rPr>
                <w:rFonts w:ascii="Calibri" w:eastAsia="Times New Roman" w:hAnsi="Calibri" w:cs="Calibri"/>
                <w:b w:val="0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b w:val="0"/>
                <w:sz w:val="20"/>
                <w:szCs w:val="20"/>
                <w:lang w:val="en-GB" w:eastAsia="fr-FR"/>
              </w:rPr>
              <w:t>Disease stage (%)</w:t>
            </w:r>
          </w:p>
        </w:tc>
        <w:tc>
          <w:tcPr>
            <w:tcW w:w="2127" w:type="dxa"/>
            <w:noWrap/>
            <w:hideMark/>
          </w:tcPr>
          <w:p w14:paraId="5E637AE5" w14:textId="77777777" w:rsidR="00170374" w:rsidRPr="00362794" w:rsidRDefault="0087760F" w:rsidP="00170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Complete remission</w:t>
            </w:r>
          </w:p>
        </w:tc>
        <w:tc>
          <w:tcPr>
            <w:tcW w:w="1984" w:type="dxa"/>
            <w:noWrap/>
            <w:hideMark/>
          </w:tcPr>
          <w:p w14:paraId="296E868C" w14:textId="77777777" w:rsidR="00170374" w:rsidRPr="00362794" w:rsidRDefault="00170374" w:rsidP="00170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 96 (28.8) </w:t>
            </w:r>
          </w:p>
        </w:tc>
        <w:tc>
          <w:tcPr>
            <w:tcW w:w="1418" w:type="dxa"/>
            <w:noWrap/>
            <w:hideMark/>
          </w:tcPr>
          <w:p w14:paraId="102C7D28" w14:textId="77777777" w:rsidR="00170374" w:rsidRPr="00362794" w:rsidRDefault="00170374" w:rsidP="00170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 96 </w:t>
            </w:r>
            <w:r w:rsidR="0087760F"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(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28.8) </w:t>
            </w:r>
          </w:p>
        </w:tc>
        <w:tc>
          <w:tcPr>
            <w:tcW w:w="1134" w:type="dxa"/>
            <w:noWrap/>
            <w:hideMark/>
          </w:tcPr>
          <w:p w14:paraId="15CA2846" w14:textId="77777777" w:rsidR="00170374" w:rsidRPr="00362794" w:rsidRDefault="00170374" w:rsidP="00170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 1.000</w:t>
            </w:r>
          </w:p>
        </w:tc>
      </w:tr>
      <w:tr w:rsidR="00170374" w:rsidRPr="00362794" w14:paraId="3AB091F6" w14:textId="77777777" w:rsidTr="003C28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6A17218" w14:textId="77777777" w:rsidR="00170374" w:rsidRPr="00362794" w:rsidRDefault="00170374" w:rsidP="00170374">
            <w:pPr>
              <w:jc w:val="center"/>
              <w:rPr>
                <w:rFonts w:ascii="Calibri" w:eastAsia="Times New Roman" w:hAnsi="Calibri" w:cs="Calibri"/>
                <w:b w:val="0"/>
                <w:sz w:val="20"/>
                <w:szCs w:val="20"/>
                <w:lang w:val="en-GB" w:eastAsia="fr-FR"/>
              </w:rPr>
            </w:pPr>
          </w:p>
        </w:tc>
        <w:tc>
          <w:tcPr>
            <w:tcW w:w="2127" w:type="dxa"/>
            <w:noWrap/>
            <w:hideMark/>
          </w:tcPr>
          <w:p w14:paraId="4AA2C687" w14:textId="77777777" w:rsidR="00170374" w:rsidRPr="00362794" w:rsidRDefault="00170374" w:rsidP="00170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Other stages</w:t>
            </w:r>
          </w:p>
        </w:tc>
        <w:tc>
          <w:tcPr>
            <w:tcW w:w="1984" w:type="dxa"/>
            <w:noWrap/>
            <w:hideMark/>
          </w:tcPr>
          <w:p w14:paraId="61A711A4" w14:textId="77777777" w:rsidR="00170374" w:rsidRPr="00362794" w:rsidRDefault="00170374" w:rsidP="00170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237 </w:t>
            </w:r>
            <w:r w:rsidR="0087760F"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(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71.2) </w:t>
            </w:r>
          </w:p>
        </w:tc>
        <w:tc>
          <w:tcPr>
            <w:tcW w:w="1418" w:type="dxa"/>
            <w:noWrap/>
            <w:hideMark/>
          </w:tcPr>
          <w:p w14:paraId="615CB04B" w14:textId="77777777" w:rsidR="00170374" w:rsidRPr="00362794" w:rsidRDefault="00170374" w:rsidP="00170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237 </w:t>
            </w:r>
            <w:r w:rsidR="0087760F"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(</w:t>
            </w:r>
            <w:r w:rsidRPr="00362794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71.2) </w:t>
            </w:r>
          </w:p>
        </w:tc>
        <w:tc>
          <w:tcPr>
            <w:tcW w:w="1134" w:type="dxa"/>
            <w:noWrap/>
            <w:hideMark/>
          </w:tcPr>
          <w:p w14:paraId="3BE426C8" w14:textId="77777777" w:rsidR="00170374" w:rsidRPr="00362794" w:rsidRDefault="00170374" w:rsidP="00170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</w:p>
        </w:tc>
      </w:tr>
    </w:tbl>
    <w:p w14:paraId="22DC52E6" w14:textId="77777777" w:rsidR="002E6F52" w:rsidRPr="00362794" w:rsidRDefault="002E6F52" w:rsidP="002E6F52">
      <w:pPr>
        <w:spacing w:after="0" w:line="240" w:lineRule="auto"/>
        <w:rPr>
          <w:rFonts w:eastAsiaTheme="majorEastAsia" w:cstheme="minorHAnsi"/>
          <w:color w:val="000000" w:themeColor="text1"/>
          <w:sz w:val="20"/>
          <w:szCs w:val="20"/>
          <w:lang w:val="en-GB"/>
        </w:rPr>
      </w:pPr>
    </w:p>
    <w:p w14:paraId="796514CC" w14:textId="608655A1" w:rsidR="00170374" w:rsidRDefault="00170374" w:rsidP="002E6F52">
      <w:pPr>
        <w:spacing w:after="0" w:line="240" w:lineRule="auto"/>
        <w:rPr>
          <w:rFonts w:eastAsiaTheme="majorEastAsia" w:cstheme="minorHAnsi"/>
          <w:color w:val="000000" w:themeColor="text1"/>
          <w:sz w:val="20"/>
          <w:szCs w:val="20"/>
          <w:lang w:val="en-GB"/>
        </w:rPr>
      </w:pPr>
    </w:p>
    <w:p w14:paraId="60AED3C4" w14:textId="0BFA0606" w:rsidR="00C83B6A" w:rsidRPr="003245FD" w:rsidRDefault="00C83B6A" w:rsidP="00C83B6A">
      <w:pPr>
        <w:rPr>
          <w:rFonts w:cstheme="minorHAnsi"/>
          <w:lang w:val="en-GB"/>
        </w:rPr>
      </w:pPr>
      <w:r w:rsidRPr="003245FD">
        <w:rPr>
          <w:rFonts w:cstheme="minorHAnsi"/>
          <w:b/>
          <w:lang w:val="en-GB"/>
        </w:rPr>
        <w:t>Figure</w:t>
      </w:r>
      <w:r>
        <w:rPr>
          <w:rFonts w:cstheme="minorHAnsi"/>
          <w:b/>
          <w:lang w:val="en-GB"/>
        </w:rPr>
        <w:t xml:space="preserve"> 1s</w:t>
      </w:r>
      <w:r w:rsidRPr="003245FD">
        <w:rPr>
          <w:rFonts w:cstheme="minorHAnsi"/>
          <w:lang w:val="en-GB"/>
        </w:rPr>
        <w:t>: Kaplan-Meier curves and Log-rank of the association of RIC/MAC conditioning regimens on Overall survival</w:t>
      </w:r>
      <w:r>
        <w:rPr>
          <w:rFonts w:cstheme="minorHAnsi"/>
          <w:lang w:val="en-GB"/>
        </w:rPr>
        <w:t xml:space="preserve"> and </w:t>
      </w:r>
      <w:r w:rsidRPr="000B5CA8">
        <w:rPr>
          <w:rFonts w:cstheme="minorHAnsi"/>
          <w:lang w:val="en-GB"/>
        </w:rPr>
        <w:t xml:space="preserve">Non-relapse mortality </w:t>
      </w:r>
      <w:commentRangeStart w:id="8"/>
      <w:r w:rsidRPr="000B5CA8">
        <w:rPr>
          <w:rFonts w:cstheme="minorHAnsi"/>
          <w:lang w:val="en-GB"/>
        </w:rPr>
        <w:t>outcomes</w:t>
      </w:r>
      <w:commentRangeEnd w:id="8"/>
      <w:r w:rsidRPr="000B5CA8">
        <w:rPr>
          <w:rStyle w:val="Marquedecommentaire"/>
        </w:rPr>
        <w:commentReference w:id="8"/>
      </w:r>
      <w:r>
        <w:rPr>
          <w:rFonts w:cstheme="minorHAnsi"/>
          <w:lang w:val="en-GB"/>
        </w:rPr>
        <w:t xml:space="preserve"> according to </w:t>
      </w:r>
      <w:r w:rsidR="00A523A3">
        <w:rPr>
          <w:rFonts w:cstheme="minorHAnsi"/>
          <w:lang w:val="en-GB"/>
        </w:rPr>
        <w:t>subgroups</w:t>
      </w:r>
      <w:r>
        <w:rPr>
          <w:rFonts w:cstheme="minorHAnsi"/>
          <w:lang w:val="en-GB"/>
        </w:rPr>
        <w:t xml:space="preserve"> </w:t>
      </w:r>
      <w:r w:rsidR="00A523A3">
        <w:rPr>
          <w:rFonts w:cstheme="minorHAnsi"/>
          <w:lang w:val="en-GB"/>
        </w:rPr>
        <w:t>which could benefit from either RIC or MAC.</w:t>
      </w:r>
      <w:r w:rsidRPr="003245FD">
        <w:rPr>
          <w:rFonts w:cstheme="minorHAnsi"/>
          <w:lang w:val="en-GB"/>
        </w:rPr>
        <w:t xml:space="preserve">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7"/>
        <w:gridCol w:w="4525"/>
      </w:tblGrid>
      <w:tr w:rsidR="00C83B6A" w:rsidRPr="003245FD" w14:paraId="5F73BD29" w14:textId="77777777" w:rsidTr="00F959D7">
        <w:tc>
          <w:tcPr>
            <w:tcW w:w="6816" w:type="dxa"/>
          </w:tcPr>
          <w:p w14:paraId="2DFEF6E6" w14:textId="796BBEE9" w:rsidR="00C83B6A" w:rsidRPr="003245FD" w:rsidRDefault="00C83B6A" w:rsidP="00F959D7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eastAsia="Times New Roman" w:cstheme="minorHAnsi"/>
                <w:noProof/>
                <w:sz w:val="24"/>
                <w:szCs w:val="24"/>
                <w:lang w:eastAsia="fr-FR"/>
              </w:rPr>
              <w:drawing>
                <wp:inline distT="0" distB="0" distL="0" distR="0" wp14:anchorId="3587E250" wp14:editId="3901DFAB">
                  <wp:extent cx="2884680" cy="2943225"/>
                  <wp:effectExtent l="0" t="0" r="0" b="0"/>
                  <wp:docPr id="2" name="Imag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4957" cy="296391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01" w:type="dxa"/>
          </w:tcPr>
          <w:p w14:paraId="2952903A" w14:textId="781D9B47" w:rsidR="00C83B6A" w:rsidRPr="003245FD" w:rsidRDefault="00C83B6A" w:rsidP="00F959D7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eastAsia="Times New Roman" w:cstheme="minorHAnsi"/>
                <w:noProof/>
                <w:sz w:val="24"/>
                <w:szCs w:val="24"/>
                <w:lang w:eastAsia="fr-FR"/>
              </w:rPr>
              <w:drawing>
                <wp:inline distT="0" distB="0" distL="0" distR="0" wp14:anchorId="22DADD0B" wp14:editId="415EB85A">
                  <wp:extent cx="2876550" cy="2934931"/>
                  <wp:effectExtent l="0" t="0" r="0" b="0"/>
                  <wp:docPr id="8" name="Imag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3410" cy="298274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3B6A" w:rsidRPr="00DC31E3" w14:paraId="732929A6" w14:textId="77777777" w:rsidTr="00F959D7">
        <w:tc>
          <w:tcPr>
            <w:tcW w:w="6816" w:type="dxa"/>
          </w:tcPr>
          <w:p w14:paraId="762CC1A8" w14:textId="409D7EAD" w:rsidR="00C83B6A" w:rsidRPr="00C83B6A" w:rsidRDefault="00C83B6A" w:rsidP="00C83B6A">
            <w:pPr>
              <w:rPr>
                <w:rFonts w:cstheme="minorHAnsi"/>
                <w:lang w:val="en-GB"/>
              </w:rPr>
            </w:pPr>
            <w:r w:rsidRPr="00C83B6A">
              <w:rPr>
                <w:rFonts w:eastAsia="Times New Roman" w:cstheme="minorHAnsi"/>
                <w:szCs w:val="24"/>
                <w:lang w:val="en-GB" w:eastAsia="fr-FR"/>
              </w:rPr>
              <w:t>Overall survival curves of RIC/MAC regimen in the MAC regimen recom</w:t>
            </w:r>
            <w:r>
              <w:rPr>
                <w:rFonts w:eastAsia="Times New Roman" w:cstheme="minorHAnsi"/>
                <w:szCs w:val="24"/>
                <w:lang w:val="en-GB" w:eastAsia="fr-FR"/>
              </w:rPr>
              <w:t>me</w:t>
            </w:r>
            <w:r w:rsidRPr="00C83B6A">
              <w:rPr>
                <w:rFonts w:eastAsia="Times New Roman" w:cstheme="minorHAnsi"/>
                <w:szCs w:val="24"/>
                <w:lang w:val="en-GB" w:eastAsia="fr-FR"/>
              </w:rPr>
              <w:t>nded subgroup</w:t>
            </w:r>
          </w:p>
        </w:tc>
        <w:tc>
          <w:tcPr>
            <w:tcW w:w="7101" w:type="dxa"/>
          </w:tcPr>
          <w:p w14:paraId="2E0E3C39" w14:textId="75C73913" w:rsidR="00C83B6A" w:rsidRPr="00C83B6A" w:rsidRDefault="00C83B6A" w:rsidP="00C83B6A">
            <w:pPr>
              <w:rPr>
                <w:rFonts w:cstheme="minorHAnsi"/>
                <w:lang w:val="en-GB"/>
              </w:rPr>
            </w:pPr>
            <w:r w:rsidRPr="00C83B6A">
              <w:rPr>
                <w:rFonts w:eastAsia="Times New Roman" w:cstheme="minorHAnsi"/>
                <w:szCs w:val="24"/>
                <w:lang w:val="en-GB" w:eastAsia="fr-FR"/>
              </w:rPr>
              <w:t>Overall survival curves of RIC/MAC regimen in the RIC regimen recommended subgroup</w:t>
            </w:r>
          </w:p>
        </w:tc>
      </w:tr>
    </w:tbl>
    <w:p w14:paraId="1C8FE239" w14:textId="07ED721F" w:rsidR="00C83B6A" w:rsidRDefault="00C83B6A" w:rsidP="002E6F52">
      <w:pPr>
        <w:spacing w:after="0" w:line="240" w:lineRule="auto"/>
        <w:rPr>
          <w:rFonts w:eastAsiaTheme="majorEastAsia" w:cstheme="minorHAnsi"/>
          <w:color w:val="000000" w:themeColor="text1"/>
          <w:sz w:val="20"/>
          <w:szCs w:val="20"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54"/>
        <w:gridCol w:w="4508"/>
      </w:tblGrid>
      <w:tr w:rsidR="00C83B6A" w:rsidRPr="003245FD" w14:paraId="237E18B0" w14:textId="77777777" w:rsidTr="00C83B6A">
        <w:tc>
          <w:tcPr>
            <w:tcW w:w="4554" w:type="dxa"/>
          </w:tcPr>
          <w:p w14:paraId="632794EC" w14:textId="6DDB1710" w:rsidR="00C83B6A" w:rsidRPr="003245FD" w:rsidRDefault="00C83B6A" w:rsidP="00F959D7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noProof/>
              </w:rPr>
              <w:drawing>
                <wp:inline distT="0" distB="0" distL="0" distR="0" wp14:anchorId="0910C2D1" wp14:editId="630E8518">
                  <wp:extent cx="2971800" cy="2588992"/>
                  <wp:effectExtent l="0" t="0" r="0" b="1905"/>
                  <wp:docPr id="17" name="Imag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2301" cy="262427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0089047E" w14:textId="74B5683F" w:rsidR="00C83B6A" w:rsidRPr="003245FD" w:rsidRDefault="00C83B6A" w:rsidP="00F959D7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noProof/>
              </w:rPr>
              <w:drawing>
                <wp:inline distT="0" distB="0" distL="0" distR="0" wp14:anchorId="6E6D350A" wp14:editId="6E98C015">
                  <wp:extent cx="2941075" cy="2562225"/>
                  <wp:effectExtent l="0" t="0" r="0" b="0"/>
                  <wp:docPr id="16" name="Imag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63742" cy="258197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3B6A" w:rsidRPr="00DC31E3" w14:paraId="47BF2FCE" w14:textId="77777777" w:rsidTr="00C83B6A">
        <w:tc>
          <w:tcPr>
            <w:tcW w:w="4554" w:type="dxa"/>
          </w:tcPr>
          <w:p w14:paraId="3785D348" w14:textId="36DE9B68" w:rsidR="00C83B6A" w:rsidRPr="00C83B6A" w:rsidRDefault="00C83B6A" w:rsidP="00C83B6A">
            <w:pPr>
              <w:rPr>
                <w:rFonts w:cstheme="minorHAnsi"/>
                <w:lang w:val="en-GB"/>
              </w:rPr>
            </w:pPr>
            <w:r w:rsidRPr="00C83B6A">
              <w:rPr>
                <w:rFonts w:cstheme="minorHAnsi"/>
                <w:lang w:val="en-GB"/>
              </w:rPr>
              <w:t>Non-relapse mortality curves of RIC/MAC regimen in the MAC regimen recom</w:t>
            </w:r>
            <w:r>
              <w:rPr>
                <w:rFonts w:cstheme="minorHAnsi"/>
                <w:lang w:val="en-GB"/>
              </w:rPr>
              <w:t>me</w:t>
            </w:r>
            <w:r w:rsidRPr="00C83B6A">
              <w:rPr>
                <w:rFonts w:cstheme="minorHAnsi"/>
                <w:lang w:val="en-GB"/>
              </w:rPr>
              <w:t>nded subgroup</w:t>
            </w:r>
          </w:p>
        </w:tc>
        <w:tc>
          <w:tcPr>
            <w:tcW w:w="4508" w:type="dxa"/>
          </w:tcPr>
          <w:p w14:paraId="2407511B" w14:textId="60540125" w:rsidR="00C83B6A" w:rsidRPr="00C83B6A" w:rsidRDefault="00C83B6A" w:rsidP="00C83B6A">
            <w:pPr>
              <w:rPr>
                <w:rFonts w:cstheme="minorHAnsi"/>
                <w:lang w:val="en-GB"/>
              </w:rPr>
            </w:pPr>
            <w:r w:rsidRPr="00C83B6A">
              <w:rPr>
                <w:rFonts w:eastAsia="Times New Roman" w:cstheme="minorHAnsi"/>
                <w:szCs w:val="24"/>
                <w:lang w:val="en-GB" w:eastAsia="fr-FR"/>
              </w:rPr>
              <w:t>Non-relapse mortality curves of RIC/MAC regimen in the RIC regimen recom</w:t>
            </w:r>
            <w:r>
              <w:rPr>
                <w:rFonts w:eastAsia="Times New Roman" w:cstheme="minorHAnsi"/>
                <w:szCs w:val="24"/>
                <w:lang w:val="en-GB" w:eastAsia="fr-FR"/>
              </w:rPr>
              <w:t>me</w:t>
            </w:r>
            <w:r w:rsidRPr="00C83B6A">
              <w:rPr>
                <w:rFonts w:eastAsia="Times New Roman" w:cstheme="minorHAnsi"/>
                <w:szCs w:val="24"/>
                <w:lang w:val="en-GB" w:eastAsia="fr-FR"/>
              </w:rPr>
              <w:t>nded subgroup</w:t>
            </w:r>
          </w:p>
        </w:tc>
      </w:tr>
    </w:tbl>
    <w:p w14:paraId="3B3FBE2B" w14:textId="44C9A581" w:rsidR="00C83B6A" w:rsidRDefault="00C83B6A" w:rsidP="002E6F52">
      <w:pPr>
        <w:spacing w:after="0" w:line="240" w:lineRule="auto"/>
        <w:rPr>
          <w:rFonts w:eastAsiaTheme="majorEastAsia" w:cstheme="minorHAnsi"/>
          <w:color w:val="000000" w:themeColor="text1"/>
          <w:sz w:val="20"/>
          <w:szCs w:val="20"/>
          <w:lang w:val="en-GB"/>
        </w:rPr>
      </w:pPr>
    </w:p>
    <w:p w14:paraId="06DF2926" w14:textId="3A3A3DC5" w:rsidR="00A50C99" w:rsidRDefault="00A50C99" w:rsidP="002E6F52">
      <w:pPr>
        <w:spacing w:after="0" w:line="240" w:lineRule="auto"/>
        <w:rPr>
          <w:rFonts w:eastAsiaTheme="majorEastAsia" w:cstheme="minorHAnsi"/>
          <w:color w:val="000000" w:themeColor="text1"/>
          <w:sz w:val="20"/>
          <w:szCs w:val="20"/>
          <w:lang w:val="en-GB"/>
        </w:rPr>
      </w:pPr>
    </w:p>
    <w:p w14:paraId="6760736C" w14:textId="7A38F3A9" w:rsidR="00A50C99" w:rsidRDefault="00A50C99" w:rsidP="002E6F52">
      <w:pPr>
        <w:spacing w:after="0" w:line="240" w:lineRule="auto"/>
        <w:rPr>
          <w:rFonts w:eastAsiaTheme="majorEastAsia" w:cstheme="minorHAnsi"/>
          <w:color w:val="000000" w:themeColor="text1"/>
          <w:sz w:val="20"/>
          <w:szCs w:val="20"/>
          <w:lang w:val="en-GB"/>
        </w:rPr>
      </w:pPr>
    </w:p>
    <w:p w14:paraId="75E89D24" w14:textId="77E16CEE" w:rsidR="00A50C99" w:rsidRDefault="00A50C99" w:rsidP="002E6F52">
      <w:pPr>
        <w:spacing w:after="0" w:line="240" w:lineRule="auto"/>
        <w:rPr>
          <w:rFonts w:eastAsiaTheme="majorEastAsia" w:cstheme="minorHAnsi"/>
          <w:color w:val="000000" w:themeColor="text1"/>
          <w:sz w:val="20"/>
          <w:szCs w:val="20"/>
          <w:lang w:val="en-GB"/>
        </w:rPr>
      </w:pPr>
    </w:p>
    <w:p w14:paraId="1E1CD43C" w14:textId="5306B951" w:rsidR="00A50C99" w:rsidRDefault="00A50C99" w:rsidP="002E6F52">
      <w:pPr>
        <w:spacing w:after="0" w:line="240" w:lineRule="auto"/>
        <w:rPr>
          <w:rFonts w:eastAsiaTheme="majorEastAsia" w:cstheme="minorHAnsi"/>
          <w:color w:val="000000" w:themeColor="text1"/>
          <w:sz w:val="20"/>
          <w:szCs w:val="20"/>
          <w:lang w:val="en-GB"/>
        </w:rPr>
      </w:pPr>
    </w:p>
    <w:p w14:paraId="4400491E" w14:textId="5A01E4EE" w:rsidR="00A50C99" w:rsidRDefault="00A50C99" w:rsidP="002E6F52">
      <w:pPr>
        <w:spacing w:after="0" w:line="240" w:lineRule="auto"/>
        <w:rPr>
          <w:rFonts w:eastAsiaTheme="majorEastAsia" w:cstheme="minorHAnsi"/>
          <w:color w:val="000000" w:themeColor="text1"/>
          <w:sz w:val="20"/>
          <w:szCs w:val="20"/>
          <w:lang w:val="en-GB"/>
        </w:rPr>
      </w:pPr>
    </w:p>
    <w:p w14:paraId="15B860EB" w14:textId="5D6AE4C5" w:rsidR="00A50C99" w:rsidRDefault="00A50C99" w:rsidP="002E6F52">
      <w:pPr>
        <w:spacing w:after="0" w:line="240" w:lineRule="auto"/>
        <w:rPr>
          <w:rFonts w:eastAsiaTheme="majorEastAsia" w:cstheme="minorHAnsi"/>
          <w:color w:val="000000" w:themeColor="text1"/>
          <w:sz w:val="20"/>
          <w:szCs w:val="20"/>
          <w:lang w:val="en-GB"/>
        </w:rPr>
      </w:pPr>
    </w:p>
    <w:p w14:paraId="68D74BC1" w14:textId="2682246D" w:rsidR="00A50C99" w:rsidRDefault="00A50C99" w:rsidP="002E6F52">
      <w:pPr>
        <w:spacing w:after="0" w:line="240" w:lineRule="auto"/>
        <w:rPr>
          <w:rFonts w:eastAsiaTheme="majorEastAsia" w:cstheme="minorHAnsi"/>
          <w:color w:val="000000" w:themeColor="text1"/>
          <w:sz w:val="20"/>
          <w:szCs w:val="20"/>
          <w:lang w:val="en-GB"/>
        </w:rPr>
      </w:pPr>
    </w:p>
    <w:p w14:paraId="69BC1FFE" w14:textId="71244E87" w:rsidR="00A50C99" w:rsidRDefault="00A50C99" w:rsidP="002E6F52">
      <w:pPr>
        <w:spacing w:after="0" w:line="240" w:lineRule="auto"/>
        <w:rPr>
          <w:rFonts w:eastAsiaTheme="majorEastAsia" w:cstheme="minorHAnsi"/>
          <w:color w:val="000000" w:themeColor="text1"/>
          <w:sz w:val="20"/>
          <w:szCs w:val="20"/>
          <w:lang w:val="en-GB"/>
        </w:rPr>
      </w:pPr>
    </w:p>
    <w:p w14:paraId="18E58988" w14:textId="38D9DCE1" w:rsidR="00A50C99" w:rsidRDefault="00A50C99" w:rsidP="002E6F52">
      <w:pPr>
        <w:spacing w:after="0" w:line="240" w:lineRule="auto"/>
        <w:rPr>
          <w:rFonts w:eastAsiaTheme="majorEastAsia" w:cstheme="minorHAnsi"/>
          <w:color w:val="000000" w:themeColor="text1"/>
          <w:sz w:val="20"/>
          <w:szCs w:val="20"/>
          <w:lang w:val="en-GB"/>
        </w:rPr>
      </w:pPr>
      <w:bookmarkStart w:id="9" w:name="_GoBack"/>
      <w:bookmarkEnd w:id="9"/>
    </w:p>
    <w:p w14:paraId="68516FAB" w14:textId="204821A9" w:rsidR="00A50C99" w:rsidRPr="00A50C99" w:rsidRDefault="00A50C99" w:rsidP="00A50C99">
      <w:pPr>
        <w:rPr>
          <w:rFonts w:cstheme="minorHAnsi"/>
          <w:lang w:val="en-GB"/>
        </w:rPr>
      </w:pPr>
      <w:r w:rsidRPr="00A50C99">
        <w:rPr>
          <w:rFonts w:cstheme="minorHAnsi"/>
          <w:b/>
          <w:lang w:val="en-GB"/>
        </w:rPr>
        <w:t>Figure</w:t>
      </w:r>
      <w:r w:rsidR="00DC31E3">
        <w:rPr>
          <w:rFonts w:cstheme="minorHAnsi"/>
          <w:b/>
          <w:lang w:val="en-GB"/>
        </w:rPr>
        <w:t xml:space="preserve"> </w:t>
      </w:r>
      <w:r w:rsidRPr="00A50C99">
        <w:rPr>
          <w:rFonts w:cstheme="minorHAnsi"/>
          <w:b/>
          <w:lang w:val="en-GB"/>
        </w:rPr>
        <w:t>2s</w:t>
      </w:r>
      <w:r w:rsidRPr="00A50C99">
        <w:rPr>
          <w:rFonts w:cstheme="minorHAnsi"/>
          <w:lang w:val="en-GB"/>
        </w:rPr>
        <w:t xml:space="preserve">: Kaplan-Meier curves and Log-rank of the association of RIC/MAC conditioning regimens on Overall survival, Event-free survival, and cumulative hazard curves for “Relapse” and “Non-relapse mortality” outcomes after </w:t>
      </w:r>
      <w:proofErr w:type="gramStart"/>
      <w:r w:rsidRPr="00A50C99">
        <w:rPr>
          <w:rFonts w:cstheme="minorHAnsi"/>
          <w:lang w:val="en-GB"/>
        </w:rPr>
        <w:t>re</w:t>
      </w:r>
      <w:r w:rsidR="0097525D">
        <w:rPr>
          <w:rFonts w:cstheme="minorHAnsi"/>
          <w:lang w:val="en-GB"/>
        </w:rPr>
        <w:t>moving</w:t>
      </w:r>
      <w:r>
        <w:rPr>
          <w:rFonts w:cstheme="minorHAnsi"/>
          <w:lang w:val="en-GB"/>
        </w:rPr>
        <w:t xml:space="preserve"> </w:t>
      </w:r>
      <w:r w:rsidR="0097525D">
        <w:rPr>
          <w:rFonts w:cstheme="minorHAnsi"/>
          <w:lang w:val="en-GB"/>
        </w:rPr>
        <w:t xml:space="preserve"> transformed</w:t>
      </w:r>
      <w:proofErr w:type="gramEnd"/>
      <w:r w:rsidR="0097525D">
        <w:rPr>
          <w:rFonts w:cstheme="minorHAnsi"/>
          <w:lang w:val="en-GB"/>
        </w:rPr>
        <w:t xml:space="preserve"> into </w:t>
      </w:r>
      <w:r w:rsidRPr="00A50C99">
        <w:rPr>
          <w:rFonts w:cstheme="minorHAnsi"/>
          <w:lang w:val="en-GB"/>
        </w:rPr>
        <w:t>AML patients</w:t>
      </w:r>
      <w:r w:rsidR="0097525D">
        <w:rPr>
          <w:rFonts w:cstheme="minorHAnsi"/>
          <w:lang w:val="en-GB"/>
        </w:rPr>
        <w:t xml:space="preserve"> from the analysis</w:t>
      </w:r>
      <w:r w:rsidRPr="00A50C99">
        <w:rPr>
          <w:rFonts w:cstheme="minorHAnsi"/>
          <w:lang w:val="en-GB"/>
        </w:rPr>
        <w:t>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387"/>
        <w:gridCol w:w="4675"/>
      </w:tblGrid>
      <w:tr w:rsidR="00A50C99" w:rsidRPr="003245FD" w14:paraId="52FF8EA1" w14:textId="77777777" w:rsidTr="00F959D7">
        <w:tc>
          <w:tcPr>
            <w:tcW w:w="6816" w:type="dxa"/>
          </w:tcPr>
          <w:p w14:paraId="1735E697" w14:textId="77777777" w:rsidR="00A50C99" w:rsidRPr="003245FD" w:rsidRDefault="00A50C99" w:rsidP="00F959D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noProof/>
              </w:rPr>
              <w:drawing>
                <wp:inline distT="0" distB="0" distL="0" distR="0" wp14:anchorId="1822A119" wp14:editId="038AEB4A">
                  <wp:extent cx="2761697" cy="2994225"/>
                  <wp:effectExtent l="0" t="0" r="635" b="0"/>
                  <wp:docPr id="7" name="Imag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0811" cy="303663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01" w:type="dxa"/>
          </w:tcPr>
          <w:p w14:paraId="09DBDED0" w14:textId="77777777" w:rsidR="00A50C99" w:rsidRPr="003245FD" w:rsidRDefault="00A50C99" w:rsidP="00F959D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noProof/>
              </w:rPr>
              <w:drawing>
                <wp:inline distT="0" distB="0" distL="0" distR="0" wp14:anchorId="037139FF" wp14:editId="29CAA363">
                  <wp:extent cx="2947670" cy="3009314"/>
                  <wp:effectExtent l="0" t="0" r="5080" b="635"/>
                  <wp:docPr id="15" name="Imag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68702" cy="30307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50C99" w:rsidRPr="003245FD" w14:paraId="5A80BEC0" w14:textId="77777777" w:rsidTr="00F959D7">
        <w:tc>
          <w:tcPr>
            <w:tcW w:w="6816" w:type="dxa"/>
          </w:tcPr>
          <w:p w14:paraId="310F91C1" w14:textId="77777777" w:rsidR="00A50C99" w:rsidRPr="003245FD" w:rsidRDefault="00A50C99" w:rsidP="00F959D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noProof/>
              </w:rPr>
              <w:drawing>
                <wp:inline distT="0" distB="0" distL="0" distR="0" wp14:anchorId="5DEAC5D5" wp14:editId="12B4776A">
                  <wp:extent cx="2714625" cy="3057286"/>
                  <wp:effectExtent l="0" t="0" r="0" b="0"/>
                  <wp:docPr id="18" name="Imag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7878" cy="308347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01" w:type="dxa"/>
          </w:tcPr>
          <w:p w14:paraId="3D5755BB" w14:textId="77777777" w:rsidR="00A50C99" w:rsidRPr="003245FD" w:rsidRDefault="00A50C99" w:rsidP="00F959D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noProof/>
              </w:rPr>
              <w:drawing>
                <wp:inline distT="0" distB="0" distL="0" distR="0" wp14:anchorId="3055DABA" wp14:editId="68B4D467">
                  <wp:extent cx="2828925" cy="3043555"/>
                  <wp:effectExtent l="0" t="0" r="9525" b="4445"/>
                  <wp:docPr id="10" name="Imag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2108" cy="305773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8FB7F9A" w14:textId="77777777" w:rsidR="00A50C99" w:rsidRPr="00362794" w:rsidRDefault="00A50C99" w:rsidP="002E6F52">
      <w:pPr>
        <w:spacing w:after="0" w:line="240" w:lineRule="auto"/>
        <w:rPr>
          <w:rFonts w:eastAsiaTheme="majorEastAsia" w:cstheme="minorHAnsi"/>
          <w:color w:val="000000" w:themeColor="text1"/>
          <w:sz w:val="20"/>
          <w:szCs w:val="20"/>
          <w:lang w:val="en-GB"/>
        </w:rPr>
      </w:pPr>
    </w:p>
    <w:sectPr w:rsidR="00A50C99" w:rsidRPr="00362794" w:rsidSect="005B4F0F">
      <w:headerReference w:type="default" r:id="rId1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8" w:author="YAKOUB-AGHA Ibrahim" w:date="2024-04-12T17:04:00Z" w:initials="YI">
    <w:p w14:paraId="4D008CF5" w14:textId="77777777" w:rsidR="00C83B6A" w:rsidRDefault="00C83B6A" w:rsidP="00C83B6A">
      <w:pPr>
        <w:pStyle w:val="Commentaire"/>
      </w:pPr>
      <w:r>
        <w:rPr>
          <w:rStyle w:val="Marquedecommentaire"/>
        </w:rPr>
        <w:annotationRef/>
      </w:r>
      <w:r>
        <w:t>Mettre les courbes à l’envers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D008CF5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D008CF5" w16cid:durableId="29C3E83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9B8D28" w14:textId="77777777" w:rsidR="00985631" w:rsidRDefault="00985631" w:rsidP="00036723">
      <w:pPr>
        <w:spacing w:after="0" w:line="240" w:lineRule="auto"/>
      </w:pPr>
      <w:r>
        <w:separator/>
      </w:r>
    </w:p>
  </w:endnote>
  <w:endnote w:type="continuationSeparator" w:id="0">
    <w:p w14:paraId="5B00D8D7" w14:textId="77777777" w:rsidR="00985631" w:rsidRDefault="00985631" w:rsidP="000367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D29D36" w14:textId="77777777" w:rsidR="00985631" w:rsidRDefault="00985631" w:rsidP="00036723">
      <w:pPr>
        <w:spacing w:after="0" w:line="240" w:lineRule="auto"/>
      </w:pPr>
      <w:r>
        <w:separator/>
      </w:r>
    </w:p>
  </w:footnote>
  <w:footnote w:type="continuationSeparator" w:id="0">
    <w:p w14:paraId="2366A28E" w14:textId="77777777" w:rsidR="00985631" w:rsidRDefault="00985631" w:rsidP="000367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BA2456" w14:textId="77777777" w:rsidR="00483405" w:rsidRDefault="00483405">
    <w:pPr>
      <w:pStyle w:val="En-tte"/>
    </w:pPr>
  </w:p>
  <w:p w14:paraId="6010E59C" w14:textId="77777777" w:rsidR="00483405" w:rsidRDefault="00483405">
    <w:pPr>
      <w:pStyle w:val="En-tte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YAKOUB-AGHA Ibrahim">
    <w15:presenceInfo w15:providerId="AD" w15:userId="S-1-5-21-417992014-2979592463-1247859305-3418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2E0"/>
    <w:rsid w:val="0000263D"/>
    <w:rsid w:val="00036723"/>
    <w:rsid w:val="000B3E18"/>
    <w:rsid w:val="000C5491"/>
    <w:rsid w:val="000C74B0"/>
    <w:rsid w:val="000F4306"/>
    <w:rsid w:val="00124195"/>
    <w:rsid w:val="00170374"/>
    <w:rsid w:val="001A2F7F"/>
    <w:rsid w:val="001C10D4"/>
    <w:rsid w:val="001C3144"/>
    <w:rsid w:val="001E4DEF"/>
    <w:rsid w:val="0020407B"/>
    <w:rsid w:val="00233803"/>
    <w:rsid w:val="0024792E"/>
    <w:rsid w:val="0026224C"/>
    <w:rsid w:val="0028628D"/>
    <w:rsid w:val="00295E17"/>
    <w:rsid w:val="002A381F"/>
    <w:rsid w:val="002D0DA0"/>
    <w:rsid w:val="002E0178"/>
    <w:rsid w:val="002E6F52"/>
    <w:rsid w:val="002F15F0"/>
    <w:rsid w:val="00316F32"/>
    <w:rsid w:val="003205B6"/>
    <w:rsid w:val="003245FD"/>
    <w:rsid w:val="00330417"/>
    <w:rsid w:val="00362794"/>
    <w:rsid w:val="003669FA"/>
    <w:rsid w:val="00381038"/>
    <w:rsid w:val="00396547"/>
    <w:rsid w:val="003A10A5"/>
    <w:rsid w:val="003C28C7"/>
    <w:rsid w:val="003E0244"/>
    <w:rsid w:val="004130C6"/>
    <w:rsid w:val="00455AFB"/>
    <w:rsid w:val="00456EF2"/>
    <w:rsid w:val="004617DD"/>
    <w:rsid w:val="00461AC6"/>
    <w:rsid w:val="00483405"/>
    <w:rsid w:val="004E4804"/>
    <w:rsid w:val="0050349F"/>
    <w:rsid w:val="00507957"/>
    <w:rsid w:val="00507FB1"/>
    <w:rsid w:val="00524B85"/>
    <w:rsid w:val="00544744"/>
    <w:rsid w:val="005909E1"/>
    <w:rsid w:val="005B4F0F"/>
    <w:rsid w:val="0064186E"/>
    <w:rsid w:val="006C099E"/>
    <w:rsid w:val="00757722"/>
    <w:rsid w:val="007C4979"/>
    <w:rsid w:val="007F251A"/>
    <w:rsid w:val="00837D60"/>
    <w:rsid w:val="00843331"/>
    <w:rsid w:val="008544C7"/>
    <w:rsid w:val="008758CC"/>
    <w:rsid w:val="0087760F"/>
    <w:rsid w:val="00892F1A"/>
    <w:rsid w:val="008933D7"/>
    <w:rsid w:val="008C073D"/>
    <w:rsid w:val="008C0CAF"/>
    <w:rsid w:val="008F4FC2"/>
    <w:rsid w:val="00932814"/>
    <w:rsid w:val="0097525D"/>
    <w:rsid w:val="00985631"/>
    <w:rsid w:val="009B1C30"/>
    <w:rsid w:val="009C2E5A"/>
    <w:rsid w:val="009D378F"/>
    <w:rsid w:val="00A26CD7"/>
    <w:rsid w:val="00A50C99"/>
    <w:rsid w:val="00A523A3"/>
    <w:rsid w:val="00A52BAB"/>
    <w:rsid w:val="00A828C1"/>
    <w:rsid w:val="00A851A3"/>
    <w:rsid w:val="00A870D2"/>
    <w:rsid w:val="00AA21FE"/>
    <w:rsid w:val="00AB1C2B"/>
    <w:rsid w:val="00AE085E"/>
    <w:rsid w:val="00B47AEB"/>
    <w:rsid w:val="00B61609"/>
    <w:rsid w:val="00BA320E"/>
    <w:rsid w:val="00BB6051"/>
    <w:rsid w:val="00BC686A"/>
    <w:rsid w:val="00BD7EDB"/>
    <w:rsid w:val="00BF7DCF"/>
    <w:rsid w:val="00C21E32"/>
    <w:rsid w:val="00C568CF"/>
    <w:rsid w:val="00C83B6A"/>
    <w:rsid w:val="00C91CD7"/>
    <w:rsid w:val="00CB20CB"/>
    <w:rsid w:val="00CC2DD4"/>
    <w:rsid w:val="00D13962"/>
    <w:rsid w:val="00D2147E"/>
    <w:rsid w:val="00D8370C"/>
    <w:rsid w:val="00DB6D08"/>
    <w:rsid w:val="00DB6D71"/>
    <w:rsid w:val="00DC31E3"/>
    <w:rsid w:val="00E4136C"/>
    <w:rsid w:val="00E82473"/>
    <w:rsid w:val="00E826A6"/>
    <w:rsid w:val="00EA6D1B"/>
    <w:rsid w:val="00EB78D1"/>
    <w:rsid w:val="00EC0986"/>
    <w:rsid w:val="00F65CCC"/>
    <w:rsid w:val="00F741B6"/>
    <w:rsid w:val="00F812E0"/>
    <w:rsid w:val="00FA18BA"/>
    <w:rsid w:val="00FB4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750DF4"/>
  <w15:chartTrackingRefBased/>
  <w15:docId w15:val="{5F569C13-4BE0-4A95-A694-F72CFE8EF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812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Liste7Couleur">
    <w:name w:val="List Table 7 Colorful"/>
    <w:basedOn w:val="TableauNormal"/>
    <w:uiPriority w:val="52"/>
    <w:rsid w:val="0033041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Liste7Couleur-Accentuation1">
    <w:name w:val="List Table 7 Colorful Accent 1"/>
    <w:basedOn w:val="TableauNormal"/>
    <w:uiPriority w:val="52"/>
    <w:rsid w:val="00330417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Liste1Clair">
    <w:name w:val="List Table 1 Light"/>
    <w:basedOn w:val="TableauNormal"/>
    <w:uiPriority w:val="46"/>
    <w:rsid w:val="0033041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Grille7Couleur">
    <w:name w:val="Grid Table 7 Colorful"/>
    <w:basedOn w:val="TableauNormal"/>
    <w:uiPriority w:val="52"/>
    <w:rsid w:val="003A10A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En-tte">
    <w:name w:val="header"/>
    <w:basedOn w:val="Normal"/>
    <w:link w:val="En-tteCar"/>
    <w:uiPriority w:val="99"/>
    <w:unhideWhenUsed/>
    <w:rsid w:val="000367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36723"/>
  </w:style>
  <w:style w:type="paragraph" w:styleId="Pieddepage">
    <w:name w:val="footer"/>
    <w:basedOn w:val="Normal"/>
    <w:link w:val="PieddepageCar"/>
    <w:uiPriority w:val="99"/>
    <w:unhideWhenUsed/>
    <w:rsid w:val="000367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36723"/>
  </w:style>
  <w:style w:type="paragraph" w:styleId="PrformatHTML">
    <w:name w:val="HTML Preformatted"/>
    <w:basedOn w:val="Normal"/>
    <w:link w:val="PrformatHTMLCar"/>
    <w:uiPriority w:val="99"/>
    <w:semiHidden/>
    <w:unhideWhenUsed/>
    <w:rsid w:val="00B616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B61609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nd-iwgdh3b">
    <w:name w:val="gnd-iwgdh3b"/>
    <w:basedOn w:val="Policepardfaut"/>
    <w:rsid w:val="00B61609"/>
  </w:style>
  <w:style w:type="table" w:styleId="TableauListe2">
    <w:name w:val="List Table 2"/>
    <w:basedOn w:val="TableauNormal"/>
    <w:uiPriority w:val="47"/>
    <w:rsid w:val="00B47AE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lledetableauclaire">
    <w:name w:val="Grid Table Light"/>
    <w:basedOn w:val="TableauNormal"/>
    <w:uiPriority w:val="40"/>
    <w:rsid w:val="00BF7DC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ausimple1">
    <w:name w:val="Plain Table 1"/>
    <w:basedOn w:val="TableauNormal"/>
    <w:uiPriority w:val="41"/>
    <w:rsid w:val="00BF7DC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3">
    <w:name w:val="Plain Table 3"/>
    <w:basedOn w:val="TableauNormal"/>
    <w:uiPriority w:val="43"/>
    <w:rsid w:val="00BF7DC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simple5">
    <w:name w:val="Plain Table 5"/>
    <w:basedOn w:val="TableauNormal"/>
    <w:uiPriority w:val="45"/>
    <w:rsid w:val="00BF7DC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A851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851A3"/>
    <w:rPr>
      <w:rFonts w:ascii="Segoe UI" w:hAnsi="Segoe UI" w:cs="Segoe UI"/>
      <w:sz w:val="18"/>
      <w:szCs w:val="18"/>
    </w:rPr>
  </w:style>
  <w:style w:type="table" w:styleId="TableauListe7Couleur-Accentuation5">
    <w:name w:val="List Table 7 Colorful Accent 5"/>
    <w:basedOn w:val="TableauNormal"/>
    <w:uiPriority w:val="52"/>
    <w:rsid w:val="00C21E32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aragraphedeliste">
    <w:name w:val="List Paragraph"/>
    <w:basedOn w:val="Normal"/>
    <w:uiPriority w:val="34"/>
    <w:qFormat/>
    <w:rsid w:val="005909E1"/>
    <w:pPr>
      <w:ind w:left="720"/>
      <w:contextualSpacing/>
    </w:pPr>
  </w:style>
  <w:style w:type="table" w:styleId="Tableausimple2">
    <w:name w:val="Plain Table 2"/>
    <w:basedOn w:val="TableauNormal"/>
    <w:uiPriority w:val="42"/>
    <w:rsid w:val="0064186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ausimple4">
    <w:name w:val="Plain Table 4"/>
    <w:basedOn w:val="TableauNormal"/>
    <w:uiPriority w:val="44"/>
    <w:rsid w:val="0017037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Liste1Clair-Accentuation5">
    <w:name w:val="List Table 1 Light Accent 5"/>
    <w:basedOn w:val="TableauNormal"/>
    <w:uiPriority w:val="46"/>
    <w:rsid w:val="003C28C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C83B6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83B6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83B6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891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3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2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7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6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1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8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4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6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4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13" Type="http://schemas.openxmlformats.org/officeDocument/2006/relationships/image" Target="media/image5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12" Type="http://schemas.openxmlformats.org/officeDocument/2006/relationships/image" Target="media/image4.png"/><Relationship Id="rId17" Type="http://schemas.openxmlformats.org/officeDocument/2006/relationships/header" Target="header1.xml"/><Relationship Id="rId2" Type="http://schemas.openxmlformats.org/officeDocument/2006/relationships/settings" Target="settings.xml"/><Relationship Id="rId16" Type="http://schemas.openxmlformats.org/officeDocument/2006/relationships/image" Target="media/image8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11" Type="http://schemas.openxmlformats.org/officeDocument/2006/relationships/image" Target="media/image3.png"/><Relationship Id="rId5" Type="http://schemas.openxmlformats.org/officeDocument/2006/relationships/endnotes" Target="endnote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7</Pages>
  <Words>1315</Words>
  <Characters>7234</Characters>
  <Application>Microsoft Office Word</Application>
  <DocSecurity>0</DocSecurity>
  <Lines>60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LILLE</Company>
  <LinksUpToDate>false</LinksUpToDate>
  <CharactersWithSpaces>8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KILI Nourredine</dc:creator>
  <cp:keywords/>
  <dc:description/>
  <cp:lastModifiedBy>LOUKILI Nourredine</cp:lastModifiedBy>
  <cp:revision>7</cp:revision>
  <cp:lastPrinted>2024-04-12T13:10:00Z</cp:lastPrinted>
  <dcterms:created xsi:type="dcterms:W3CDTF">2024-04-13T09:06:00Z</dcterms:created>
  <dcterms:modified xsi:type="dcterms:W3CDTF">2025-05-21T12:41:00Z</dcterms:modified>
</cp:coreProperties>
</file>